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4ADC8" w14:textId="77777777" w:rsidR="0063644D" w:rsidRPr="004A60D6" w:rsidRDefault="0063644D" w:rsidP="0063644D">
      <w:pPr>
        <w:suppressLineNumbers/>
        <w:rPr>
          <w:b/>
          <w:bCs/>
          <w:sz w:val="40"/>
          <w:szCs w:val="40"/>
          <w:u w:val="single"/>
        </w:rPr>
      </w:pPr>
      <w:r w:rsidRPr="004A60D6">
        <w:rPr>
          <w:b/>
          <w:bCs/>
          <w:sz w:val="40"/>
          <w:szCs w:val="40"/>
          <w:u w:val="single"/>
        </w:rPr>
        <w:t>Supplementary data</w:t>
      </w:r>
    </w:p>
    <w:p w14:paraId="560B9A30" w14:textId="0F8CCC15" w:rsidR="0063644D" w:rsidRDefault="0063644D" w:rsidP="0063644D">
      <w:pPr>
        <w:suppressLineNumbers/>
        <w:spacing w:line="240" w:lineRule="auto"/>
        <w:rPr>
          <w:color w:val="000000" w:themeColor="text1"/>
          <w:sz w:val="32"/>
          <w:szCs w:val="32"/>
        </w:rPr>
      </w:pPr>
      <w:r w:rsidRPr="004A60D6">
        <w:rPr>
          <w:b/>
          <w:bCs/>
          <w:sz w:val="32"/>
          <w:szCs w:val="32"/>
        </w:rPr>
        <w:t xml:space="preserve">Supplement </w:t>
      </w:r>
      <w:r w:rsidR="00FB0739">
        <w:rPr>
          <w:b/>
          <w:bCs/>
          <w:sz w:val="32"/>
          <w:szCs w:val="32"/>
        </w:rPr>
        <w:t xml:space="preserve">Table </w:t>
      </w:r>
      <w:r w:rsidRPr="004A60D6">
        <w:rPr>
          <w:b/>
          <w:bCs/>
          <w:sz w:val="32"/>
          <w:szCs w:val="32"/>
        </w:rPr>
        <w:t>1</w:t>
      </w:r>
      <w:r w:rsidRPr="004A60D6">
        <w:rPr>
          <w:sz w:val="32"/>
          <w:szCs w:val="32"/>
        </w:rPr>
        <w:t xml:space="preserve">. </w:t>
      </w:r>
      <w:r w:rsidRPr="004A60D6">
        <w:rPr>
          <w:color w:val="000000" w:themeColor="text1"/>
          <w:sz w:val="32"/>
          <w:szCs w:val="32"/>
        </w:rPr>
        <w:t xml:space="preserve">Clinical characteristics </w:t>
      </w:r>
      <w:r>
        <w:rPr>
          <w:color w:val="000000" w:themeColor="text1"/>
          <w:sz w:val="32"/>
          <w:szCs w:val="32"/>
        </w:rPr>
        <w:t xml:space="preserve">of newly diagnosed Graves’ disease patients </w:t>
      </w:r>
      <w:r w:rsidRPr="004A60D6">
        <w:rPr>
          <w:color w:val="000000" w:themeColor="text1"/>
          <w:sz w:val="32"/>
          <w:szCs w:val="32"/>
        </w:rPr>
        <w:t>stratified by interval period over 35 years</w:t>
      </w:r>
    </w:p>
    <w:tbl>
      <w:tblPr>
        <w:tblStyle w:val="LightShading-Accent11"/>
        <w:tblW w:w="10043" w:type="dxa"/>
        <w:tblLook w:val="04A0" w:firstRow="1" w:lastRow="0" w:firstColumn="1" w:lastColumn="0" w:noHBand="0" w:noVBand="1"/>
      </w:tblPr>
      <w:tblGrid>
        <w:gridCol w:w="2898"/>
        <w:gridCol w:w="1440"/>
        <w:gridCol w:w="1400"/>
        <w:gridCol w:w="138"/>
        <w:gridCol w:w="1170"/>
        <w:gridCol w:w="156"/>
        <w:gridCol w:w="1396"/>
        <w:gridCol w:w="117"/>
        <w:gridCol w:w="1328"/>
      </w:tblGrid>
      <w:tr w:rsidR="0063644D" w14:paraId="72FC4C4D" w14:textId="77777777" w:rsidTr="00ED1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626F6B0" w14:textId="77777777" w:rsidR="0063644D" w:rsidRDefault="0063644D" w:rsidP="00ED1A5D">
            <w:pPr>
              <w:suppressLineNumbers/>
              <w:rPr>
                <w:b w:val="0"/>
                <w:bCs w:val="0"/>
                <w:color w:val="000000" w:themeColor="text1"/>
                <w:sz w:val="28"/>
                <w:u w:val="single"/>
              </w:rPr>
            </w:pPr>
          </w:p>
        </w:tc>
        <w:tc>
          <w:tcPr>
            <w:tcW w:w="1440" w:type="dxa"/>
          </w:tcPr>
          <w:p w14:paraId="6FD269D8" w14:textId="77777777" w:rsidR="0063644D" w:rsidRPr="00543316" w:rsidRDefault="0063644D" w:rsidP="00ED1A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 xml:space="preserve">Total </w:t>
            </w:r>
          </w:p>
          <w:p w14:paraId="76336E3D" w14:textId="77777777" w:rsidR="0063644D" w:rsidRPr="00543316" w:rsidRDefault="0063644D" w:rsidP="00ED1A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 xml:space="preserve">(N= </w:t>
            </w:r>
            <w:r>
              <w:rPr>
                <w:color w:val="000000" w:themeColor="text1"/>
                <w:sz w:val="24"/>
                <w:szCs w:val="24"/>
              </w:rPr>
              <w:t>1</w:t>
            </w:r>
            <w:r w:rsidRPr="00543316">
              <w:rPr>
                <w:color w:val="000000" w:themeColor="text1"/>
                <w:sz w:val="24"/>
                <w:szCs w:val="24"/>
              </w:rPr>
              <w:t>,</w:t>
            </w:r>
            <w:r>
              <w:rPr>
                <w:color w:val="000000" w:themeColor="text1"/>
                <w:sz w:val="24"/>
                <w:szCs w:val="24"/>
              </w:rPr>
              <w:t>31</w:t>
            </w:r>
            <w:r w:rsidRPr="00543316">
              <w:rPr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400" w:type="dxa"/>
          </w:tcPr>
          <w:p w14:paraId="2E191438" w14:textId="77777777" w:rsidR="0063644D" w:rsidRPr="00543316" w:rsidRDefault="0063644D" w:rsidP="00ED1A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>1985-1994</w:t>
            </w:r>
          </w:p>
          <w:p w14:paraId="13297E24" w14:textId="77777777" w:rsidR="0063644D" w:rsidRPr="00543316" w:rsidRDefault="0063644D" w:rsidP="00ED1A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 xml:space="preserve">(N= </w:t>
            </w:r>
            <w:r>
              <w:rPr>
                <w:color w:val="000000" w:themeColor="text1"/>
                <w:sz w:val="24"/>
                <w:szCs w:val="24"/>
              </w:rPr>
              <w:t>65</w:t>
            </w:r>
            <w:r w:rsidRPr="00543316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08" w:type="dxa"/>
            <w:gridSpan w:val="2"/>
          </w:tcPr>
          <w:p w14:paraId="39D8DDBB" w14:textId="77777777" w:rsidR="0063644D" w:rsidRPr="00543316" w:rsidRDefault="0063644D" w:rsidP="00ED1A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>1995-2004</w:t>
            </w:r>
          </w:p>
          <w:p w14:paraId="4FBF20AE" w14:textId="77777777" w:rsidR="0063644D" w:rsidRPr="00543316" w:rsidRDefault="0063644D" w:rsidP="00ED1A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u w:val="single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 xml:space="preserve">(N= </w:t>
            </w:r>
            <w:r>
              <w:rPr>
                <w:color w:val="000000" w:themeColor="text1"/>
                <w:sz w:val="24"/>
                <w:szCs w:val="24"/>
              </w:rPr>
              <w:t>207</w:t>
            </w:r>
            <w:r w:rsidRPr="00543316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2" w:type="dxa"/>
            <w:gridSpan w:val="2"/>
          </w:tcPr>
          <w:p w14:paraId="72559391" w14:textId="77777777" w:rsidR="0063644D" w:rsidRPr="00543316" w:rsidRDefault="0063644D" w:rsidP="00ED1A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>2005-2014</w:t>
            </w:r>
          </w:p>
          <w:p w14:paraId="580B1224" w14:textId="77777777" w:rsidR="0063644D" w:rsidRPr="00543316" w:rsidRDefault="0063644D" w:rsidP="00ED1A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u w:val="single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 xml:space="preserve">(N= </w:t>
            </w:r>
            <w:r>
              <w:rPr>
                <w:color w:val="000000" w:themeColor="text1"/>
                <w:sz w:val="24"/>
                <w:szCs w:val="24"/>
              </w:rPr>
              <w:t>600</w:t>
            </w:r>
            <w:r w:rsidRPr="00543316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45" w:type="dxa"/>
            <w:gridSpan w:val="2"/>
          </w:tcPr>
          <w:p w14:paraId="3BC3E1A5" w14:textId="77777777" w:rsidR="0063644D" w:rsidRPr="00543316" w:rsidRDefault="0063644D" w:rsidP="00ED1A5D">
            <w:pPr>
              <w:suppressLineNumbers/>
              <w:tabs>
                <w:tab w:val="left" w:pos="175"/>
                <w:tab w:val="left" w:pos="1167"/>
              </w:tabs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>2015-2019</w:t>
            </w:r>
          </w:p>
          <w:p w14:paraId="64B4465D" w14:textId="77777777" w:rsidR="0063644D" w:rsidRPr="00543316" w:rsidRDefault="0063644D" w:rsidP="00ED1A5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543316">
              <w:rPr>
                <w:color w:val="000000" w:themeColor="text1"/>
                <w:sz w:val="24"/>
                <w:szCs w:val="24"/>
              </w:rPr>
              <w:t xml:space="preserve">(N= </w:t>
            </w:r>
            <w:r>
              <w:rPr>
                <w:color w:val="000000" w:themeColor="text1"/>
                <w:sz w:val="24"/>
                <w:szCs w:val="24"/>
              </w:rPr>
              <w:t>446</w:t>
            </w:r>
            <w:r w:rsidRPr="00543316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63644D" w:rsidRPr="000B5D3D" w14:paraId="0B7E1220" w14:textId="77777777" w:rsidTr="00ED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408231A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Female (%)</w:t>
            </w:r>
          </w:p>
        </w:tc>
        <w:tc>
          <w:tcPr>
            <w:tcW w:w="1440" w:type="dxa"/>
          </w:tcPr>
          <w:p w14:paraId="57378378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2.0%</w:t>
            </w:r>
          </w:p>
        </w:tc>
        <w:tc>
          <w:tcPr>
            <w:tcW w:w="1538" w:type="dxa"/>
            <w:gridSpan w:val="2"/>
          </w:tcPr>
          <w:p w14:paraId="07BB896F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0.8%</w:t>
            </w:r>
          </w:p>
        </w:tc>
        <w:tc>
          <w:tcPr>
            <w:tcW w:w="1326" w:type="dxa"/>
            <w:gridSpan w:val="2"/>
          </w:tcPr>
          <w:p w14:paraId="40941DF2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7.4%</w:t>
            </w:r>
          </w:p>
        </w:tc>
        <w:tc>
          <w:tcPr>
            <w:tcW w:w="1513" w:type="dxa"/>
            <w:gridSpan w:val="2"/>
          </w:tcPr>
          <w:p w14:paraId="0D4DB6B7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0.2%</w:t>
            </w:r>
          </w:p>
        </w:tc>
        <w:tc>
          <w:tcPr>
            <w:tcW w:w="1324" w:type="dxa"/>
          </w:tcPr>
          <w:p w14:paraId="7967503C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0.7%</w:t>
            </w:r>
          </w:p>
        </w:tc>
      </w:tr>
      <w:tr w:rsidR="0063644D" w:rsidRPr="000B5D3D" w14:paraId="0D21C7BE" w14:textId="77777777" w:rsidTr="00ED1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E8A00B5" w14:textId="77777777" w:rsidR="0063644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Age at diagnosis</w:t>
            </w:r>
          </w:p>
          <w:p w14:paraId="0F4A0A9B" w14:textId="77777777" w:rsidR="0063644D" w:rsidRPr="004A60D6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A60D6">
              <w:rPr>
                <w:b w:val="0"/>
                <w:bCs w:val="0"/>
                <w:color w:val="000000" w:themeColor="text1"/>
                <w:sz w:val="24"/>
                <w:szCs w:val="24"/>
              </w:rPr>
              <w:t>- Age &lt; 40 years</w:t>
            </w:r>
          </w:p>
          <w:p w14:paraId="268590AF" w14:textId="77777777" w:rsidR="0063644D" w:rsidRPr="004A60D6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A60D6">
              <w:rPr>
                <w:b w:val="0"/>
                <w:bCs w:val="0"/>
                <w:color w:val="000000" w:themeColor="text1"/>
                <w:sz w:val="24"/>
                <w:szCs w:val="24"/>
              </w:rPr>
              <w:t>- Age 40-59 years</w:t>
            </w:r>
          </w:p>
          <w:p w14:paraId="6D0C6223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A60D6">
              <w:rPr>
                <w:b w:val="0"/>
                <w:bCs w:val="0"/>
                <w:color w:val="000000" w:themeColor="text1"/>
                <w:sz w:val="24"/>
                <w:szCs w:val="24"/>
              </w:rPr>
              <w:t>- Age≥ 60 years</w:t>
            </w:r>
          </w:p>
        </w:tc>
        <w:tc>
          <w:tcPr>
            <w:tcW w:w="1440" w:type="dxa"/>
          </w:tcPr>
          <w:p w14:paraId="0F1DCD62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6.4+11.9</w:t>
            </w:r>
          </w:p>
          <w:p w14:paraId="055CD50A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6.1%</w:t>
            </w:r>
          </w:p>
          <w:p w14:paraId="55658918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8.8%</w:t>
            </w:r>
          </w:p>
          <w:p w14:paraId="33493ADB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.1%</w:t>
            </w:r>
          </w:p>
        </w:tc>
        <w:tc>
          <w:tcPr>
            <w:tcW w:w="1538" w:type="dxa"/>
            <w:gridSpan w:val="2"/>
          </w:tcPr>
          <w:p w14:paraId="1B63B4EF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3.1</w:t>
            </w:r>
            <w:r w:rsidRPr="00C00568">
              <w:rPr>
                <w:color w:val="000000" w:themeColor="text1"/>
                <w:sz w:val="24"/>
                <w:szCs w:val="24"/>
              </w:rPr>
              <w:t>+</w:t>
            </w:r>
            <w:r>
              <w:rPr>
                <w:color w:val="000000" w:themeColor="text1"/>
                <w:sz w:val="24"/>
                <w:szCs w:val="24"/>
              </w:rPr>
              <w:t>8.8</w:t>
            </w:r>
          </w:p>
          <w:p w14:paraId="5B20F257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5.3%</w:t>
            </w:r>
          </w:p>
          <w:p w14:paraId="19FDD251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4.7%</w:t>
            </w:r>
          </w:p>
          <w:p w14:paraId="397A37AE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26" w:type="dxa"/>
            <w:gridSpan w:val="2"/>
          </w:tcPr>
          <w:p w14:paraId="20B6E847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4.9+10.9</w:t>
            </w:r>
          </w:p>
          <w:p w14:paraId="23F9AC02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8.6%</w:t>
            </w:r>
          </w:p>
          <w:p w14:paraId="3C4895C1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0.4%</w:t>
            </w:r>
          </w:p>
          <w:p w14:paraId="47A5DC76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0%</w:t>
            </w:r>
          </w:p>
        </w:tc>
        <w:tc>
          <w:tcPr>
            <w:tcW w:w="1513" w:type="dxa"/>
            <w:gridSpan w:val="2"/>
          </w:tcPr>
          <w:p w14:paraId="4107826B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6.5+12.2</w:t>
            </w:r>
          </w:p>
          <w:p w14:paraId="58231DC2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5.2%</w:t>
            </w:r>
          </w:p>
          <w:p w14:paraId="563981FA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9.0%</w:t>
            </w:r>
          </w:p>
          <w:p w14:paraId="773C403D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.8%</w:t>
            </w:r>
          </w:p>
        </w:tc>
        <w:tc>
          <w:tcPr>
            <w:tcW w:w="1324" w:type="dxa"/>
          </w:tcPr>
          <w:p w14:paraId="5D795DFE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7.6+12.1</w:t>
            </w:r>
          </w:p>
          <w:p w14:paraId="1417C09A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4.8%</w:t>
            </w:r>
          </w:p>
          <w:p w14:paraId="6E4499ED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8.5%</w:t>
            </w:r>
          </w:p>
          <w:p w14:paraId="58D20BF6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.7%</w:t>
            </w:r>
          </w:p>
        </w:tc>
      </w:tr>
      <w:tr w:rsidR="0063644D" w:rsidRPr="000B5D3D" w14:paraId="08C28AC3" w14:textId="77777777" w:rsidTr="00ED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3F882A9" w14:textId="77777777" w:rsidR="0063644D" w:rsidRPr="000B5D3D" w:rsidRDefault="0063644D" w:rsidP="00ED1A5D">
            <w:pPr>
              <w:ind w:right="-392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Family history of thyroid disorders (%)</w:t>
            </w:r>
          </w:p>
        </w:tc>
        <w:tc>
          <w:tcPr>
            <w:tcW w:w="1440" w:type="dxa"/>
          </w:tcPr>
          <w:p w14:paraId="4FB987E7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2.4%</w:t>
            </w:r>
          </w:p>
        </w:tc>
        <w:tc>
          <w:tcPr>
            <w:tcW w:w="1538" w:type="dxa"/>
            <w:gridSpan w:val="2"/>
          </w:tcPr>
          <w:p w14:paraId="1B9F8216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6.1%</w:t>
            </w:r>
          </w:p>
        </w:tc>
        <w:tc>
          <w:tcPr>
            <w:tcW w:w="1326" w:type="dxa"/>
            <w:gridSpan w:val="2"/>
          </w:tcPr>
          <w:p w14:paraId="514E3F50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cs/>
              </w:rPr>
            </w:pPr>
            <w:r>
              <w:rPr>
                <w:color w:val="000000" w:themeColor="text1"/>
                <w:sz w:val="24"/>
                <w:szCs w:val="24"/>
              </w:rPr>
              <w:t>36.2%</w:t>
            </w:r>
          </w:p>
        </w:tc>
        <w:tc>
          <w:tcPr>
            <w:tcW w:w="1513" w:type="dxa"/>
            <w:gridSpan w:val="2"/>
          </w:tcPr>
          <w:p w14:paraId="41DFB82E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5.3%</w:t>
            </w:r>
          </w:p>
        </w:tc>
        <w:tc>
          <w:tcPr>
            <w:tcW w:w="1324" w:type="dxa"/>
          </w:tcPr>
          <w:p w14:paraId="3EA98791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3.7%</w:t>
            </w:r>
          </w:p>
        </w:tc>
      </w:tr>
      <w:tr w:rsidR="0063644D" w:rsidRPr="000B5D3D" w14:paraId="2A4969E0" w14:textId="77777777" w:rsidTr="00ED1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A522073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Smoking status</w:t>
            </w:r>
            <w:r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(%)</w:t>
            </w:r>
          </w:p>
          <w:p w14:paraId="2BB3ABCD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Non-smoker</w:t>
            </w:r>
          </w:p>
          <w:p w14:paraId="26D2B104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Ex-smoker</w:t>
            </w:r>
          </w:p>
          <w:p w14:paraId="7BDD9C40" w14:textId="77777777" w:rsidR="0063644D" w:rsidRPr="000B5D3D" w:rsidRDefault="0063644D" w:rsidP="00ED1A5D">
            <w:pPr>
              <w:rPr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Active smoker</w:t>
            </w:r>
          </w:p>
        </w:tc>
        <w:tc>
          <w:tcPr>
            <w:tcW w:w="1440" w:type="dxa"/>
          </w:tcPr>
          <w:p w14:paraId="7FC02D1F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0A8FF16E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7.3%</w:t>
            </w:r>
          </w:p>
          <w:p w14:paraId="4F2DC37B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6%</w:t>
            </w:r>
          </w:p>
          <w:p w14:paraId="29B11A34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cs/>
              </w:rPr>
            </w:pPr>
            <w:r>
              <w:rPr>
                <w:color w:val="000000" w:themeColor="text1"/>
                <w:sz w:val="24"/>
                <w:szCs w:val="24"/>
              </w:rPr>
              <w:t>2.1%</w:t>
            </w:r>
          </w:p>
        </w:tc>
        <w:tc>
          <w:tcPr>
            <w:tcW w:w="1538" w:type="dxa"/>
            <w:gridSpan w:val="2"/>
          </w:tcPr>
          <w:p w14:paraId="0A47128A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639EDCD9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0.0%</w:t>
            </w:r>
          </w:p>
          <w:p w14:paraId="608B4AD2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  <w:p w14:paraId="5AC239E5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26" w:type="dxa"/>
            <w:gridSpan w:val="2"/>
          </w:tcPr>
          <w:p w14:paraId="6833FDB3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2D98B15E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9.5%</w:t>
            </w:r>
          </w:p>
          <w:p w14:paraId="55D927DB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  <w:p w14:paraId="06DAEC0E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5%</w:t>
            </w:r>
          </w:p>
        </w:tc>
        <w:tc>
          <w:tcPr>
            <w:tcW w:w="1513" w:type="dxa"/>
            <w:gridSpan w:val="2"/>
          </w:tcPr>
          <w:p w14:paraId="179E935B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3987BB5D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7.0%</w:t>
            </w:r>
          </w:p>
          <w:p w14:paraId="272BA632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5%</w:t>
            </w:r>
          </w:p>
          <w:p w14:paraId="5093839C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5%</w:t>
            </w:r>
          </w:p>
        </w:tc>
        <w:tc>
          <w:tcPr>
            <w:tcW w:w="1324" w:type="dxa"/>
          </w:tcPr>
          <w:p w14:paraId="462CE165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42CFC4D8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6.2%</w:t>
            </w:r>
          </w:p>
          <w:p w14:paraId="37BF748D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1%</w:t>
            </w:r>
          </w:p>
          <w:p w14:paraId="46E71625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7%</w:t>
            </w:r>
          </w:p>
        </w:tc>
      </w:tr>
      <w:tr w:rsidR="0063644D" w:rsidRPr="000B5D3D" w14:paraId="1ADFE5FB" w14:textId="77777777" w:rsidTr="00ED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D6F8772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Weight status at initial presentation</w:t>
            </w:r>
          </w:p>
          <w:p w14:paraId="1AAC0EC9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Weight loss</w:t>
            </w:r>
          </w:p>
          <w:p w14:paraId="55BFFDD9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Weight neutral</w:t>
            </w:r>
          </w:p>
          <w:p w14:paraId="417A5CF3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Weight gain</w:t>
            </w:r>
          </w:p>
        </w:tc>
        <w:tc>
          <w:tcPr>
            <w:tcW w:w="1440" w:type="dxa"/>
          </w:tcPr>
          <w:p w14:paraId="0E4CBE6E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313247DF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70FBFB8B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3.5%</w:t>
            </w:r>
          </w:p>
          <w:p w14:paraId="0DEDF2EB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2.6%</w:t>
            </w:r>
          </w:p>
          <w:p w14:paraId="7C8CD8BD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9%</w:t>
            </w:r>
          </w:p>
        </w:tc>
        <w:tc>
          <w:tcPr>
            <w:tcW w:w="1538" w:type="dxa"/>
            <w:gridSpan w:val="2"/>
          </w:tcPr>
          <w:p w14:paraId="4263D3C7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0AC062B8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1197F620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1.6%</w:t>
            </w:r>
          </w:p>
          <w:p w14:paraId="0DC9F5D5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.2%</w:t>
            </w:r>
          </w:p>
          <w:p w14:paraId="17E89571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.2%</w:t>
            </w:r>
          </w:p>
        </w:tc>
        <w:tc>
          <w:tcPr>
            <w:tcW w:w="1326" w:type="dxa"/>
            <w:gridSpan w:val="2"/>
          </w:tcPr>
          <w:p w14:paraId="50B9D835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04A84006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45ACE6B1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3.1%</w:t>
            </w:r>
          </w:p>
          <w:p w14:paraId="151AFD34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.0%</w:t>
            </w:r>
          </w:p>
          <w:p w14:paraId="477072C1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9%</w:t>
            </w:r>
          </w:p>
        </w:tc>
        <w:tc>
          <w:tcPr>
            <w:tcW w:w="1513" w:type="dxa"/>
            <w:gridSpan w:val="2"/>
          </w:tcPr>
          <w:p w14:paraId="3FEF3F2A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5856FB0F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1BEA4F42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3.3%</w:t>
            </w:r>
          </w:p>
          <w:p w14:paraId="06EF6488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4.0%</w:t>
            </w:r>
          </w:p>
          <w:p w14:paraId="28F068CF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7%</w:t>
            </w:r>
          </w:p>
        </w:tc>
        <w:tc>
          <w:tcPr>
            <w:tcW w:w="1324" w:type="dxa"/>
          </w:tcPr>
          <w:p w14:paraId="29F197E8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345D566E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7BC987CF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4.1%</w:t>
            </w:r>
          </w:p>
          <w:p w14:paraId="7D6C05D5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1.0%</w:t>
            </w:r>
          </w:p>
          <w:p w14:paraId="3428C37A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9%</w:t>
            </w:r>
          </w:p>
        </w:tc>
      </w:tr>
      <w:tr w:rsidR="0063644D" w:rsidRPr="000B5D3D" w14:paraId="61894E37" w14:textId="77777777" w:rsidTr="00ED1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A868CAD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Estimated thyroid size</w:t>
            </w:r>
          </w:p>
          <w:p w14:paraId="36CF8F0E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Small</w:t>
            </w:r>
          </w:p>
          <w:p w14:paraId="53AFED7E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Medium</w:t>
            </w:r>
          </w:p>
          <w:p w14:paraId="1F36D9B6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Huge</w:t>
            </w:r>
          </w:p>
        </w:tc>
        <w:tc>
          <w:tcPr>
            <w:tcW w:w="1440" w:type="dxa"/>
          </w:tcPr>
          <w:p w14:paraId="164AD3EA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4FB085B5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6.1%</w:t>
            </w:r>
          </w:p>
          <w:p w14:paraId="42065874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2.7%</w:t>
            </w:r>
          </w:p>
          <w:p w14:paraId="087C42F8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1.2%</w:t>
            </w:r>
          </w:p>
        </w:tc>
        <w:tc>
          <w:tcPr>
            <w:tcW w:w="1538" w:type="dxa"/>
            <w:gridSpan w:val="2"/>
          </w:tcPr>
          <w:p w14:paraId="2221DBFE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08016616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8.5%</w:t>
            </w:r>
          </w:p>
          <w:p w14:paraId="38B6000E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3.0%</w:t>
            </w:r>
          </w:p>
          <w:p w14:paraId="392CFD6A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8.5%</w:t>
            </w:r>
          </w:p>
        </w:tc>
        <w:tc>
          <w:tcPr>
            <w:tcW w:w="1326" w:type="dxa"/>
            <w:gridSpan w:val="2"/>
          </w:tcPr>
          <w:p w14:paraId="0E02ADAB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17CD2AA7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4.0%</w:t>
            </w:r>
          </w:p>
          <w:p w14:paraId="34E9FE9E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5.4%</w:t>
            </w:r>
          </w:p>
          <w:p w14:paraId="0FD9C4D9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.6%</w:t>
            </w:r>
          </w:p>
        </w:tc>
        <w:tc>
          <w:tcPr>
            <w:tcW w:w="1513" w:type="dxa"/>
            <w:gridSpan w:val="2"/>
          </w:tcPr>
          <w:p w14:paraId="30617D51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27116704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1.8%</w:t>
            </w:r>
          </w:p>
          <w:p w14:paraId="61A9CF14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8.0%</w:t>
            </w:r>
          </w:p>
          <w:p w14:paraId="4A7A2F2C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.2%</w:t>
            </w:r>
          </w:p>
        </w:tc>
        <w:tc>
          <w:tcPr>
            <w:tcW w:w="1324" w:type="dxa"/>
          </w:tcPr>
          <w:p w14:paraId="4C707CF5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127691E8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3.5%</w:t>
            </w:r>
          </w:p>
          <w:p w14:paraId="69C82F05" w14:textId="77777777" w:rsidR="0063644D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4.8%</w:t>
            </w:r>
          </w:p>
          <w:p w14:paraId="3FC0C66E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1.7%</w:t>
            </w:r>
          </w:p>
        </w:tc>
      </w:tr>
      <w:tr w:rsidR="0063644D" w:rsidRPr="000B5D3D" w14:paraId="0AAB0921" w14:textId="77777777" w:rsidTr="00ED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B8A6F2A" w14:textId="77777777" w:rsidR="0063644D" w:rsidRPr="000B5D3D" w:rsidRDefault="0063644D" w:rsidP="00ED1A5D">
            <w:pPr>
              <w:ind w:right="-25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Graves’</w:t>
            </w:r>
            <w:r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>
              <w:rPr>
                <w:b w:val="0"/>
                <w:bCs w:val="0"/>
                <w:color w:val="000000" w:themeColor="text1"/>
                <w:sz w:val="24"/>
                <w:szCs w:val="24"/>
              </w:rPr>
              <w:t>O</w:t>
            </w: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phthalmopathy</w:t>
            </w:r>
            <w:r w:rsidRPr="00AD5BB3">
              <w:rPr>
                <w:b w:val="0"/>
                <w:bCs w:val="0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AD5BB3">
              <w:rPr>
                <w:b w:val="0"/>
                <w:bCs w:val="0"/>
                <w:color w:val="000000" w:themeColor="text1"/>
                <w:sz w:val="24"/>
                <w:szCs w:val="24"/>
              </w:rPr>
              <w:t>%)</w:t>
            </w:r>
          </w:p>
          <w:p w14:paraId="38D7A0A2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No GO</w:t>
            </w:r>
          </w:p>
          <w:p w14:paraId="433A42CA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Mild GO</w:t>
            </w:r>
          </w:p>
          <w:p w14:paraId="2D21145A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Moderate to Severe GO</w:t>
            </w:r>
          </w:p>
        </w:tc>
        <w:tc>
          <w:tcPr>
            <w:tcW w:w="1440" w:type="dxa"/>
          </w:tcPr>
          <w:p w14:paraId="691699C8" w14:textId="77777777" w:rsidR="0063644D" w:rsidRDefault="0063644D" w:rsidP="00ED1A5D">
            <w:pPr>
              <w:ind w:firstLine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23168CBD" w14:textId="77777777" w:rsidR="0063644D" w:rsidRDefault="0063644D" w:rsidP="00ED1A5D">
            <w:pPr>
              <w:ind w:firstLine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8.5%</w:t>
            </w:r>
          </w:p>
          <w:p w14:paraId="3321E489" w14:textId="77777777" w:rsidR="0063644D" w:rsidRDefault="0063644D" w:rsidP="00ED1A5D">
            <w:pPr>
              <w:ind w:firstLine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.9%</w:t>
            </w:r>
          </w:p>
          <w:p w14:paraId="36492640" w14:textId="77777777" w:rsidR="0063644D" w:rsidRPr="00473453" w:rsidRDefault="0063644D" w:rsidP="00ED1A5D">
            <w:pPr>
              <w:ind w:firstLine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6%</w:t>
            </w:r>
          </w:p>
        </w:tc>
        <w:tc>
          <w:tcPr>
            <w:tcW w:w="1538" w:type="dxa"/>
            <w:gridSpan w:val="2"/>
          </w:tcPr>
          <w:p w14:paraId="2F4D2DDB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3EE504C6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1.5%</w:t>
            </w:r>
          </w:p>
          <w:p w14:paraId="72F4EE14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6.9%</w:t>
            </w:r>
          </w:p>
          <w:p w14:paraId="395E606A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6%</w:t>
            </w:r>
          </w:p>
        </w:tc>
        <w:tc>
          <w:tcPr>
            <w:tcW w:w="1326" w:type="dxa"/>
            <w:gridSpan w:val="2"/>
          </w:tcPr>
          <w:p w14:paraId="74A592C1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0EFBE490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3.6%</w:t>
            </w:r>
          </w:p>
          <w:p w14:paraId="707C11E5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6.4%</w:t>
            </w:r>
          </w:p>
          <w:p w14:paraId="62C77720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13" w:type="dxa"/>
            <w:gridSpan w:val="2"/>
          </w:tcPr>
          <w:p w14:paraId="1931E70F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2A79FB86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1.7%</w:t>
            </w:r>
          </w:p>
          <w:p w14:paraId="24B30BB0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.8%</w:t>
            </w:r>
          </w:p>
          <w:p w14:paraId="03D427C6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5%</w:t>
            </w:r>
          </w:p>
        </w:tc>
        <w:tc>
          <w:tcPr>
            <w:tcW w:w="1324" w:type="dxa"/>
          </w:tcPr>
          <w:p w14:paraId="7D067952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7C6926F0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7.7%</w:t>
            </w:r>
          </w:p>
          <w:p w14:paraId="6907B19B" w14:textId="77777777" w:rsidR="0063644D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.1%</w:t>
            </w:r>
          </w:p>
          <w:p w14:paraId="67358137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2%</w:t>
            </w:r>
          </w:p>
        </w:tc>
      </w:tr>
      <w:tr w:rsidR="0063644D" w:rsidRPr="000B5D3D" w14:paraId="7F676EFE" w14:textId="77777777" w:rsidTr="00ED1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E89EAE9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Pretibial myxedema</w:t>
            </w:r>
          </w:p>
        </w:tc>
        <w:tc>
          <w:tcPr>
            <w:tcW w:w="1440" w:type="dxa"/>
          </w:tcPr>
          <w:p w14:paraId="6C05E820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1538" w:type="dxa"/>
            <w:gridSpan w:val="2"/>
          </w:tcPr>
          <w:p w14:paraId="39A6FAA7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26" w:type="dxa"/>
            <w:gridSpan w:val="2"/>
          </w:tcPr>
          <w:p w14:paraId="55EAA937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13" w:type="dxa"/>
            <w:gridSpan w:val="2"/>
          </w:tcPr>
          <w:p w14:paraId="266A86F0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24" w:type="dxa"/>
          </w:tcPr>
          <w:p w14:paraId="5FC76480" w14:textId="77777777" w:rsidR="0063644D" w:rsidRPr="00473453" w:rsidRDefault="0063644D" w:rsidP="00ED1A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5%</w:t>
            </w:r>
          </w:p>
        </w:tc>
      </w:tr>
      <w:tr w:rsidR="0063644D" w:rsidRPr="000B5D3D" w14:paraId="06585811" w14:textId="77777777" w:rsidTr="00ED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E1A0713" w14:textId="77777777" w:rsidR="0063644D" w:rsidRPr="000B5D3D" w:rsidRDefault="0063644D" w:rsidP="00ED1A5D">
            <w:pPr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Thyrotoxic periodic paralysis </w:t>
            </w:r>
            <w:r w:rsidRPr="00AD5BB3">
              <w:rPr>
                <w:b w:val="0"/>
                <w:bCs w:val="0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440" w:type="dxa"/>
          </w:tcPr>
          <w:p w14:paraId="078E4709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4%</w:t>
            </w:r>
          </w:p>
        </w:tc>
        <w:tc>
          <w:tcPr>
            <w:tcW w:w="1538" w:type="dxa"/>
            <w:gridSpan w:val="2"/>
          </w:tcPr>
          <w:p w14:paraId="7847E3A8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26" w:type="dxa"/>
            <w:gridSpan w:val="2"/>
          </w:tcPr>
          <w:p w14:paraId="78F5977E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4%</w:t>
            </w:r>
          </w:p>
        </w:tc>
        <w:tc>
          <w:tcPr>
            <w:tcW w:w="1513" w:type="dxa"/>
            <w:gridSpan w:val="2"/>
          </w:tcPr>
          <w:p w14:paraId="00C1B989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8%</w:t>
            </w:r>
          </w:p>
        </w:tc>
        <w:tc>
          <w:tcPr>
            <w:tcW w:w="1324" w:type="dxa"/>
          </w:tcPr>
          <w:p w14:paraId="22F75A85" w14:textId="77777777" w:rsidR="0063644D" w:rsidRPr="00473453" w:rsidRDefault="0063644D" w:rsidP="00ED1A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9%</w:t>
            </w:r>
          </w:p>
        </w:tc>
      </w:tr>
      <w:tr w:rsidR="0063644D" w:rsidRPr="000B5D3D" w14:paraId="59CCBE4C" w14:textId="77777777" w:rsidTr="00ED1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637488D" w14:textId="77777777" w:rsidR="0063644D" w:rsidRPr="000B5D3D" w:rsidRDefault="0063644D" w:rsidP="00ED1A5D">
            <w:pPr>
              <w:suppressLineNumbers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Coexisting thyroid disease</w:t>
            </w:r>
          </w:p>
          <w:p w14:paraId="11E7062E" w14:textId="77777777" w:rsidR="0063644D" w:rsidRPr="000B5D3D" w:rsidRDefault="0063644D" w:rsidP="00ED1A5D">
            <w:pPr>
              <w:suppressLineNumbers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 Solitary thyroid nodule</w:t>
            </w:r>
          </w:p>
          <w:p w14:paraId="66E4D056" w14:textId="77777777" w:rsidR="0063644D" w:rsidRPr="000B5D3D" w:rsidRDefault="0063644D" w:rsidP="00ED1A5D">
            <w:pPr>
              <w:suppressLineNumbers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 Multinodular goiter</w:t>
            </w:r>
          </w:p>
          <w:p w14:paraId="73196F95" w14:textId="77777777" w:rsidR="0063644D" w:rsidRPr="000B5D3D" w:rsidRDefault="0063644D" w:rsidP="00ED1A5D">
            <w:pPr>
              <w:suppressLineNumbers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- Thyroid cancer</w:t>
            </w:r>
          </w:p>
        </w:tc>
        <w:tc>
          <w:tcPr>
            <w:tcW w:w="1440" w:type="dxa"/>
          </w:tcPr>
          <w:p w14:paraId="31DAA4B6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2BED9E14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4%</w:t>
            </w:r>
          </w:p>
          <w:p w14:paraId="55D63570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0%</w:t>
            </w:r>
          </w:p>
          <w:p w14:paraId="15CCF12B" w14:textId="77777777" w:rsidR="0063644D" w:rsidRPr="00473453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1538" w:type="dxa"/>
            <w:gridSpan w:val="2"/>
          </w:tcPr>
          <w:p w14:paraId="724CAC2D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027624FA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6%</w:t>
            </w:r>
          </w:p>
          <w:p w14:paraId="09752A38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1%</w:t>
            </w:r>
          </w:p>
          <w:p w14:paraId="6EE15DF1" w14:textId="77777777" w:rsidR="0063644D" w:rsidRPr="00473453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26" w:type="dxa"/>
            <w:gridSpan w:val="2"/>
          </w:tcPr>
          <w:p w14:paraId="56DDCED7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1654F92E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9%</w:t>
            </w:r>
          </w:p>
          <w:p w14:paraId="54E822D7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5%</w:t>
            </w:r>
          </w:p>
          <w:p w14:paraId="688D76BB" w14:textId="77777777" w:rsidR="0063644D" w:rsidRPr="00473453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5%</w:t>
            </w:r>
          </w:p>
        </w:tc>
        <w:tc>
          <w:tcPr>
            <w:tcW w:w="1513" w:type="dxa"/>
            <w:gridSpan w:val="2"/>
          </w:tcPr>
          <w:p w14:paraId="1610E1F7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20B98824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3%</w:t>
            </w:r>
          </w:p>
          <w:p w14:paraId="08A88487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2%</w:t>
            </w:r>
          </w:p>
          <w:p w14:paraId="43F0F267" w14:textId="77777777" w:rsidR="0063644D" w:rsidRPr="00473453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1324" w:type="dxa"/>
          </w:tcPr>
          <w:p w14:paraId="0D903E93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  <w:p w14:paraId="71BD491E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8%</w:t>
            </w:r>
          </w:p>
          <w:p w14:paraId="05AAFB30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0%</w:t>
            </w:r>
          </w:p>
          <w:p w14:paraId="0B731A83" w14:textId="77777777" w:rsidR="0063644D" w:rsidRPr="00473453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%</w:t>
            </w:r>
          </w:p>
        </w:tc>
      </w:tr>
      <w:tr w:rsidR="0063644D" w:rsidRPr="000B5D3D" w14:paraId="4E1372E4" w14:textId="77777777" w:rsidTr="00ED1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EAD57FB" w14:textId="77777777" w:rsidR="0063644D" w:rsidRPr="000B5D3D" w:rsidRDefault="0063644D" w:rsidP="00ED1A5D">
            <w:pPr>
              <w:suppressLineNumbers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Positive Anti-TPO (%)</w:t>
            </w:r>
            <w:r>
              <w:rPr>
                <w:b w:val="0"/>
                <w:bCs w:val="0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14:paraId="7B150103" w14:textId="77777777" w:rsidR="0063644D" w:rsidRDefault="0063644D" w:rsidP="00ED1A5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8.5%</w:t>
            </w:r>
          </w:p>
        </w:tc>
        <w:tc>
          <w:tcPr>
            <w:tcW w:w="1538" w:type="dxa"/>
            <w:gridSpan w:val="2"/>
          </w:tcPr>
          <w:p w14:paraId="6FD4BF35" w14:textId="77777777" w:rsidR="0063644D" w:rsidRDefault="0063644D" w:rsidP="00ED1A5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7.8%</w:t>
            </w:r>
          </w:p>
        </w:tc>
        <w:tc>
          <w:tcPr>
            <w:tcW w:w="1326" w:type="dxa"/>
            <w:gridSpan w:val="2"/>
          </w:tcPr>
          <w:p w14:paraId="4FB83C7B" w14:textId="77777777" w:rsidR="0063644D" w:rsidRDefault="0063644D" w:rsidP="00ED1A5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4.1%</w:t>
            </w:r>
          </w:p>
        </w:tc>
        <w:tc>
          <w:tcPr>
            <w:tcW w:w="1513" w:type="dxa"/>
            <w:gridSpan w:val="2"/>
          </w:tcPr>
          <w:p w14:paraId="69F507A2" w14:textId="77777777" w:rsidR="0063644D" w:rsidRDefault="0063644D" w:rsidP="00ED1A5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2.4%</w:t>
            </w:r>
          </w:p>
        </w:tc>
        <w:tc>
          <w:tcPr>
            <w:tcW w:w="1324" w:type="dxa"/>
          </w:tcPr>
          <w:p w14:paraId="7832C098" w14:textId="77777777" w:rsidR="0063644D" w:rsidRDefault="0063644D" w:rsidP="00ED1A5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0.8%</w:t>
            </w:r>
          </w:p>
        </w:tc>
      </w:tr>
      <w:tr w:rsidR="0063644D" w:rsidRPr="000B5D3D" w14:paraId="6EA2487D" w14:textId="77777777" w:rsidTr="00ED1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B2B6F6A" w14:textId="77777777" w:rsidR="0063644D" w:rsidRPr="000B5D3D" w:rsidRDefault="0063644D" w:rsidP="00ED1A5D">
            <w:pPr>
              <w:suppressLineNumbers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Positive Anti-</w:t>
            </w:r>
            <w:proofErr w:type="spellStart"/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Tg</w:t>
            </w:r>
            <w:proofErr w:type="spellEnd"/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0B5D3D">
              <w:rPr>
                <w:b w:val="0"/>
                <w:bCs w:val="0"/>
                <w:color w:val="000000" w:themeColor="text1"/>
                <w:sz w:val="24"/>
                <w:szCs w:val="24"/>
              </w:rPr>
              <w:t>%)</w:t>
            </w:r>
            <w:r w:rsidRPr="00646888">
              <w:rPr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440" w:type="dxa"/>
          </w:tcPr>
          <w:p w14:paraId="2C5E2680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4.1%</w:t>
            </w:r>
          </w:p>
        </w:tc>
        <w:tc>
          <w:tcPr>
            <w:tcW w:w="1538" w:type="dxa"/>
            <w:gridSpan w:val="2"/>
          </w:tcPr>
          <w:p w14:paraId="32F7D30B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9.3%</w:t>
            </w:r>
          </w:p>
        </w:tc>
        <w:tc>
          <w:tcPr>
            <w:tcW w:w="1326" w:type="dxa"/>
            <w:gridSpan w:val="2"/>
          </w:tcPr>
          <w:p w14:paraId="68681EF7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8.2%</w:t>
            </w:r>
          </w:p>
        </w:tc>
        <w:tc>
          <w:tcPr>
            <w:tcW w:w="1513" w:type="dxa"/>
            <w:gridSpan w:val="2"/>
          </w:tcPr>
          <w:p w14:paraId="7D78DEFD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2.4%</w:t>
            </w:r>
          </w:p>
        </w:tc>
        <w:tc>
          <w:tcPr>
            <w:tcW w:w="1324" w:type="dxa"/>
          </w:tcPr>
          <w:p w14:paraId="210F9A61" w14:textId="77777777" w:rsidR="0063644D" w:rsidRDefault="0063644D" w:rsidP="00ED1A5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8.8%</w:t>
            </w:r>
          </w:p>
        </w:tc>
      </w:tr>
    </w:tbl>
    <w:p w14:paraId="62C3C7AA" w14:textId="77777777" w:rsidR="0063644D" w:rsidRPr="005E3BAD" w:rsidRDefault="0063644D" w:rsidP="0063644D">
      <w:pPr>
        <w:suppressLineNumbers/>
        <w:spacing w:line="240" w:lineRule="auto"/>
        <w:rPr>
          <w:rFonts w:ascii="Calibri" w:hAnsi="Calibri" w:cs="Angsana New"/>
          <w:color w:val="000000"/>
          <w:sz w:val="20"/>
          <w:szCs w:val="24"/>
          <w:shd w:val="clear" w:color="auto" w:fill="FFFFFF"/>
        </w:rPr>
      </w:pPr>
      <w:r>
        <w:rPr>
          <w:rFonts w:ascii="Calibri" w:hAnsi="Calibri" w:cs="Angsana New"/>
          <w:color w:val="000000"/>
          <w:sz w:val="20"/>
          <w:szCs w:val="24"/>
          <w:shd w:val="clear" w:color="auto" w:fill="FFFFFF"/>
        </w:rPr>
        <w:t>*</w:t>
      </w:r>
      <w:r w:rsidRPr="0063644D">
        <w:rPr>
          <w:rFonts w:ascii="Calibri" w:hAnsi="Calibri" w:cs="Angsana New"/>
          <w:color w:val="000000"/>
          <w:sz w:val="24"/>
          <w:szCs w:val="24"/>
          <w:shd w:val="clear" w:color="auto" w:fill="FFFFFF"/>
        </w:rPr>
        <w:t xml:space="preserve">Available data 993/1,318     </w:t>
      </w:r>
      <w:r w:rsidRPr="0063644D">
        <w:rPr>
          <w:rFonts w:ascii="Calibri" w:hAnsi="Calibri" w:cs="Angsana New"/>
          <w:color w:val="000000"/>
          <w:sz w:val="24"/>
          <w:szCs w:val="24"/>
          <w:shd w:val="clear" w:color="auto" w:fill="FFFFFF"/>
          <w:vertAlign w:val="superscript"/>
        </w:rPr>
        <w:t>#</w:t>
      </w:r>
      <w:r w:rsidRPr="0063644D">
        <w:rPr>
          <w:rFonts w:ascii="Calibri" w:hAnsi="Calibri" w:cs="Angsana New"/>
          <w:color w:val="000000"/>
          <w:sz w:val="24"/>
          <w:szCs w:val="24"/>
          <w:shd w:val="clear" w:color="auto" w:fill="FFFFFF"/>
        </w:rPr>
        <w:t xml:space="preserve">Available data </w:t>
      </w:r>
      <w:r w:rsidRPr="0063644D">
        <w:rPr>
          <w:color w:val="000000" w:themeColor="text1"/>
          <w:sz w:val="24"/>
          <w:szCs w:val="24"/>
        </w:rPr>
        <w:t>964</w:t>
      </w:r>
      <w:r w:rsidRPr="0063644D">
        <w:rPr>
          <w:rFonts w:ascii="Calibri" w:hAnsi="Calibri" w:cs="Angsana New"/>
          <w:color w:val="000000"/>
          <w:sz w:val="24"/>
          <w:szCs w:val="24"/>
          <w:shd w:val="clear" w:color="auto" w:fill="FFFFFF"/>
        </w:rPr>
        <w:t>/1,318</w:t>
      </w:r>
    </w:p>
    <w:p w14:paraId="0BCFA019" w14:textId="77777777" w:rsidR="00F40AA9" w:rsidRDefault="00F40AA9"/>
    <w:sectPr w:rsidR="00F40AA9" w:rsidSect="0063644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B169C" w14:textId="77777777" w:rsidR="00461DDB" w:rsidRDefault="00461DDB">
      <w:pPr>
        <w:spacing w:after="0" w:line="240" w:lineRule="auto"/>
      </w:pPr>
      <w:r>
        <w:separator/>
      </w:r>
    </w:p>
  </w:endnote>
  <w:endnote w:type="continuationSeparator" w:id="0">
    <w:p w14:paraId="5763D186" w14:textId="77777777" w:rsidR="00461DDB" w:rsidRDefault="00461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88EB9" w14:textId="77777777" w:rsidR="00F9312E" w:rsidRPr="008D4169" w:rsidRDefault="00461DDB" w:rsidP="008D4169">
    <w:pPr>
      <w:pStyle w:val="Footer"/>
      <w:jc w:val="right"/>
      <w:rPr>
        <w:b/>
        <w:bCs/>
        <w:i/>
        <w:iCs/>
        <w:sz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A797E" w14:textId="77777777" w:rsidR="00461DDB" w:rsidRDefault="00461DDB">
      <w:pPr>
        <w:spacing w:after="0" w:line="240" w:lineRule="auto"/>
      </w:pPr>
      <w:r>
        <w:separator/>
      </w:r>
    </w:p>
  </w:footnote>
  <w:footnote w:type="continuationSeparator" w:id="0">
    <w:p w14:paraId="5FD2075B" w14:textId="77777777" w:rsidR="00461DDB" w:rsidRDefault="00461D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59642842"/>
      <w:docPartObj>
        <w:docPartGallery w:val="Page Numbers (Top of Page)"/>
        <w:docPartUnique/>
      </w:docPartObj>
    </w:sdtPr>
    <w:sdtEndPr/>
    <w:sdtContent>
      <w:p w14:paraId="60CC4E34" w14:textId="77777777" w:rsidR="00F9312E" w:rsidRDefault="0063644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18E11362" w14:textId="77777777" w:rsidR="00F9312E" w:rsidRDefault="00461D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644D"/>
    <w:rsid w:val="000002FB"/>
    <w:rsid w:val="000003FD"/>
    <w:rsid w:val="00000821"/>
    <w:rsid w:val="00000DE4"/>
    <w:rsid w:val="00000EFD"/>
    <w:rsid w:val="000010B9"/>
    <w:rsid w:val="000013FA"/>
    <w:rsid w:val="00001D08"/>
    <w:rsid w:val="00002768"/>
    <w:rsid w:val="000027E3"/>
    <w:rsid w:val="00002A76"/>
    <w:rsid w:val="00002BEE"/>
    <w:rsid w:val="00002C3B"/>
    <w:rsid w:val="00002C44"/>
    <w:rsid w:val="00002EB1"/>
    <w:rsid w:val="000030D4"/>
    <w:rsid w:val="000033A2"/>
    <w:rsid w:val="000038AA"/>
    <w:rsid w:val="000038F4"/>
    <w:rsid w:val="00003938"/>
    <w:rsid w:val="00003B30"/>
    <w:rsid w:val="00003E65"/>
    <w:rsid w:val="00004002"/>
    <w:rsid w:val="0000433F"/>
    <w:rsid w:val="00004591"/>
    <w:rsid w:val="0000472C"/>
    <w:rsid w:val="00004CBB"/>
    <w:rsid w:val="000057B0"/>
    <w:rsid w:val="00005A69"/>
    <w:rsid w:val="00005B2D"/>
    <w:rsid w:val="00005C25"/>
    <w:rsid w:val="00005CE8"/>
    <w:rsid w:val="00006164"/>
    <w:rsid w:val="00006223"/>
    <w:rsid w:val="00006335"/>
    <w:rsid w:val="0000639D"/>
    <w:rsid w:val="00006B15"/>
    <w:rsid w:val="00006BCB"/>
    <w:rsid w:val="00006E08"/>
    <w:rsid w:val="00006E6D"/>
    <w:rsid w:val="00006F31"/>
    <w:rsid w:val="0000736E"/>
    <w:rsid w:val="0000778D"/>
    <w:rsid w:val="00007906"/>
    <w:rsid w:val="00007C0E"/>
    <w:rsid w:val="000103DB"/>
    <w:rsid w:val="00010CAE"/>
    <w:rsid w:val="00010CB6"/>
    <w:rsid w:val="00010E75"/>
    <w:rsid w:val="00010F2A"/>
    <w:rsid w:val="00010FD7"/>
    <w:rsid w:val="00011819"/>
    <w:rsid w:val="000122FB"/>
    <w:rsid w:val="0001246C"/>
    <w:rsid w:val="00012E48"/>
    <w:rsid w:val="00013000"/>
    <w:rsid w:val="0001312A"/>
    <w:rsid w:val="000138AA"/>
    <w:rsid w:val="00013DEB"/>
    <w:rsid w:val="00013EAB"/>
    <w:rsid w:val="00014A05"/>
    <w:rsid w:val="00014A8E"/>
    <w:rsid w:val="00014F57"/>
    <w:rsid w:val="00015303"/>
    <w:rsid w:val="00015349"/>
    <w:rsid w:val="000153FE"/>
    <w:rsid w:val="000156B2"/>
    <w:rsid w:val="00015C71"/>
    <w:rsid w:val="00015D0E"/>
    <w:rsid w:val="000164A6"/>
    <w:rsid w:val="000164EB"/>
    <w:rsid w:val="00017017"/>
    <w:rsid w:val="000170AF"/>
    <w:rsid w:val="00017190"/>
    <w:rsid w:val="00017718"/>
    <w:rsid w:val="00017757"/>
    <w:rsid w:val="00017925"/>
    <w:rsid w:val="00017D17"/>
    <w:rsid w:val="00017DA1"/>
    <w:rsid w:val="00017E22"/>
    <w:rsid w:val="00017F7C"/>
    <w:rsid w:val="00020299"/>
    <w:rsid w:val="00020602"/>
    <w:rsid w:val="00020634"/>
    <w:rsid w:val="00020AB6"/>
    <w:rsid w:val="00020B14"/>
    <w:rsid w:val="00020B15"/>
    <w:rsid w:val="00020D50"/>
    <w:rsid w:val="00020F1E"/>
    <w:rsid w:val="00020F29"/>
    <w:rsid w:val="000210F7"/>
    <w:rsid w:val="0002117F"/>
    <w:rsid w:val="0002147F"/>
    <w:rsid w:val="00021983"/>
    <w:rsid w:val="00021B1A"/>
    <w:rsid w:val="00021CB2"/>
    <w:rsid w:val="00021D42"/>
    <w:rsid w:val="00022DA3"/>
    <w:rsid w:val="0002327B"/>
    <w:rsid w:val="00024026"/>
    <w:rsid w:val="00024D2B"/>
    <w:rsid w:val="00024DE5"/>
    <w:rsid w:val="0002502B"/>
    <w:rsid w:val="00025033"/>
    <w:rsid w:val="000253A3"/>
    <w:rsid w:val="0002548B"/>
    <w:rsid w:val="000255AE"/>
    <w:rsid w:val="000255F7"/>
    <w:rsid w:val="00025857"/>
    <w:rsid w:val="00025CF6"/>
    <w:rsid w:val="00025EE3"/>
    <w:rsid w:val="000260BA"/>
    <w:rsid w:val="0002613E"/>
    <w:rsid w:val="0002622A"/>
    <w:rsid w:val="00026291"/>
    <w:rsid w:val="000268A7"/>
    <w:rsid w:val="000268E0"/>
    <w:rsid w:val="00026DF3"/>
    <w:rsid w:val="00026E91"/>
    <w:rsid w:val="000270EE"/>
    <w:rsid w:val="000279FE"/>
    <w:rsid w:val="00027C17"/>
    <w:rsid w:val="00027E47"/>
    <w:rsid w:val="00027F86"/>
    <w:rsid w:val="00030471"/>
    <w:rsid w:val="0003059E"/>
    <w:rsid w:val="00030949"/>
    <w:rsid w:val="00030D17"/>
    <w:rsid w:val="000316F4"/>
    <w:rsid w:val="000318AF"/>
    <w:rsid w:val="00031967"/>
    <w:rsid w:val="000319F0"/>
    <w:rsid w:val="000319F3"/>
    <w:rsid w:val="00031E9F"/>
    <w:rsid w:val="0003201B"/>
    <w:rsid w:val="00032BC3"/>
    <w:rsid w:val="0003310F"/>
    <w:rsid w:val="00033150"/>
    <w:rsid w:val="000331EE"/>
    <w:rsid w:val="0003339C"/>
    <w:rsid w:val="00033693"/>
    <w:rsid w:val="00034416"/>
    <w:rsid w:val="0003453F"/>
    <w:rsid w:val="000348A9"/>
    <w:rsid w:val="00034D59"/>
    <w:rsid w:val="00035085"/>
    <w:rsid w:val="000350DB"/>
    <w:rsid w:val="000356AC"/>
    <w:rsid w:val="00035830"/>
    <w:rsid w:val="00035A5B"/>
    <w:rsid w:val="000362FD"/>
    <w:rsid w:val="00036333"/>
    <w:rsid w:val="00036610"/>
    <w:rsid w:val="00036701"/>
    <w:rsid w:val="000369C2"/>
    <w:rsid w:val="00036A6F"/>
    <w:rsid w:val="00036AA3"/>
    <w:rsid w:val="00036B35"/>
    <w:rsid w:val="00036B7F"/>
    <w:rsid w:val="00037707"/>
    <w:rsid w:val="00037A4B"/>
    <w:rsid w:val="00037AA8"/>
    <w:rsid w:val="000403AB"/>
    <w:rsid w:val="0004043A"/>
    <w:rsid w:val="000405F8"/>
    <w:rsid w:val="00040D0C"/>
    <w:rsid w:val="00041242"/>
    <w:rsid w:val="0004196C"/>
    <w:rsid w:val="00041A83"/>
    <w:rsid w:val="00042BC1"/>
    <w:rsid w:val="00042E7E"/>
    <w:rsid w:val="00042EA9"/>
    <w:rsid w:val="000437E1"/>
    <w:rsid w:val="00043862"/>
    <w:rsid w:val="00043BF1"/>
    <w:rsid w:val="00043D70"/>
    <w:rsid w:val="00043E1C"/>
    <w:rsid w:val="0004404E"/>
    <w:rsid w:val="00044194"/>
    <w:rsid w:val="000441A0"/>
    <w:rsid w:val="00044AC1"/>
    <w:rsid w:val="00044E98"/>
    <w:rsid w:val="00045D35"/>
    <w:rsid w:val="00045FCF"/>
    <w:rsid w:val="000463C3"/>
    <w:rsid w:val="000467FD"/>
    <w:rsid w:val="00046B06"/>
    <w:rsid w:val="00046B0D"/>
    <w:rsid w:val="00046B7C"/>
    <w:rsid w:val="0004700D"/>
    <w:rsid w:val="000470B2"/>
    <w:rsid w:val="000472F4"/>
    <w:rsid w:val="000475BD"/>
    <w:rsid w:val="00047B22"/>
    <w:rsid w:val="00047D47"/>
    <w:rsid w:val="0005023E"/>
    <w:rsid w:val="00050966"/>
    <w:rsid w:val="00050EA8"/>
    <w:rsid w:val="00051281"/>
    <w:rsid w:val="00051B1A"/>
    <w:rsid w:val="00051E59"/>
    <w:rsid w:val="00051F21"/>
    <w:rsid w:val="000527C7"/>
    <w:rsid w:val="0005302F"/>
    <w:rsid w:val="0005303A"/>
    <w:rsid w:val="00053AB7"/>
    <w:rsid w:val="00053EE7"/>
    <w:rsid w:val="000543DE"/>
    <w:rsid w:val="00054970"/>
    <w:rsid w:val="000549EB"/>
    <w:rsid w:val="00054AA2"/>
    <w:rsid w:val="00055221"/>
    <w:rsid w:val="00055384"/>
    <w:rsid w:val="00055B09"/>
    <w:rsid w:val="000561E6"/>
    <w:rsid w:val="0005662E"/>
    <w:rsid w:val="00056AA9"/>
    <w:rsid w:val="00056E6D"/>
    <w:rsid w:val="00056EE4"/>
    <w:rsid w:val="00057376"/>
    <w:rsid w:val="000579FB"/>
    <w:rsid w:val="00057B9F"/>
    <w:rsid w:val="0006052D"/>
    <w:rsid w:val="00060DB0"/>
    <w:rsid w:val="00060DBB"/>
    <w:rsid w:val="00061359"/>
    <w:rsid w:val="00061F94"/>
    <w:rsid w:val="000620BC"/>
    <w:rsid w:val="00062103"/>
    <w:rsid w:val="000621AF"/>
    <w:rsid w:val="00062200"/>
    <w:rsid w:val="000624CA"/>
    <w:rsid w:val="00062A3D"/>
    <w:rsid w:val="00062C43"/>
    <w:rsid w:val="000630FD"/>
    <w:rsid w:val="00063637"/>
    <w:rsid w:val="0006376C"/>
    <w:rsid w:val="00063921"/>
    <w:rsid w:val="0006397B"/>
    <w:rsid w:val="00063C94"/>
    <w:rsid w:val="00063D5F"/>
    <w:rsid w:val="00063FD9"/>
    <w:rsid w:val="000640E9"/>
    <w:rsid w:val="00064206"/>
    <w:rsid w:val="00064A74"/>
    <w:rsid w:val="00064B13"/>
    <w:rsid w:val="00064B81"/>
    <w:rsid w:val="00064D89"/>
    <w:rsid w:val="0006517C"/>
    <w:rsid w:val="00065470"/>
    <w:rsid w:val="00065F94"/>
    <w:rsid w:val="0006604C"/>
    <w:rsid w:val="0006632E"/>
    <w:rsid w:val="000663DC"/>
    <w:rsid w:val="0006649C"/>
    <w:rsid w:val="0006674A"/>
    <w:rsid w:val="00066B07"/>
    <w:rsid w:val="00066E0E"/>
    <w:rsid w:val="0006700A"/>
    <w:rsid w:val="00067530"/>
    <w:rsid w:val="00067CC7"/>
    <w:rsid w:val="00067D6D"/>
    <w:rsid w:val="00070697"/>
    <w:rsid w:val="00070B30"/>
    <w:rsid w:val="00071041"/>
    <w:rsid w:val="00071053"/>
    <w:rsid w:val="00071142"/>
    <w:rsid w:val="000711A4"/>
    <w:rsid w:val="000711F6"/>
    <w:rsid w:val="000713DB"/>
    <w:rsid w:val="00071612"/>
    <w:rsid w:val="00071644"/>
    <w:rsid w:val="000718C2"/>
    <w:rsid w:val="00071ECC"/>
    <w:rsid w:val="00071EE3"/>
    <w:rsid w:val="00071F9D"/>
    <w:rsid w:val="000720B2"/>
    <w:rsid w:val="00072317"/>
    <w:rsid w:val="00072791"/>
    <w:rsid w:val="00072907"/>
    <w:rsid w:val="00072989"/>
    <w:rsid w:val="00073055"/>
    <w:rsid w:val="00073397"/>
    <w:rsid w:val="00073667"/>
    <w:rsid w:val="0007382F"/>
    <w:rsid w:val="00073CF6"/>
    <w:rsid w:val="00074283"/>
    <w:rsid w:val="0007438C"/>
    <w:rsid w:val="00074E4D"/>
    <w:rsid w:val="000750D9"/>
    <w:rsid w:val="00075670"/>
    <w:rsid w:val="000756CB"/>
    <w:rsid w:val="00075D8D"/>
    <w:rsid w:val="000760C7"/>
    <w:rsid w:val="0007658B"/>
    <w:rsid w:val="0007668B"/>
    <w:rsid w:val="000766EF"/>
    <w:rsid w:val="00076AB0"/>
    <w:rsid w:val="000770F9"/>
    <w:rsid w:val="00077312"/>
    <w:rsid w:val="00077368"/>
    <w:rsid w:val="0007757D"/>
    <w:rsid w:val="00077BB4"/>
    <w:rsid w:val="0008000E"/>
    <w:rsid w:val="0008017B"/>
    <w:rsid w:val="00080C12"/>
    <w:rsid w:val="00080C64"/>
    <w:rsid w:val="00081038"/>
    <w:rsid w:val="000810F2"/>
    <w:rsid w:val="000817A1"/>
    <w:rsid w:val="00081FDD"/>
    <w:rsid w:val="00082FC0"/>
    <w:rsid w:val="000838F1"/>
    <w:rsid w:val="00083FDA"/>
    <w:rsid w:val="0008438A"/>
    <w:rsid w:val="000845A2"/>
    <w:rsid w:val="00084858"/>
    <w:rsid w:val="000848ED"/>
    <w:rsid w:val="00084F1C"/>
    <w:rsid w:val="0008513B"/>
    <w:rsid w:val="00085196"/>
    <w:rsid w:val="000857E8"/>
    <w:rsid w:val="00086457"/>
    <w:rsid w:val="00086875"/>
    <w:rsid w:val="0008732D"/>
    <w:rsid w:val="0008757F"/>
    <w:rsid w:val="00087C83"/>
    <w:rsid w:val="00087D5D"/>
    <w:rsid w:val="00090472"/>
    <w:rsid w:val="000905AE"/>
    <w:rsid w:val="00090A00"/>
    <w:rsid w:val="00090CBB"/>
    <w:rsid w:val="0009194F"/>
    <w:rsid w:val="00091DC4"/>
    <w:rsid w:val="0009205B"/>
    <w:rsid w:val="000921A0"/>
    <w:rsid w:val="000921AC"/>
    <w:rsid w:val="00092213"/>
    <w:rsid w:val="000922BC"/>
    <w:rsid w:val="00092738"/>
    <w:rsid w:val="00092D90"/>
    <w:rsid w:val="0009330B"/>
    <w:rsid w:val="00093392"/>
    <w:rsid w:val="00093447"/>
    <w:rsid w:val="000935FC"/>
    <w:rsid w:val="00093B70"/>
    <w:rsid w:val="00093F73"/>
    <w:rsid w:val="000943D8"/>
    <w:rsid w:val="0009444D"/>
    <w:rsid w:val="000947B6"/>
    <w:rsid w:val="00094BBE"/>
    <w:rsid w:val="00094F9F"/>
    <w:rsid w:val="000956FE"/>
    <w:rsid w:val="00095D99"/>
    <w:rsid w:val="000961B0"/>
    <w:rsid w:val="000968E6"/>
    <w:rsid w:val="00096E0F"/>
    <w:rsid w:val="00097482"/>
    <w:rsid w:val="000974AA"/>
    <w:rsid w:val="000979D1"/>
    <w:rsid w:val="000A00BE"/>
    <w:rsid w:val="000A044E"/>
    <w:rsid w:val="000A0571"/>
    <w:rsid w:val="000A06B2"/>
    <w:rsid w:val="000A079E"/>
    <w:rsid w:val="000A0B68"/>
    <w:rsid w:val="000A0CA7"/>
    <w:rsid w:val="000A133F"/>
    <w:rsid w:val="000A1595"/>
    <w:rsid w:val="000A1A75"/>
    <w:rsid w:val="000A1B2A"/>
    <w:rsid w:val="000A1B77"/>
    <w:rsid w:val="000A2048"/>
    <w:rsid w:val="000A2261"/>
    <w:rsid w:val="000A2EA8"/>
    <w:rsid w:val="000A34DC"/>
    <w:rsid w:val="000A38A2"/>
    <w:rsid w:val="000A3C7A"/>
    <w:rsid w:val="000A45AA"/>
    <w:rsid w:val="000A4A2B"/>
    <w:rsid w:val="000A4C94"/>
    <w:rsid w:val="000A4D50"/>
    <w:rsid w:val="000A4F87"/>
    <w:rsid w:val="000A51DB"/>
    <w:rsid w:val="000A540C"/>
    <w:rsid w:val="000A55FF"/>
    <w:rsid w:val="000A58BA"/>
    <w:rsid w:val="000A5900"/>
    <w:rsid w:val="000A5A4A"/>
    <w:rsid w:val="000A5CB1"/>
    <w:rsid w:val="000A5F4E"/>
    <w:rsid w:val="000A5F91"/>
    <w:rsid w:val="000A606D"/>
    <w:rsid w:val="000A73DB"/>
    <w:rsid w:val="000A75B3"/>
    <w:rsid w:val="000A7BA8"/>
    <w:rsid w:val="000A7BD7"/>
    <w:rsid w:val="000B002E"/>
    <w:rsid w:val="000B005B"/>
    <w:rsid w:val="000B0132"/>
    <w:rsid w:val="000B1055"/>
    <w:rsid w:val="000B11BC"/>
    <w:rsid w:val="000B12E0"/>
    <w:rsid w:val="000B1645"/>
    <w:rsid w:val="000B190C"/>
    <w:rsid w:val="000B1A0F"/>
    <w:rsid w:val="000B1C65"/>
    <w:rsid w:val="000B221A"/>
    <w:rsid w:val="000B2FD8"/>
    <w:rsid w:val="000B321E"/>
    <w:rsid w:val="000B33F8"/>
    <w:rsid w:val="000B361F"/>
    <w:rsid w:val="000B385E"/>
    <w:rsid w:val="000B39F0"/>
    <w:rsid w:val="000B3A97"/>
    <w:rsid w:val="000B3B69"/>
    <w:rsid w:val="000B3CF6"/>
    <w:rsid w:val="000B3F02"/>
    <w:rsid w:val="000B4430"/>
    <w:rsid w:val="000B4583"/>
    <w:rsid w:val="000B45C5"/>
    <w:rsid w:val="000B45CC"/>
    <w:rsid w:val="000B464A"/>
    <w:rsid w:val="000B4F09"/>
    <w:rsid w:val="000B5011"/>
    <w:rsid w:val="000B5029"/>
    <w:rsid w:val="000B544B"/>
    <w:rsid w:val="000B55E0"/>
    <w:rsid w:val="000B5779"/>
    <w:rsid w:val="000B5B03"/>
    <w:rsid w:val="000B5D56"/>
    <w:rsid w:val="000B5FDC"/>
    <w:rsid w:val="000B6123"/>
    <w:rsid w:val="000B6303"/>
    <w:rsid w:val="000B6660"/>
    <w:rsid w:val="000B7173"/>
    <w:rsid w:val="000B7B3C"/>
    <w:rsid w:val="000B7C1B"/>
    <w:rsid w:val="000B7D0C"/>
    <w:rsid w:val="000C03C5"/>
    <w:rsid w:val="000C06FC"/>
    <w:rsid w:val="000C0A73"/>
    <w:rsid w:val="000C130A"/>
    <w:rsid w:val="000C1442"/>
    <w:rsid w:val="000C1A93"/>
    <w:rsid w:val="000C1DFA"/>
    <w:rsid w:val="000C2CD3"/>
    <w:rsid w:val="000C2DC6"/>
    <w:rsid w:val="000C30B9"/>
    <w:rsid w:val="000C364F"/>
    <w:rsid w:val="000C38C5"/>
    <w:rsid w:val="000C39CE"/>
    <w:rsid w:val="000C4030"/>
    <w:rsid w:val="000C42AC"/>
    <w:rsid w:val="000C44D9"/>
    <w:rsid w:val="000C46B6"/>
    <w:rsid w:val="000C4A03"/>
    <w:rsid w:val="000C4B20"/>
    <w:rsid w:val="000C4CF9"/>
    <w:rsid w:val="000C4DAA"/>
    <w:rsid w:val="000C5092"/>
    <w:rsid w:val="000C591D"/>
    <w:rsid w:val="000C5FC0"/>
    <w:rsid w:val="000C706B"/>
    <w:rsid w:val="000C74F6"/>
    <w:rsid w:val="000C759A"/>
    <w:rsid w:val="000C7A42"/>
    <w:rsid w:val="000C7BC7"/>
    <w:rsid w:val="000C7D11"/>
    <w:rsid w:val="000D001D"/>
    <w:rsid w:val="000D00BD"/>
    <w:rsid w:val="000D117A"/>
    <w:rsid w:val="000D127A"/>
    <w:rsid w:val="000D12AC"/>
    <w:rsid w:val="000D1833"/>
    <w:rsid w:val="000D1E4E"/>
    <w:rsid w:val="000D257D"/>
    <w:rsid w:val="000D2965"/>
    <w:rsid w:val="000D2978"/>
    <w:rsid w:val="000D2D59"/>
    <w:rsid w:val="000D332E"/>
    <w:rsid w:val="000D33DB"/>
    <w:rsid w:val="000D3CDB"/>
    <w:rsid w:val="000D3D0E"/>
    <w:rsid w:val="000D3D6A"/>
    <w:rsid w:val="000D3FC5"/>
    <w:rsid w:val="000D469F"/>
    <w:rsid w:val="000D5230"/>
    <w:rsid w:val="000D551A"/>
    <w:rsid w:val="000D55B3"/>
    <w:rsid w:val="000D5877"/>
    <w:rsid w:val="000D5912"/>
    <w:rsid w:val="000D5A07"/>
    <w:rsid w:val="000D5F1F"/>
    <w:rsid w:val="000D60FF"/>
    <w:rsid w:val="000D62C8"/>
    <w:rsid w:val="000D63B1"/>
    <w:rsid w:val="000D6494"/>
    <w:rsid w:val="000D73DD"/>
    <w:rsid w:val="000D7F31"/>
    <w:rsid w:val="000E0209"/>
    <w:rsid w:val="000E03CB"/>
    <w:rsid w:val="000E04B9"/>
    <w:rsid w:val="000E08A4"/>
    <w:rsid w:val="000E0C3E"/>
    <w:rsid w:val="000E1410"/>
    <w:rsid w:val="000E1899"/>
    <w:rsid w:val="000E1B4A"/>
    <w:rsid w:val="000E1FE7"/>
    <w:rsid w:val="000E2ACA"/>
    <w:rsid w:val="000E2E8F"/>
    <w:rsid w:val="000E314B"/>
    <w:rsid w:val="000E3CFE"/>
    <w:rsid w:val="000E411D"/>
    <w:rsid w:val="000E424E"/>
    <w:rsid w:val="000E43C4"/>
    <w:rsid w:val="000E4A17"/>
    <w:rsid w:val="000E56C0"/>
    <w:rsid w:val="000E57A3"/>
    <w:rsid w:val="000E5B5D"/>
    <w:rsid w:val="000E66B3"/>
    <w:rsid w:val="000E67D7"/>
    <w:rsid w:val="000E6882"/>
    <w:rsid w:val="000E6CA2"/>
    <w:rsid w:val="000E7495"/>
    <w:rsid w:val="000E7B0D"/>
    <w:rsid w:val="000E7DD6"/>
    <w:rsid w:val="000E7EB2"/>
    <w:rsid w:val="000F137E"/>
    <w:rsid w:val="000F188F"/>
    <w:rsid w:val="000F18E6"/>
    <w:rsid w:val="000F2346"/>
    <w:rsid w:val="000F253D"/>
    <w:rsid w:val="000F273E"/>
    <w:rsid w:val="000F2D5A"/>
    <w:rsid w:val="000F30A9"/>
    <w:rsid w:val="000F3107"/>
    <w:rsid w:val="000F3168"/>
    <w:rsid w:val="000F367E"/>
    <w:rsid w:val="000F3855"/>
    <w:rsid w:val="000F4360"/>
    <w:rsid w:val="000F4576"/>
    <w:rsid w:val="000F47EB"/>
    <w:rsid w:val="000F480E"/>
    <w:rsid w:val="000F4859"/>
    <w:rsid w:val="000F5853"/>
    <w:rsid w:val="000F586B"/>
    <w:rsid w:val="000F5E4F"/>
    <w:rsid w:val="000F5E73"/>
    <w:rsid w:val="000F6177"/>
    <w:rsid w:val="000F641C"/>
    <w:rsid w:val="000F6A15"/>
    <w:rsid w:val="000F6C01"/>
    <w:rsid w:val="000F6E03"/>
    <w:rsid w:val="000F7667"/>
    <w:rsid w:val="000F7955"/>
    <w:rsid w:val="000F7C29"/>
    <w:rsid w:val="000F7D8E"/>
    <w:rsid w:val="001001A9"/>
    <w:rsid w:val="001002EC"/>
    <w:rsid w:val="0010045C"/>
    <w:rsid w:val="00100666"/>
    <w:rsid w:val="0010158A"/>
    <w:rsid w:val="00101D1B"/>
    <w:rsid w:val="00101F74"/>
    <w:rsid w:val="0010200C"/>
    <w:rsid w:val="001021DD"/>
    <w:rsid w:val="00102203"/>
    <w:rsid w:val="00102581"/>
    <w:rsid w:val="00102619"/>
    <w:rsid w:val="00102A41"/>
    <w:rsid w:val="0010320B"/>
    <w:rsid w:val="00103802"/>
    <w:rsid w:val="001039D4"/>
    <w:rsid w:val="00103CA0"/>
    <w:rsid w:val="00103D90"/>
    <w:rsid w:val="00103F2C"/>
    <w:rsid w:val="001040DD"/>
    <w:rsid w:val="001041EA"/>
    <w:rsid w:val="00104419"/>
    <w:rsid w:val="0010446F"/>
    <w:rsid w:val="00104525"/>
    <w:rsid w:val="00104B80"/>
    <w:rsid w:val="00104E8F"/>
    <w:rsid w:val="00105064"/>
    <w:rsid w:val="0010559F"/>
    <w:rsid w:val="00105A7A"/>
    <w:rsid w:val="00105B66"/>
    <w:rsid w:val="00106304"/>
    <w:rsid w:val="0010651D"/>
    <w:rsid w:val="001069A1"/>
    <w:rsid w:val="00106A5F"/>
    <w:rsid w:val="00106AD2"/>
    <w:rsid w:val="00106D31"/>
    <w:rsid w:val="00106DD8"/>
    <w:rsid w:val="00106E9C"/>
    <w:rsid w:val="00107315"/>
    <w:rsid w:val="0010749E"/>
    <w:rsid w:val="001078EE"/>
    <w:rsid w:val="0011001F"/>
    <w:rsid w:val="0011075B"/>
    <w:rsid w:val="00110883"/>
    <w:rsid w:val="0011088D"/>
    <w:rsid w:val="001109E5"/>
    <w:rsid w:val="00110C07"/>
    <w:rsid w:val="00111170"/>
    <w:rsid w:val="00111477"/>
    <w:rsid w:val="00111DC4"/>
    <w:rsid w:val="00111F3A"/>
    <w:rsid w:val="00111F82"/>
    <w:rsid w:val="001121DA"/>
    <w:rsid w:val="001122A8"/>
    <w:rsid w:val="00112950"/>
    <w:rsid w:val="00112A86"/>
    <w:rsid w:val="00112F5E"/>
    <w:rsid w:val="00112F99"/>
    <w:rsid w:val="00113166"/>
    <w:rsid w:val="00113425"/>
    <w:rsid w:val="00113586"/>
    <w:rsid w:val="00113724"/>
    <w:rsid w:val="001139B1"/>
    <w:rsid w:val="001139D1"/>
    <w:rsid w:val="00113B1E"/>
    <w:rsid w:val="0011400A"/>
    <w:rsid w:val="001141BD"/>
    <w:rsid w:val="00114237"/>
    <w:rsid w:val="00114B62"/>
    <w:rsid w:val="00114C1C"/>
    <w:rsid w:val="00114C6E"/>
    <w:rsid w:val="00114D21"/>
    <w:rsid w:val="0011506E"/>
    <w:rsid w:val="00115090"/>
    <w:rsid w:val="00115809"/>
    <w:rsid w:val="001159A7"/>
    <w:rsid w:val="00115CC7"/>
    <w:rsid w:val="00115FA7"/>
    <w:rsid w:val="00116937"/>
    <w:rsid w:val="0011696C"/>
    <w:rsid w:val="00116AF3"/>
    <w:rsid w:val="00116E70"/>
    <w:rsid w:val="00117032"/>
    <w:rsid w:val="0011780D"/>
    <w:rsid w:val="00117AC6"/>
    <w:rsid w:val="00117B7D"/>
    <w:rsid w:val="00117EE9"/>
    <w:rsid w:val="0012057A"/>
    <w:rsid w:val="0012078D"/>
    <w:rsid w:val="00120C61"/>
    <w:rsid w:val="00121CAF"/>
    <w:rsid w:val="00121DEA"/>
    <w:rsid w:val="001221E7"/>
    <w:rsid w:val="00122369"/>
    <w:rsid w:val="00122E84"/>
    <w:rsid w:val="00122EB3"/>
    <w:rsid w:val="0012364B"/>
    <w:rsid w:val="0012399D"/>
    <w:rsid w:val="00123D46"/>
    <w:rsid w:val="00123D51"/>
    <w:rsid w:val="00123FF2"/>
    <w:rsid w:val="001243C8"/>
    <w:rsid w:val="0012459E"/>
    <w:rsid w:val="001245DF"/>
    <w:rsid w:val="00124D58"/>
    <w:rsid w:val="00124D95"/>
    <w:rsid w:val="00124E28"/>
    <w:rsid w:val="00124EA5"/>
    <w:rsid w:val="0012564E"/>
    <w:rsid w:val="00125719"/>
    <w:rsid w:val="00125BF2"/>
    <w:rsid w:val="00126348"/>
    <w:rsid w:val="0012645A"/>
    <w:rsid w:val="00126754"/>
    <w:rsid w:val="001269ED"/>
    <w:rsid w:val="0012715E"/>
    <w:rsid w:val="0012738F"/>
    <w:rsid w:val="00127403"/>
    <w:rsid w:val="0012755D"/>
    <w:rsid w:val="0012795C"/>
    <w:rsid w:val="00130004"/>
    <w:rsid w:val="00130095"/>
    <w:rsid w:val="00130CD5"/>
    <w:rsid w:val="00130EEA"/>
    <w:rsid w:val="001313C0"/>
    <w:rsid w:val="00131BB9"/>
    <w:rsid w:val="00132198"/>
    <w:rsid w:val="00132310"/>
    <w:rsid w:val="001324D3"/>
    <w:rsid w:val="00132DA2"/>
    <w:rsid w:val="001332EA"/>
    <w:rsid w:val="001338A7"/>
    <w:rsid w:val="00133DFE"/>
    <w:rsid w:val="00134122"/>
    <w:rsid w:val="001343E9"/>
    <w:rsid w:val="001344B8"/>
    <w:rsid w:val="00134A3E"/>
    <w:rsid w:val="0013543F"/>
    <w:rsid w:val="001355C8"/>
    <w:rsid w:val="00135742"/>
    <w:rsid w:val="00135892"/>
    <w:rsid w:val="001358BA"/>
    <w:rsid w:val="0013599E"/>
    <w:rsid w:val="001365FC"/>
    <w:rsid w:val="00136DD9"/>
    <w:rsid w:val="0013718D"/>
    <w:rsid w:val="0013747F"/>
    <w:rsid w:val="001376D3"/>
    <w:rsid w:val="00137D69"/>
    <w:rsid w:val="00137DA2"/>
    <w:rsid w:val="00140B28"/>
    <w:rsid w:val="00140D74"/>
    <w:rsid w:val="00141086"/>
    <w:rsid w:val="0014179D"/>
    <w:rsid w:val="001423DB"/>
    <w:rsid w:val="00142618"/>
    <w:rsid w:val="00142959"/>
    <w:rsid w:val="00142A41"/>
    <w:rsid w:val="00142AA5"/>
    <w:rsid w:val="00142ACA"/>
    <w:rsid w:val="00142CD0"/>
    <w:rsid w:val="0014354E"/>
    <w:rsid w:val="001435C1"/>
    <w:rsid w:val="00143676"/>
    <w:rsid w:val="00143845"/>
    <w:rsid w:val="0014386E"/>
    <w:rsid w:val="00143A02"/>
    <w:rsid w:val="00143D39"/>
    <w:rsid w:val="00143E2B"/>
    <w:rsid w:val="0014408D"/>
    <w:rsid w:val="0014414E"/>
    <w:rsid w:val="001445E9"/>
    <w:rsid w:val="00144963"/>
    <w:rsid w:val="00144BE0"/>
    <w:rsid w:val="00144D30"/>
    <w:rsid w:val="00144D85"/>
    <w:rsid w:val="00144F2B"/>
    <w:rsid w:val="0014547A"/>
    <w:rsid w:val="001454E9"/>
    <w:rsid w:val="0014556C"/>
    <w:rsid w:val="00145C94"/>
    <w:rsid w:val="00145D52"/>
    <w:rsid w:val="00146383"/>
    <w:rsid w:val="0014663A"/>
    <w:rsid w:val="00146666"/>
    <w:rsid w:val="001468E2"/>
    <w:rsid w:val="00146969"/>
    <w:rsid w:val="00146B28"/>
    <w:rsid w:val="00146C56"/>
    <w:rsid w:val="001470CA"/>
    <w:rsid w:val="00147703"/>
    <w:rsid w:val="00147E33"/>
    <w:rsid w:val="0015062A"/>
    <w:rsid w:val="00150BF4"/>
    <w:rsid w:val="00150D37"/>
    <w:rsid w:val="00151136"/>
    <w:rsid w:val="00151617"/>
    <w:rsid w:val="001516E3"/>
    <w:rsid w:val="00151882"/>
    <w:rsid w:val="00151CD7"/>
    <w:rsid w:val="00151D9B"/>
    <w:rsid w:val="00151DA5"/>
    <w:rsid w:val="0015217D"/>
    <w:rsid w:val="001521A8"/>
    <w:rsid w:val="00152630"/>
    <w:rsid w:val="00152BF4"/>
    <w:rsid w:val="00153104"/>
    <w:rsid w:val="001531EA"/>
    <w:rsid w:val="00153372"/>
    <w:rsid w:val="001536DF"/>
    <w:rsid w:val="00153B66"/>
    <w:rsid w:val="00153CB0"/>
    <w:rsid w:val="0015495D"/>
    <w:rsid w:val="00154A20"/>
    <w:rsid w:val="00154DA1"/>
    <w:rsid w:val="001551F6"/>
    <w:rsid w:val="0015542C"/>
    <w:rsid w:val="001555C4"/>
    <w:rsid w:val="001555D3"/>
    <w:rsid w:val="001556C9"/>
    <w:rsid w:val="001556F4"/>
    <w:rsid w:val="001557BB"/>
    <w:rsid w:val="001557D8"/>
    <w:rsid w:val="001562DC"/>
    <w:rsid w:val="00156552"/>
    <w:rsid w:val="00156D21"/>
    <w:rsid w:val="00157086"/>
    <w:rsid w:val="0015727E"/>
    <w:rsid w:val="00157391"/>
    <w:rsid w:val="001573FA"/>
    <w:rsid w:val="00157F8D"/>
    <w:rsid w:val="001606E9"/>
    <w:rsid w:val="00160FDE"/>
    <w:rsid w:val="001612F2"/>
    <w:rsid w:val="001614F8"/>
    <w:rsid w:val="001616B8"/>
    <w:rsid w:val="00161C8A"/>
    <w:rsid w:val="0016210E"/>
    <w:rsid w:val="00162145"/>
    <w:rsid w:val="00162299"/>
    <w:rsid w:val="0016244E"/>
    <w:rsid w:val="00162548"/>
    <w:rsid w:val="00163096"/>
    <w:rsid w:val="00163148"/>
    <w:rsid w:val="00163706"/>
    <w:rsid w:val="00163A97"/>
    <w:rsid w:val="00163F3B"/>
    <w:rsid w:val="00163F6B"/>
    <w:rsid w:val="00164299"/>
    <w:rsid w:val="0016480B"/>
    <w:rsid w:val="00164EBD"/>
    <w:rsid w:val="0016542F"/>
    <w:rsid w:val="001657BC"/>
    <w:rsid w:val="00165E15"/>
    <w:rsid w:val="0016628B"/>
    <w:rsid w:val="001663CB"/>
    <w:rsid w:val="00166894"/>
    <w:rsid w:val="001669B7"/>
    <w:rsid w:val="00166DC6"/>
    <w:rsid w:val="00166DEC"/>
    <w:rsid w:val="00166E18"/>
    <w:rsid w:val="0016736A"/>
    <w:rsid w:val="0016746E"/>
    <w:rsid w:val="00167A28"/>
    <w:rsid w:val="00167B9C"/>
    <w:rsid w:val="00170BB6"/>
    <w:rsid w:val="001716E0"/>
    <w:rsid w:val="00172F9A"/>
    <w:rsid w:val="00173195"/>
    <w:rsid w:val="00173878"/>
    <w:rsid w:val="00173A58"/>
    <w:rsid w:val="00173D47"/>
    <w:rsid w:val="00173E13"/>
    <w:rsid w:val="00174316"/>
    <w:rsid w:val="001744B1"/>
    <w:rsid w:val="001745D8"/>
    <w:rsid w:val="001745E2"/>
    <w:rsid w:val="00174C57"/>
    <w:rsid w:val="00174F72"/>
    <w:rsid w:val="001752F0"/>
    <w:rsid w:val="0017548D"/>
    <w:rsid w:val="0017550D"/>
    <w:rsid w:val="00175C02"/>
    <w:rsid w:val="001767A4"/>
    <w:rsid w:val="00176848"/>
    <w:rsid w:val="0017684D"/>
    <w:rsid w:val="00176854"/>
    <w:rsid w:val="00176964"/>
    <w:rsid w:val="00176B15"/>
    <w:rsid w:val="00176D3F"/>
    <w:rsid w:val="00177413"/>
    <w:rsid w:val="00177537"/>
    <w:rsid w:val="0017755F"/>
    <w:rsid w:val="00177C10"/>
    <w:rsid w:val="00177D0C"/>
    <w:rsid w:val="00177F1D"/>
    <w:rsid w:val="00177FD8"/>
    <w:rsid w:val="0018052D"/>
    <w:rsid w:val="00180609"/>
    <w:rsid w:val="00180D3D"/>
    <w:rsid w:val="001818E6"/>
    <w:rsid w:val="00181B73"/>
    <w:rsid w:val="00182B03"/>
    <w:rsid w:val="00182E5F"/>
    <w:rsid w:val="00183292"/>
    <w:rsid w:val="00183732"/>
    <w:rsid w:val="001837D7"/>
    <w:rsid w:val="00183818"/>
    <w:rsid w:val="0018382B"/>
    <w:rsid w:val="0018439C"/>
    <w:rsid w:val="00184A4A"/>
    <w:rsid w:val="00184AD8"/>
    <w:rsid w:val="001850BD"/>
    <w:rsid w:val="00185253"/>
    <w:rsid w:val="001852B4"/>
    <w:rsid w:val="00185898"/>
    <w:rsid w:val="0018614B"/>
    <w:rsid w:val="0018649A"/>
    <w:rsid w:val="0018674A"/>
    <w:rsid w:val="001867A2"/>
    <w:rsid w:val="00186947"/>
    <w:rsid w:val="00186CB1"/>
    <w:rsid w:val="00186D7C"/>
    <w:rsid w:val="00187173"/>
    <w:rsid w:val="001874E4"/>
    <w:rsid w:val="0018792F"/>
    <w:rsid w:val="00187BF4"/>
    <w:rsid w:val="00187C85"/>
    <w:rsid w:val="001902A9"/>
    <w:rsid w:val="00190577"/>
    <w:rsid w:val="001909A8"/>
    <w:rsid w:val="00190BC3"/>
    <w:rsid w:val="00191052"/>
    <w:rsid w:val="00191594"/>
    <w:rsid w:val="00191698"/>
    <w:rsid w:val="001916E6"/>
    <w:rsid w:val="00191729"/>
    <w:rsid w:val="00191C45"/>
    <w:rsid w:val="00192163"/>
    <w:rsid w:val="00192217"/>
    <w:rsid w:val="001925B5"/>
    <w:rsid w:val="00193720"/>
    <w:rsid w:val="00193907"/>
    <w:rsid w:val="0019462E"/>
    <w:rsid w:val="00194951"/>
    <w:rsid w:val="00194E09"/>
    <w:rsid w:val="001952B3"/>
    <w:rsid w:val="00195BA7"/>
    <w:rsid w:val="00195BDC"/>
    <w:rsid w:val="00195CB4"/>
    <w:rsid w:val="00195E73"/>
    <w:rsid w:val="00196185"/>
    <w:rsid w:val="00196539"/>
    <w:rsid w:val="001969E4"/>
    <w:rsid w:val="00197586"/>
    <w:rsid w:val="001976B7"/>
    <w:rsid w:val="00197C99"/>
    <w:rsid w:val="00197DA7"/>
    <w:rsid w:val="00197E33"/>
    <w:rsid w:val="001A00BF"/>
    <w:rsid w:val="001A0422"/>
    <w:rsid w:val="001A0513"/>
    <w:rsid w:val="001A057B"/>
    <w:rsid w:val="001A0944"/>
    <w:rsid w:val="001A096E"/>
    <w:rsid w:val="001A0FB6"/>
    <w:rsid w:val="001A11D8"/>
    <w:rsid w:val="001A171D"/>
    <w:rsid w:val="001A17D7"/>
    <w:rsid w:val="001A17E3"/>
    <w:rsid w:val="001A1E5F"/>
    <w:rsid w:val="001A1F81"/>
    <w:rsid w:val="001A2276"/>
    <w:rsid w:val="001A2777"/>
    <w:rsid w:val="001A2778"/>
    <w:rsid w:val="001A31E4"/>
    <w:rsid w:val="001A320E"/>
    <w:rsid w:val="001A32F3"/>
    <w:rsid w:val="001A33DF"/>
    <w:rsid w:val="001A36BB"/>
    <w:rsid w:val="001A3E49"/>
    <w:rsid w:val="001A3E99"/>
    <w:rsid w:val="001A41D1"/>
    <w:rsid w:val="001A4809"/>
    <w:rsid w:val="001A4901"/>
    <w:rsid w:val="001A4AE1"/>
    <w:rsid w:val="001A4E6B"/>
    <w:rsid w:val="001A5178"/>
    <w:rsid w:val="001A548C"/>
    <w:rsid w:val="001A5733"/>
    <w:rsid w:val="001A5851"/>
    <w:rsid w:val="001A5DD1"/>
    <w:rsid w:val="001A5EB7"/>
    <w:rsid w:val="001A5ED2"/>
    <w:rsid w:val="001A5EDC"/>
    <w:rsid w:val="001A5FDD"/>
    <w:rsid w:val="001A66FD"/>
    <w:rsid w:val="001A6828"/>
    <w:rsid w:val="001A6D8E"/>
    <w:rsid w:val="001A7686"/>
    <w:rsid w:val="001B006C"/>
    <w:rsid w:val="001B06FF"/>
    <w:rsid w:val="001B0C9A"/>
    <w:rsid w:val="001B125F"/>
    <w:rsid w:val="001B1ECB"/>
    <w:rsid w:val="001B1F3C"/>
    <w:rsid w:val="001B2921"/>
    <w:rsid w:val="001B29F0"/>
    <w:rsid w:val="001B2B4C"/>
    <w:rsid w:val="001B328C"/>
    <w:rsid w:val="001B3547"/>
    <w:rsid w:val="001B3630"/>
    <w:rsid w:val="001B3847"/>
    <w:rsid w:val="001B38A7"/>
    <w:rsid w:val="001B3D01"/>
    <w:rsid w:val="001B3DEF"/>
    <w:rsid w:val="001B4365"/>
    <w:rsid w:val="001B4A76"/>
    <w:rsid w:val="001B5DCE"/>
    <w:rsid w:val="001B6368"/>
    <w:rsid w:val="001B64DE"/>
    <w:rsid w:val="001B65CA"/>
    <w:rsid w:val="001B69F7"/>
    <w:rsid w:val="001B6C11"/>
    <w:rsid w:val="001B6F2C"/>
    <w:rsid w:val="001B7D90"/>
    <w:rsid w:val="001C029D"/>
    <w:rsid w:val="001C0B24"/>
    <w:rsid w:val="001C0BCB"/>
    <w:rsid w:val="001C11E0"/>
    <w:rsid w:val="001C1B1D"/>
    <w:rsid w:val="001C1F74"/>
    <w:rsid w:val="001C21D4"/>
    <w:rsid w:val="001C22F7"/>
    <w:rsid w:val="001C234F"/>
    <w:rsid w:val="001C33AE"/>
    <w:rsid w:val="001C3A82"/>
    <w:rsid w:val="001C3F1A"/>
    <w:rsid w:val="001C41EE"/>
    <w:rsid w:val="001C49E9"/>
    <w:rsid w:val="001C4AA3"/>
    <w:rsid w:val="001C4B7A"/>
    <w:rsid w:val="001C4D2E"/>
    <w:rsid w:val="001C50E8"/>
    <w:rsid w:val="001C5214"/>
    <w:rsid w:val="001C5538"/>
    <w:rsid w:val="001C55DA"/>
    <w:rsid w:val="001C5DB3"/>
    <w:rsid w:val="001C5E3F"/>
    <w:rsid w:val="001C665B"/>
    <w:rsid w:val="001C6A19"/>
    <w:rsid w:val="001C7364"/>
    <w:rsid w:val="001C7630"/>
    <w:rsid w:val="001C7949"/>
    <w:rsid w:val="001C7AD4"/>
    <w:rsid w:val="001C7DB3"/>
    <w:rsid w:val="001D0026"/>
    <w:rsid w:val="001D04C7"/>
    <w:rsid w:val="001D06FD"/>
    <w:rsid w:val="001D0F0B"/>
    <w:rsid w:val="001D1352"/>
    <w:rsid w:val="001D1736"/>
    <w:rsid w:val="001D17B0"/>
    <w:rsid w:val="001D226E"/>
    <w:rsid w:val="001D294E"/>
    <w:rsid w:val="001D2B6D"/>
    <w:rsid w:val="001D2C96"/>
    <w:rsid w:val="001D3649"/>
    <w:rsid w:val="001D376C"/>
    <w:rsid w:val="001D489E"/>
    <w:rsid w:val="001D4FC7"/>
    <w:rsid w:val="001D59AE"/>
    <w:rsid w:val="001D5B02"/>
    <w:rsid w:val="001D5BFB"/>
    <w:rsid w:val="001D5D56"/>
    <w:rsid w:val="001D5DF4"/>
    <w:rsid w:val="001D65F1"/>
    <w:rsid w:val="001D6820"/>
    <w:rsid w:val="001D68EA"/>
    <w:rsid w:val="001D73DD"/>
    <w:rsid w:val="001D76E3"/>
    <w:rsid w:val="001D7DD7"/>
    <w:rsid w:val="001D7E5C"/>
    <w:rsid w:val="001E0073"/>
    <w:rsid w:val="001E0393"/>
    <w:rsid w:val="001E09A6"/>
    <w:rsid w:val="001E1391"/>
    <w:rsid w:val="001E18F3"/>
    <w:rsid w:val="001E1B4E"/>
    <w:rsid w:val="001E219A"/>
    <w:rsid w:val="001E276A"/>
    <w:rsid w:val="001E28BE"/>
    <w:rsid w:val="001E2984"/>
    <w:rsid w:val="001E2D37"/>
    <w:rsid w:val="001E2DB8"/>
    <w:rsid w:val="001E2F44"/>
    <w:rsid w:val="001E343D"/>
    <w:rsid w:val="001E3A2D"/>
    <w:rsid w:val="001E3BF6"/>
    <w:rsid w:val="001E4307"/>
    <w:rsid w:val="001E43A2"/>
    <w:rsid w:val="001E4482"/>
    <w:rsid w:val="001E49C9"/>
    <w:rsid w:val="001E4DF9"/>
    <w:rsid w:val="001E52B9"/>
    <w:rsid w:val="001E5884"/>
    <w:rsid w:val="001E5B8F"/>
    <w:rsid w:val="001E5CE3"/>
    <w:rsid w:val="001E632E"/>
    <w:rsid w:val="001E674F"/>
    <w:rsid w:val="001E6757"/>
    <w:rsid w:val="001E677A"/>
    <w:rsid w:val="001E6E39"/>
    <w:rsid w:val="001E6F2B"/>
    <w:rsid w:val="001E6F49"/>
    <w:rsid w:val="001E6F75"/>
    <w:rsid w:val="001E768C"/>
    <w:rsid w:val="001E76BD"/>
    <w:rsid w:val="001E7D86"/>
    <w:rsid w:val="001E7FC2"/>
    <w:rsid w:val="001F040A"/>
    <w:rsid w:val="001F0746"/>
    <w:rsid w:val="001F08A7"/>
    <w:rsid w:val="001F09BB"/>
    <w:rsid w:val="001F0A0C"/>
    <w:rsid w:val="001F0F01"/>
    <w:rsid w:val="001F1115"/>
    <w:rsid w:val="001F133B"/>
    <w:rsid w:val="001F136C"/>
    <w:rsid w:val="001F15E7"/>
    <w:rsid w:val="001F172C"/>
    <w:rsid w:val="001F1927"/>
    <w:rsid w:val="001F197F"/>
    <w:rsid w:val="001F20EB"/>
    <w:rsid w:val="001F2256"/>
    <w:rsid w:val="001F2BA1"/>
    <w:rsid w:val="001F2D33"/>
    <w:rsid w:val="001F3539"/>
    <w:rsid w:val="001F4746"/>
    <w:rsid w:val="001F4828"/>
    <w:rsid w:val="001F4D31"/>
    <w:rsid w:val="001F4F0C"/>
    <w:rsid w:val="001F51DF"/>
    <w:rsid w:val="001F5A43"/>
    <w:rsid w:val="001F5FC7"/>
    <w:rsid w:val="001F6331"/>
    <w:rsid w:val="001F68FC"/>
    <w:rsid w:val="001F705D"/>
    <w:rsid w:val="001F7592"/>
    <w:rsid w:val="001F76FB"/>
    <w:rsid w:val="001F79D9"/>
    <w:rsid w:val="001F7A01"/>
    <w:rsid w:val="001F7B4C"/>
    <w:rsid w:val="001F7E4F"/>
    <w:rsid w:val="0020039C"/>
    <w:rsid w:val="00200614"/>
    <w:rsid w:val="00200B2E"/>
    <w:rsid w:val="002011FE"/>
    <w:rsid w:val="00201726"/>
    <w:rsid w:val="00201B84"/>
    <w:rsid w:val="00201CB3"/>
    <w:rsid w:val="002021D0"/>
    <w:rsid w:val="00202250"/>
    <w:rsid w:val="002022DD"/>
    <w:rsid w:val="002027C3"/>
    <w:rsid w:val="002027DC"/>
    <w:rsid w:val="00202C1A"/>
    <w:rsid w:val="00202CB7"/>
    <w:rsid w:val="00202CE3"/>
    <w:rsid w:val="00202DC8"/>
    <w:rsid w:val="0020347C"/>
    <w:rsid w:val="002037BA"/>
    <w:rsid w:val="002038DD"/>
    <w:rsid w:val="00203C08"/>
    <w:rsid w:val="00203E4A"/>
    <w:rsid w:val="00203ECB"/>
    <w:rsid w:val="00204000"/>
    <w:rsid w:val="00204634"/>
    <w:rsid w:val="002050C0"/>
    <w:rsid w:val="002053AA"/>
    <w:rsid w:val="002059B5"/>
    <w:rsid w:val="00206A14"/>
    <w:rsid w:val="00206B2D"/>
    <w:rsid w:val="00206BE8"/>
    <w:rsid w:val="00206FBF"/>
    <w:rsid w:val="00207288"/>
    <w:rsid w:val="002074E7"/>
    <w:rsid w:val="002075F1"/>
    <w:rsid w:val="0020796D"/>
    <w:rsid w:val="00207B94"/>
    <w:rsid w:val="00207E3B"/>
    <w:rsid w:val="00210037"/>
    <w:rsid w:val="00210679"/>
    <w:rsid w:val="00210830"/>
    <w:rsid w:val="002108D2"/>
    <w:rsid w:val="00210CD9"/>
    <w:rsid w:val="00210DE2"/>
    <w:rsid w:val="0021135F"/>
    <w:rsid w:val="002115B2"/>
    <w:rsid w:val="0021177A"/>
    <w:rsid w:val="00211850"/>
    <w:rsid w:val="00211A41"/>
    <w:rsid w:val="0021218D"/>
    <w:rsid w:val="002124EE"/>
    <w:rsid w:val="00213099"/>
    <w:rsid w:val="0021316A"/>
    <w:rsid w:val="0021328A"/>
    <w:rsid w:val="00213878"/>
    <w:rsid w:val="00213C5F"/>
    <w:rsid w:val="00213C8F"/>
    <w:rsid w:val="00213D1E"/>
    <w:rsid w:val="00214620"/>
    <w:rsid w:val="00215269"/>
    <w:rsid w:val="002153BA"/>
    <w:rsid w:val="0021563A"/>
    <w:rsid w:val="00215770"/>
    <w:rsid w:val="0021646E"/>
    <w:rsid w:val="00216489"/>
    <w:rsid w:val="002164E5"/>
    <w:rsid w:val="00216554"/>
    <w:rsid w:val="002166FF"/>
    <w:rsid w:val="00216A7D"/>
    <w:rsid w:val="00216E3C"/>
    <w:rsid w:val="00216FB2"/>
    <w:rsid w:val="00217315"/>
    <w:rsid w:val="00217327"/>
    <w:rsid w:val="002207DA"/>
    <w:rsid w:val="00220810"/>
    <w:rsid w:val="00220A6B"/>
    <w:rsid w:val="00220C52"/>
    <w:rsid w:val="00220C6A"/>
    <w:rsid w:val="00220E36"/>
    <w:rsid w:val="002213C5"/>
    <w:rsid w:val="002215A9"/>
    <w:rsid w:val="002215F8"/>
    <w:rsid w:val="00221650"/>
    <w:rsid w:val="00221A4A"/>
    <w:rsid w:val="00221AB3"/>
    <w:rsid w:val="00221E4A"/>
    <w:rsid w:val="0022221F"/>
    <w:rsid w:val="0022262E"/>
    <w:rsid w:val="002227BA"/>
    <w:rsid w:val="00222CDC"/>
    <w:rsid w:val="00222DCD"/>
    <w:rsid w:val="002234A7"/>
    <w:rsid w:val="00223668"/>
    <w:rsid w:val="002239DA"/>
    <w:rsid w:val="00223B6D"/>
    <w:rsid w:val="002245E7"/>
    <w:rsid w:val="002246E1"/>
    <w:rsid w:val="002248D0"/>
    <w:rsid w:val="00224BB5"/>
    <w:rsid w:val="00224F6F"/>
    <w:rsid w:val="00225793"/>
    <w:rsid w:val="002258EA"/>
    <w:rsid w:val="00225B88"/>
    <w:rsid w:val="00225DE2"/>
    <w:rsid w:val="00225EE8"/>
    <w:rsid w:val="00225F50"/>
    <w:rsid w:val="0022628B"/>
    <w:rsid w:val="00226446"/>
    <w:rsid w:val="002268CA"/>
    <w:rsid w:val="002268D5"/>
    <w:rsid w:val="00226B22"/>
    <w:rsid w:val="00226FFE"/>
    <w:rsid w:val="00227AB3"/>
    <w:rsid w:val="00227ABD"/>
    <w:rsid w:val="0023038E"/>
    <w:rsid w:val="00230B49"/>
    <w:rsid w:val="00230EE5"/>
    <w:rsid w:val="00231001"/>
    <w:rsid w:val="00231724"/>
    <w:rsid w:val="00231935"/>
    <w:rsid w:val="00231D55"/>
    <w:rsid w:val="0023217B"/>
    <w:rsid w:val="0023232B"/>
    <w:rsid w:val="0023266F"/>
    <w:rsid w:val="002326ED"/>
    <w:rsid w:val="002328C5"/>
    <w:rsid w:val="002329B1"/>
    <w:rsid w:val="00232A5C"/>
    <w:rsid w:val="00232B13"/>
    <w:rsid w:val="00232DB0"/>
    <w:rsid w:val="00232F71"/>
    <w:rsid w:val="00233099"/>
    <w:rsid w:val="0023321F"/>
    <w:rsid w:val="0023361C"/>
    <w:rsid w:val="00233B02"/>
    <w:rsid w:val="00233D54"/>
    <w:rsid w:val="00233E10"/>
    <w:rsid w:val="00234216"/>
    <w:rsid w:val="0023440D"/>
    <w:rsid w:val="0023481B"/>
    <w:rsid w:val="00234946"/>
    <w:rsid w:val="00234D9E"/>
    <w:rsid w:val="00234DEB"/>
    <w:rsid w:val="00234E98"/>
    <w:rsid w:val="00235397"/>
    <w:rsid w:val="002354B9"/>
    <w:rsid w:val="00235699"/>
    <w:rsid w:val="00235BC8"/>
    <w:rsid w:val="002360AE"/>
    <w:rsid w:val="0023636B"/>
    <w:rsid w:val="00237257"/>
    <w:rsid w:val="00237407"/>
    <w:rsid w:val="00237DC2"/>
    <w:rsid w:val="0024006E"/>
    <w:rsid w:val="002402D0"/>
    <w:rsid w:val="002405BD"/>
    <w:rsid w:val="002407BF"/>
    <w:rsid w:val="00240D42"/>
    <w:rsid w:val="002411A7"/>
    <w:rsid w:val="00242033"/>
    <w:rsid w:val="00242336"/>
    <w:rsid w:val="00242614"/>
    <w:rsid w:val="00242626"/>
    <w:rsid w:val="002426C7"/>
    <w:rsid w:val="002426DB"/>
    <w:rsid w:val="002428B2"/>
    <w:rsid w:val="00242A7E"/>
    <w:rsid w:val="00242B4B"/>
    <w:rsid w:val="00242CC4"/>
    <w:rsid w:val="00242D98"/>
    <w:rsid w:val="00243D1C"/>
    <w:rsid w:val="00243ED8"/>
    <w:rsid w:val="002444CB"/>
    <w:rsid w:val="0024454F"/>
    <w:rsid w:val="0024470E"/>
    <w:rsid w:val="00244720"/>
    <w:rsid w:val="00244723"/>
    <w:rsid w:val="002448C0"/>
    <w:rsid w:val="0024491B"/>
    <w:rsid w:val="00244A0A"/>
    <w:rsid w:val="00245607"/>
    <w:rsid w:val="00245D9C"/>
    <w:rsid w:val="00246338"/>
    <w:rsid w:val="00246829"/>
    <w:rsid w:val="00246B82"/>
    <w:rsid w:val="00247002"/>
    <w:rsid w:val="002471A3"/>
    <w:rsid w:val="002473FB"/>
    <w:rsid w:val="00247689"/>
    <w:rsid w:val="00247697"/>
    <w:rsid w:val="00247774"/>
    <w:rsid w:val="002478E2"/>
    <w:rsid w:val="002479F7"/>
    <w:rsid w:val="00247BAE"/>
    <w:rsid w:val="002500F8"/>
    <w:rsid w:val="00250155"/>
    <w:rsid w:val="00250722"/>
    <w:rsid w:val="00250ABE"/>
    <w:rsid w:val="00250EDD"/>
    <w:rsid w:val="00250FF7"/>
    <w:rsid w:val="002524DA"/>
    <w:rsid w:val="002526CB"/>
    <w:rsid w:val="002527D6"/>
    <w:rsid w:val="00252B1A"/>
    <w:rsid w:val="00252F43"/>
    <w:rsid w:val="0025324D"/>
    <w:rsid w:val="002534E1"/>
    <w:rsid w:val="0025357A"/>
    <w:rsid w:val="00253B66"/>
    <w:rsid w:val="00254240"/>
    <w:rsid w:val="00254512"/>
    <w:rsid w:val="002546F9"/>
    <w:rsid w:val="00254761"/>
    <w:rsid w:val="00254C15"/>
    <w:rsid w:val="00254F11"/>
    <w:rsid w:val="00254F22"/>
    <w:rsid w:val="00254FDC"/>
    <w:rsid w:val="00255184"/>
    <w:rsid w:val="002551FE"/>
    <w:rsid w:val="0025522E"/>
    <w:rsid w:val="00255D25"/>
    <w:rsid w:val="00255FEB"/>
    <w:rsid w:val="002562EC"/>
    <w:rsid w:val="00256992"/>
    <w:rsid w:val="00256F2C"/>
    <w:rsid w:val="00256F4C"/>
    <w:rsid w:val="002572E7"/>
    <w:rsid w:val="002577CD"/>
    <w:rsid w:val="0026067E"/>
    <w:rsid w:val="002608CE"/>
    <w:rsid w:val="00260A2B"/>
    <w:rsid w:val="00260A72"/>
    <w:rsid w:val="00260E68"/>
    <w:rsid w:val="002616FF"/>
    <w:rsid w:val="0026172B"/>
    <w:rsid w:val="00261894"/>
    <w:rsid w:val="0026231B"/>
    <w:rsid w:val="00262573"/>
    <w:rsid w:val="0026274C"/>
    <w:rsid w:val="0026279F"/>
    <w:rsid w:val="00262A3A"/>
    <w:rsid w:val="00262C94"/>
    <w:rsid w:val="00262EE3"/>
    <w:rsid w:val="00262F00"/>
    <w:rsid w:val="002630CA"/>
    <w:rsid w:val="00263130"/>
    <w:rsid w:val="002631F8"/>
    <w:rsid w:val="0026347F"/>
    <w:rsid w:val="00263501"/>
    <w:rsid w:val="00263937"/>
    <w:rsid w:val="00264206"/>
    <w:rsid w:val="00265EB1"/>
    <w:rsid w:val="00266234"/>
    <w:rsid w:val="0026653D"/>
    <w:rsid w:val="0026699F"/>
    <w:rsid w:val="00266A6C"/>
    <w:rsid w:val="00266F41"/>
    <w:rsid w:val="00267152"/>
    <w:rsid w:val="00267BC7"/>
    <w:rsid w:val="00267E2E"/>
    <w:rsid w:val="00267FDA"/>
    <w:rsid w:val="002704EF"/>
    <w:rsid w:val="0027065E"/>
    <w:rsid w:val="00270715"/>
    <w:rsid w:val="002707B4"/>
    <w:rsid w:val="002709B2"/>
    <w:rsid w:val="002709D8"/>
    <w:rsid w:val="002709ED"/>
    <w:rsid w:val="00270A07"/>
    <w:rsid w:val="00270F2D"/>
    <w:rsid w:val="002715E4"/>
    <w:rsid w:val="00271753"/>
    <w:rsid w:val="00271867"/>
    <w:rsid w:val="0027198D"/>
    <w:rsid w:val="00271C7D"/>
    <w:rsid w:val="0027246D"/>
    <w:rsid w:val="002724A9"/>
    <w:rsid w:val="00272C17"/>
    <w:rsid w:val="00272F21"/>
    <w:rsid w:val="00273103"/>
    <w:rsid w:val="002732EE"/>
    <w:rsid w:val="0027385C"/>
    <w:rsid w:val="00273A49"/>
    <w:rsid w:val="00273D01"/>
    <w:rsid w:val="00273E3B"/>
    <w:rsid w:val="002740D1"/>
    <w:rsid w:val="00274269"/>
    <w:rsid w:val="00274620"/>
    <w:rsid w:val="002747CF"/>
    <w:rsid w:val="002748C8"/>
    <w:rsid w:val="00274B45"/>
    <w:rsid w:val="00274D6C"/>
    <w:rsid w:val="00274E3B"/>
    <w:rsid w:val="00274FB5"/>
    <w:rsid w:val="0027530B"/>
    <w:rsid w:val="0027550B"/>
    <w:rsid w:val="00275743"/>
    <w:rsid w:val="00275E2D"/>
    <w:rsid w:val="00275FE1"/>
    <w:rsid w:val="0027674F"/>
    <w:rsid w:val="00277121"/>
    <w:rsid w:val="00277A96"/>
    <w:rsid w:val="00277C3C"/>
    <w:rsid w:val="00277D3C"/>
    <w:rsid w:val="00277F8D"/>
    <w:rsid w:val="0028069B"/>
    <w:rsid w:val="002808C9"/>
    <w:rsid w:val="00280A27"/>
    <w:rsid w:val="00280ABA"/>
    <w:rsid w:val="00281254"/>
    <w:rsid w:val="0028145C"/>
    <w:rsid w:val="002814C0"/>
    <w:rsid w:val="00281597"/>
    <w:rsid w:val="002817DC"/>
    <w:rsid w:val="0028221E"/>
    <w:rsid w:val="002822AE"/>
    <w:rsid w:val="00282650"/>
    <w:rsid w:val="00283278"/>
    <w:rsid w:val="002833EF"/>
    <w:rsid w:val="00283494"/>
    <w:rsid w:val="002838A4"/>
    <w:rsid w:val="00283AC6"/>
    <w:rsid w:val="00283D1A"/>
    <w:rsid w:val="00283D38"/>
    <w:rsid w:val="00283E5C"/>
    <w:rsid w:val="00283ED7"/>
    <w:rsid w:val="00283F2F"/>
    <w:rsid w:val="00284090"/>
    <w:rsid w:val="002841B1"/>
    <w:rsid w:val="0028452E"/>
    <w:rsid w:val="002847B1"/>
    <w:rsid w:val="002848C1"/>
    <w:rsid w:val="002849F0"/>
    <w:rsid w:val="00284A74"/>
    <w:rsid w:val="00284B82"/>
    <w:rsid w:val="00284BFA"/>
    <w:rsid w:val="00285195"/>
    <w:rsid w:val="00285340"/>
    <w:rsid w:val="002855DA"/>
    <w:rsid w:val="00285621"/>
    <w:rsid w:val="0028578C"/>
    <w:rsid w:val="00285C97"/>
    <w:rsid w:val="00285EE2"/>
    <w:rsid w:val="00285F4E"/>
    <w:rsid w:val="00285FA3"/>
    <w:rsid w:val="002864E0"/>
    <w:rsid w:val="00286851"/>
    <w:rsid w:val="002869C3"/>
    <w:rsid w:val="002870E9"/>
    <w:rsid w:val="0028722A"/>
    <w:rsid w:val="002873B3"/>
    <w:rsid w:val="002878D8"/>
    <w:rsid w:val="002878DF"/>
    <w:rsid w:val="00287A42"/>
    <w:rsid w:val="00287A7C"/>
    <w:rsid w:val="00287D56"/>
    <w:rsid w:val="002901D4"/>
    <w:rsid w:val="00290C3C"/>
    <w:rsid w:val="00290D05"/>
    <w:rsid w:val="00290D7A"/>
    <w:rsid w:val="00290FF7"/>
    <w:rsid w:val="002911CD"/>
    <w:rsid w:val="00291256"/>
    <w:rsid w:val="00291491"/>
    <w:rsid w:val="00291612"/>
    <w:rsid w:val="00291C3E"/>
    <w:rsid w:val="00292020"/>
    <w:rsid w:val="00292A38"/>
    <w:rsid w:val="00292C66"/>
    <w:rsid w:val="00292D0A"/>
    <w:rsid w:val="00292FBA"/>
    <w:rsid w:val="00293116"/>
    <w:rsid w:val="002932EA"/>
    <w:rsid w:val="00293467"/>
    <w:rsid w:val="00293670"/>
    <w:rsid w:val="00293685"/>
    <w:rsid w:val="00293D44"/>
    <w:rsid w:val="00294041"/>
    <w:rsid w:val="00294242"/>
    <w:rsid w:val="00294911"/>
    <w:rsid w:val="00294CD2"/>
    <w:rsid w:val="00294F69"/>
    <w:rsid w:val="00295303"/>
    <w:rsid w:val="00295891"/>
    <w:rsid w:val="00295C33"/>
    <w:rsid w:val="00295F0C"/>
    <w:rsid w:val="0029604D"/>
    <w:rsid w:val="002960CE"/>
    <w:rsid w:val="00296145"/>
    <w:rsid w:val="002962C8"/>
    <w:rsid w:val="00296379"/>
    <w:rsid w:val="002965F1"/>
    <w:rsid w:val="0029686D"/>
    <w:rsid w:val="00297717"/>
    <w:rsid w:val="00297B0D"/>
    <w:rsid w:val="00297B16"/>
    <w:rsid w:val="00297C3A"/>
    <w:rsid w:val="00297DA4"/>
    <w:rsid w:val="002A067C"/>
    <w:rsid w:val="002A140C"/>
    <w:rsid w:val="002A171D"/>
    <w:rsid w:val="002A1A7A"/>
    <w:rsid w:val="002A2334"/>
    <w:rsid w:val="002A26E7"/>
    <w:rsid w:val="002A2D65"/>
    <w:rsid w:val="002A308C"/>
    <w:rsid w:val="002A342F"/>
    <w:rsid w:val="002A34FA"/>
    <w:rsid w:val="002A38D8"/>
    <w:rsid w:val="002A3A46"/>
    <w:rsid w:val="002A3A57"/>
    <w:rsid w:val="002A3E28"/>
    <w:rsid w:val="002A41F6"/>
    <w:rsid w:val="002A4465"/>
    <w:rsid w:val="002A45AF"/>
    <w:rsid w:val="002A475E"/>
    <w:rsid w:val="002A48B0"/>
    <w:rsid w:val="002A4E08"/>
    <w:rsid w:val="002A4FD7"/>
    <w:rsid w:val="002A50A4"/>
    <w:rsid w:val="002A5451"/>
    <w:rsid w:val="002A5475"/>
    <w:rsid w:val="002A55CF"/>
    <w:rsid w:val="002A576F"/>
    <w:rsid w:val="002A6E4A"/>
    <w:rsid w:val="002A72E0"/>
    <w:rsid w:val="002A73AF"/>
    <w:rsid w:val="002A785E"/>
    <w:rsid w:val="002B015A"/>
    <w:rsid w:val="002B0577"/>
    <w:rsid w:val="002B072C"/>
    <w:rsid w:val="002B0B08"/>
    <w:rsid w:val="002B0C66"/>
    <w:rsid w:val="002B0CA0"/>
    <w:rsid w:val="002B0D32"/>
    <w:rsid w:val="002B12F0"/>
    <w:rsid w:val="002B1366"/>
    <w:rsid w:val="002B16AE"/>
    <w:rsid w:val="002B1DE5"/>
    <w:rsid w:val="002B2004"/>
    <w:rsid w:val="002B20EB"/>
    <w:rsid w:val="002B221B"/>
    <w:rsid w:val="002B22AB"/>
    <w:rsid w:val="002B2612"/>
    <w:rsid w:val="002B26E7"/>
    <w:rsid w:val="002B2727"/>
    <w:rsid w:val="002B2744"/>
    <w:rsid w:val="002B2B79"/>
    <w:rsid w:val="002B2F20"/>
    <w:rsid w:val="002B33BD"/>
    <w:rsid w:val="002B3504"/>
    <w:rsid w:val="002B35F3"/>
    <w:rsid w:val="002B37EF"/>
    <w:rsid w:val="002B3BB4"/>
    <w:rsid w:val="002B495B"/>
    <w:rsid w:val="002B4C64"/>
    <w:rsid w:val="002B4D7B"/>
    <w:rsid w:val="002B512E"/>
    <w:rsid w:val="002B53C5"/>
    <w:rsid w:val="002B5732"/>
    <w:rsid w:val="002B586F"/>
    <w:rsid w:val="002B59D6"/>
    <w:rsid w:val="002B5AD0"/>
    <w:rsid w:val="002B5B4A"/>
    <w:rsid w:val="002B64A2"/>
    <w:rsid w:val="002B6656"/>
    <w:rsid w:val="002B79C7"/>
    <w:rsid w:val="002B7AAB"/>
    <w:rsid w:val="002B7ACE"/>
    <w:rsid w:val="002B7EC5"/>
    <w:rsid w:val="002C00FD"/>
    <w:rsid w:val="002C061D"/>
    <w:rsid w:val="002C061E"/>
    <w:rsid w:val="002C0740"/>
    <w:rsid w:val="002C09C4"/>
    <w:rsid w:val="002C0D71"/>
    <w:rsid w:val="002C1CFE"/>
    <w:rsid w:val="002C1DD3"/>
    <w:rsid w:val="002C2340"/>
    <w:rsid w:val="002C2A50"/>
    <w:rsid w:val="002C2E9B"/>
    <w:rsid w:val="002C33EE"/>
    <w:rsid w:val="002C35AD"/>
    <w:rsid w:val="002C3651"/>
    <w:rsid w:val="002C37E5"/>
    <w:rsid w:val="002C3B61"/>
    <w:rsid w:val="002C3CD9"/>
    <w:rsid w:val="002C462A"/>
    <w:rsid w:val="002C4687"/>
    <w:rsid w:val="002C4F82"/>
    <w:rsid w:val="002C4FFC"/>
    <w:rsid w:val="002C528C"/>
    <w:rsid w:val="002C56B6"/>
    <w:rsid w:val="002C5766"/>
    <w:rsid w:val="002C5B5E"/>
    <w:rsid w:val="002C5EF8"/>
    <w:rsid w:val="002C6496"/>
    <w:rsid w:val="002C6777"/>
    <w:rsid w:val="002C6846"/>
    <w:rsid w:val="002C6D62"/>
    <w:rsid w:val="002C6E2E"/>
    <w:rsid w:val="002C6FA5"/>
    <w:rsid w:val="002C720E"/>
    <w:rsid w:val="002C7599"/>
    <w:rsid w:val="002C7C80"/>
    <w:rsid w:val="002D03C2"/>
    <w:rsid w:val="002D04D7"/>
    <w:rsid w:val="002D06B7"/>
    <w:rsid w:val="002D089D"/>
    <w:rsid w:val="002D08DA"/>
    <w:rsid w:val="002D1763"/>
    <w:rsid w:val="002D1C52"/>
    <w:rsid w:val="002D1C73"/>
    <w:rsid w:val="002D1F3F"/>
    <w:rsid w:val="002D20A9"/>
    <w:rsid w:val="002D29F7"/>
    <w:rsid w:val="002D2A35"/>
    <w:rsid w:val="002D2E16"/>
    <w:rsid w:val="002D365C"/>
    <w:rsid w:val="002D3879"/>
    <w:rsid w:val="002D3F2C"/>
    <w:rsid w:val="002D412F"/>
    <w:rsid w:val="002D42C5"/>
    <w:rsid w:val="002D4AFA"/>
    <w:rsid w:val="002D4E4B"/>
    <w:rsid w:val="002D51F7"/>
    <w:rsid w:val="002D552F"/>
    <w:rsid w:val="002D5557"/>
    <w:rsid w:val="002D56C4"/>
    <w:rsid w:val="002D5A43"/>
    <w:rsid w:val="002D5C35"/>
    <w:rsid w:val="002D5E49"/>
    <w:rsid w:val="002D68DA"/>
    <w:rsid w:val="002D71FB"/>
    <w:rsid w:val="002D72F8"/>
    <w:rsid w:val="002D7409"/>
    <w:rsid w:val="002D7C2F"/>
    <w:rsid w:val="002D7CB7"/>
    <w:rsid w:val="002E0056"/>
    <w:rsid w:val="002E03D7"/>
    <w:rsid w:val="002E06CC"/>
    <w:rsid w:val="002E0D03"/>
    <w:rsid w:val="002E11F0"/>
    <w:rsid w:val="002E1991"/>
    <w:rsid w:val="002E1AAB"/>
    <w:rsid w:val="002E1F2B"/>
    <w:rsid w:val="002E26D2"/>
    <w:rsid w:val="002E327C"/>
    <w:rsid w:val="002E34B0"/>
    <w:rsid w:val="002E378A"/>
    <w:rsid w:val="002E3989"/>
    <w:rsid w:val="002E3B10"/>
    <w:rsid w:val="002E3BEE"/>
    <w:rsid w:val="002E3CC9"/>
    <w:rsid w:val="002E4065"/>
    <w:rsid w:val="002E41A3"/>
    <w:rsid w:val="002E41DC"/>
    <w:rsid w:val="002E4D80"/>
    <w:rsid w:val="002E63DE"/>
    <w:rsid w:val="002E657E"/>
    <w:rsid w:val="002E65D1"/>
    <w:rsid w:val="002E6B9A"/>
    <w:rsid w:val="002E6F8B"/>
    <w:rsid w:val="002E6FAF"/>
    <w:rsid w:val="002E7A8F"/>
    <w:rsid w:val="002E7B4B"/>
    <w:rsid w:val="002F0624"/>
    <w:rsid w:val="002F0850"/>
    <w:rsid w:val="002F0ACD"/>
    <w:rsid w:val="002F0C06"/>
    <w:rsid w:val="002F0C4D"/>
    <w:rsid w:val="002F0C60"/>
    <w:rsid w:val="002F0CFD"/>
    <w:rsid w:val="002F1D57"/>
    <w:rsid w:val="002F2336"/>
    <w:rsid w:val="002F24C5"/>
    <w:rsid w:val="002F2A05"/>
    <w:rsid w:val="002F2A9C"/>
    <w:rsid w:val="002F2CD6"/>
    <w:rsid w:val="002F2F89"/>
    <w:rsid w:val="002F3C2E"/>
    <w:rsid w:val="002F41C2"/>
    <w:rsid w:val="002F4508"/>
    <w:rsid w:val="002F4549"/>
    <w:rsid w:val="002F4A33"/>
    <w:rsid w:val="002F51C4"/>
    <w:rsid w:val="002F5328"/>
    <w:rsid w:val="002F53F6"/>
    <w:rsid w:val="002F5785"/>
    <w:rsid w:val="002F5793"/>
    <w:rsid w:val="002F5BDD"/>
    <w:rsid w:val="002F5E54"/>
    <w:rsid w:val="002F5ECB"/>
    <w:rsid w:val="002F5F1F"/>
    <w:rsid w:val="002F716F"/>
    <w:rsid w:val="002F771D"/>
    <w:rsid w:val="002F7E59"/>
    <w:rsid w:val="002F7EA1"/>
    <w:rsid w:val="002F7F83"/>
    <w:rsid w:val="003004C3"/>
    <w:rsid w:val="00300B89"/>
    <w:rsid w:val="00300CA3"/>
    <w:rsid w:val="003015E2"/>
    <w:rsid w:val="00301982"/>
    <w:rsid w:val="00302457"/>
    <w:rsid w:val="00302AB5"/>
    <w:rsid w:val="00302FCA"/>
    <w:rsid w:val="0030309E"/>
    <w:rsid w:val="003036CF"/>
    <w:rsid w:val="00303C0E"/>
    <w:rsid w:val="00304064"/>
    <w:rsid w:val="003040DD"/>
    <w:rsid w:val="00304421"/>
    <w:rsid w:val="003044EB"/>
    <w:rsid w:val="00304D27"/>
    <w:rsid w:val="00304D7D"/>
    <w:rsid w:val="00304D9F"/>
    <w:rsid w:val="00305621"/>
    <w:rsid w:val="003057A3"/>
    <w:rsid w:val="003057B9"/>
    <w:rsid w:val="00305E05"/>
    <w:rsid w:val="00305F74"/>
    <w:rsid w:val="0030611B"/>
    <w:rsid w:val="00306626"/>
    <w:rsid w:val="00306938"/>
    <w:rsid w:val="00307157"/>
    <w:rsid w:val="0030724A"/>
    <w:rsid w:val="00307435"/>
    <w:rsid w:val="00307677"/>
    <w:rsid w:val="003077DE"/>
    <w:rsid w:val="00307D2C"/>
    <w:rsid w:val="00310058"/>
    <w:rsid w:val="0031074C"/>
    <w:rsid w:val="00310FCD"/>
    <w:rsid w:val="00311274"/>
    <w:rsid w:val="003112A1"/>
    <w:rsid w:val="0031152C"/>
    <w:rsid w:val="003115FE"/>
    <w:rsid w:val="00312304"/>
    <w:rsid w:val="00312A00"/>
    <w:rsid w:val="00312C50"/>
    <w:rsid w:val="00312E18"/>
    <w:rsid w:val="00313028"/>
    <w:rsid w:val="00313092"/>
    <w:rsid w:val="00313719"/>
    <w:rsid w:val="00313E00"/>
    <w:rsid w:val="0031416E"/>
    <w:rsid w:val="0031485C"/>
    <w:rsid w:val="003148A6"/>
    <w:rsid w:val="00314CA3"/>
    <w:rsid w:val="00315051"/>
    <w:rsid w:val="003150C5"/>
    <w:rsid w:val="003150F1"/>
    <w:rsid w:val="00315373"/>
    <w:rsid w:val="00315C62"/>
    <w:rsid w:val="00315EE9"/>
    <w:rsid w:val="00316037"/>
    <w:rsid w:val="003160F3"/>
    <w:rsid w:val="003168EC"/>
    <w:rsid w:val="00316BC1"/>
    <w:rsid w:val="00316EC7"/>
    <w:rsid w:val="0031713D"/>
    <w:rsid w:val="00317404"/>
    <w:rsid w:val="003174D9"/>
    <w:rsid w:val="00317527"/>
    <w:rsid w:val="00317A75"/>
    <w:rsid w:val="00317DD8"/>
    <w:rsid w:val="00317E49"/>
    <w:rsid w:val="00317E66"/>
    <w:rsid w:val="00320555"/>
    <w:rsid w:val="00320961"/>
    <w:rsid w:val="00320A6D"/>
    <w:rsid w:val="00321633"/>
    <w:rsid w:val="003217B6"/>
    <w:rsid w:val="00321852"/>
    <w:rsid w:val="003219E8"/>
    <w:rsid w:val="00321AFD"/>
    <w:rsid w:val="003221C6"/>
    <w:rsid w:val="00322241"/>
    <w:rsid w:val="003222EC"/>
    <w:rsid w:val="00323477"/>
    <w:rsid w:val="00323E37"/>
    <w:rsid w:val="00323FA0"/>
    <w:rsid w:val="00324015"/>
    <w:rsid w:val="003240CD"/>
    <w:rsid w:val="003242CA"/>
    <w:rsid w:val="00324873"/>
    <w:rsid w:val="00324AB6"/>
    <w:rsid w:val="00324D41"/>
    <w:rsid w:val="00324D4D"/>
    <w:rsid w:val="00324F97"/>
    <w:rsid w:val="0032584E"/>
    <w:rsid w:val="00326157"/>
    <w:rsid w:val="003262AE"/>
    <w:rsid w:val="0032648D"/>
    <w:rsid w:val="00326777"/>
    <w:rsid w:val="0032686E"/>
    <w:rsid w:val="00326CFC"/>
    <w:rsid w:val="00326EF7"/>
    <w:rsid w:val="00327120"/>
    <w:rsid w:val="00327475"/>
    <w:rsid w:val="00327E9F"/>
    <w:rsid w:val="003301D9"/>
    <w:rsid w:val="003302DA"/>
    <w:rsid w:val="003304FD"/>
    <w:rsid w:val="00330534"/>
    <w:rsid w:val="00330CB8"/>
    <w:rsid w:val="00330E25"/>
    <w:rsid w:val="00330F3B"/>
    <w:rsid w:val="003312FB"/>
    <w:rsid w:val="003314D2"/>
    <w:rsid w:val="00331A08"/>
    <w:rsid w:val="00331DCD"/>
    <w:rsid w:val="00331E3F"/>
    <w:rsid w:val="00332277"/>
    <w:rsid w:val="003323CE"/>
    <w:rsid w:val="00332CC2"/>
    <w:rsid w:val="00332EB7"/>
    <w:rsid w:val="003336BF"/>
    <w:rsid w:val="00333ACC"/>
    <w:rsid w:val="00334BA1"/>
    <w:rsid w:val="00334D65"/>
    <w:rsid w:val="00334E49"/>
    <w:rsid w:val="00335165"/>
    <w:rsid w:val="00335360"/>
    <w:rsid w:val="0033546F"/>
    <w:rsid w:val="00335B29"/>
    <w:rsid w:val="00335F6A"/>
    <w:rsid w:val="00335FC6"/>
    <w:rsid w:val="0033627E"/>
    <w:rsid w:val="0033676B"/>
    <w:rsid w:val="003373F0"/>
    <w:rsid w:val="00337443"/>
    <w:rsid w:val="00337CA3"/>
    <w:rsid w:val="00337D10"/>
    <w:rsid w:val="00337D5E"/>
    <w:rsid w:val="00337EB4"/>
    <w:rsid w:val="0034052D"/>
    <w:rsid w:val="003407E7"/>
    <w:rsid w:val="00340B6D"/>
    <w:rsid w:val="003413F1"/>
    <w:rsid w:val="003415A8"/>
    <w:rsid w:val="003416C7"/>
    <w:rsid w:val="00341943"/>
    <w:rsid w:val="00341AEF"/>
    <w:rsid w:val="00341C6F"/>
    <w:rsid w:val="00341EFA"/>
    <w:rsid w:val="00341F37"/>
    <w:rsid w:val="003429BB"/>
    <w:rsid w:val="00342AC1"/>
    <w:rsid w:val="00342BC9"/>
    <w:rsid w:val="00343AFB"/>
    <w:rsid w:val="00343B88"/>
    <w:rsid w:val="00343D9F"/>
    <w:rsid w:val="00343F8A"/>
    <w:rsid w:val="00344185"/>
    <w:rsid w:val="00344650"/>
    <w:rsid w:val="003448D1"/>
    <w:rsid w:val="00344957"/>
    <w:rsid w:val="00344B47"/>
    <w:rsid w:val="00344FEA"/>
    <w:rsid w:val="003451EC"/>
    <w:rsid w:val="003451F2"/>
    <w:rsid w:val="00345383"/>
    <w:rsid w:val="0034563A"/>
    <w:rsid w:val="00345AFB"/>
    <w:rsid w:val="00345DB2"/>
    <w:rsid w:val="00346E5A"/>
    <w:rsid w:val="00346EE5"/>
    <w:rsid w:val="00346F6B"/>
    <w:rsid w:val="003473AE"/>
    <w:rsid w:val="003477B6"/>
    <w:rsid w:val="003500B4"/>
    <w:rsid w:val="003500E4"/>
    <w:rsid w:val="003503A6"/>
    <w:rsid w:val="00350656"/>
    <w:rsid w:val="00350672"/>
    <w:rsid w:val="00350A96"/>
    <w:rsid w:val="00350B89"/>
    <w:rsid w:val="00350D11"/>
    <w:rsid w:val="00350DDA"/>
    <w:rsid w:val="00351007"/>
    <w:rsid w:val="0035184C"/>
    <w:rsid w:val="0035216F"/>
    <w:rsid w:val="00352239"/>
    <w:rsid w:val="00352665"/>
    <w:rsid w:val="00352780"/>
    <w:rsid w:val="00352AF4"/>
    <w:rsid w:val="00352C44"/>
    <w:rsid w:val="00352F12"/>
    <w:rsid w:val="00353B76"/>
    <w:rsid w:val="00353BF8"/>
    <w:rsid w:val="00353D74"/>
    <w:rsid w:val="00354373"/>
    <w:rsid w:val="00354659"/>
    <w:rsid w:val="0035471E"/>
    <w:rsid w:val="00354BD7"/>
    <w:rsid w:val="00355103"/>
    <w:rsid w:val="00355476"/>
    <w:rsid w:val="00355591"/>
    <w:rsid w:val="003557F8"/>
    <w:rsid w:val="003559C0"/>
    <w:rsid w:val="00355A64"/>
    <w:rsid w:val="00355E97"/>
    <w:rsid w:val="00356B84"/>
    <w:rsid w:val="00356BE6"/>
    <w:rsid w:val="0035730E"/>
    <w:rsid w:val="00357A42"/>
    <w:rsid w:val="00357DB8"/>
    <w:rsid w:val="00357E70"/>
    <w:rsid w:val="0036086A"/>
    <w:rsid w:val="00360EBF"/>
    <w:rsid w:val="00361207"/>
    <w:rsid w:val="00361A20"/>
    <w:rsid w:val="00361A7A"/>
    <w:rsid w:val="00361A9A"/>
    <w:rsid w:val="00361D84"/>
    <w:rsid w:val="00361EC7"/>
    <w:rsid w:val="00362211"/>
    <w:rsid w:val="00362385"/>
    <w:rsid w:val="00362A04"/>
    <w:rsid w:val="00362ACD"/>
    <w:rsid w:val="00362C6D"/>
    <w:rsid w:val="0036395D"/>
    <w:rsid w:val="003641C6"/>
    <w:rsid w:val="0036442B"/>
    <w:rsid w:val="003644EB"/>
    <w:rsid w:val="00364B2A"/>
    <w:rsid w:val="00364E7B"/>
    <w:rsid w:val="00364FB2"/>
    <w:rsid w:val="003653C2"/>
    <w:rsid w:val="00365589"/>
    <w:rsid w:val="003657CB"/>
    <w:rsid w:val="00365BF1"/>
    <w:rsid w:val="003661CF"/>
    <w:rsid w:val="00366B10"/>
    <w:rsid w:val="00366DB2"/>
    <w:rsid w:val="00367BA2"/>
    <w:rsid w:val="00367D30"/>
    <w:rsid w:val="00367FDC"/>
    <w:rsid w:val="003700C6"/>
    <w:rsid w:val="00370224"/>
    <w:rsid w:val="00370285"/>
    <w:rsid w:val="003705D7"/>
    <w:rsid w:val="0037066E"/>
    <w:rsid w:val="003717AE"/>
    <w:rsid w:val="00371972"/>
    <w:rsid w:val="00371EF6"/>
    <w:rsid w:val="003720F3"/>
    <w:rsid w:val="00372A3D"/>
    <w:rsid w:val="00372CA9"/>
    <w:rsid w:val="00372EFD"/>
    <w:rsid w:val="0037330C"/>
    <w:rsid w:val="00373366"/>
    <w:rsid w:val="00373A40"/>
    <w:rsid w:val="00374320"/>
    <w:rsid w:val="003745C7"/>
    <w:rsid w:val="00374D9B"/>
    <w:rsid w:val="00375024"/>
    <w:rsid w:val="0037505D"/>
    <w:rsid w:val="00375095"/>
    <w:rsid w:val="00375194"/>
    <w:rsid w:val="00375665"/>
    <w:rsid w:val="003757E8"/>
    <w:rsid w:val="00375851"/>
    <w:rsid w:val="003761DF"/>
    <w:rsid w:val="003762CE"/>
    <w:rsid w:val="003765CA"/>
    <w:rsid w:val="003769C0"/>
    <w:rsid w:val="00377083"/>
    <w:rsid w:val="0037711F"/>
    <w:rsid w:val="00377395"/>
    <w:rsid w:val="00377978"/>
    <w:rsid w:val="00377B9D"/>
    <w:rsid w:val="00377BB1"/>
    <w:rsid w:val="00377E19"/>
    <w:rsid w:val="003800FD"/>
    <w:rsid w:val="00380187"/>
    <w:rsid w:val="00380321"/>
    <w:rsid w:val="00380325"/>
    <w:rsid w:val="00380A36"/>
    <w:rsid w:val="00380CE9"/>
    <w:rsid w:val="003810EE"/>
    <w:rsid w:val="00381332"/>
    <w:rsid w:val="003813CF"/>
    <w:rsid w:val="0038172A"/>
    <w:rsid w:val="003821BA"/>
    <w:rsid w:val="0038263E"/>
    <w:rsid w:val="00382ADF"/>
    <w:rsid w:val="00382D3B"/>
    <w:rsid w:val="0038380D"/>
    <w:rsid w:val="00383939"/>
    <w:rsid w:val="0038399C"/>
    <w:rsid w:val="00383C20"/>
    <w:rsid w:val="00383C33"/>
    <w:rsid w:val="00383D10"/>
    <w:rsid w:val="00383D3E"/>
    <w:rsid w:val="00383EAF"/>
    <w:rsid w:val="00384006"/>
    <w:rsid w:val="0038417C"/>
    <w:rsid w:val="003848AA"/>
    <w:rsid w:val="003849F3"/>
    <w:rsid w:val="00384B3B"/>
    <w:rsid w:val="00384FC4"/>
    <w:rsid w:val="00385150"/>
    <w:rsid w:val="00385ADB"/>
    <w:rsid w:val="00385CCC"/>
    <w:rsid w:val="00386097"/>
    <w:rsid w:val="00386282"/>
    <w:rsid w:val="00386525"/>
    <w:rsid w:val="0038656B"/>
    <w:rsid w:val="003865B5"/>
    <w:rsid w:val="00386C0C"/>
    <w:rsid w:val="00386F20"/>
    <w:rsid w:val="00387474"/>
    <w:rsid w:val="00387BEC"/>
    <w:rsid w:val="00387CA4"/>
    <w:rsid w:val="00390799"/>
    <w:rsid w:val="0039093A"/>
    <w:rsid w:val="00390A9F"/>
    <w:rsid w:val="00390CC4"/>
    <w:rsid w:val="00390DB9"/>
    <w:rsid w:val="00391093"/>
    <w:rsid w:val="003912F9"/>
    <w:rsid w:val="00391662"/>
    <w:rsid w:val="0039193E"/>
    <w:rsid w:val="00391949"/>
    <w:rsid w:val="00391A6C"/>
    <w:rsid w:val="00391BCC"/>
    <w:rsid w:val="00391D52"/>
    <w:rsid w:val="00391E72"/>
    <w:rsid w:val="0039221D"/>
    <w:rsid w:val="00392602"/>
    <w:rsid w:val="00392BD8"/>
    <w:rsid w:val="00392D6A"/>
    <w:rsid w:val="00393018"/>
    <w:rsid w:val="003930A4"/>
    <w:rsid w:val="003932FD"/>
    <w:rsid w:val="003936C7"/>
    <w:rsid w:val="00393797"/>
    <w:rsid w:val="00393880"/>
    <w:rsid w:val="00393BA2"/>
    <w:rsid w:val="00393F9E"/>
    <w:rsid w:val="00394252"/>
    <w:rsid w:val="0039429F"/>
    <w:rsid w:val="00394406"/>
    <w:rsid w:val="003945BA"/>
    <w:rsid w:val="003946FB"/>
    <w:rsid w:val="003948EB"/>
    <w:rsid w:val="003954D9"/>
    <w:rsid w:val="0039555F"/>
    <w:rsid w:val="00395E1C"/>
    <w:rsid w:val="00395E3E"/>
    <w:rsid w:val="00395E76"/>
    <w:rsid w:val="00396548"/>
    <w:rsid w:val="00396ED8"/>
    <w:rsid w:val="00396F13"/>
    <w:rsid w:val="003971B5"/>
    <w:rsid w:val="00397C16"/>
    <w:rsid w:val="003A0149"/>
    <w:rsid w:val="003A08C5"/>
    <w:rsid w:val="003A1050"/>
    <w:rsid w:val="003A18EA"/>
    <w:rsid w:val="003A1A5E"/>
    <w:rsid w:val="003A1A93"/>
    <w:rsid w:val="003A1B38"/>
    <w:rsid w:val="003A1B9F"/>
    <w:rsid w:val="003A1C7F"/>
    <w:rsid w:val="003A218D"/>
    <w:rsid w:val="003A296B"/>
    <w:rsid w:val="003A2A98"/>
    <w:rsid w:val="003A3557"/>
    <w:rsid w:val="003A3689"/>
    <w:rsid w:val="003A3AE5"/>
    <w:rsid w:val="003A3D5B"/>
    <w:rsid w:val="003A3D83"/>
    <w:rsid w:val="003A3E22"/>
    <w:rsid w:val="003A3E59"/>
    <w:rsid w:val="003A4374"/>
    <w:rsid w:val="003A4439"/>
    <w:rsid w:val="003A46C1"/>
    <w:rsid w:val="003A47DD"/>
    <w:rsid w:val="003A5306"/>
    <w:rsid w:val="003A5818"/>
    <w:rsid w:val="003A5B5D"/>
    <w:rsid w:val="003A5C8D"/>
    <w:rsid w:val="003A6537"/>
    <w:rsid w:val="003A660B"/>
    <w:rsid w:val="003A6680"/>
    <w:rsid w:val="003A6A19"/>
    <w:rsid w:val="003A6D67"/>
    <w:rsid w:val="003A716A"/>
    <w:rsid w:val="003A7351"/>
    <w:rsid w:val="003A73C3"/>
    <w:rsid w:val="003A73D8"/>
    <w:rsid w:val="003A7672"/>
    <w:rsid w:val="003B025B"/>
    <w:rsid w:val="003B04AC"/>
    <w:rsid w:val="003B0540"/>
    <w:rsid w:val="003B0736"/>
    <w:rsid w:val="003B0C25"/>
    <w:rsid w:val="003B0DF6"/>
    <w:rsid w:val="003B0E1D"/>
    <w:rsid w:val="003B10F1"/>
    <w:rsid w:val="003B12D8"/>
    <w:rsid w:val="003B1686"/>
    <w:rsid w:val="003B1726"/>
    <w:rsid w:val="003B1760"/>
    <w:rsid w:val="003B206B"/>
    <w:rsid w:val="003B21B6"/>
    <w:rsid w:val="003B22E4"/>
    <w:rsid w:val="003B2B18"/>
    <w:rsid w:val="003B2C3D"/>
    <w:rsid w:val="003B2CE9"/>
    <w:rsid w:val="003B32CB"/>
    <w:rsid w:val="003B3889"/>
    <w:rsid w:val="003B3E82"/>
    <w:rsid w:val="003B3ED2"/>
    <w:rsid w:val="003B3FB7"/>
    <w:rsid w:val="003B420A"/>
    <w:rsid w:val="003B467C"/>
    <w:rsid w:val="003B480C"/>
    <w:rsid w:val="003B4A2A"/>
    <w:rsid w:val="003B52C8"/>
    <w:rsid w:val="003B54D9"/>
    <w:rsid w:val="003B5B37"/>
    <w:rsid w:val="003B5E38"/>
    <w:rsid w:val="003B6017"/>
    <w:rsid w:val="003B6078"/>
    <w:rsid w:val="003B624E"/>
    <w:rsid w:val="003B6326"/>
    <w:rsid w:val="003B6875"/>
    <w:rsid w:val="003B687D"/>
    <w:rsid w:val="003B6D9F"/>
    <w:rsid w:val="003B71FA"/>
    <w:rsid w:val="003B743B"/>
    <w:rsid w:val="003B7A23"/>
    <w:rsid w:val="003B7A83"/>
    <w:rsid w:val="003B7CB2"/>
    <w:rsid w:val="003B7D55"/>
    <w:rsid w:val="003C02FC"/>
    <w:rsid w:val="003C04E8"/>
    <w:rsid w:val="003C0602"/>
    <w:rsid w:val="003C0FC7"/>
    <w:rsid w:val="003C1866"/>
    <w:rsid w:val="003C1867"/>
    <w:rsid w:val="003C1AD3"/>
    <w:rsid w:val="003C1E00"/>
    <w:rsid w:val="003C2624"/>
    <w:rsid w:val="003C29AD"/>
    <w:rsid w:val="003C3834"/>
    <w:rsid w:val="003C38C6"/>
    <w:rsid w:val="003C3A94"/>
    <w:rsid w:val="003C3D17"/>
    <w:rsid w:val="003C3F66"/>
    <w:rsid w:val="003C45FB"/>
    <w:rsid w:val="003C4847"/>
    <w:rsid w:val="003C48FB"/>
    <w:rsid w:val="003C4A89"/>
    <w:rsid w:val="003C4B13"/>
    <w:rsid w:val="003C5310"/>
    <w:rsid w:val="003C5329"/>
    <w:rsid w:val="003C5FB7"/>
    <w:rsid w:val="003C627B"/>
    <w:rsid w:val="003C68FE"/>
    <w:rsid w:val="003C6C4D"/>
    <w:rsid w:val="003C6D15"/>
    <w:rsid w:val="003C6F5E"/>
    <w:rsid w:val="003C7272"/>
    <w:rsid w:val="003C7316"/>
    <w:rsid w:val="003C7362"/>
    <w:rsid w:val="003C77BB"/>
    <w:rsid w:val="003C7AB2"/>
    <w:rsid w:val="003C7C11"/>
    <w:rsid w:val="003C7D72"/>
    <w:rsid w:val="003D0256"/>
    <w:rsid w:val="003D02E8"/>
    <w:rsid w:val="003D0348"/>
    <w:rsid w:val="003D03D2"/>
    <w:rsid w:val="003D0630"/>
    <w:rsid w:val="003D132B"/>
    <w:rsid w:val="003D19AD"/>
    <w:rsid w:val="003D1B37"/>
    <w:rsid w:val="003D1B77"/>
    <w:rsid w:val="003D2244"/>
    <w:rsid w:val="003D24D6"/>
    <w:rsid w:val="003D2C00"/>
    <w:rsid w:val="003D2D08"/>
    <w:rsid w:val="003D2D16"/>
    <w:rsid w:val="003D2ED9"/>
    <w:rsid w:val="003D36D8"/>
    <w:rsid w:val="003D3743"/>
    <w:rsid w:val="003D4025"/>
    <w:rsid w:val="003D4813"/>
    <w:rsid w:val="003D481C"/>
    <w:rsid w:val="003D4FEF"/>
    <w:rsid w:val="003D57A0"/>
    <w:rsid w:val="003D58C3"/>
    <w:rsid w:val="003D6007"/>
    <w:rsid w:val="003D649F"/>
    <w:rsid w:val="003D6682"/>
    <w:rsid w:val="003D710D"/>
    <w:rsid w:val="003D74CE"/>
    <w:rsid w:val="003D76CD"/>
    <w:rsid w:val="003D7BC6"/>
    <w:rsid w:val="003E02E3"/>
    <w:rsid w:val="003E031D"/>
    <w:rsid w:val="003E04F0"/>
    <w:rsid w:val="003E0B19"/>
    <w:rsid w:val="003E10B9"/>
    <w:rsid w:val="003E110E"/>
    <w:rsid w:val="003E11EB"/>
    <w:rsid w:val="003E11F9"/>
    <w:rsid w:val="003E1216"/>
    <w:rsid w:val="003E1349"/>
    <w:rsid w:val="003E141A"/>
    <w:rsid w:val="003E1B37"/>
    <w:rsid w:val="003E1BC7"/>
    <w:rsid w:val="003E1D22"/>
    <w:rsid w:val="003E208F"/>
    <w:rsid w:val="003E20C8"/>
    <w:rsid w:val="003E243F"/>
    <w:rsid w:val="003E2549"/>
    <w:rsid w:val="003E25CB"/>
    <w:rsid w:val="003E2E71"/>
    <w:rsid w:val="003E3428"/>
    <w:rsid w:val="003E3783"/>
    <w:rsid w:val="003E389A"/>
    <w:rsid w:val="003E3CBD"/>
    <w:rsid w:val="003E4149"/>
    <w:rsid w:val="003E48BE"/>
    <w:rsid w:val="003E4A47"/>
    <w:rsid w:val="003E4E96"/>
    <w:rsid w:val="003E5084"/>
    <w:rsid w:val="003E5124"/>
    <w:rsid w:val="003E5283"/>
    <w:rsid w:val="003E6CA5"/>
    <w:rsid w:val="003E6E74"/>
    <w:rsid w:val="003E71CC"/>
    <w:rsid w:val="003E7434"/>
    <w:rsid w:val="003E7908"/>
    <w:rsid w:val="003E7A63"/>
    <w:rsid w:val="003E7BAD"/>
    <w:rsid w:val="003E7BAF"/>
    <w:rsid w:val="003E7D37"/>
    <w:rsid w:val="003E7F65"/>
    <w:rsid w:val="003F0026"/>
    <w:rsid w:val="003F02A4"/>
    <w:rsid w:val="003F04F8"/>
    <w:rsid w:val="003F0598"/>
    <w:rsid w:val="003F1145"/>
    <w:rsid w:val="003F1388"/>
    <w:rsid w:val="003F14BE"/>
    <w:rsid w:val="003F232C"/>
    <w:rsid w:val="003F2432"/>
    <w:rsid w:val="003F25A6"/>
    <w:rsid w:val="003F2F21"/>
    <w:rsid w:val="003F305C"/>
    <w:rsid w:val="003F379C"/>
    <w:rsid w:val="003F381E"/>
    <w:rsid w:val="003F3B4B"/>
    <w:rsid w:val="003F3B86"/>
    <w:rsid w:val="003F3E27"/>
    <w:rsid w:val="003F3E4C"/>
    <w:rsid w:val="003F3F40"/>
    <w:rsid w:val="003F414A"/>
    <w:rsid w:val="003F45AF"/>
    <w:rsid w:val="003F4791"/>
    <w:rsid w:val="003F49A6"/>
    <w:rsid w:val="003F5028"/>
    <w:rsid w:val="003F5214"/>
    <w:rsid w:val="003F5297"/>
    <w:rsid w:val="003F53EC"/>
    <w:rsid w:val="003F59BA"/>
    <w:rsid w:val="003F5BFF"/>
    <w:rsid w:val="003F5C29"/>
    <w:rsid w:val="003F6740"/>
    <w:rsid w:val="003F68C0"/>
    <w:rsid w:val="003F7118"/>
    <w:rsid w:val="003F74C0"/>
    <w:rsid w:val="003F74E5"/>
    <w:rsid w:val="003F7507"/>
    <w:rsid w:val="003F7CBB"/>
    <w:rsid w:val="003F7ED5"/>
    <w:rsid w:val="004004D8"/>
    <w:rsid w:val="004006CD"/>
    <w:rsid w:val="00400903"/>
    <w:rsid w:val="00400C0B"/>
    <w:rsid w:val="00400D62"/>
    <w:rsid w:val="00400F46"/>
    <w:rsid w:val="00400FC9"/>
    <w:rsid w:val="0040108C"/>
    <w:rsid w:val="00401604"/>
    <w:rsid w:val="004016FA"/>
    <w:rsid w:val="004017A7"/>
    <w:rsid w:val="00401D2F"/>
    <w:rsid w:val="00402257"/>
    <w:rsid w:val="00402A94"/>
    <w:rsid w:val="00402ABC"/>
    <w:rsid w:val="00402E41"/>
    <w:rsid w:val="00402E63"/>
    <w:rsid w:val="00403071"/>
    <w:rsid w:val="004034B4"/>
    <w:rsid w:val="004035C8"/>
    <w:rsid w:val="00403A4E"/>
    <w:rsid w:val="0040425D"/>
    <w:rsid w:val="00404381"/>
    <w:rsid w:val="004044D6"/>
    <w:rsid w:val="004044DD"/>
    <w:rsid w:val="0040483A"/>
    <w:rsid w:val="00404874"/>
    <w:rsid w:val="00404DDE"/>
    <w:rsid w:val="00404EA1"/>
    <w:rsid w:val="004052DA"/>
    <w:rsid w:val="00405588"/>
    <w:rsid w:val="0040572E"/>
    <w:rsid w:val="00405977"/>
    <w:rsid w:val="00405F21"/>
    <w:rsid w:val="004064D4"/>
    <w:rsid w:val="004067D0"/>
    <w:rsid w:val="00406981"/>
    <w:rsid w:val="00406A72"/>
    <w:rsid w:val="00406D2C"/>
    <w:rsid w:val="00406D91"/>
    <w:rsid w:val="0040725D"/>
    <w:rsid w:val="00407618"/>
    <w:rsid w:val="00407695"/>
    <w:rsid w:val="00407A73"/>
    <w:rsid w:val="00407EF8"/>
    <w:rsid w:val="004104EE"/>
    <w:rsid w:val="00410CC1"/>
    <w:rsid w:val="004110D1"/>
    <w:rsid w:val="004113A9"/>
    <w:rsid w:val="004116FF"/>
    <w:rsid w:val="00411798"/>
    <w:rsid w:val="00411ABE"/>
    <w:rsid w:val="00411ACA"/>
    <w:rsid w:val="00411BFC"/>
    <w:rsid w:val="00412600"/>
    <w:rsid w:val="00412776"/>
    <w:rsid w:val="00412939"/>
    <w:rsid w:val="00412A20"/>
    <w:rsid w:val="00412A9A"/>
    <w:rsid w:val="00412E7F"/>
    <w:rsid w:val="00412FD4"/>
    <w:rsid w:val="004135C0"/>
    <w:rsid w:val="00413683"/>
    <w:rsid w:val="004136B4"/>
    <w:rsid w:val="004136D5"/>
    <w:rsid w:val="00414415"/>
    <w:rsid w:val="0041460B"/>
    <w:rsid w:val="00414E23"/>
    <w:rsid w:val="00415093"/>
    <w:rsid w:val="004150BF"/>
    <w:rsid w:val="0041517C"/>
    <w:rsid w:val="004152CB"/>
    <w:rsid w:val="00415846"/>
    <w:rsid w:val="00415ACB"/>
    <w:rsid w:val="004160A5"/>
    <w:rsid w:val="0041673E"/>
    <w:rsid w:val="0041682B"/>
    <w:rsid w:val="00416BB9"/>
    <w:rsid w:val="00417263"/>
    <w:rsid w:val="00417270"/>
    <w:rsid w:val="00417687"/>
    <w:rsid w:val="00417A93"/>
    <w:rsid w:val="00417CC0"/>
    <w:rsid w:val="0042029E"/>
    <w:rsid w:val="0042060B"/>
    <w:rsid w:val="004206DF"/>
    <w:rsid w:val="0042073E"/>
    <w:rsid w:val="00420E80"/>
    <w:rsid w:val="00420FA7"/>
    <w:rsid w:val="00421EF7"/>
    <w:rsid w:val="00421FBD"/>
    <w:rsid w:val="00422036"/>
    <w:rsid w:val="004223C6"/>
    <w:rsid w:val="0042267F"/>
    <w:rsid w:val="004226A7"/>
    <w:rsid w:val="00422720"/>
    <w:rsid w:val="00422C67"/>
    <w:rsid w:val="00422C99"/>
    <w:rsid w:val="004231F5"/>
    <w:rsid w:val="0042374F"/>
    <w:rsid w:val="00423812"/>
    <w:rsid w:val="00423F8B"/>
    <w:rsid w:val="0042409C"/>
    <w:rsid w:val="004242FF"/>
    <w:rsid w:val="0042437B"/>
    <w:rsid w:val="00424744"/>
    <w:rsid w:val="004248AF"/>
    <w:rsid w:val="00424DC7"/>
    <w:rsid w:val="00425003"/>
    <w:rsid w:val="00425739"/>
    <w:rsid w:val="00425893"/>
    <w:rsid w:val="00426398"/>
    <w:rsid w:val="0042640D"/>
    <w:rsid w:val="00426F08"/>
    <w:rsid w:val="00427007"/>
    <w:rsid w:val="00427D29"/>
    <w:rsid w:val="00430174"/>
    <w:rsid w:val="004309D8"/>
    <w:rsid w:val="00430A40"/>
    <w:rsid w:val="00430D15"/>
    <w:rsid w:val="00430E4A"/>
    <w:rsid w:val="00430F76"/>
    <w:rsid w:val="00431364"/>
    <w:rsid w:val="004315BC"/>
    <w:rsid w:val="00431637"/>
    <w:rsid w:val="0043173C"/>
    <w:rsid w:val="00431927"/>
    <w:rsid w:val="00431A11"/>
    <w:rsid w:val="00431A25"/>
    <w:rsid w:val="00431E6C"/>
    <w:rsid w:val="0043239B"/>
    <w:rsid w:val="00432645"/>
    <w:rsid w:val="00432AF9"/>
    <w:rsid w:val="00432D69"/>
    <w:rsid w:val="00434B65"/>
    <w:rsid w:val="00434E2C"/>
    <w:rsid w:val="004350AE"/>
    <w:rsid w:val="00435313"/>
    <w:rsid w:val="004355DA"/>
    <w:rsid w:val="00435E0A"/>
    <w:rsid w:val="00435EDE"/>
    <w:rsid w:val="004360D9"/>
    <w:rsid w:val="00436252"/>
    <w:rsid w:val="00436320"/>
    <w:rsid w:val="00436C48"/>
    <w:rsid w:val="00436D4F"/>
    <w:rsid w:val="00437144"/>
    <w:rsid w:val="00437D53"/>
    <w:rsid w:val="00437EF0"/>
    <w:rsid w:val="004401B0"/>
    <w:rsid w:val="004408EA"/>
    <w:rsid w:val="00440A45"/>
    <w:rsid w:val="00440A8C"/>
    <w:rsid w:val="00440B9B"/>
    <w:rsid w:val="00441565"/>
    <w:rsid w:val="00442941"/>
    <w:rsid w:val="0044294A"/>
    <w:rsid w:val="00442AA0"/>
    <w:rsid w:val="004430E0"/>
    <w:rsid w:val="00443CAB"/>
    <w:rsid w:val="004447A2"/>
    <w:rsid w:val="004449A2"/>
    <w:rsid w:val="00444AEC"/>
    <w:rsid w:val="00444F6C"/>
    <w:rsid w:val="004450F7"/>
    <w:rsid w:val="00445466"/>
    <w:rsid w:val="00445593"/>
    <w:rsid w:val="004458E7"/>
    <w:rsid w:val="00445B85"/>
    <w:rsid w:val="0044601F"/>
    <w:rsid w:val="004466D1"/>
    <w:rsid w:val="00446D3A"/>
    <w:rsid w:val="00446E36"/>
    <w:rsid w:val="00446FCA"/>
    <w:rsid w:val="004471F4"/>
    <w:rsid w:val="004475B8"/>
    <w:rsid w:val="0044787D"/>
    <w:rsid w:val="00447E1B"/>
    <w:rsid w:val="00447E85"/>
    <w:rsid w:val="00450529"/>
    <w:rsid w:val="004508DA"/>
    <w:rsid w:val="00450DCE"/>
    <w:rsid w:val="0045105D"/>
    <w:rsid w:val="00451082"/>
    <w:rsid w:val="004517A8"/>
    <w:rsid w:val="004519AE"/>
    <w:rsid w:val="00452415"/>
    <w:rsid w:val="00452BE1"/>
    <w:rsid w:val="00452D91"/>
    <w:rsid w:val="00452DAF"/>
    <w:rsid w:val="00452FB0"/>
    <w:rsid w:val="004531FD"/>
    <w:rsid w:val="00453930"/>
    <w:rsid w:val="004539B9"/>
    <w:rsid w:val="00453DEC"/>
    <w:rsid w:val="00453E9A"/>
    <w:rsid w:val="00453ED8"/>
    <w:rsid w:val="004544BD"/>
    <w:rsid w:val="00454A9B"/>
    <w:rsid w:val="00455163"/>
    <w:rsid w:val="00455442"/>
    <w:rsid w:val="0045556F"/>
    <w:rsid w:val="00455E3F"/>
    <w:rsid w:val="00456E6C"/>
    <w:rsid w:val="0045714A"/>
    <w:rsid w:val="00457660"/>
    <w:rsid w:val="00457CAE"/>
    <w:rsid w:val="00457F1E"/>
    <w:rsid w:val="004600ED"/>
    <w:rsid w:val="0046044F"/>
    <w:rsid w:val="004606D7"/>
    <w:rsid w:val="00460828"/>
    <w:rsid w:val="00460A1F"/>
    <w:rsid w:val="00460AE9"/>
    <w:rsid w:val="00460E9E"/>
    <w:rsid w:val="004615AF"/>
    <w:rsid w:val="00461DDB"/>
    <w:rsid w:val="0046279F"/>
    <w:rsid w:val="00462EFF"/>
    <w:rsid w:val="004638EC"/>
    <w:rsid w:val="00463F16"/>
    <w:rsid w:val="00465F8A"/>
    <w:rsid w:val="00466127"/>
    <w:rsid w:val="004667BA"/>
    <w:rsid w:val="004669DA"/>
    <w:rsid w:val="00466B4B"/>
    <w:rsid w:val="00467837"/>
    <w:rsid w:val="00467840"/>
    <w:rsid w:val="00467ABB"/>
    <w:rsid w:val="00470045"/>
    <w:rsid w:val="004700CC"/>
    <w:rsid w:val="0047018C"/>
    <w:rsid w:val="004709BB"/>
    <w:rsid w:val="00470D39"/>
    <w:rsid w:val="00470F83"/>
    <w:rsid w:val="00470F9A"/>
    <w:rsid w:val="0047115F"/>
    <w:rsid w:val="004711F4"/>
    <w:rsid w:val="00471694"/>
    <w:rsid w:val="00471989"/>
    <w:rsid w:val="00471A09"/>
    <w:rsid w:val="00471E26"/>
    <w:rsid w:val="00471EAC"/>
    <w:rsid w:val="004720CA"/>
    <w:rsid w:val="0047212F"/>
    <w:rsid w:val="00472202"/>
    <w:rsid w:val="0047259C"/>
    <w:rsid w:val="00472632"/>
    <w:rsid w:val="004726E0"/>
    <w:rsid w:val="00472868"/>
    <w:rsid w:val="00472F8A"/>
    <w:rsid w:val="00473603"/>
    <w:rsid w:val="0047363B"/>
    <w:rsid w:val="004738C4"/>
    <w:rsid w:val="004739EF"/>
    <w:rsid w:val="00473E78"/>
    <w:rsid w:val="00473EC6"/>
    <w:rsid w:val="004740B9"/>
    <w:rsid w:val="0047447D"/>
    <w:rsid w:val="00474A16"/>
    <w:rsid w:val="00474C87"/>
    <w:rsid w:val="00474D45"/>
    <w:rsid w:val="004751ED"/>
    <w:rsid w:val="00475732"/>
    <w:rsid w:val="00475846"/>
    <w:rsid w:val="0047594E"/>
    <w:rsid w:val="00475A7D"/>
    <w:rsid w:val="00475CB9"/>
    <w:rsid w:val="00475CBF"/>
    <w:rsid w:val="00475D08"/>
    <w:rsid w:val="00475D35"/>
    <w:rsid w:val="0047603F"/>
    <w:rsid w:val="00476250"/>
    <w:rsid w:val="00476280"/>
    <w:rsid w:val="00476414"/>
    <w:rsid w:val="00476746"/>
    <w:rsid w:val="00476D92"/>
    <w:rsid w:val="00477069"/>
    <w:rsid w:val="00477408"/>
    <w:rsid w:val="00477680"/>
    <w:rsid w:val="00480398"/>
    <w:rsid w:val="0048072C"/>
    <w:rsid w:val="00480B56"/>
    <w:rsid w:val="00481685"/>
    <w:rsid w:val="00481747"/>
    <w:rsid w:val="0048177F"/>
    <w:rsid w:val="00481B80"/>
    <w:rsid w:val="00481FA0"/>
    <w:rsid w:val="004822CA"/>
    <w:rsid w:val="00482404"/>
    <w:rsid w:val="00482C23"/>
    <w:rsid w:val="00482C83"/>
    <w:rsid w:val="00482E30"/>
    <w:rsid w:val="00482F0C"/>
    <w:rsid w:val="00483129"/>
    <w:rsid w:val="00483184"/>
    <w:rsid w:val="004831F9"/>
    <w:rsid w:val="00483684"/>
    <w:rsid w:val="004837F2"/>
    <w:rsid w:val="00483BD7"/>
    <w:rsid w:val="00483C35"/>
    <w:rsid w:val="00483E3A"/>
    <w:rsid w:val="00483E5A"/>
    <w:rsid w:val="00483F16"/>
    <w:rsid w:val="004845C6"/>
    <w:rsid w:val="00484AA6"/>
    <w:rsid w:val="00484BEB"/>
    <w:rsid w:val="00484C15"/>
    <w:rsid w:val="00484E87"/>
    <w:rsid w:val="004852D3"/>
    <w:rsid w:val="00485400"/>
    <w:rsid w:val="004856C0"/>
    <w:rsid w:val="004858E7"/>
    <w:rsid w:val="00486052"/>
    <w:rsid w:val="004862CC"/>
    <w:rsid w:val="00486360"/>
    <w:rsid w:val="004869CF"/>
    <w:rsid w:val="004869DF"/>
    <w:rsid w:val="00486D6F"/>
    <w:rsid w:val="00486E26"/>
    <w:rsid w:val="0048718F"/>
    <w:rsid w:val="004871B5"/>
    <w:rsid w:val="004872E3"/>
    <w:rsid w:val="00487677"/>
    <w:rsid w:val="00487CD2"/>
    <w:rsid w:val="00487D35"/>
    <w:rsid w:val="0049047F"/>
    <w:rsid w:val="00490A0D"/>
    <w:rsid w:val="00490B35"/>
    <w:rsid w:val="00490B67"/>
    <w:rsid w:val="00490CB8"/>
    <w:rsid w:val="00490FAF"/>
    <w:rsid w:val="00491401"/>
    <w:rsid w:val="00491584"/>
    <w:rsid w:val="00491E72"/>
    <w:rsid w:val="0049218F"/>
    <w:rsid w:val="00492530"/>
    <w:rsid w:val="00492597"/>
    <w:rsid w:val="00492691"/>
    <w:rsid w:val="004926F2"/>
    <w:rsid w:val="004935CA"/>
    <w:rsid w:val="00493AE4"/>
    <w:rsid w:val="00493EA6"/>
    <w:rsid w:val="00493F93"/>
    <w:rsid w:val="004945C7"/>
    <w:rsid w:val="0049505C"/>
    <w:rsid w:val="00495315"/>
    <w:rsid w:val="0049549D"/>
    <w:rsid w:val="00495AA5"/>
    <w:rsid w:val="004968E2"/>
    <w:rsid w:val="00496A4E"/>
    <w:rsid w:val="00496F20"/>
    <w:rsid w:val="00496FC7"/>
    <w:rsid w:val="0049772C"/>
    <w:rsid w:val="00497E9F"/>
    <w:rsid w:val="004A0084"/>
    <w:rsid w:val="004A009D"/>
    <w:rsid w:val="004A035F"/>
    <w:rsid w:val="004A03A4"/>
    <w:rsid w:val="004A14D7"/>
    <w:rsid w:val="004A224E"/>
    <w:rsid w:val="004A2313"/>
    <w:rsid w:val="004A2633"/>
    <w:rsid w:val="004A2823"/>
    <w:rsid w:val="004A292B"/>
    <w:rsid w:val="004A31A1"/>
    <w:rsid w:val="004A356A"/>
    <w:rsid w:val="004A35CC"/>
    <w:rsid w:val="004A3C79"/>
    <w:rsid w:val="004A3E9B"/>
    <w:rsid w:val="004A47BA"/>
    <w:rsid w:val="004A4939"/>
    <w:rsid w:val="004A4E96"/>
    <w:rsid w:val="004A566E"/>
    <w:rsid w:val="004A5FDB"/>
    <w:rsid w:val="004A613D"/>
    <w:rsid w:val="004A649B"/>
    <w:rsid w:val="004A689E"/>
    <w:rsid w:val="004A6BF1"/>
    <w:rsid w:val="004A6ECB"/>
    <w:rsid w:val="004A74F2"/>
    <w:rsid w:val="004A77FD"/>
    <w:rsid w:val="004A7DBC"/>
    <w:rsid w:val="004A7DE1"/>
    <w:rsid w:val="004A7E5E"/>
    <w:rsid w:val="004B021D"/>
    <w:rsid w:val="004B0220"/>
    <w:rsid w:val="004B0B15"/>
    <w:rsid w:val="004B0DED"/>
    <w:rsid w:val="004B11DE"/>
    <w:rsid w:val="004B11FA"/>
    <w:rsid w:val="004B1235"/>
    <w:rsid w:val="004B1272"/>
    <w:rsid w:val="004B1696"/>
    <w:rsid w:val="004B1880"/>
    <w:rsid w:val="004B1C25"/>
    <w:rsid w:val="004B1EF8"/>
    <w:rsid w:val="004B24E3"/>
    <w:rsid w:val="004B252C"/>
    <w:rsid w:val="004B2533"/>
    <w:rsid w:val="004B25E7"/>
    <w:rsid w:val="004B29E1"/>
    <w:rsid w:val="004B2BCA"/>
    <w:rsid w:val="004B2E8D"/>
    <w:rsid w:val="004B2EFF"/>
    <w:rsid w:val="004B2F8F"/>
    <w:rsid w:val="004B3281"/>
    <w:rsid w:val="004B32F7"/>
    <w:rsid w:val="004B35C8"/>
    <w:rsid w:val="004B36BA"/>
    <w:rsid w:val="004B375F"/>
    <w:rsid w:val="004B3CE5"/>
    <w:rsid w:val="004B3EAB"/>
    <w:rsid w:val="004B4123"/>
    <w:rsid w:val="004B49C5"/>
    <w:rsid w:val="004B4C36"/>
    <w:rsid w:val="004B4D4B"/>
    <w:rsid w:val="004B56F7"/>
    <w:rsid w:val="004B57E9"/>
    <w:rsid w:val="004B5B1F"/>
    <w:rsid w:val="004B5D2E"/>
    <w:rsid w:val="004B60F8"/>
    <w:rsid w:val="004B6334"/>
    <w:rsid w:val="004B6991"/>
    <w:rsid w:val="004B6B74"/>
    <w:rsid w:val="004B6BA6"/>
    <w:rsid w:val="004B6CAF"/>
    <w:rsid w:val="004B715F"/>
    <w:rsid w:val="004B723B"/>
    <w:rsid w:val="004B73B7"/>
    <w:rsid w:val="004B73C1"/>
    <w:rsid w:val="004B79AA"/>
    <w:rsid w:val="004B7B58"/>
    <w:rsid w:val="004B7DC6"/>
    <w:rsid w:val="004B7ED7"/>
    <w:rsid w:val="004B7F42"/>
    <w:rsid w:val="004C006D"/>
    <w:rsid w:val="004C02FD"/>
    <w:rsid w:val="004C0427"/>
    <w:rsid w:val="004C0D99"/>
    <w:rsid w:val="004C11AF"/>
    <w:rsid w:val="004C1356"/>
    <w:rsid w:val="004C17F3"/>
    <w:rsid w:val="004C1910"/>
    <w:rsid w:val="004C1D10"/>
    <w:rsid w:val="004C207E"/>
    <w:rsid w:val="004C20D7"/>
    <w:rsid w:val="004C23FD"/>
    <w:rsid w:val="004C2853"/>
    <w:rsid w:val="004C28A2"/>
    <w:rsid w:val="004C29A4"/>
    <w:rsid w:val="004C2F5F"/>
    <w:rsid w:val="004C3048"/>
    <w:rsid w:val="004C3200"/>
    <w:rsid w:val="004C322F"/>
    <w:rsid w:val="004C3DB8"/>
    <w:rsid w:val="004C43ED"/>
    <w:rsid w:val="004C46D9"/>
    <w:rsid w:val="004C4B4B"/>
    <w:rsid w:val="004C58E7"/>
    <w:rsid w:val="004C5D84"/>
    <w:rsid w:val="004C5E80"/>
    <w:rsid w:val="004C5EFB"/>
    <w:rsid w:val="004C669D"/>
    <w:rsid w:val="004C7039"/>
    <w:rsid w:val="004C74A7"/>
    <w:rsid w:val="004C75AE"/>
    <w:rsid w:val="004C7985"/>
    <w:rsid w:val="004C7C0B"/>
    <w:rsid w:val="004C7DCF"/>
    <w:rsid w:val="004D04AB"/>
    <w:rsid w:val="004D0ED9"/>
    <w:rsid w:val="004D10DD"/>
    <w:rsid w:val="004D165A"/>
    <w:rsid w:val="004D1E7A"/>
    <w:rsid w:val="004D2972"/>
    <w:rsid w:val="004D2A9D"/>
    <w:rsid w:val="004D3476"/>
    <w:rsid w:val="004D34D3"/>
    <w:rsid w:val="004D3557"/>
    <w:rsid w:val="004D35A5"/>
    <w:rsid w:val="004D3C0D"/>
    <w:rsid w:val="004D3D18"/>
    <w:rsid w:val="004D415B"/>
    <w:rsid w:val="004D4518"/>
    <w:rsid w:val="004D464C"/>
    <w:rsid w:val="004D476C"/>
    <w:rsid w:val="004D4AC8"/>
    <w:rsid w:val="004D4D8E"/>
    <w:rsid w:val="004D58CE"/>
    <w:rsid w:val="004D5A59"/>
    <w:rsid w:val="004D5D4E"/>
    <w:rsid w:val="004D5DA6"/>
    <w:rsid w:val="004D5EDB"/>
    <w:rsid w:val="004D61CC"/>
    <w:rsid w:val="004D6DDC"/>
    <w:rsid w:val="004D7077"/>
    <w:rsid w:val="004D795F"/>
    <w:rsid w:val="004D7A92"/>
    <w:rsid w:val="004E01E5"/>
    <w:rsid w:val="004E0353"/>
    <w:rsid w:val="004E0486"/>
    <w:rsid w:val="004E0795"/>
    <w:rsid w:val="004E0C9E"/>
    <w:rsid w:val="004E10C3"/>
    <w:rsid w:val="004E1179"/>
    <w:rsid w:val="004E1348"/>
    <w:rsid w:val="004E1895"/>
    <w:rsid w:val="004E18DE"/>
    <w:rsid w:val="004E1CC6"/>
    <w:rsid w:val="004E1F86"/>
    <w:rsid w:val="004E224D"/>
    <w:rsid w:val="004E229B"/>
    <w:rsid w:val="004E2351"/>
    <w:rsid w:val="004E2AC8"/>
    <w:rsid w:val="004E2C14"/>
    <w:rsid w:val="004E2E73"/>
    <w:rsid w:val="004E2FDD"/>
    <w:rsid w:val="004E3292"/>
    <w:rsid w:val="004E3409"/>
    <w:rsid w:val="004E3789"/>
    <w:rsid w:val="004E3950"/>
    <w:rsid w:val="004E3CC5"/>
    <w:rsid w:val="004E4060"/>
    <w:rsid w:val="004E417D"/>
    <w:rsid w:val="004E4A4C"/>
    <w:rsid w:val="004E4DDD"/>
    <w:rsid w:val="004E52C8"/>
    <w:rsid w:val="004E57D4"/>
    <w:rsid w:val="004E5A51"/>
    <w:rsid w:val="004E5D80"/>
    <w:rsid w:val="004E7531"/>
    <w:rsid w:val="004E78F7"/>
    <w:rsid w:val="004F0391"/>
    <w:rsid w:val="004F0515"/>
    <w:rsid w:val="004F07FD"/>
    <w:rsid w:val="004F090D"/>
    <w:rsid w:val="004F0BD8"/>
    <w:rsid w:val="004F10AA"/>
    <w:rsid w:val="004F11BA"/>
    <w:rsid w:val="004F16CD"/>
    <w:rsid w:val="004F1B62"/>
    <w:rsid w:val="004F2916"/>
    <w:rsid w:val="004F2B97"/>
    <w:rsid w:val="004F2D25"/>
    <w:rsid w:val="004F2EC4"/>
    <w:rsid w:val="004F318A"/>
    <w:rsid w:val="004F3B22"/>
    <w:rsid w:val="004F420B"/>
    <w:rsid w:val="004F4763"/>
    <w:rsid w:val="004F49EC"/>
    <w:rsid w:val="004F56D2"/>
    <w:rsid w:val="004F5F5D"/>
    <w:rsid w:val="004F61BA"/>
    <w:rsid w:val="004F6748"/>
    <w:rsid w:val="004F681C"/>
    <w:rsid w:val="004F6B9F"/>
    <w:rsid w:val="004F7803"/>
    <w:rsid w:val="004F7DBE"/>
    <w:rsid w:val="0050002A"/>
    <w:rsid w:val="00500646"/>
    <w:rsid w:val="00500927"/>
    <w:rsid w:val="00500D58"/>
    <w:rsid w:val="0050100C"/>
    <w:rsid w:val="0050101B"/>
    <w:rsid w:val="00501124"/>
    <w:rsid w:val="0050125B"/>
    <w:rsid w:val="0050161F"/>
    <w:rsid w:val="005017FA"/>
    <w:rsid w:val="005018DD"/>
    <w:rsid w:val="0050204C"/>
    <w:rsid w:val="00502EAE"/>
    <w:rsid w:val="00502F23"/>
    <w:rsid w:val="00502F3A"/>
    <w:rsid w:val="0050394F"/>
    <w:rsid w:val="00503AD3"/>
    <w:rsid w:val="005048D3"/>
    <w:rsid w:val="00504E09"/>
    <w:rsid w:val="0050580C"/>
    <w:rsid w:val="00506409"/>
    <w:rsid w:val="00506481"/>
    <w:rsid w:val="0050660E"/>
    <w:rsid w:val="00506760"/>
    <w:rsid w:val="005067AD"/>
    <w:rsid w:val="00506A1F"/>
    <w:rsid w:val="00506D5E"/>
    <w:rsid w:val="00507149"/>
    <w:rsid w:val="005076DF"/>
    <w:rsid w:val="00507AA9"/>
    <w:rsid w:val="00510107"/>
    <w:rsid w:val="0051019F"/>
    <w:rsid w:val="005103D7"/>
    <w:rsid w:val="00510882"/>
    <w:rsid w:val="00510F79"/>
    <w:rsid w:val="0051112D"/>
    <w:rsid w:val="00512097"/>
    <w:rsid w:val="00512B63"/>
    <w:rsid w:val="00512F05"/>
    <w:rsid w:val="00512F68"/>
    <w:rsid w:val="00513B30"/>
    <w:rsid w:val="00513D8E"/>
    <w:rsid w:val="0051406C"/>
    <w:rsid w:val="0051481E"/>
    <w:rsid w:val="00514AFB"/>
    <w:rsid w:val="00515918"/>
    <w:rsid w:val="00515951"/>
    <w:rsid w:val="00515D3A"/>
    <w:rsid w:val="00516269"/>
    <w:rsid w:val="00516679"/>
    <w:rsid w:val="005171F0"/>
    <w:rsid w:val="00517F0C"/>
    <w:rsid w:val="00520128"/>
    <w:rsid w:val="005201BF"/>
    <w:rsid w:val="00520424"/>
    <w:rsid w:val="005204CD"/>
    <w:rsid w:val="005207BF"/>
    <w:rsid w:val="00521275"/>
    <w:rsid w:val="00521310"/>
    <w:rsid w:val="00521565"/>
    <w:rsid w:val="00521B27"/>
    <w:rsid w:val="00521C52"/>
    <w:rsid w:val="00521DB1"/>
    <w:rsid w:val="0052218D"/>
    <w:rsid w:val="00522606"/>
    <w:rsid w:val="00523563"/>
    <w:rsid w:val="00523F27"/>
    <w:rsid w:val="00524A88"/>
    <w:rsid w:val="00524F59"/>
    <w:rsid w:val="005250A9"/>
    <w:rsid w:val="005256C2"/>
    <w:rsid w:val="00525B78"/>
    <w:rsid w:val="00525C5D"/>
    <w:rsid w:val="00525D4D"/>
    <w:rsid w:val="00526570"/>
    <w:rsid w:val="005269A4"/>
    <w:rsid w:val="00526A15"/>
    <w:rsid w:val="00526CDC"/>
    <w:rsid w:val="00526E36"/>
    <w:rsid w:val="00526F36"/>
    <w:rsid w:val="0052702D"/>
    <w:rsid w:val="0052712B"/>
    <w:rsid w:val="005271BC"/>
    <w:rsid w:val="00527452"/>
    <w:rsid w:val="00527AA5"/>
    <w:rsid w:val="00527B55"/>
    <w:rsid w:val="00527D29"/>
    <w:rsid w:val="00527EAF"/>
    <w:rsid w:val="005302FB"/>
    <w:rsid w:val="005308A5"/>
    <w:rsid w:val="00530991"/>
    <w:rsid w:val="005312A8"/>
    <w:rsid w:val="005323FE"/>
    <w:rsid w:val="00532428"/>
    <w:rsid w:val="00532A1F"/>
    <w:rsid w:val="00532CF1"/>
    <w:rsid w:val="005331E4"/>
    <w:rsid w:val="00533846"/>
    <w:rsid w:val="00533BA3"/>
    <w:rsid w:val="00533BD7"/>
    <w:rsid w:val="00533F2A"/>
    <w:rsid w:val="005344C7"/>
    <w:rsid w:val="00534B8A"/>
    <w:rsid w:val="00534C41"/>
    <w:rsid w:val="00534FE5"/>
    <w:rsid w:val="00534FFB"/>
    <w:rsid w:val="00535913"/>
    <w:rsid w:val="00535964"/>
    <w:rsid w:val="00535A7D"/>
    <w:rsid w:val="00535AAD"/>
    <w:rsid w:val="00535C10"/>
    <w:rsid w:val="00535F8E"/>
    <w:rsid w:val="005363AF"/>
    <w:rsid w:val="00537230"/>
    <w:rsid w:val="00537274"/>
    <w:rsid w:val="0053728E"/>
    <w:rsid w:val="00537780"/>
    <w:rsid w:val="00537999"/>
    <w:rsid w:val="00537F7A"/>
    <w:rsid w:val="0054011B"/>
    <w:rsid w:val="00540618"/>
    <w:rsid w:val="00540664"/>
    <w:rsid w:val="005406DE"/>
    <w:rsid w:val="0054079A"/>
    <w:rsid w:val="00540A8F"/>
    <w:rsid w:val="00540F54"/>
    <w:rsid w:val="00541370"/>
    <w:rsid w:val="00541A90"/>
    <w:rsid w:val="0054211F"/>
    <w:rsid w:val="00542AA8"/>
    <w:rsid w:val="00542B48"/>
    <w:rsid w:val="00542FBD"/>
    <w:rsid w:val="005430C0"/>
    <w:rsid w:val="00543154"/>
    <w:rsid w:val="00543601"/>
    <w:rsid w:val="0054391C"/>
    <w:rsid w:val="0054448B"/>
    <w:rsid w:val="005446C2"/>
    <w:rsid w:val="00544ED4"/>
    <w:rsid w:val="005450FB"/>
    <w:rsid w:val="00545F00"/>
    <w:rsid w:val="00546030"/>
    <w:rsid w:val="00546166"/>
    <w:rsid w:val="005462F5"/>
    <w:rsid w:val="005469C7"/>
    <w:rsid w:val="00546D2E"/>
    <w:rsid w:val="00546F32"/>
    <w:rsid w:val="00546FBA"/>
    <w:rsid w:val="005471EB"/>
    <w:rsid w:val="005472F7"/>
    <w:rsid w:val="00547EB8"/>
    <w:rsid w:val="00547F16"/>
    <w:rsid w:val="005503BF"/>
    <w:rsid w:val="005507B2"/>
    <w:rsid w:val="00550FB7"/>
    <w:rsid w:val="0055192B"/>
    <w:rsid w:val="005519A4"/>
    <w:rsid w:val="00551B9E"/>
    <w:rsid w:val="00552023"/>
    <w:rsid w:val="00552296"/>
    <w:rsid w:val="00552434"/>
    <w:rsid w:val="0055245A"/>
    <w:rsid w:val="00552AA2"/>
    <w:rsid w:val="005536B1"/>
    <w:rsid w:val="00553D20"/>
    <w:rsid w:val="00553E00"/>
    <w:rsid w:val="00553FE1"/>
    <w:rsid w:val="0055411F"/>
    <w:rsid w:val="00554243"/>
    <w:rsid w:val="0055440A"/>
    <w:rsid w:val="00554981"/>
    <w:rsid w:val="00554AF4"/>
    <w:rsid w:val="00554E37"/>
    <w:rsid w:val="00554FFE"/>
    <w:rsid w:val="005551A1"/>
    <w:rsid w:val="005551D6"/>
    <w:rsid w:val="0055549D"/>
    <w:rsid w:val="00555691"/>
    <w:rsid w:val="005557E2"/>
    <w:rsid w:val="00556729"/>
    <w:rsid w:val="00556788"/>
    <w:rsid w:val="00556EB7"/>
    <w:rsid w:val="00556ECF"/>
    <w:rsid w:val="00557007"/>
    <w:rsid w:val="00557121"/>
    <w:rsid w:val="00557622"/>
    <w:rsid w:val="0055771D"/>
    <w:rsid w:val="00557A3B"/>
    <w:rsid w:val="00557B31"/>
    <w:rsid w:val="00557EC4"/>
    <w:rsid w:val="00560116"/>
    <w:rsid w:val="00560469"/>
    <w:rsid w:val="005606EB"/>
    <w:rsid w:val="005608BF"/>
    <w:rsid w:val="0056095D"/>
    <w:rsid w:val="00560E23"/>
    <w:rsid w:val="005612E0"/>
    <w:rsid w:val="005613E7"/>
    <w:rsid w:val="005614E3"/>
    <w:rsid w:val="00561BE0"/>
    <w:rsid w:val="005622BD"/>
    <w:rsid w:val="0056246F"/>
    <w:rsid w:val="00562A06"/>
    <w:rsid w:val="00562BBD"/>
    <w:rsid w:val="005630B5"/>
    <w:rsid w:val="0056315E"/>
    <w:rsid w:val="005634E8"/>
    <w:rsid w:val="0056361A"/>
    <w:rsid w:val="005637C0"/>
    <w:rsid w:val="00564637"/>
    <w:rsid w:val="0056463B"/>
    <w:rsid w:val="0056493E"/>
    <w:rsid w:val="00565D98"/>
    <w:rsid w:val="0056638A"/>
    <w:rsid w:val="0056638B"/>
    <w:rsid w:val="00566A65"/>
    <w:rsid w:val="00566C05"/>
    <w:rsid w:val="00566C06"/>
    <w:rsid w:val="00566E78"/>
    <w:rsid w:val="00567585"/>
    <w:rsid w:val="005676C7"/>
    <w:rsid w:val="005703E3"/>
    <w:rsid w:val="00570756"/>
    <w:rsid w:val="00570E3B"/>
    <w:rsid w:val="0057118B"/>
    <w:rsid w:val="005712A3"/>
    <w:rsid w:val="00571C32"/>
    <w:rsid w:val="00571C39"/>
    <w:rsid w:val="00571DDA"/>
    <w:rsid w:val="00571DF9"/>
    <w:rsid w:val="005720F8"/>
    <w:rsid w:val="00572412"/>
    <w:rsid w:val="0057292A"/>
    <w:rsid w:val="0057292C"/>
    <w:rsid w:val="00572984"/>
    <w:rsid w:val="00572D3A"/>
    <w:rsid w:val="00572E4C"/>
    <w:rsid w:val="00572FF6"/>
    <w:rsid w:val="005732E7"/>
    <w:rsid w:val="00573A3F"/>
    <w:rsid w:val="00573B65"/>
    <w:rsid w:val="00573D30"/>
    <w:rsid w:val="00573F4D"/>
    <w:rsid w:val="005752E8"/>
    <w:rsid w:val="005756D6"/>
    <w:rsid w:val="005758DC"/>
    <w:rsid w:val="00575C86"/>
    <w:rsid w:val="00575D97"/>
    <w:rsid w:val="00575DCB"/>
    <w:rsid w:val="00575F41"/>
    <w:rsid w:val="005767C4"/>
    <w:rsid w:val="0057695A"/>
    <w:rsid w:val="00576BEE"/>
    <w:rsid w:val="005779AB"/>
    <w:rsid w:val="00577D1C"/>
    <w:rsid w:val="00577EAF"/>
    <w:rsid w:val="005801F5"/>
    <w:rsid w:val="00580496"/>
    <w:rsid w:val="00580A0C"/>
    <w:rsid w:val="00580EAB"/>
    <w:rsid w:val="005813BF"/>
    <w:rsid w:val="00581428"/>
    <w:rsid w:val="00581679"/>
    <w:rsid w:val="005819A5"/>
    <w:rsid w:val="00581F37"/>
    <w:rsid w:val="005821E1"/>
    <w:rsid w:val="005825FE"/>
    <w:rsid w:val="00582A14"/>
    <w:rsid w:val="00582B51"/>
    <w:rsid w:val="00582E61"/>
    <w:rsid w:val="00582FF5"/>
    <w:rsid w:val="00583822"/>
    <w:rsid w:val="00583FF4"/>
    <w:rsid w:val="0058496B"/>
    <w:rsid w:val="005849EE"/>
    <w:rsid w:val="00584B5E"/>
    <w:rsid w:val="00584EB4"/>
    <w:rsid w:val="00584FF8"/>
    <w:rsid w:val="005851FB"/>
    <w:rsid w:val="0058526B"/>
    <w:rsid w:val="00585333"/>
    <w:rsid w:val="00585481"/>
    <w:rsid w:val="00585549"/>
    <w:rsid w:val="00585D44"/>
    <w:rsid w:val="00586210"/>
    <w:rsid w:val="0058621B"/>
    <w:rsid w:val="005867BC"/>
    <w:rsid w:val="0058681B"/>
    <w:rsid w:val="00586B1A"/>
    <w:rsid w:val="005871DC"/>
    <w:rsid w:val="0058784C"/>
    <w:rsid w:val="00587FC2"/>
    <w:rsid w:val="005902EE"/>
    <w:rsid w:val="0059071D"/>
    <w:rsid w:val="00590C42"/>
    <w:rsid w:val="00590F77"/>
    <w:rsid w:val="0059105F"/>
    <w:rsid w:val="005910F5"/>
    <w:rsid w:val="005911FA"/>
    <w:rsid w:val="00591233"/>
    <w:rsid w:val="00591274"/>
    <w:rsid w:val="00591967"/>
    <w:rsid w:val="00591F1C"/>
    <w:rsid w:val="0059201A"/>
    <w:rsid w:val="005921A2"/>
    <w:rsid w:val="0059236C"/>
    <w:rsid w:val="005927A6"/>
    <w:rsid w:val="00592D4C"/>
    <w:rsid w:val="00592DD1"/>
    <w:rsid w:val="00592F9B"/>
    <w:rsid w:val="00593396"/>
    <w:rsid w:val="005934AF"/>
    <w:rsid w:val="00593732"/>
    <w:rsid w:val="00593984"/>
    <w:rsid w:val="005944F2"/>
    <w:rsid w:val="005946F2"/>
    <w:rsid w:val="0059483E"/>
    <w:rsid w:val="00594B05"/>
    <w:rsid w:val="00594DB0"/>
    <w:rsid w:val="005950F6"/>
    <w:rsid w:val="005956CD"/>
    <w:rsid w:val="005959E0"/>
    <w:rsid w:val="00595BFE"/>
    <w:rsid w:val="00595EFF"/>
    <w:rsid w:val="0059600F"/>
    <w:rsid w:val="00596248"/>
    <w:rsid w:val="005963D3"/>
    <w:rsid w:val="005965D1"/>
    <w:rsid w:val="0059661F"/>
    <w:rsid w:val="00596A31"/>
    <w:rsid w:val="00596A4B"/>
    <w:rsid w:val="00596BCB"/>
    <w:rsid w:val="00596F81"/>
    <w:rsid w:val="0059706B"/>
    <w:rsid w:val="0059733A"/>
    <w:rsid w:val="005973B1"/>
    <w:rsid w:val="00597BD1"/>
    <w:rsid w:val="00597DDE"/>
    <w:rsid w:val="005A030A"/>
    <w:rsid w:val="005A042F"/>
    <w:rsid w:val="005A046E"/>
    <w:rsid w:val="005A087E"/>
    <w:rsid w:val="005A0E12"/>
    <w:rsid w:val="005A103B"/>
    <w:rsid w:val="005A1200"/>
    <w:rsid w:val="005A19D2"/>
    <w:rsid w:val="005A1C2C"/>
    <w:rsid w:val="005A1E1D"/>
    <w:rsid w:val="005A1EA9"/>
    <w:rsid w:val="005A2388"/>
    <w:rsid w:val="005A27A5"/>
    <w:rsid w:val="005A2B49"/>
    <w:rsid w:val="005A2DB1"/>
    <w:rsid w:val="005A2F76"/>
    <w:rsid w:val="005A2FD0"/>
    <w:rsid w:val="005A30C4"/>
    <w:rsid w:val="005A3769"/>
    <w:rsid w:val="005A396B"/>
    <w:rsid w:val="005A3B41"/>
    <w:rsid w:val="005A40D9"/>
    <w:rsid w:val="005A44B3"/>
    <w:rsid w:val="005A4BFE"/>
    <w:rsid w:val="005A50A3"/>
    <w:rsid w:val="005A5CC5"/>
    <w:rsid w:val="005A5D24"/>
    <w:rsid w:val="005A5D7E"/>
    <w:rsid w:val="005A5DD0"/>
    <w:rsid w:val="005A5E0F"/>
    <w:rsid w:val="005A5FDE"/>
    <w:rsid w:val="005A6077"/>
    <w:rsid w:val="005A607D"/>
    <w:rsid w:val="005A671B"/>
    <w:rsid w:val="005A6CBF"/>
    <w:rsid w:val="005A6EB1"/>
    <w:rsid w:val="005A6FC5"/>
    <w:rsid w:val="005A77DE"/>
    <w:rsid w:val="005B03E6"/>
    <w:rsid w:val="005B042B"/>
    <w:rsid w:val="005B04BB"/>
    <w:rsid w:val="005B0DF7"/>
    <w:rsid w:val="005B0FF0"/>
    <w:rsid w:val="005B1120"/>
    <w:rsid w:val="005B2227"/>
    <w:rsid w:val="005B3459"/>
    <w:rsid w:val="005B36F3"/>
    <w:rsid w:val="005B3800"/>
    <w:rsid w:val="005B39A5"/>
    <w:rsid w:val="005B3AB4"/>
    <w:rsid w:val="005B406C"/>
    <w:rsid w:val="005B4FCF"/>
    <w:rsid w:val="005B5082"/>
    <w:rsid w:val="005B5231"/>
    <w:rsid w:val="005B5399"/>
    <w:rsid w:val="005B5440"/>
    <w:rsid w:val="005B5C4A"/>
    <w:rsid w:val="005B5E83"/>
    <w:rsid w:val="005B6D38"/>
    <w:rsid w:val="005B700A"/>
    <w:rsid w:val="005B781B"/>
    <w:rsid w:val="005C002A"/>
    <w:rsid w:val="005C0133"/>
    <w:rsid w:val="005C02A2"/>
    <w:rsid w:val="005C06EB"/>
    <w:rsid w:val="005C105A"/>
    <w:rsid w:val="005C10A3"/>
    <w:rsid w:val="005C117F"/>
    <w:rsid w:val="005C1411"/>
    <w:rsid w:val="005C193E"/>
    <w:rsid w:val="005C1941"/>
    <w:rsid w:val="005C1DCC"/>
    <w:rsid w:val="005C2064"/>
    <w:rsid w:val="005C2A18"/>
    <w:rsid w:val="005C3906"/>
    <w:rsid w:val="005C394D"/>
    <w:rsid w:val="005C3DFC"/>
    <w:rsid w:val="005C4148"/>
    <w:rsid w:val="005C41F1"/>
    <w:rsid w:val="005C4509"/>
    <w:rsid w:val="005C46CC"/>
    <w:rsid w:val="005C5300"/>
    <w:rsid w:val="005C5B32"/>
    <w:rsid w:val="005C5E0E"/>
    <w:rsid w:val="005C6030"/>
    <w:rsid w:val="005C62D5"/>
    <w:rsid w:val="005C6381"/>
    <w:rsid w:val="005C6516"/>
    <w:rsid w:val="005C6650"/>
    <w:rsid w:val="005C6D49"/>
    <w:rsid w:val="005C6E48"/>
    <w:rsid w:val="005C737D"/>
    <w:rsid w:val="005C76B7"/>
    <w:rsid w:val="005C7F19"/>
    <w:rsid w:val="005D0104"/>
    <w:rsid w:val="005D0232"/>
    <w:rsid w:val="005D033A"/>
    <w:rsid w:val="005D06EB"/>
    <w:rsid w:val="005D08EE"/>
    <w:rsid w:val="005D0B51"/>
    <w:rsid w:val="005D15F4"/>
    <w:rsid w:val="005D16C2"/>
    <w:rsid w:val="005D1EA2"/>
    <w:rsid w:val="005D20D4"/>
    <w:rsid w:val="005D2625"/>
    <w:rsid w:val="005D2B0B"/>
    <w:rsid w:val="005D2B61"/>
    <w:rsid w:val="005D2C43"/>
    <w:rsid w:val="005D2D2F"/>
    <w:rsid w:val="005D2DCB"/>
    <w:rsid w:val="005D2EC9"/>
    <w:rsid w:val="005D3163"/>
    <w:rsid w:val="005D359F"/>
    <w:rsid w:val="005D387E"/>
    <w:rsid w:val="005D4C94"/>
    <w:rsid w:val="005D4EC9"/>
    <w:rsid w:val="005D512E"/>
    <w:rsid w:val="005D52CE"/>
    <w:rsid w:val="005D5A2D"/>
    <w:rsid w:val="005D5F0A"/>
    <w:rsid w:val="005D60B6"/>
    <w:rsid w:val="005D6116"/>
    <w:rsid w:val="005D6241"/>
    <w:rsid w:val="005D6320"/>
    <w:rsid w:val="005D6387"/>
    <w:rsid w:val="005D651E"/>
    <w:rsid w:val="005D653D"/>
    <w:rsid w:val="005D6655"/>
    <w:rsid w:val="005D6B79"/>
    <w:rsid w:val="005D7199"/>
    <w:rsid w:val="005D722D"/>
    <w:rsid w:val="005D774B"/>
    <w:rsid w:val="005D7A4A"/>
    <w:rsid w:val="005D7BF4"/>
    <w:rsid w:val="005D7FEF"/>
    <w:rsid w:val="005E03BC"/>
    <w:rsid w:val="005E05FE"/>
    <w:rsid w:val="005E0782"/>
    <w:rsid w:val="005E07CD"/>
    <w:rsid w:val="005E089D"/>
    <w:rsid w:val="005E08B0"/>
    <w:rsid w:val="005E1192"/>
    <w:rsid w:val="005E1533"/>
    <w:rsid w:val="005E1661"/>
    <w:rsid w:val="005E1736"/>
    <w:rsid w:val="005E1835"/>
    <w:rsid w:val="005E1959"/>
    <w:rsid w:val="005E1CE7"/>
    <w:rsid w:val="005E1D2B"/>
    <w:rsid w:val="005E220B"/>
    <w:rsid w:val="005E23FB"/>
    <w:rsid w:val="005E2A20"/>
    <w:rsid w:val="005E2BB5"/>
    <w:rsid w:val="005E2C3B"/>
    <w:rsid w:val="005E2ED4"/>
    <w:rsid w:val="005E2FC0"/>
    <w:rsid w:val="005E3CE8"/>
    <w:rsid w:val="005E3F06"/>
    <w:rsid w:val="005E4063"/>
    <w:rsid w:val="005E4186"/>
    <w:rsid w:val="005E4D51"/>
    <w:rsid w:val="005E52C8"/>
    <w:rsid w:val="005E57F1"/>
    <w:rsid w:val="005E582B"/>
    <w:rsid w:val="005E5ADE"/>
    <w:rsid w:val="005E5F32"/>
    <w:rsid w:val="005E6C5A"/>
    <w:rsid w:val="005E6F94"/>
    <w:rsid w:val="005E703D"/>
    <w:rsid w:val="005E71B6"/>
    <w:rsid w:val="005E7468"/>
    <w:rsid w:val="005E77F2"/>
    <w:rsid w:val="005E7C50"/>
    <w:rsid w:val="005E7CC7"/>
    <w:rsid w:val="005F05A6"/>
    <w:rsid w:val="005F064E"/>
    <w:rsid w:val="005F093B"/>
    <w:rsid w:val="005F0D7D"/>
    <w:rsid w:val="005F1085"/>
    <w:rsid w:val="005F1264"/>
    <w:rsid w:val="005F1455"/>
    <w:rsid w:val="005F14D6"/>
    <w:rsid w:val="005F15EB"/>
    <w:rsid w:val="005F19F6"/>
    <w:rsid w:val="005F1BE6"/>
    <w:rsid w:val="005F24E5"/>
    <w:rsid w:val="005F274E"/>
    <w:rsid w:val="005F2EB4"/>
    <w:rsid w:val="005F3096"/>
    <w:rsid w:val="005F30E9"/>
    <w:rsid w:val="005F3408"/>
    <w:rsid w:val="005F3565"/>
    <w:rsid w:val="005F35C1"/>
    <w:rsid w:val="005F3819"/>
    <w:rsid w:val="005F3853"/>
    <w:rsid w:val="005F38EF"/>
    <w:rsid w:val="005F3CD1"/>
    <w:rsid w:val="005F40C2"/>
    <w:rsid w:val="005F4397"/>
    <w:rsid w:val="005F52FD"/>
    <w:rsid w:val="005F534A"/>
    <w:rsid w:val="005F57A7"/>
    <w:rsid w:val="005F5808"/>
    <w:rsid w:val="005F5889"/>
    <w:rsid w:val="005F5C01"/>
    <w:rsid w:val="005F5ECD"/>
    <w:rsid w:val="005F5FDA"/>
    <w:rsid w:val="005F6211"/>
    <w:rsid w:val="005F6A44"/>
    <w:rsid w:val="005F6F97"/>
    <w:rsid w:val="005F7250"/>
    <w:rsid w:val="005F7469"/>
    <w:rsid w:val="005F7A22"/>
    <w:rsid w:val="005F7BCC"/>
    <w:rsid w:val="005F7CBD"/>
    <w:rsid w:val="00601305"/>
    <w:rsid w:val="0060137B"/>
    <w:rsid w:val="00601806"/>
    <w:rsid w:val="00601B5E"/>
    <w:rsid w:val="00601D2F"/>
    <w:rsid w:val="0060227B"/>
    <w:rsid w:val="00602969"/>
    <w:rsid w:val="00603328"/>
    <w:rsid w:val="006036FB"/>
    <w:rsid w:val="00603847"/>
    <w:rsid w:val="0060395A"/>
    <w:rsid w:val="006039D9"/>
    <w:rsid w:val="00603A9B"/>
    <w:rsid w:val="00603B38"/>
    <w:rsid w:val="00603C6C"/>
    <w:rsid w:val="0060473C"/>
    <w:rsid w:val="00604D51"/>
    <w:rsid w:val="006050EC"/>
    <w:rsid w:val="0060539C"/>
    <w:rsid w:val="006060FC"/>
    <w:rsid w:val="006065E0"/>
    <w:rsid w:val="00607621"/>
    <w:rsid w:val="00610010"/>
    <w:rsid w:val="00610755"/>
    <w:rsid w:val="00610BCC"/>
    <w:rsid w:val="00610BD9"/>
    <w:rsid w:val="00611271"/>
    <w:rsid w:val="00611A08"/>
    <w:rsid w:val="00611B83"/>
    <w:rsid w:val="0061232E"/>
    <w:rsid w:val="00612904"/>
    <w:rsid w:val="00612AF4"/>
    <w:rsid w:val="00612B13"/>
    <w:rsid w:val="00612BE3"/>
    <w:rsid w:val="00612C19"/>
    <w:rsid w:val="00612D46"/>
    <w:rsid w:val="00612DFE"/>
    <w:rsid w:val="006137DC"/>
    <w:rsid w:val="00613953"/>
    <w:rsid w:val="00613A33"/>
    <w:rsid w:val="00613D44"/>
    <w:rsid w:val="00613EFF"/>
    <w:rsid w:val="0061436D"/>
    <w:rsid w:val="00614A8A"/>
    <w:rsid w:val="00614C12"/>
    <w:rsid w:val="00615369"/>
    <w:rsid w:val="00615A22"/>
    <w:rsid w:val="006164D8"/>
    <w:rsid w:val="00616632"/>
    <w:rsid w:val="00616684"/>
    <w:rsid w:val="006166EE"/>
    <w:rsid w:val="006167FB"/>
    <w:rsid w:val="00617D3A"/>
    <w:rsid w:val="00617DE9"/>
    <w:rsid w:val="00617E9F"/>
    <w:rsid w:val="00617F12"/>
    <w:rsid w:val="006204E2"/>
    <w:rsid w:val="00620E10"/>
    <w:rsid w:val="00621542"/>
    <w:rsid w:val="0062177B"/>
    <w:rsid w:val="0062181F"/>
    <w:rsid w:val="00621ADD"/>
    <w:rsid w:val="00621B6B"/>
    <w:rsid w:val="00621CA9"/>
    <w:rsid w:val="006222F3"/>
    <w:rsid w:val="006228C7"/>
    <w:rsid w:val="00622BB7"/>
    <w:rsid w:val="00622D62"/>
    <w:rsid w:val="006231E0"/>
    <w:rsid w:val="00623235"/>
    <w:rsid w:val="006233E9"/>
    <w:rsid w:val="006234D4"/>
    <w:rsid w:val="00623838"/>
    <w:rsid w:val="00623F09"/>
    <w:rsid w:val="0062404B"/>
    <w:rsid w:val="0062407B"/>
    <w:rsid w:val="0062438D"/>
    <w:rsid w:val="00624711"/>
    <w:rsid w:val="00624A7E"/>
    <w:rsid w:val="00624C1B"/>
    <w:rsid w:val="006254CC"/>
    <w:rsid w:val="006256FD"/>
    <w:rsid w:val="0062597A"/>
    <w:rsid w:val="00625A22"/>
    <w:rsid w:val="00625E77"/>
    <w:rsid w:val="00626683"/>
    <w:rsid w:val="006266B3"/>
    <w:rsid w:val="0062686D"/>
    <w:rsid w:val="00626A30"/>
    <w:rsid w:val="00626B7B"/>
    <w:rsid w:val="006273F6"/>
    <w:rsid w:val="00627742"/>
    <w:rsid w:val="00627838"/>
    <w:rsid w:val="00627B4E"/>
    <w:rsid w:val="00630295"/>
    <w:rsid w:val="00630504"/>
    <w:rsid w:val="00630771"/>
    <w:rsid w:val="00630997"/>
    <w:rsid w:val="00630D65"/>
    <w:rsid w:val="00631297"/>
    <w:rsid w:val="006313F6"/>
    <w:rsid w:val="00631FA2"/>
    <w:rsid w:val="00632056"/>
    <w:rsid w:val="006323F7"/>
    <w:rsid w:val="00632B25"/>
    <w:rsid w:val="00632EE2"/>
    <w:rsid w:val="006332B1"/>
    <w:rsid w:val="00634019"/>
    <w:rsid w:val="0063438B"/>
    <w:rsid w:val="00634413"/>
    <w:rsid w:val="006345E6"/>
    <w:rsid w:val="00634BA9"/>
    <w:rsid w:val="00634FB3"/>
    <w:rsid w:val="0063562C"/>
    <w:rsid w:val="00635808"/>
    <w:rsid w:val="00635ACC"/>
    <w:rsid w:val="00635BBC"/>
    <w:rsid w:val="00635C89"/>
    <w:rsid w:val="006361D7"/>
    <w:rsid w:val="006363C3"/>
    <w:rsid w:val="0063644D"/>
    <w:rsid w:val="00636E03"/>
    <w:rsid w:val="00637150"/>
    <w:rsid w:val="0063717C"/>
    <w:rsid w:val="006371CB"/>
    <w:rsid w:val="00637293"/>
    <w:rsid w:val="0063741A"/>
    <w:rsid w:val="00637D48"/>
    <w:rsid w:val="0064013E"/>
    <w:rsid w:val="00640936"/>
    <w:rsid w:val="006409DF"/>
    <w:rsid w:val="00640E85"/>
    <w:rsid w:val="00641260"/>
    <w:rsid w:val="00641409"/>
    <w:rsid w:val="0064165E"/>
    <w:rsid w:val="006424A2"/>
    <w:rsid w:val="006426A4"/>
    <w:rsid w:val="006429CC"/>
    <w:rsid w:val="00642AB9"/>
    <w:rsid w:val="00642B42"/>
    <w:rsid w:val="00643036"/>
    <w:rsid w:val="00643247"/>
    <w:rsid w:val="00643274"/>
    <w:rsid w:val="0064343A"/>
    <w:rsid w:val="00643BA5"/>
    <w:rsid w:val="00643EF8"/>
    <w:rsid w:val="006441AB"/>
    <w:rsid w:val="0064497F"/>
    <w:rsid w:val="006449D2"/>
    <w:rsid w:val="00644B56"/>
    <w:rsid w:val="00645126"/>
    <w:rsid w:val="006460D1"/>
    <w:rsid w:val="0064640A"/>
    <w:rsid w:val="006465B3"/>
    <w:rsid w:val="006466B4"/>
    <w:rsid w:val="00646D91"/>
    <w:rsid w:val="00646F45"/>
    <w:rsid w:val="00647956"/>
    <w:rsid w:val="00647B60"/>
    <w:rsid w:val="00647D42"/>
    <w:rsid w:val="00647DA4"/>
    <w:rsid w:val="006502ED"/>
    <w:rsid w:val="006505A6"/>
    <w:rsid w:val="00650788"/>
    <w:rsid w:val="00650B66"/>
    <w:rsid w:val="00650BB2"/>
    <w:rsid w:val="00650C40"/>
    <w:rsid w:val="00651AC1"/>
    <w:rsid w:val="00651AD5"/>
    <w:rsid w:val="00651D43"/>
    <w:rsid w:val="006520F6"/>
    <w:rsid w:val="0065226E"/>
    <w:rsid w:val="0065292E"/>
    <w:rsid w:val="00652E2D"/>
    <w:rsid w:val="00652E82"/>
    <w:rsid w:val="00652E9A"/>
    <w:rsid w:val="00652FAD"/>
    <w:rsid w:val="006531D6"/>
    <w:rsid w:val="00653531"/>
    <w:rsid w:val="00653D9D"/>
    <w:rsid w:val="00653DFB"/>
    <w:rsid w:val="00653E21"/>
    <w:rsid w:val="00654316"/>
    <w:rsid w:val="00654397"/>
    <w:rsid w:val="00654918"/>
    <w:rsid w:val="00654C05"/>
    <w:rsid w:val="00654D22"/>
    <w:rsid w:val="00654EB1"/>
    <w:rsid w:val="0065560B"/>
    <w:rsid w:val="00655643"/>
    <w:rsid w:val="006559E4"/>
    <w:rsid w:val="00655A71"/>
    <w:rsid w:val="00655E85"/>
    <w:rsid w:val="00656AF1"/>
    <w:rsid w:val="00656BA0"/>
    <w:rsid w:val="00657116"/>
    <w:rsid w:val="00657573"/>
    <w:rsid w:val="00661403"/>
    <w:rsid w:val="006615C5"/>
    <w:rsid w:val="0066187D"/>
    <w:rsid w:val="006627EA"/>
    <w:rsid w:val="00662804"/>
    <w:rsid w:val="0066338B"/>
    <w:rsid w:val="006633A2"/>
    <w:rsid w:val="0066367F"/>
    <w:rsid w:val="00663B43"/>
    <w:rsid w:val="00663F0D"/>
    <w:rsid w:val="006642AA"/>
    <w:rsid w:val="00664564"/>
    <w:rsid w:val="00664705"/>
    <w:rsid w:val="00664885"/>
    <w:rsid w:val="00664B2A"/>
    <w:rsid w:val="00664F55"/>
    <w:rsid w:val="006650DB"/>
    <w:rsid w:val="006652D9"/>
    <w:rsid w:val="00665331"/>
    <w:rsid w:val="00665D97"/>
    <w:rsid w:val="00665DDA"/>
    <w:rsid w:val="00666029"/>
    <w:rsid w:val="00666325"/>
    <w:rsid w:val="00666A61"/>
    <w:rsid w:val="00666B39"/>
    <w:rsid w:val="00666EB6"/>
    <w:rsid w:val="00666FD4"/>
    <w:rsid w:val="00666FF2"/>
    <w:rsid w:val="006670B3"/>
    <w:rsid w:val="00667763"/>
    <w:rsid w:val="006677DE"/>
    <w:rsid w:val="006678D1"/>
    <w:rsid w:val="00667E81"/>
    <w:rsid w:val="006705FA"/>
    <w:rsid w:val="00670E59"/>
    <w:rsid w:val="006710CD"/>
    <w:rsid w:val="00671341"/>
    <w:rsid w:val="00671590"/>
    <w:rsid w:val="00671B94"/>
    <w:rsid w:val="00671D81"/>
    <w:rsid w:val="00671E1C"/>
    <w:rsid w:val="0067237F"/>
    <w:rsid w:val="006725AC"/>
    <w:rsid w:val="00672623"/>
    <w:rsid w:val="006727D8"/>
    <w:rsid w:val="00672DBF"/>
    <w:rsid w:val="00672FE9"/>
    <w:rsid w:val="00673062"/>
    <w:rsid w:val="00673325"/>
    <w:rsid w:val="00673622"/>
    <w:rsid w:val="006736A9"/>
    <w:rsid w:val="006736D8"/>
    <w:rsid w:val="0067392C"/>
    <w:rsid w:val="00673E6D"/>
    <w:rsid w:val="006741D2"/>
    <w:rsid w:val="0067451B"/>
    <w:rsid w:val="00674575"/>
    <w:rsid w:val="00674647"/>
    <w:rsid w:val="0067476B"/>
    <w:rsid w:val="00674BDB"/>
    <w:rsid w:val="00674D55"/>
    <w:rsid w:val="00674F64"/>
    <w:rsid w:val="006755CA"/>
    <w:rsid w:val="00675719"/>
    <w:rsid w:val="00675743"/>
    <w:rsid w:val="006758A1"/>
    <w:rsid w:val="00675AA8"/>
    <w:rsid w:val="00675C0D"/>
    <w:rsid w:val="00676559"/>
    <w:rsid w:val="0067698F"/>
    <w:rsid w:val="00676993"/>
    <w:rsid w:val="00676A62"/>
    <w:rsid w:val="00676F22"/>
    <w:rsid w:val="006774CA"/>
    <w:rsid w:val="00677ADE"/>
    <w:rsid w:val="00677C84"/>
    <w:rsid w:val="00677E2B"/>
    <w:rsid w:val="0068031F"/>
    <w:rsid w:val="006804AD"/>
    <w:rsid w:val="00680579"/>
    <w:rsid w:val="006806A8"/>
    <w:rsid w:val="00680713"/>
    <w:rsid w:val="00680BDB"/>
    <w:rsid w:val="00680E5D"/>
    <w:rsid w:val="006812FA"/>
    <w:rsid w:val="00681314"/>
    <w:rsid w:val="00681317"/>
    <w:rsid w:val="006816D9"/>
    <w:rsid w:val="00681812"/>
    <w:rsid w:val="00681CEC"/>
    <w:rsid w:val="00681D6C"/>
    <w:rsid w:val="0068203F"/>
    <w:rsid w:val="0068227D"/>
    <w:rsid w:val="0068258F"/>
    <w:rsid w:val="00682CF6"/>
    <w:rsid w:val="00682DB1"/>
    <w:rsid w:val="00682E26"/>
    <w:rsid w:val="00682EC5"/>
    <w:rsid w:val="006837D8"/>
    <w:rsid w:val="00683873"/>
    <w:rsid w:val="006838AA"/>
    <w:rsid w:val="00683A08"/>
    <w:rsid w:val="00683CFA"/>
    <w:rsid w:val="006840EC"/>
    <w:rsid w:val="00685812"/>
    <w:rsid w:val="00685BAF"/>
    <w:rsid w:val="00685C9E"/>
    <w:rsid w:val="00685CF4"/>
    <w:rsid w:val="00685DC7"/>
    <w:rsid w:val="006861A4"/>
    <w:rsid w:val="006862CA"/>
    <w:rsid w:val="0068654B"/>
    <w:rsid w:val="0068663D"/>
    <w:rsid w:val="00686672"/>
    <w:rsid w:val="00686986"/>
    <w:rsid w:val="006869EB"/>
    <w:rsid w:val="00686A47"/>
    <w:rsid w:val="00686C1D"/>
    <w:rsid w:val="00686D1B"/>
    <w:rsid w:val="00686F9E"/>
    <w:rsid w:val="00687F36"/>
    <w:rsid w:val="006901FD"/>
    <w:rsid w:val="00690895"/>
    <w:rsid w:val="00690DFD"/>
    <w:rsid w:val="00690EBE"/>
    <w:rsid w:val="00691622"/>
    <w:rsid w:val="00691676"/>
    <w:rsid w:val="006916F7"/>
    <w:rsid w:val="00691A85"/>
    <w:rsid w:val="00691D98"/>
    <w:rsid w:val="00691E05"/>
    <w:rsid w:val="00692095"/>
    <w:rsid w:val="006938E6"/>
    <w:rsid w:val="00693A46"/>
    <w:rsid w:val="00693F20"/>
    <w:rsid w:val="006941B3"/>
    <w:rsid w:val="006941E8"/>
    <w:rsid w:val="006944A5"/>
    <w:rsid w:val="0069474E"/>
    <w:rsid w:val="00694BFA"/>
    <w:rsid w:val="00694CB1"/>
    <w:rsid w:val="0069598F"/>
    <w:rsid w:val="0069605C"/>
    <w:rsid w:val="0069624F"/>
    <w:rsid w:val="0069650B"/>
    <w:rsid w:val="0069687E"/>
    <w:rsid w:val="00696C59"/>
    <w:rsid w:val="00696F0F"/>
    <w:rsid w:val="00696FB7"/>
    <w:rsid w:val="006A002E"/>
    <w:rsid w:val="006A01B9"/>
    <w:rsid w:val="006A09A8"/>
    <w:rsid w:val="006A0D82"/>
    <w:rsid w:val="006A15A7"/>
    <w:rsid w:val="006A1DA2"/>
    <w:rsid w:val="006A2282"/>
    <w:rsid w:val="006A2500"/>
    <w:rsid w:val="006A2510"/>
    <w:rsid w:val="006A2852"/>
    <w:rsid w:val="006A28CC"/>
    <w:rsid w:val="006A33EB"/>
    <w:rsid w:val="006A37B6"/>
    <w:rsid w:val="006A3D29"/>
    <w:rsid w:val="006A3E9F"/>
    <w:rsid w:val="006A436E"/>
    <w:rsid w:val="006A536C"/>
    <w:rsid w:val="006A5B92"/>
    <w:rsid w:val="006A5C83"/>
    <w:rsid w:val="006A5CF2"/>
    <w:rsid w:val="006A5F4A"/>
    <w:rsid w:val="006A6184"/>
    <w:rsid w:val="006A6383"/>
    <w:rsid w:val="006A6574"/>
    <w:rsid w:val="006A6DB9"/>
    <w:rsid w:val="006A7099"/>
    <w:rsid w:val="006A75A5"/>
    <w:rsid w:val="006A79CD"/>
    <w:rsid w:val="006A79E3"/>
    <w:rsid w:val="006A7C4E"/>
    <w:rsid w:val="006B0D41"/>
    <w:rsid w:val="006B0EFA"/>
    <w:rsid w:val="006B1030"/>
    <w:rsid w:val="006B1522"/>
    <w:rsid w:val="006B1876"/>
    <w:rsid w:val="006B27FD"/>
    <w:rsid w:val="006B2B45"/>
    <w:rsid w:val="006B3007"/>
    <w:rsid w:val="006B323F"/>
    <w:rsid w:val="006B3B6B"/>
    <w:rsid w:val="006B40D6"/>
    <w:rsid w:val="006B41B8"/>
    <w:rsid w:val="006B41F9"/>
    <w:rsid w:val="006B4593"/>
    <w:rsid w:val="006B4711"/>
    <w:rsid w:val="006B4869"/>
    <w:rsid w:val="006B4954"/>
    <w:rsid w:val="006B4AD7"/>
    <w:rsid w:val="006B4D2B"/>
    <w:rsid w:val="006B4D4E"/>
    <w:rsid w:val="006B4F44"/>
    <w:rsid w:val="006B5658"/>
    <w:rsid w:val="006B5A2F"/>
    <w:rsid w:val="006B5E78"/>
    <w:rsid w:val="006B5FC4"/>
    <w:rsid w:val="006B5FFB"/>
    <w:rsid w:val="006B6242"/>
    <w:rsid w:val="006B664F"/>
    <w:rsid w:val="006B6B5B"/>
    <w:rsid w:val="006B6B6E"/>
    <w:rsid w:val="006B6B9A"/>
    <w:rsid w:val="006B7273"/>
    <w:rsid w:val="006B78D3"/>
    <w:rsid w:val="006B7BCE"/>
    <w:rsid w:val="006C037D"/>
    <w:rsid w:val="006C065E"/>
    <w:rsid w:val="006C0E5E"/>
    <w:rsid w:val="006C15ED"/>
    <w:rsid w:val="006C1BCF"/>
    <w:rsid w:val="006C1C7E"/>
    <w:rsid w:val="006C1E54"/>
    <w:rsid w:val="006C27B0"/>
    <w:rsid w:val="006C28E7"/>
    <w:rsid w:val="006C2C2E"/>
    <w:rsid w:val="006C2D3B"/>
    <w:rsid w:val="006C2EE6"/>
    <w:rsid w:val="006C31B9"/>
    <w:rsid w:val="006C35C3"/>
    <w:rsid w:val="006C387A"/>
    <w:rsid w:val="006C4311"/>
    <w:rsid w:val="006C4976"/>
    <w:rsid w:val="006C5099"/>
    <w:rsid w:val="006C5168"/>
    <w:rsid w:val="006C5603"/>
    <w:rsid w:val="006C56F9"/>
    <w:rsid w:val="006C5836"/>
    <w:rsid w:val="006C58EE"/>
    <w:rsid w:val="006C606F"/>
    <w:rsid w:val="006C60AD"/>
    <w:rsid w:val="006C60E3"/>
    <w:rsid w:val="006C65B3"/>
    <w:rsid w:val="006C65CD"/>
    <w:rsid w:val="006C6859"/>
    <w:rsid w:val="006C68FA"/>
    <w:rsid w:val="006C6DC7"/>
    <w:rsid w:val="006C6F84"/>
    <w:rsid w:val="006C70E9"/>
    <w:rsid w:val="006C741C"/>
    <w:rsid w:val="006C775E"/>
    <w:rsid w:val="006C7A02"/>
    <w:rsid w:val="006C7A1A"/>
    <w:rsid w:val="006C7E01"/>
    <w:rsid w:val="006D0267"/>
    <w:rsid w:val="006D0662"/>
    <w:rsid w:val="006D074B"/>
    <w:rsid w:val="006D0A57"/>
    <w:rsid w:val="006D0BD3"/>
    <w:rsid w:val="006D1038"/>
    <w:rsid w:val="006D15A4"/>
    <w:rsid w:val="006D197E"/>
    <w:rsid w:val="006D1F3C"/>
    <w:rsid w:val="006D21B2"/>
    <w:rsid w:val="006D229B"/>
    <w:rsid w:val="006D22B0"/>
    <w:rsid w:val="006D2CC9"/>
    <w:rsid w:val="006D304C"/>
    <w:rsid w:val="006D3197"/>
    <w:rsid w:val="006D331C"/>
    <w:rsid w:val="006D3489"/>
    <w:rsid w:val="006D34BB"/>
    <w:rsid w:val="006D35EA"/>
    <w:rsid w:val="006D396B"/>
    <w:rsid w:val="006D3AF2"/>
    <w:rsid w:val="006D3CCD"/>
    <w:rsid w:val="006D3D8A"/>
    <w:rsid w:val="006D3FF5"/>
    <w:rsid w:val="006D4601"/>
    <w:rsid w:val="006D496C"/>
    <w:rsid w:val="006D53C8"/>
    <w:rsid w:val="006D554D"/>
    <w:rsid w:val="006D5589"/>
    <w:rsid w:val="006D593C"/>
    <w:rsid w:val="006D598C"/>
    <w:rsid w:val="006D5B00"/>
    <w:rsid w:val="006D66CF"/>
    <w:rsid w:val="006D678F"/>
    <w:rsid w:val="006D6DAF"/>
    <w:rsid w:val="006D6E91"/>
    <w:rsid w:val="006D77B4"/>
    <w:rsid w:val="006E0384"/>
    <w:rsid w:val="006E044D"/>
    <w:rsid w:val="006E058D"/>
    <w:rsid w:val="006E0AFF"/>
    <w:rsid w:val="006E0B2F"/>
    <w:rsid w:val="006E0D32"/>
    <w:rsid w:val="006E0FA0"/>
    <w:rsid w:val="006E175B"/>
    <w:rsid w:val="006E177F"/>
    <w:rsid w:val="006E17D1"/>
    <w:rsid w:val="006E1914"/>
    <w:rsid w:val="006E1A40"/>
    <w:rsid w:val="006E1B88"/>
    <w:rsid w:val="006E226D"/>
    <w:rsid w:val="006E30DB"/>
    <w:rsid w:val="006E32BA"/>
    <w:rsid w:val="006E3439"/>
    <w:rsid w:val="006E3517"/>
    <w:rsid w:val="006E3537"/>
    <w:rsid w:val="006E397D"/>
    <w:rsid w:val="006E3B10"/>
    <w:rsid w:val="006E4040"/>
    <w:rsid w:val="006E4315"/>
    <w:rsid w:val="006E435F"/>
    <w:rsid w:val="006E465E"/>
    <w:rsid w:val="006E469B"/>
    <w:rsid w:val="006E4A82"/>
    <w:rsid w:val="006E4E36"/>
    <w:rsid w:val="006E4E65"/>
    <w:rsid w:val="006E51FA"/>
    <w:rsid w:val="006E55FD"/>
    <w:rsid w:val="006E5C56"/>
    <w:rsid w:val="006E5DCC"/>
    <w:rsid w:val="006E5DDD"/>
    <w:rsid w:val="006E5FBF"/>
    <w:rsid w:val="006E602D"/>
    <w:rsid w:val="006E61AF"/>
    <w:rsid w:val="006E65DF"/>
    <w:rsid w:val="006E6963"/>
    <w:rsid w:val="006E6CC7"/>
    <w:rsid w:val="006E6D63"/>
    <w:rsid w:val="006E7360"/>
    <w:rsid w:val="006E79AB"/>
    <w:rsid w:val="006E7B2D"/>
    <w:rsid w:val="006E7C9B"/>
    <w:rsid w:val="006E7D5B"/>
    <w:rsid w:val="006E7E6C"/>
    <w:rsid w:val="006F02A9"/>
    <w:rsid w:val="006F0311"/>
    <w:rsid w:val="006F0AA7"/>
    <w:rsid w:val="006F132F"/>
    <w:rsid w:val="006F15B7"/>
    <w:rsid w:val="006F2283"/>
    <w:rsid w:val="006F22F6"/>
    <w:rsid w:val="006F2487"/>
    <w:rsid w:val="006F2768"/>
    <w:rsid w:val="006F2892"/>
    <w:rsid w:val="006F2A8A"/>
    <w:rsid w:val="006F2EA7"/>
    <w:rsid w:val="006F3082"/>
    <w:rsid w:val="006F3540"/>
    <w:rsid w:val="006F3602"/>
    <w:rsid w:val="006F42F4"/>
    <w:rsid w:val="006F4773"/>
    <w:rsid w:val="006F5786"/>
    <w:rsid w:val="006F57FA"/>
    <w:rsid w:val="006F5AFF"/>
    <w:rsid w:val="006F5DC4"/>
    <w:rsid w:val="006F622D"/>
    <w:rsid w:val="006F6879"/>
    <w:rsid w:val="006F688D"/>
    <w:rsid w:val="006F6AD4"/>
    <w:rsid w:val="006F6D53"/>
    <w:rsid w:val="006F6DCD"/>
    <w:rsid w:val="006F6EC6"/>
    <w:rsid w:val="006F6F66"/>
    <w:rsid w:val="006F70DA"/>
    <w:rsid w:val="006F751A"/>
    <w:rsid w:val="006F75CA"/>
    <w:rsid w:val="006F7BC8"/>
    <w:rsid w:val="006F7BCD"/>
    <w:rsid w:val="006F7CE8"/>
    <w:rsid w:val="006F7D7B"/>
    <w:rsid w:val="006F7FBD"/>
    <w:rsid w:val="007000F4"/>
    <w:rsid w:val="00700707"/>
    <w:rsid w:val="00700829"/>
    <w:rsid w:val="00700975"/>
    <w:rsid w:val="00700A1B"/>
    <w:rsid w:val="00700BDE"/>
    <w:rsid w:val="00700DD6"/>
    <w:rsid w:val="00701106"/>
    <w:rsid w:val="00701AD6"/>
    <w:rsid w:val="00701B3F"/>
    <w:rsid w:val="00701D7F"/>
    <w:rsid w:val="00702961"/>
    <w:rsid w:val="00702F94"/>
    <w:rsid w:val="0070307E"/>
    <w:rsid w:val="0070319B"/>
    <w:rsid w:val="00704524"/>
    <w:rsid w:val="00704DC6"/>
    <w:rsid w:val="007057DC"/>
    <w:rsid w:val="007058C7"/>
    <w:rsid w:val="00705AA1"/>
    <w:rsid w:val="007064E5"/>
    <w:rsid w:val="00706822"/>
    <w:rsid w:val="0070790F"/>
    <w:rsid w:val="007079CB"/>
    <w:rsid w:val="00707E23"/>
    <w:rsid w:val="00710A45"/>
    <w:rsid w:val="00710D77"/>
    <w:rsid w:val="007111CD"/>
    <w:rsid w:val="0071146F"/>
    <w:rsid w:val="00711E01"/>
    <w:rsid w:val="00712444"/>
    <w:rsid w:val="00712D7F"/>
    <w:rsid w:val="007131F1"/>
    <w:rsid w:val="00713AB3"/>
    <w:rsid w:val="00713C46"/>
    <w:rsid w:val="0071425C"/>
    <w:rsid w:val="007142D7"/>
    <w:rsid w:val="0071433E"/>
    <w:rsid w:val="0071434A"/>
    <w:rsid w:val="007145FE"/>
    <w:rsid w:val="00714CBB"/>
    <w:rsid w:val="00714E81"/>
    <w:rsid w:val="00715485"/>
    <w:rsid w:val="00715BD4"/>
    <w:rsid w:val="00715FCD"/>
    <w:rsid w:val="007169B8"/>
    <w:rsid w:val="007173FA"/>
    <w:rsid w:val="00717422"/>
    <w:rsid w:val="007178D2"/>
    <w:rsid w:val="00717B73"/>
    <w:rsid w:val="007202E4"/>
    <w:rsid w:val="007206F8"/>
    <w:rsid w:val="00720815"/>
    <w:rsid w:val="00720D67"/>
    <w:rsid w:val="00721296"/>
    <w:rsid w:val="0072132A"/>
    <w:rsid w:val="00721B06"/>
    <w:rsid w:val="00721BC7"/>
    <w:rsid w:val="00722318"/>
    <w:rsid w:val="007226A5"/>
    <w:rsid w:val="00722A2E"/>
    <w:rsid w:val="00722E4E"/>
    <w:rsid w:val="007234BD"/>
    <w:rsid w:val="007236AD"/>
    <w:rsid w:val="00723DD6"/>
    <w:rsid w:val="007246C5"/>
    <w:rsid w:val="00724856"/>
    <w:rsid w:val="00724ECD"/>
    <w:rsid w:val="00724F85"/>
    <w:rsid w:val="007252C8"/>
    <w:rsid w:val="007256AF"/>
    <w:rsid w:val="00725BF7"/>
    <w:rsid w:val="00725C7D"/>
    <w:rsid w:val="007263C2"/>
    <w:rsid w:val="00726676"/>
    <w:rsid w:val="00726743"/>
    <w:rsid w:val="007267AC"/>
    <w:rsid w:val="00726FDB"/>
    <w:rsid w:val="00727313"/>
    <w:rsid w:val="0072736D"/>
    <w:rsid w:val="007277A5"/>
    <w:rsid w:val="0072799D"/>
    <w:rsid w:val="00727E8D"/>
    <w:rsid w:val="0073005D"/>
    <w:rsid w:val="0073063D"/>
    <w:rsid w:val="00730AA5"/>
    <w:rsid w:val="007310BF"/>
    <w:rsid w:val="0073127F"/>
    <w:rsid w:val="00731B79"/>
    <w:rsid w:val="00731C47"/>
    <w:rsid w:val="0073204B"/>
    <w:rsid w:val="0073258C"/>
    <w:rsid w:val="00732606"/>
    <w:rsid w:val="007327AC"/>
    <w:rsid w:val="00732AD6"/>
    <w:rsid w:val="00732F9B"/>
    <w:rsid w:val="00733A7B"/>
    <w:rsid w:val="00733AF0"/>
    <w:rsid w:val="00733BCE"/>
    <w:rsid w:val="00733C66"/>
    <w:rsid w:val="00734663"/>
    <w:rsid w:val="007347FF"/>
    <w:rsid w:val="00734CF4"/>
    <w:rsid w:val="0073597D"/>
    <w:rsid w:val="00735AD6"/>
    <w:rsid w:val="00736329"/>
    <w:rsid w:val="007363A4"/>
    <w:rsid w:val="00736ABB"/>
    <w:rsid w:val="007373FB"/>
    <w:rsid w:val="007379ED"/>
    <w:rsid w:val="00740682"/>
    <w:rsid w:val="00740BBA"/>
    <w:rsid w:val="007410A2"/>
    <w:rsid w:val="007417A3"/>
    <w:rsid w:val="00741BCF"/>
    <w:rsid w:val="00741D14"/>
    <w:rsid w:val="00741DE1"/>
    <w:rsid w:val="007421B6"/>
    <w:rsid w:val="0074281D"/>
    <w:rsid w:val="007429FE"/>
    <w:rsid w:val="00742BE4"/>
    <w:rsid w:val="00743768"/>
    <w:rsid w:val="0074443B"/>
    <w:rsid w:val="0074507A"/>
    <w:rsid w:val="00745378"/>
    <w:rsid w:val="00745611"/>
    <w:rsid w:val="00745E1D"/>
    <w:rsid w:val="007461AB"/>
    <w:rsid w:val="007462CF"/>
    <w:rsid w:val="00746834"/>
    <w:rsid w:val="00746DF6"/>
    <w:rsid w:val="00747481"/>
    <w:rsid w:val="00747662"/>
    <w:rsid w:val="0074776A"/>
    <w:rsid w:val="00747926"/>
    <w:rsid w:val="0075029B"/>
    <w:rsid w:val="0075096A"/>
    <w:rsid w:val="00750BF3"/>
    <w:rsid w:val="00750E63"/>
    <w:rsid w:val="007510EF"/>
    <w:rsid w:val="0075191E"/>
    <w:rsid w:val="00751AD3"/>
    <w:rsid w:val="00751E0A"/>
    <w:rsid w:val="00751E24"/>
    <w:rsid w:val="0075219D"/>
    <w:rsid w:val="007523E9"/>
    <w:rsid w:val="00752A73"/>
    <w:rsid w:val="00752C08"/>
    <w:rsid w:val="00752C1B"/>
    <w:rsid w:val="0075354B"/>
    <w:rsid w:val="00753D2C"/>
    <w:rsid w:val="007543DD"/>
    <w:rsid w:val="007546B3"/>
    <w:rsid w:val="0075482D"/>
    <w:rsid w:val="00754831"/>
    <w:rsid w:val="00754D45"/>
    <w:rsid w:val="00754F06"/>
    <w:rsid w:val="007551C9"/>
    <w:rsid w:val="007555CE"/>
    <w:rsid w:val="00755893"/>
    <w:rsid w:val="00755B36"/>
    <w:rsid w:val="00755C13"/>
    <w:rsid w:val="00755CC3"/>
    <w:rsid w:val="00755D2F"/>
    <w:rsid w:val="00756030"/>
    <w:rsid w:val="0075604E"/>
    <w:rsid w:val="007563E8"/>
    <w:rsid w:val="0075645B"/>
    <w:rsid w:val="0075650E"/>
    <w:rsid w:val="0075699D"/>
    <w:rsid w:val="00756CAD"/>
    <w:rsid w:val="00757193"/>
    <w:rsid w:val="00757FA2"/>
    <w:rsid w:val="007600DD"/>
    <w:rsid w:val="0076021D"/>
    <w:rsid w:val="0076068E"/>
    <w:rsid w:val="00760D14"/>
    <w:rsid w:val="00760DC4"/>
    <w:rsid w:val="00760F50"/>
    <w:rsid w:val="0076118E"/>
    <w:rsid w:val="0076132F"/>
    <w:rsid w:val="0076152B"/>
    <w:rsid w:val="007619ED"/>
    <w:rsid w:val="00761D82"/>
    <w:rsid w:val="00761FEE"/>
    <w:rsid w:val="007623D8"/>
    <w:rsid w:val="007623F3"/>
    <w:rsid w:val="00762702"/>
    <w:rsid w:val="007628A5"/>
    <w:rsid w:val="00762961"/>
    <w:rsid w:val="00762C75"/>
    <w:rsid w:val="00762FB3"/>
    <w:rsid w:val="007630A4"/>
    <w:rsid w:val="0076319F"/>
    <w:rsid w:val="007632EC"/>
    <w:rsid w:val="00763472"/>
    <w:rsid w:val="007634A1"/>
    <w:rsid w:val="0076354C"/>
    <w:rsid w:val="007638DE"/>
    <w:rsid w:val="0076415F"/>
    <w:rsid w:val="00764756"/>
    <w:rsid w:val="00764962"/>
    <w:rsid w:val="00764A5B"/>
    <w:rsid w:val="00764FA7"/>
    <w:rsid w:val="00765018"/>
    <w:rsid w:val="00765884"/>
    <w:rsid w:val="00765BCA"/>
    <w:rsid w:val="00766128"/>
    <w:rsid w:val="007661C1"/>
    <w:rsid w:val="007662F9"/>
    <w:rsid w:val="007669BE"/>
    <w:rsid w:val="00766B00"/>
    <w:rsid w:val="007671B1"/>
    <w:rsid w:val="0077009E"/>
    <w:rsid w:val="00770200"/>
    <w:rsid w:val="007707FD"/>
    <w:rsid w:val="00770CA7"/>
    <w:rsid w:val="007711F4"/>
    <w:rsid w:val="00771691"/>
    <w:rsid w:val="00771B8F"/>
    <w:rsid w:val="0077212E"/>
    <w:rsid w:val="007721E5"/>
    <w:rsid w:val="00772600"/>
    <w:rsid w:val="0077296D"/>
    <w:rsid w:val="00772F52"/>
    <w:rsid w:val="007730E7"/>
    <w:rsid w:val="00773400"/>
    <w:rsid w:val="007734DE"/>
    <w:rsid w:val="0077358F"/>
    <w:rsid w:val="007735A9"/>
    <w:rsid w:val="00773B67"/>
    <w:rsid w:val="00773CB3"/>
    <w:rsid w:val="00773F9E"/>
    <w:rsid w:val="0077413A"/>
    <w:rsid w:val="007745D4"/>
    <w:rsid w:val="007749CD"/>
    <w:rsid w:val="00774EE5"/>
    <w:rsid w:val="007755BA"/>
    <w:rsid w:val="00775866"/>
    <w:rsid w:val="00775C63"/>
    <w:rsid w:val="00776FCF"/>
    <w:rsid w:val="007772E0"/>
    <w:rsid w:val="007772F7"/>
    <w:rsid w:val="00777558"/>
    <w:rsid w:val="007778CD"/>
    <w:rsid w:val="00777A3F"/>
    <w:rsid w:val="00777B49"/>
    <w:rsid w:val="00777C05"/>
    <w:rsid w:val="00777C0F"/>
    <w:rsid w:val="00777E2C"/>
    <w:rsid w:val="00780230"/>
    <w:rsid w:val="00780673"/>
    <w:rsid w:val="00780B4F"/>
    <w:rsid w:val="00781215"/>
    <w:rsid w:val="00781245"/>
    <w:rsid w:val="007812EE"/>
    <w:rsid w:val="00781889"/>
    <w:rsid w:val="00781B32"/>
    <w:rsid w:val="00781C05"/>
    <w:rsid w:val="00781EA8"/>
    <w:rsid w:val="007822E6"/>
    <w:rsid w:val="00782603"/>
    <w:rsid w:val="00782799"/>
    <w:rsid w:val="00782981"/>
    <w:rsid w:val="0078308C"/>
    <w:rsid w:val="0078356A"/>
    <w:rsid w:val="00783728"/>
    <w:rsid w:val="0078376D"/>
    <w:rsid w:val="00784733"/>
    <w:rsid w:val="00784B85"/>
    <w:rsid w:val="00784DE8"/>
    <w:rsid w:val="00784E24"/>
    <w:rsid w:val="00784EC1"/>
    <w:rsid w:val="00785654"/>
    <w:rsid w:val="007859E5"/>
    <w:rsid w:val="00785DA7"/>
    <w:rsid w:val="00785F31"/>
    <w:rsid w:val="007867A2"/>
    <w:rsid w:val="00786B50"/>
    <w:rsid w:val="00786E91"/>
    <w:rsid w:val="00786F20"/>
    <w:rsid w:val="007872DD"/>
    <w:rsid w:val="00787316"/>
    <w:rsid w:val="00787322"/>
    <w:rsid w:val="007876B7"/>
    <w:rsid w:val="00787957"/>
    <w:rsid w:val="007879C2"/>
    <w:rsid w:val="00790330"/>
    <w:rsid w:val="00790379"/>
    <w:rsid w:val="007903BC"/>
    <w:rsid w:val="007906EB"/>
    <w:rsid w:val="00790926"/>
    <w:rsid w:val="00790A5F"/>
    <w:rsid w:val="00790ED0"/>
    <w:rsid w:val="00791250"/>
    <w:rsid w:val="00791978"/>
    <w:rsid w:val="00791C8C"/>
    <w:rsid w:val="00791F47"/>
    <w:rsid w:val="00792411"/>
    <w:rsid w:val="00792538"/>
    <w:rsid w:val="0079260C"/>
    <w:rsid w:val="00792AB4"/>
    <w:rsid w:val="00792C6D"/>
    <w:rsid w:val="00792D02"/>
    <w:rsid w:val="00792D44"/>
    <w:rsid w:val="00792F64"/>
    <w:rsid w:val="007931D2"/>
    <w:rsid w:val="007936A0"/>
    <w:rsid w:val="00793873"/>
    <w:rsid w:val="00793B7B"/>
    <w:rsid w:val="00793C46"/>
    <w:rsid w:val="00793C7C"/>
    <w:rsid w:val="00793D09"/>
    <w:rsid w:val="00793D61"/>
    <w:rsid w:val="00793F46"/>
    <w:rsid w:val="00794443"/>
    <w:rsid w:val="0079446B"/>
    <w:rsid w:val="00794561"/>
    <w:rsid w:val="00794D6C"/>
    <w:rsid w:val="00794F2D"/>
    <w:rsid w:val="00794FD7"/>
    <w:rsid w:val="00795238"/>
    <w:rsid w:val="0079562D"/>
    <w:rsid w:val="007959B5"/>
    <w:rsid w:val="00795C39"/>
    <w:rsid w:val="00795F3C"/>
    <w:rsid w:val="0079608F"/>
    <w:rsid w:val="007961E8"/>
    <w:rsid w:val="0079689B"/>
    <w:rsid w:val="007968D7"/>
    <w:rsid w:val="00796A86"/>
    <w:rsid w:val="00796DE2"/>
    <w:rsid w:val="00797113"/>
    <w:rsid w:val="0079744C"/>
    <w:rsid w:val="0079761B"/>
    <w:rsid w:val="00797970"/>
    <w:rsid w:val="00797A86"/>
    <w:rsid w:val="00797D23"/>
    <w:rsid w:val="00797E6D"/>
    <w:rsid w:val="00797E96"/>
    <w:rsid w:val="00797F45"/>
    <w:rsid w:val="007A094A"/>
    <w:rsid w:val="007A0A0D"/>
    <w:rsid w:val="007A0AB0"/>
    <w:rsid w:val="007A11A2"/>
    <w:rsid w:val="007A13E8"/>
    <w:rsid w:val="007A1494"/>
    <w:rsid w:val="007A17B8"/>
    <w:rsid w:val="007A181E"/>
    <w:rsid w:val="007A1B10"/>
    <w:rsid w:val="007A1B21"/>
    <w:rsid w:val="007A205E"/>
    <w:rsid w:val="007A24AE"/>
    <w:rsid w:val="007A2647"/>
    <w:rsid w:val="007A2D83"/>
    <w:rsid w:val="007A33E0"/>
    <w:rsid w:val="007A3916"/>
    <w:rsid w:val="007A3924"/>
    <w:rsid w:val="007A3BE5"/>
    <w:rsid w:val="007A3E0E"/>
    <w:rsid w:val="007A496D"/>
    <w:rsid w:val="007A4CBD"/>
    <w:rsid w:val="007A5103"/>
    <w:rsid w:val="007A5209"/>
    <w:rsid w:val="007A53BC"/>
    <w:rsid w:val="007A5784"/>
    <w:rsid w:val="007A5828"/>
    <w:rsid w:val="007A5830"/>
    <w:rsid w:val="007A5882"/>
    <w:rsid w:val="007A58BF"/>
    <w:rsid w:val="007A5DCE"/>
    <w:rsid w:val="007A6273"/>
    <w:rsid w:val="007A6C30"/>
    <w:rsid w:val="007A6FC1"/>
    <w:rsid w:val="007A7128"/>
    <w:rsid w:val="007A73EF"/>
    <w:rsid w:val="007A7671"/>
    <w:rsid w:val="007A7994"/>
    <w:rsid w:val="007A7C66"/>
    <w:rsid w:val="007B00C9"/>
    <w:rsid w:val="007B04F3"/>
    <w:rsid w:val="007B0897"/>
    <w:rsid w:val="007B0E79"/>
    <w:rsid w:val="007B105C"/>
    <w:rsid w:val="007B13C5"/>
    <w:rsid w:val="007B1453"/>
    <w:rsid w:val="007B16C3"/>
    <w:rsid w:val="007B18FA"/>
    <w:rsid w:val="007B1936"/>
    <w:rsid w:val="007B1ABA"/>
    <w:rsid w:val="007B2543"/>
    <w:rsid w:val="007B2A6F"/>
    <w:rsid w:val="007B2B2D"/>
    <w:rsid w:val="007B2BFE"/>
    <w:rsid w:val="007B314B"/>
    <w:rsid w:val="007B342F"/>
    <w:rsid w:val="007B35F6"/>
    <w:rsid w:val="007B3837"/>
    <w:rsid w:val="007B3A99"/>
    <w:rsid w:val="007B3D35"/>
    <w:rsid w:val="007B4F0F"/>
    <w:rsid w:val="007B4FD5"/>
    <w:rsid w:val="007B5351"/>
    <w:rsid w:val="007B5397"/>
    <w:rsid w:val="007B53F4"/>
    <w:rsid w:val="007B5971"/>
    <w:rsid w:val="007B5D6A"/>
    <w:rsid w:val="007B5E02"/>
    <w:rsid w:val="007B69DC"/>
    <w:rsid w:val="007B70A4"/>
    <w:rsid w:val="007B7313"/>
    <w:rsid w:val="007B7405"/>
    <w:rsid w:val="007B744A"/>
    <w:rsid w:val="007B7458"/>
    <w:rsid w:val="007B7941"/>
    <w:rsid w:val="007B7D6F"/>
    <w:rsid w:val="007B7F33"/>
    <w:rsid w:val="007C013F"/>
    <w:rsid w:val="007C082C"/>
    <w:rsid w:val="007C0DBD"/>
    <w:rsid w:val="007C0E7C"/>
    <w:rsid w:val="007C0F0C"/>
    <w:rsid w:val="007C12BB"/>
    <w:rsid w:val="007C131D"/>
    <w:rsid w:val="007C135D"/>
    <w:rsid w:val="007C144A"/>
    <w:rsid w:val="007C1486"/>
    <w:rsid w:val="007C1BDB"/>
    <w:rsid w:val="007C1F46"/>
    <w:rsid w:val="007C281E"/>
    <w:rsid w:val="007C2CD4"/>
    <w:rsid w:val="007C3258"/>
    <w:rsid w:val="007C3FDC"/>
    <w:rsid w:val="007C4B0B"/>
    <w:rsid w:val="007C4B7D"/>
    <w:rsid w:val="007C4BC7"/>
    <w:rsid w:val="007C4FF0"/>
    <w:rsid w:val="007C51BC"/>
    <w:rsid w:val="007C51EE"/>
    <w:rsid w:val="007C53BD"/>
    <w:rsid w:val="007C5506"/>
    <w:rsid w:val="007C56EC"/>
    <w:rsid w:val="007C5AC4"/>
    <w:rsid w:val="007C5F7C"/>
    <w:rsid w:val="007C66D0"/>
    <w:rsid w:val="007C7411"/>
    <w:rsid w:val="007C7F96"/>
    <w:rsid w:val="007D0352"/>
    <w:rsid w:val="007D0590"/>
    <w:rsid w:val="007D0F3C"/>
    <w:rsid w:val="007D100F"/>
    <w:rsid w:val="007D145B"/>
    <w:rsid w:val="007D1999"/>
    <w:rsid w:val="007D1DBC"/>
    <w:rsid w:val="007D200F"/>
    <w:rsid w:val="007D2E60"/>
    <w:rsid w:val="007D3006"/>
    <w:rsid w:val="007D331B"/>
    <w:rsid w:val="007D349C"/>
    <w:rsid w:val="007D3586"/>
    <w:rsid w:val="007D3970"/>
    <w:rsid w:val="007D3CAC"/>
    <w:rsid w:val="007D3D1C"/>
    <w:rsid w:val="007D3FAF"/>
    <w:rsid w:val="007D43E6"/>
    <w:rsid w:val="007D457F"/>
    <w:rsid w:val="007D47C2"/>
    <w:rsid w:val="007D4883"/>
    <w:rsid w:val="007D4D75"/>
    <w:rsid w:val="007D4E82"/>
    <w:rsid w:val="007D5A21"/>
    <w:rsid w:val="007D5C02"/>
    <w:rsid w:val="007D6130"/>
    <w:rsid w:val="007D6E7B"/>
    <w:rsid w:val="007D6F9C"/>
    <w:rsid w:val="007D7086"/>
    <w:rsid w:val="007D729B"/>
    <w:rsid w:val="007D76D9"/>
    <w:rsid w:val="007D7C63"/>
    <w:rsid w:val="007D7FA8"/>
    <w:rsid w:val="007E00D0"/>
    <w:rsid w:val="007E024A"/>
    <w:rsid w:val="007E03EB"/>
    <w:rsid w:val="007E04F3"/>
    <w:rsid w:val="007E0646"/>
    <w:rsid w:val="007E0836"/>
    <w:rsid w:val="007E0B0A"/>
    <w:rsid w:val="007E0C0E"/>
    <w:rsid w:val="007E1539"/>
    <w:rsid w:val="007E1768"/>
    <w:rsid w:val="007E1A99"/>
    <w:rsid w:val="007E1AA1"/>
    <w:rsid w:val="007E1D6E"/>
    <w:rsid w:val="007E219B"/>
    <w:rsid w:val="007E2242"/>
    <w:rsid w:val="007E2364"/>
    <w:rsid w:val="007E2770"/>
    <w:rsid w:val="007E2DD8"/>
    <w:rsid w:val="007E30FF"/>
    <w:rsid w:val="007E3625"/>
    <w:rsid w:val="007E3684"/>
    <w:rsid w:val="007E433A"/>
    <w:rsid w:val="007E43CC"/>
    <w:rsid w:val="007E43E9"/>
    <w:rsid w:val="007E4AA6"/>
    <w:rsid w:val="007E4C1E"/>
    <w:rsid w:val="007E4F7F"/>
    <w:rsid w:val="007E5403"/>
    <w:rsid w:val="007E54D2"/>
    <w:rsid w:val="007E5517"/>
    <w:rsid w:val="007E5A77"/>
    <w:rsid w:val="007E60A3"/>
    <w:rsid w:val="007E65BE"/>
    <w:rsid w:val="007E6E0D"/>
    <w:rsid w:val="007E701D"/>
    <w:rsid w:val="007E7078"/>
    <w:rsid w:val="007E709C"/>
    <w:rsid w:val="007E7273"/>
    <w:rsid w:val="007E7331"/>
    <w:rsid w:val="007E7345"/>
    <w:rsid w:val="007E735B"/>
    <w:rsid w:val="007F04D5"/>
    <w:rsid w:val="007F0606"/>
    <w:rsid w:val="007F06DB"/>
    <w:rsid w:val="007F0A3A"/>
    <w:rsid w:val="007F0CE1"/>
    <w:rsid w:val="007F0EAD"/>
    <w:rsid w:val="007F14A2"/>
    <w:rsid w:val="007F1CF8"/>
    <w:rsid w:val="007F1D3B"/>
    <w:rsid w:val="007F2553"/>
    <w:rsid w:val="007F270F"/>
    <w:rsid w:val="007F284C"/>
    <w:rsid w:val="007F2D5B"/>
    <w:rsid w:val="007F2FF8"/>
    <w:rsid w:val="007F3069"/>
    <w:rsid w:val="007F310D"/>
    <w:rsid w:val="007F32EF"/>
    <w:rsid w:val="007F34AD"/>
    <w:rsid w:val="007F3BED"/>
    <w:rsid w:val="007F3C6D"/>
    <w:rsid w:val="007F3CFA"/>
    <w:rsid w:val="007F3FB2"/>
    <w:rsid w:val="007F4B3A"/>
    <w:rsid w:val="007F4EDA"/>
    <w:rsid w:val="007F5261"/>
    <w:rsid w:val="007F60BD"/>
    <w:rsid w:val="007F61EE"/>
    <w:rsid w:val="007F63E4"/>
    <w:rsid w:val="007F6C38"/>
    <w:rsid w:val="007F6F13"/>
    <w:rsid w:val="007F72DB"/>
    <w:rsid w:val="007F732C"/>
    <w:rsid w:val="007F7C58"/>
    <w:rsid w:val="007F7C6C"/>
    <w:rsid w:val="007F7EE3"/>
    <w:rsid w:val="0080022C"/>
    <w:rsid w:val="00800292"/>
    <w:rsid w:val="0080040C"/>
    <w:rsid w:val="00800546"/>
    <w:rsid w:val="008006EF"/>
    <w:rsid w:val="008008EC"/>
    <w:rsid w:val="00800CC1"/>
    <w:rsid w:val="0080111B"/>
    <w:rsid w:val="00801298"/>
    <w:rsid w:val="0080131F"/>
    <w:rsid w:val="0080176F"/>
    <w:rsid w:val="00801AEE"/>
    <w:rsid w:val="00801AF9"/>
    <w:rsid w:val="0080264E"/>
    <w:rsid w:val="0080303A"/>
    <w:rsid w:val="008035F3"/>
    <w:rsid w:val="00803672"/>
    <w:rsid w:val="00803788"/>
    <w:rsid w:val="00803814"/>
    <w:rsid w:val="00803916"/>
    <w:rsid w:val="008039D1"/>
    <w:rsid w:val="00803BCE"/>
    <w:rsid w:val="008041E0"/>
    <w:rsid w:val="008043B9"/>
    <w:rsid w:val="00804754"/>
    <w:rsid w:val="008049F2"/>
    <w:rsid w:val="00804ED2"/>
    <w:rsid w:val="0080567F"/>
    <w:rsid w:val="00805BB2"/>
    <w:rsid w:val="00805F96"/>
    <w:rsid w:val="0080624F"/>
    <w:rsid w:val="008062CD"/>
    <w:rsid w:val="0080643F"/>
    <w:rsid w:val="00806695"/>
    <w:rsid w:val="00806940"/>
    <w:rsid w:val="00806CD1"/>
    <w:rsid w:val="008070A6"/>
    <w:rsid w:val="00807685"/>
    <w:rsid w:val="008076B8"/>
    <w:rsid w:val="008077E1"/>
    <w:rsid w:val="008079F6"/>
    <w:rsid w:val="00807A0E"/>
    <w:rsid w:val="00807BEB"/>
    <w:rsid w:val="00807E4F"/>
    <w:rsid w:val="00807EA1"/>
    <w:rsid w:val="00807FD7"/>
    <w:rsid w:val="00810542"/>
    <w:rsid w:val="0081101E"/>
    <w:rsid w:val="00811219"/>
    <w:rsid w:val="008114E2"/>
    <w:rsid w:val="00811C91"/>
    <w:rsid w:val="00811E7D"/>
    <w:rsid w:val="00812018"/>
    <w:rsid w:val="00812191"/>
    <w:rsid w:val="0081222E"/>
    <w:rsid w:val="008123B2"/>
    <w:rsid w:val="00812766"/>
    <w:rsid w:val="00812AFE"/>
    <w:rsid w:val="00812BC3"/>
    <w:rsid w:val="00812DC6"/>
    <w:rsid w:val="00812EA3"/>
    <w:rsid w:val="00812EAD"/>
    <w:rsid w:val="008137DF"/>
    <w:rsid w:val="00813B3D"/>
    <w:rsid w:val="00813BCF"/>
    <w:rsid w:val="00813CFB"/>
    <w:rsid w:val="00813E22"/>
    <w:rsid w:val="00814275"/>
    <w:rsid w:val="008142DE"/>
    <w:rsid w:val="008142F0"/>
    <w:rsid w:val="008143A2"/>
    <w:rsid w:val="008144C5"/>
    <w:rsid w:val="008145B0"/>
    <w:rsid w:val="00814724"/>
    <w:rsid w:val="008147ED"/>
    <w:rsid w:val="00814848"/>
    <w:rsid w:val="00814AB9"/>
    <w:rsid w:val="00814C09"/>
    <w:rsid w:val="00814ED5"/>
    <w:rsid w:val="0081583B"/>
    <w:rsid w:val="00816813"/>
    <w:rsid w:val="00816D5C"/>
    <w:rsid w:val="00816DB0"/>
    <w:rsid w:val="00817405"/>
    <w:rsid w:val="0081747C"/>
    <w:rsid w:val="008174A0"/>
    <w:rsid w:val="008174A3"/>
    <w:rsid w:val="00817636"/>
    <w:rsid w:val="0081790B"/>
    <w:rsid w:val="00817C4B"/>
    <w:rsid w:val="00820186"/>
    <w:rsid w:val="008202AF"/>
    <w:rsid w:val="008202EB"/>
    <w:rsid w:val="008209CA"/>
    <w:rsid w:val="00820BF7"/>
    <w:rsid w:val="00820ED2"/>
    <w:rsid w:val="008214A9"/>
    <w:rsid w:val="0082197B"/>
    <w:rsid w:val="00821BF3"/>
    <w:rsid w:val="00821CBA"/>
    <w:rsid w:val="00821D45"/>
    <w:rsid w:val="008224E2"/>
    <w:rsid w:val="00822640"/>
    <w:rsid w:val="0082273C"/>
    <w:rsid w:val="00822767"/>
    <w:rsid w:val="00822BA2"/>
    <w:rsid w:val="00822D5F"/>
    <w:rsid w:val="0082315E"/>
    <w:rsid w:val="008231DF"/>
    <w:rsid w:val="00823384"/>
    <w:rsid w:val="00823545"/>
    <w:rsid w:val="00823CE6"/>
    <w:rsid w:val="008240C1"/>
    <w:rsid w:val="008240E6"/>
    <w:rsid w:val="008241A9"/>
    <w:rsid w:val="00824350"/>
    <w:rsid w:val="00824789"/>
    <w:rsid w:val="008248DC"/>
    <w:rsid w:val="00825A73"/>
    <w:rsid w:val="00825E00"/>
    <w:rsid w:val="00825EB7"/>
    <w:rsid w:val="008262CF"/>
    <w:rsid w:val="00826792"/>
    <w:rsid w:val="00826A04"/>
    <w:rsid w:val="00826A9A"/>
    <w:rsid w:val="00826AAC"/>
    <w:rsid w:val="008271D5"/>
    <w:rsid w:val="00827299"/>
    <w:rsid w:val="00827398"/>
    <w:rsid w:val="00827552"/>
    <w:rsid w:val="00827881"/>
    <w:rsid w:val="00830CB3"/>
    <w:rsid w:val="00830CE8"/>
    <w:rsid w:val="00830ECA"/>
    <w:rsid w:val="00831069"/>
    <w:rsid w:val="0083160E"/>
    <w:rsid w:val="0083173D"/>
    <w:rsid w:val="00831B2F"/>
    <w:rsid w:val="00831E49"/>
    <w:rsid w:val="008320D0"/>
    <w:rsid w:val="0083309D"/>
    <w:rsid w:val="00833231"/>
    <w:rsid w:val="008333C7"/>
    <w:rsid w:val="00833902"/>
    <w:rsid w:val="00833E5A"/>
    <w:rsid w:val="008346B3"/>
    <w:rsid w:val="00834979"/>
    <w:rsid w:val="00834D49"/>
    <w:rsid w:val="00834DD1"/>
    <w:rsid w:val="008352B3"/>
    <w:rsid w:val="00835376"/>
    <w:rsid w:val="00835A1E"/>
    <w:rsid w:val="00835EB6"/>
    <w:rsid w:val="00836041"/>
    <w:rsid w:val="0083695E"/>
    <w:rsid w:val="00836A5B"/>
    <w:rsid w:val="00837781"/>
    <w:rsid w:val="00837F20"/>
    <w:rsid w:val="008400C8"/>
    <w:rsid w:val="008401A2"/>
    <w:rsid w:val="00840504"/>
    <w:rsid w:val="008415F0"/>
    <w:rsid w:val="00841A6E"/>
    <w:rsid w:val="00842619"/>
    <w:rsid w:val="00842719"/>
    <w:rsid w:val="00842CEF"/>
    <w:rsid w:val="0084308F"/>
    <w:rsid w:val="008437D0"/>
    <w:rsid w:val="00843ACF"/>
    <w:rsid w:val="00843B5D"/>
    <w:rsid w:val="00843DA8"/>
    <w:rsid w:val="00844032"/>
    <w:rsid w:val="00844328"/>
    <w:rsid w:val="00844AD3"/>
    <w:rsid w:val="008454AD"/>
    <w:rsid w:val="00845604"/>
    <w:rsid w:val="00845AE8"/>
    <w:rsid w:val="00846300"/>
    <w:rsid w:val="0084636E"/>
    <w:rsid w:val="0084674D"/>
    <w:rsid w:val="00846940"/>
    <w:rsid w:val="00846A29"/>
    <w:rsid w:val="00846D29"/>
    <w:rsid w:val="0084716E"/>
    <w:rsid w:val="008472AB"/>
    <w:rsid w:val="00847641"/>
    <w:rsid w:val="0084765C"/>
    <w:rsid w:val="00847C46"/>
    <w:rsid w:val="00847C8C"/>
    <w:rsid w:val="00847DBA"/>
    <w:rsid w:val="00850758"/>
    <w:rsid w:val="00850D69"/>
    <w:rsid w:val="00850E29"/>
    <w:rsid w:val="008516E4"/>
    <w:rsid w:val="00851EA3"/>
    <w:rsid w:val="00852289"/>
    <w:rsid w:val="008526C0"/>
    <w:rsid w:val="00852884"/>
    <w:rsid w:val="00852953"/>
    <w:rsid w:val="00852FFA"/>
    <w:rsid w:val="00853174"/>
    <w:rsid w:val="00853830"/>
    <w:rsid w:val="00853BD4"/>
    <w:rsid w:val="00853DE1"/>
    <w:rsid w:val="00853E02"/>
    <w:rsid w:val="00853F50"/>
    <w:rsid w:val="0085414F"/>
    <w:rsid w:val="008546CB"/>
    <w:rsid w:val="00854CD8"/>
    <w:rsid w:val="00854D26"/>
    <w:rsid w:val="00854F30"/>
    <w:rsid w:val="00855010"/>
    <w:rsid w:val="008555EB"/>
    <w:rsid w:val="00855806"/>
    <w:rsid w:val="008558F9"/>
    <w:rsid w:val="00856CB5"/>
    <w:rsid w:val="0085757B"/>
    <w:rsid w:val="00857C2A"/>
    <w:rsid w:val="00860137"/>
    <w:rsid w:val="00860A2A"/>
    <w:rsid w:val="00860BEF"/>
    <w:rsid w:val="0086149D"/>
    <w:rsid w:val="00861918"/>
    <w:rsid w:val="00861C06"/>
    <w:rsid w:val="0086213D"/>
    <w:rsid w:val="008621AA"/>
    <w:rsid w:val="00862448"/>
    <w:rsid w:val="00862687"/>
    <w:rsid w:val="008627A0"/>
    <w:rsid w:val="00862EAC"/>
    <w:rsid w:val="00863475"/>
    <w:rsid w:val="008637EE"/>
    <w:rsid w:val="00863D13"/>
    <w:rsid w:val="00863E08"/>
    <w:rsid w:val="0086453B"/>
    <w:rsid w:val="00864611"/>
    <w:rsid w:val="00864891"/>
    <w:rsid w:val="00864BE4"/>
    <w:rsid w:val="00865A05"/>
    <w:rsid w:val="00865DB2"/>
    <w:rsid w:val="00865E98"/>
    <w:rsid w:val="00866250"/>
    <w:rsid w:val="00866270"/>
    <w:rsid w:val="0086679A"/>
    <w:rsid w:val="0086693A"/>
    <w:rsid w:val="00866BB6"/>
    <w:rsid w:val="00866CB0"/>
    <w:rsid w:val="00866E6B"/>
    <w:rsid w:val="00867106"/>
    <w:rsid w:val="008671AC"/>
    <w:rsid w:val="008678F0"/>
    <w:rsid w:val="00867BC0"/>
    <w:rsid w:val="00867C30"/>
    <w:rsid w:val="008702AD"/>
    <w:rsid w:val="00870309"/>
    <w:rsid w:val="0087085E"/>
    <w:rsid w:val="00870BD7"/>
    <w:rsid w:val="00870EA0"/>
    <w:rsid w:val="00870F27"/>
    <w:rsid w:val="008710BD"/>
    <w:rsid w:val="00871115"/>
    <w:rsid w:val="00871362"/>
    <w:rsid w:val="00871956"/>
    <w:rsid w:val="00871C61"/>
    <w:rsid w:val="00871DB5"/>
    <w:rsid w:val="00871E96"/>
    <w:rsid w:val="00872373"/>
    <w:rsid w:val="00872D6E"/>
    <w:rsid w:val="008732DA"/>
    <w:rsid w:val="0087377E"/>
    <w:rsid w:val="00874232"/>
    <w:rsid w:val="00874790"/>
    <w:rsid w:val="008756B0"/>
    <w:rsid w:val="00875B0D"/>
    <w:rsid w:val="00875E84"/>
    <w:rsid w:val="00875F1D"/>
    <w:rsid w:val="008760E4"/>
    <w:rsid w:val="0087618B"/>
    <w:rsid w:val="008763B7"/>
    <w:rsid w:val="0087680C"/>
    <w:rsid w:val="008769CF"/>
    <w:rsid w:val="00876FF3"/>
    <w:rsid w:val="008779E4"/>
    <w:rsid w:val="008779ED"/>
    <w:rsid w:val="00877AAC"/>
    <w:rsid w:val="00877ACE"/>
    <w:rsid w:val="00877C03"/>
    <w:rsid w:val="0088002C"/>
    <w:rsid w:val="0088013F"/>
    <w:rsid w:val="00880745"/>
    <w:rsid w:val="00880C59"/>
    <w:rsid w:val="0088110E"/>
    <w:rsid w:val="00881126"/>
    <w:rsid w:val="00881280"/>
    <w:rsid w:val="00882083"/>
    <w:rsid w:val="008823F2"/>
    <w:rsid w:val="008827F9"/>
    <w:rsid w:val="00882980"/>
    <w:rsid w:val="0088372D"/>
    <w:rsid w:val="00884630"/>
    <w:rsid w:val="0088475A"/>
    <w:rsid w:val="008847CC"/>
    <w:rsid w:val="0088511D"/>
    <w:rsid w:val="0088576F"/>
    <w:rsid w:val="00885963"/>
    <w:rsid w:val="0088606C"/>
    <w:rsid w:val="008865AA"/>
    <w:rsid w:val="00886822"/>
    <w:rsid w:val="008868E2"/>
    <w:rsid w:val="00886E77"/>
    <w:rsid w:val="00887B19"/>
    <w:rsid w:val="00887BAD"/>
    <w:rsid w:val="00887D9D"/>
    <w:rsid w:val="00890AEA"/>
    <w:rsid w:val="00890D2B"/>
    <w:rsid w:val="008916B9"/>
    <w:rsid w:val="00891A38"/>
    <w:rsid w:val="00891F9A"/>
    <w:rsid w:val="00891FE6"/>
    <w:rsid w:val="0089228A"/>
    <w:rsid w:val="008927CC"/>
    <w:rsid w:val="00893504"/>
    <w:rsid w:val="00893A1B"/>
    <w:rsid w:val="00893E5D"/>
    <w:rsid w:val="008941CF"/>
    <w:rsid w:val="008953E0"/>
    <w:rsid w:val="008956AD"/>
    <w:rsid w:val="00895929"/>
    <w:rsid w:val="00895931"/>
    <w:rsid w:val="00895C88"/>
    <w:rsid w:val="00895D02"/>
    <w:rsid w:val="0089626E"/>
    <w:rsid w:val="00896766"/>
    <w:rsid w:val="00896DD9"/>
    <w:rsid w:val="008977A3"/>
    <w:rsid w:val="00897AA2"/>
    <w:rsid w:val="008A01CE"/>
    <w:rsid w:val="008A05AE"/>
    <w:rsid w:val="008A092F"/>
    <w:rsid w:val="008A0CF9"/>
    <w:rsid w:val="008A0D6F"/>
    <w:rsid w:val="008A0D7F"/>
    <w:rsid w:val="008A0D8D"/>
    <w:rsid w:val="008A1345"/>
    <w:rsid w:val="008A13BA"/>
    <w:rsid w:val="008A17BC"/>
    <w:rsid w:val="008A191B"/>
    <w:rsid w:val="008A1949"/>
    <w:rsid w:val="008A1AA6"/>
    <w:rsid w:val="008A2385"/>
    <w:rsid w:val="008A27B5"/>
    <w:rsid w:val="008A2834"/>
    <w:rsid w:val="008A28DF"/>
    <w:rsid w:val="008A29CF"/>
    <w:rsid w:val="008A2C14"/>
    <w:rsid w:val="008A35B8"/>
    <w:rsid w:val="008A36ED"/>
    <w:rsid w:val="008A38C9"/>
    <w:rsid w:val="008A3DF8"/>
    <w:rsid w:val="008A3E10"/>
    <w:rsid w:val="008A44C4"/>
    <w:rsid w:val="008A49E5"/>
    <w:rsid w:val="008A4A5B"/>
    <w:rsid w:val="008A4BC8"/>
    <w:rsid w:val="008A5177"/>
    <w:rsid w:val="008A582A"/>
    <w:rsid w:val="008A58B4"/>
    <w:rsid w:val="008A594D"/>
    <w:rsid w:val="008A5B17"/>
    <w:rsid w:val="008A5E29"/>
    <w:rsid w:val="008A5E8F"/>
    <w:rsid w:val="008A605C"/>
    <w:rsid w:val="008A606D"/>
    <w:rsid w:val="008A66C1"/>
    <w:rsid w:val="008A6D16"/>
    <w:rsid w:val="008A6DFE"/>
    <w:rsid w:val="008A70DB"/>
    <w:rsid w:val="008A73F3"/>
    <w:rsid w:val="008A7415"/>
    <w:rsid w:val="008A763F"/>
    <w:rsid w:val="008A7A77"/>
    <w:rsid w:val="008A7A92"/>
    <w:rsid w:val="008A7D60"/>
    <w:rsid w:val="008A7FA8"/>
    <w:rsid w:val="008B0138"/>
    <w:rsid w:val="008B044E"/>
    <w:rsid w:val="008B047D"/>
    <w:rsid w:val="008B0498"/>
    <w:rsid w:val="008B0AB7"/>
    <w:rsid w:val="008B1675"/>
    <w:rsid w:val="008B18AA"/>
    <w:rsid w:val="008B1AE1"/>
    <w:rsid w:val="008B1E4E"/>
    <w:rsid w:val="008B1E5F"/>
    <w:rsid w:val="008B1F3E"/>
    <w:rsid w:val="008B1FB6"/>
    <w:rsid w:val="008B291A"/>
    <w:rsid w:val="008B2C50"/>
    <w:rsid w:val="008B2F4C"/>
    <w:rsid w:val="008B3145"/>
    <w:rsid w:val="008B368B"/>
    <w:rsid w:val="008B3A19"/>
    <w:rsid w:val="008B4087"/>
    <w:rsid w:val="008B426C"/>
    <w:rsid w:val="008B44C7"/>
    <w:rsid w:val="008B4BA9"/>
    <w:rsid w:val="008B4EB1"/>
    <w:rsid w:val="008B5033"/>
    <w:rsid w:val="008B522B"/>
    <w:rsid w:val="008B532E"/>
    <w:rsid w:val="008B5589"/>
    <w:rsid w:val="008B55AE"/>
    <w:rsid w:val="008B5B1A"/>
    <w:rsid w:val="008B5DFE"/>
    <w:rsid w:val="008B61A8"/>
    <w:rsid w:val="008B6474"/>
    <w:rsid w:val="008B672E"/>
    <w:rsid w:val="008B6A44"/>
    <w:rsid w:val="008B6B79"/>
    <w:rsid w:val="008B7043"/>
    <w:rsid w:val="008B7142"/>
    <w:rsid w:val="008B75DB"/>
    <w:rsid w:val="008B78AD"/>
    <w:rsid w:val="008B78E8"/>
    <w:rsid w:val="008B792F"/>
    <w:rsid w:val="008B79F1"/>
    <w:rsid w:val="008B7BEF"/>
    <w:rsid w:val="008B7D96"/>
    <w:rsid w:val="008C034C"/>
    <w:rsid w:val="008C0381"/>
    <w:rsid w:val="008C0937"/>
    <w:rsid w:val="008C0A0D"/>
    <w:rsid w:val="008C0AED"/>
    <w:rsid w:val="008C1761"/>
    <w:rsid w:val="008C17B4"/>
    <w:rsid w:val="008C1B29"/>
    <w:rsid w:val="008C1D26"/>
    <w:rsid w:val="008C210A"/>
    <w:rsid w:val="008C29A3"/>
    <w:rsid w:val="008C2E44"/>
    <w:rsid w:val="008C2E61"/>
    <w:rsid w:val="008C2F6C"/>
    <w:rsid w:val="008C2F91"/>
    <w:rsid w:val="008C36C2"/>
    <w:rsid w:val="008C3950"/>
    <w:rsid w:val="008C39AD"/>
    <w:rsid w:val="008C3C52"/>
    <w:rsid w:val="008C3D1F"/>
    <w:rsid w:val="008C430C"/>
    <w:rsid w:val="008C43B2"/>
    <w:rsid w:val="008C45AA"/>
    <w:rsid w:val="008C4945"/>
    <w:rsid w:val="008C4C55"/>
    <w:rsid w:val="008C4FAA"/>
    <w:rsid w:val="008C51DB"/>
    <w:rsid w:val="008C5967"/>
    <w:rsid w:val="008C5DEB"/>
    <w:rsid w:val="008C600C"/>
    <w:rsid w:val="008C64C7"/>
    <w:rsid w:val="008C6C19"/>
    <w:rsid w:val="008C720C"/>
    <w:rsid w:val="008C78A1"/>
    <w:rsid w:val="008C7AAA"/>
    <w:rsid w:val="008C7BE7"/>
    <w:rsid w:val="008C7F98"/>
    <w:rsid w:val="008D060C"/>
    <w:rsid w:val="008D06A8"/>
    <w:rsid w:val="008D0A6B"/>
    <w:rsid w:val="008D0C3E"/>
    <w:rsid w:val="008D14F8"/>
    <w:rsid w:val="008D1502"/>
    <w:rsid w:val="008D1DAF"/>
    <w:rsid w:val="008D24BB"/>
    <w:rsid w:val="008D2ACB"/>
    <w:rsid w:val="008D2B0E"/>
    <w:rsid w:val="008D2E4E"/>
    <w:rsid w:val="008D3106"/>
    <w:rsid w:val="008D32B2"/>
    <w:rsid w:val="008D32F9"/>
    <w:rsid w:val="008D4036"/>
    <w:rsid w:val="008D4219"/>
    <w:rsid w:val="008D4531"/>
    <w:rsid w:val="008D45C1"/>
    <w:rsid w:val="008D48C4"/>
    <w:rsid w:val="008D4AE5"/>
    <w:rsid w:val="008D4D5F"/>
    <w:rsid w:val="008D4F14"/>
    <w:rsid w:val="008D519E"/>
    <w:rsid w:val="008D537F"/>
    <w:rsid w:val="008D5716"/>
    <w:rsid w:val="008D5848"/>
    <w:rsid w:val="008D5937"/>
    <w:rsid w:val="008D5C4B"/>
    <w:rsid w:val="008D6025"/>
    <w:rsid w:val="008D607B"/>
    <w:rsid w:val="008D60ED"/>
    <w:rsid w:val="008D61E5"/>
    <w:rsid w:val="008D6E26"/>
    <w:rsid w:val="008D7398"/>
    <w:rsid w:val="008D7413"/>
    <w:rsid w:val="008D7FFE"/>
    <w:rsid w:val="008E0081"/>
    <w:rsid w:val="008E033E"/>
    <w:rsid w:val="008E0416"/>
    <w:rsid w:val="008E0516"/>
    <w:rsid w:val="008E0D1F"/>
    <w:rsid w:val="008E17D4"/>
    <w:rsid w:val="008E1CC5"/>
    <w:rsid w:val="008E1EA5"/>
    <w:rsid w:val="008E1F26"/>
    <w:rsid w:val="008E231D"/>
    <w:rsid w:val="008E2369"/>
    <w:rsid w:val="008E2986"/>
    <w:rsid w:val="008E30D6"/>
    <w:rsid w:val="008E3186"/>
    <w:rsid w:val="008E335E"/>
    <w:rsid w:val="008E36E4"/>
    <w:rsid w:val="008E372A"/>
    <w:rsid w:val="008E3C70"/>
    <w:rsid w:val="008E42CE"/>
    <w:rsid w:val="008E466C"/>
    <w:rsid w:val="008E497B"/>
    <w:rsid w:val="008E4E21"/>
    <w:rsid w:val="008E4E72"/>
    <w:rsid w:val="008E4EAB"/>
    <w:rsid w:val="008E4F18"/>
    <w:rsid w:val="008E52EC"/>
    <w:rsid w:val="008E53E9"/>
    <w:rsid w:val="008E5972"/>
    <w:rsid w:val="008E5BA0"/>
    <w:rsid w:val="008E5D41"/>
    <w:rsid w:val="008E6363"/>
    <w:rsid w:val="008E645D"/>
    <w:rsid w:val="008E6EAA"/>
    <w:rsid w:val="008E705B"/>
    <w:rsid w:val="008E70C6"/>
    <w:rsid w:val="008E7196"/>
    <w:rsid w:val="008E7228"/>
    <w:rsid w:val="008E72C1"/>
    <w:rsid w:val="008E74AC"/>
    <w:rsid w:val="008E74D7"/>
    <w:rsid w:val="008E7596"/>
    <w:rsid w:val="008E7DD4"/>
    <w:rsid w:val="008F049B"/>
    <w:rsid w:val="008F0FBB"/>
    <w:rsid w:val="008F1974"/>
    <w:rsid w:val="008F1A48"/>
    <w:rsid w:val="008F1A79"/>
    <w:rsid w:val="008F20E9"/>
    <w:rsid w:val="008F228D"/>
    <w:rsid w:val="008F23DB"/>
    <w:rsid w:val="008F2677"/>
    <w:rsid w:val="008F2C96"/>
    <w:rsid w:val="008F2E6A"/>
    <w:rsid w:val="008F2F33"/>
    <w:rsid w:val="008F3103"/>
    <w:rsid w:val="008F345D"/>
    <w:rsid w:val="008F34B8"/>
    <w:rsid w:val="008F3ABA"/>
    <w:rsid w:val="008F400A"/>
    <w:rsid w:val="008F4114"/>
    <w:rsid w:val="008F41E6"/>
    <w:rsid w:val="008F4547"/>
    <w:rsid w:val="008F4855"/>
    <w:rsid w:val="008F5672"/>
    <w:rsid w:val="008F56DB"/>
    <w:rsid w:val="008F5818"/>
    <w:rsid w:val="008F5C8D"/>
    <w:rsid w:val="008F636B"/>
    <w:rsid w:val="008F6CEC"/>
    <w:rsid w:val="008F748F"/>
    <w:rsid w:val="008F76FC"/>
    <w:rsid w:val="008F7E40"/>
    <w:rsid w:val="00900471"/>
    <w:rsid w:val="00900FA8"/>
    <w:rsid w:val="0090128C"/>
    <w:rsid w:val="009012CE"/>
    <w:rsid w:val="00901920"/>
    <w:rsid w:val="00901DA7"/>
    <w:rsid w:val="00901DCC"/>
    <w:rsid w:val="00901EC9"/>
    <w:rsid w:val="00901F7B"/>
    <w:rsid w:val="00902104"/>
    <w:rsid w:val="009026AA"/>
    <w:rsid w:val="0090297E"/>
    <w:rsid w:val="00902DC3"/>
    <w:rsid w:val="00903514"/>
    <w:rsid w:val="0090357A"/>
    <w:rsid w:val="00903B04"/>
    <w:rsid w:val="00903C96"/>
    <w:rsid w:val="00903F24"/>
    <w:rsid w:val="00903F57"/>
    <w:rsid w:val="00903FF3"/>
    <w:rsid w:val="00904579"/>
    <w:rsid w:val="00904AD3"/>
    <w:rsid w:val="00904DBB"/>
    <w:rsid w:val="009052C1"/>
    <w:rsid w:val="00905391"/>
    <w:rsid w:val="009057E8"/>
    <w:rsid w:val="00905EDD"/>
    <w:rsid w:val="0090610B"/>
    <w:rsid w:val="00906726"/>
    <w:rsid w:val="009070BA"/>
    <w:rsid w:val="009076AD"/>
    <w:rsid w:val="00910658"/>
    <w:rsid w:val="00910A66"/>
    <w:rsid w:val="00910C54"/>
    <w:rsid w:val="00911369"/>
    <w:rsid w:val="00911465"/>
    <w:rsid w:val="009116A0"/>
    <w:rsid w:val="009118BC"/>
    <w:rsid w:val="0091286E"/>
    <w:rsid w:val="009129D7"/>
    <w:rsid w:val="00913475"/>
    <w:rsid w:val="009134B0"/>
    <w:rsid w:val="009135E7"/>
    <w:rsid w:val="00913C01"/>
    <w:rsid w:val="00913EA0"/>
    <w:rsid w:val="00913F98"/>
    <w:rsid w:val="00914290"/>
    <w:rsid w:val="00914415"/>
    <w:rsid w:val="00914572"/>
    <w:rsid w:val="00914C44"/>
    <w:rsid w:val="009153BB"/>
    <w:rsid w:val="0091543C"/>
    <w:rsid w:val="00915A8F"/>
    <w:rsid w:val="00915E29"/>
    <w:rsid w:val="00915EBE"/>
    <w:rsid w:val="00915F7E"/>
    <w:rsid w:val="0091622A"/>
    <w:rsid w:val="009162A4"/>
    <w:rsid w:val="00916C20"/>
    <w:rsid w:val="00917292"/>
    <w:rsid w:val="009173F9"/>
    <w:rsid w:val="009176CF"/>
    <w:rsid w:val="009177D4"/>
    <w:rsid w:val="0091797D"/>
    <w:rsid w:val="00917BE6"/>
    <w:rsid w:val="00917DD4"/>
    <w:rsid w:val="009200FF"/>
    <w:rsid w:val="00920302"/>
    <w:rsid w:val="009203E2"/>
    <w:rsid w:val="0092054A"/>
    <w:rsid w:val="00920931"/>
    <w:rsid w:val="00920AF1"/>
    <w:rsid w:val="00920C7C"/>
    <w:rsid w:val="00920EBE"/>
    <w:rsid w:val="0092113C"/>
    <w:rsid w:val="0092132B"/>
    <w:rsid w:val="009213B3"/>
    <w:rsid w:val="009218E7"/>
    <w:rsid w:val="00921B81"/>
    <w:rsid w:val="00922011"/>
    <w:rsid w:val="00922306"/>
    <w:rsid w:val="00922454"/>
    <w:rsid w:val="00922D03"/>
    <w:rsid w:val="00922DA5"/>
    <w:rsid w:val="009230E9"/>
    <w:rsid w:val="00923843"/>
    <w:rsid w:val="0092398B"/>
    <w:rsid w:val="00923C11"/>
    <w:rsid w:val="00923EAA"/>
    <w:rsid w:val="00924387"/>
    <w:rsid w:val="0092469D"/>
    <w:rsid w:val="00924CEA"/>
    <w:rsid w:val="00924D6A"/>
    <w:rsid w:val="00924DF7"/>
    <w:rsid w:val="00925150"/>
    <w:rsid w:val="009254E9"/>
    <w:rsid w:val="00925F91"/>
    <w:rsid w:val="00926662"/>
    <w:rsid w:val="009267F9"/>
    <w:rsid w:val="00926AAA"/>
    <w:rsid w:val="0092720B"/>
    <w:rsid w:val="00927659"/>
    <w:rsid w:val="009277CF"/>
    <w:rsid w:val="00927AF1"/>
    <w:rsid w:val="00927B8A"/>
    <w:rsid w:val="00927E98"/>
    <w:rsid w:val="00930493"/>
    <w:rsid w:val="00930695"/>
    <w:rsid w:val="009308F6"/>
    <w:rsid w:val="00930B4A"/>
    <w:rsid w:val="00930D39"/>
    <w:rsid w:val="00930D42"/>
    <w:rsid w:val="009313A6"/>
    <w:rsid w:val="00931A4D"/>
    <w:rsid w:val="00931FD2"/>
    <w:rsid w:val="00932273"/>
    <w:rsid w:val="009322BA"/>
    <w:rsid w:val="00932601"/>
    <w:rsid w:val="00932822"/>
    <w:rsid w:val="00932BFF"/>
    <w:rsid w:val="00932C90"/>
    <w:rsid w:val="00932D15"/>
    <w:rsid w:val="00933825"/>
    <w:rsid w:val="00933BC3"/>
    <w:rsid w:val="00933BFE"/>
    <w:rsid w:val="00933C0C"/>
    <w:rsid w:val="00933C95"/>
    <w:rsid w:val="00933D5D"/>
    <w:rsid w:val="0093431C"/>
    <w:rsid w:val="00934EF8"/>
    <w:rsid w:val="00935CDB"/>
    <w:rsid w:val="00936177"/>
    <w:rsid w:val="00936445"/>
    <w:rsid w:val="00936B81"/>
    <w:rsid w:val="00936BB5"/>
    <w:rsid w:val="00936E80"/>
    <w:rsid w:val="009372CF"/>
    <w:rsid w:val="0093733A"/>
    <w:rsid w:val="00937815"/>
    <w:rsid w:val="00937D2D"/>
    <w:rsid w:val="00937E37"/>
    <w:rsid w:val="009405BB"/>
    <w:rsid w:val="009411EB"/>
    <w:rsid w:val="009415AA"/>
    <w:rsid w:val="009416DF"/>
    <w:rsid w:val="00941DA4"/>
    <w:rsid w:val="009425B8"/>
    <w:rsid w:val="00942633"/>
    <w:rsid w:val="009427D3"/>
    <w:rsid w:val="00942BF6"/>
    <w:rsid w:val="00943194"/>
    <w:rsid w:val="009433DC"/>
    <w:rsid w:val="0094384E"/>
    <w:rsid w:val="00943FC4"/>
    <w:rsid w:val="009441AD"/>
    <w:rsid w:val="00944270"/>
    <w:rsid w:val="00944DCC"/>
    <w:rsid w:val="00945266"/>
    <w:rsid w:val="00945302"/>
    <w:rsid w:val="00945B7C"/>
    <w:rsid w:val="009462FB"/>
    <w:rsid w:val="00946574"/>
    <w:rsid w:val="009465AB"/>
    <w:rsid w:val="0094714B"/>
    <w:rsid w:val="00947471"/>
    <w:rsid w:val="00947E6B"/>
    <w:rsid w:val="00947E91"/>
    <w:rsid w:val="009515F6"/>
    <w:rsid w:val="0095180D"/>
    <w:rsid w:val="00951C51"/>
    <w:rsid w:val="00951D50"/>
    <w:rsid w:val="00951E19"/>
    <w:rsid w:val="00952884"/>
    <w:rsid w:val="00952A86"/>
    <w:rsid w:val="00953567"/>
    <w:rsid w:val="009536C1"/>
    <w:rsid w:val="009537D0"/>
    <w:rsid w:val="00954427"/>
    <w:rsid w:val="0095483F"/>
    <w:rsid w:val="009548A8"/>
    <w:rsid w:val="00955930"/>
    <w:rsid w:val="00955A7D"/>
    <w:rsid w:val="00955C99"/>
    <w:rsid w:val="009564CD"/>
    <w:rsid w:val="009570AC"/>
    <w:rsid w:val="00957A22"/>
    <w:rsid w:val="00960754"/>
    <w:rsid w:val="00960931"/>
    <w:rsid w:val="00960DE9"/>
    <w:rsid w:val="00961056"/>
    <w:rsid w:val="009615E4"/>
    <w:rsid w:val="0096210B"/>
    <w:rsid w:val="00962606"/>
    <w:rsid w:val="0096260E"/>
    <w:rsid w:val="00962649"/>
    <w:rsid w:val="00962A09"/>
    <w:rsid w:val="00962CC8"/>
    <w:rsid w:val="009632B7"/>
    <w:rsid w:val="009633FC"/>
    <w:rsid w:val="00963581"/>
    <w:rsid w:val="00963936"/>
    <w:rsid w:val="00963E50"/>
    <w:rsid w:val="00963FE0"/>
    <w:rsid w:val="00964018"/>
    <w:rsid w:val="00964460"/>
    <w:rsid w:val="009647E9"/>
    <w:rsid w:val="009649DC"/>
    <w:rsid w:val="00964DA7"/>
    <w:rsid w:val="00964EBF"/>
    <w:rsid w:val="00965358"/>
    <w:rsid w:val="009660DF"/>
    <w:rsid w:val="009662C7"/>
    <w:rsid w:val="009664CD"/>
    <w:rsid w:val="009665B1"/>
    <w:rsid w:val="00966CD0"/>
    <w:rsid w:val="00967AB5"/>
    <w:rsid w:val="00967BA2"/>
    <w:rsid w:val="0097002D"/>
    <w:rsid w:val="00970ABA"/>
    <w:rsid w:val="009712E4"/>
    <w:rsid w:val="0097182D"/>
    <w:rsid w:val="00971B51"/>
    <w:rsid w:val="00971B83"/>
    <w:rsid w:val="00971D20"/>
    <w:rsid w:val="00972093"/>
    <w:rsid w:val="009720D3"/>
    <w:rsid w:val="009730EC"/>
    <w:rsid w:val="00973771"/>
    <w:rsid w:val="009739AC"/>
    <w:rsid w:val="00973EB6"/>
    <w:rsid w:val="00974052"/>
    <w:rsid w:val="00974145"/>
    <w:rsid w:val="0097462F"/>
    <w:rsid w:val="00974C1E"/>
    <w:rsid w:val="00975187"/>
    <w:rsid w:val="009751ED"/>
    <w:rsid w:val="009754FC"/>
    <w:rsid w:val="00975AD6"/>
    <w:rsid w:val="00975B85"/>
    <w:rsid w:val="00975F89"/>
    <w:rsid w:val="00976379"/>
    <w:rsid w:val="009764E2"/>
    <w:rsid w:val="00976D7F"/>
    <w:rsid w:val="009770CA"/>
    <w:rsid w:val="00977549"/>
    <w:rsid w:val="00977820"/>
    <w:rsid w:val="009779CE"/>
    <w:rsid w:val="00977EEF"/>
    <w:rsid w:val="00980227"/>
    <w:rsid w:val="00980853"/>
    <w:rsid w:val="00980B68"/>
    <w:rsid w:val="00981D51"/>
    <w:rsid w:val="00981F59"/>
    <w:rsid w:val="00982508"/>
    <w:rsid w:val="009828BD"/>
    <w:rsid w:val="00982A03"/>
    <w:rsid w:val="00982A41"/>
    <w:rsid w:val="00982AF0"/>
    <w:rsid w:val="00982C1D"/>
    <w:rsid w:val="0098313B"/>
    <w:rsid w:val="0098346C"/>
    <w:rsid w:val="00983956"/>
    <w:rsid w:val="00983959"/>
    <w:rsid w:val="00983A57"/>
    <w:rsid w:val="00983DEE"/>
    <w:rsid w:val="009841F4"/>
    <w:rsid w:val="0098473B"/>
    <w:rsid w:val="0098482D"/>
    <w:rsid w:val="0098528F"/>
    <w:rsid w:val="009852C5"/>
    <w:rsid w:val="00985C91"/>
    <w:rsid w:val="00985D81"/>
    <w:rsid w:val="00986223"/>
    <w:rsid w:val="00986A6A"/>
    <w:rsid w:val="00987290"/>
    <w:rsid w:val="00987512"/>
    <w:rsid w:val="00987527"/>
    <w:rsid w:val="009877C2"/>
    <w:rsid w:val="00987AE3"/>
    <w:rsid w:val="00987FB0"/>
    <w:rsid w:val="00990D5F"/>
    <w:rsid w:val="00990ECC"/>
    <w:rsid w:val="00991047"/>
    <w:rsid w:val="00991ED1"/>
    <w:rsid w:val="00991F38"/>
    <w:rsid w:val="00991F5E"/>
    <w:rsid w:val="00991F90"/>
    <w:rsid w:val="00991FA8"/>
    <w:rsid w:val="00991FAC"/>
    <w:rsid w:val="00992358"/>
    <w:rsid w:val="00992459"/>
    <w:rsid w:val="009925F9"/>
    <w:rsid w:val="00992C1B"/>
    <w:rsid w:val="0099307B"/>
    <w:rsid w:val="009935AB"/>
    <w:rsid w:val="009938CF"/>
    <w:rsid w:val="00993C38"/>
    <w:rsid w:val="00993CEA"/>
    <w:rsid w:val="0099415C"/>
    <w:rsid w:val="009945A8"/>
    <w:rsid w:val="00994D1E"/>
    <w:rsid w:val="00995650"/>
    <w:rsid w:val="009957C8"/>
    <w:rsid w:val="00996047"/>
    <w:rsid w:val="009960EF"/>
    <w:rsid w:val="00996117"/>
    <w:rsid w:val="00996CC7"/>
    <w:rsid w:val="00996E69"/>
    <w:rsid w:val="009971BC"/>
    <w:rsid w:val="009975DA"/>
    <w:rsid w:val="00997792"/>
    <w:rsid w:val="00997990"/>
    <w:rsid w:val="00997BDB"/>
    <w:rsid w:val="009A001E"/>
    <w:rsid w:val="009A030D"/>
    <w:rsid w:val="009A035F"/>
    <w:rsid w:val="009A0AD4"/>
    <w:rsid w:val="009A0C48"/>
    <w:rsid w:val="009A101B"/>
    <w:rsid w:val="009A10FA"/>
    <w:rsid w:val="009A1397"/>
    <w:rsid w:val="009A153A"/>
    <w:rsid w:val="009A1591"/>
    <w:rsid w:val="009A1618"/>
    <w:rsid w:val="009A19A7"/>
    <w:rsid w:val="009A1BCC"/>
    <w:rsid w:val="009A1C11"/>
    <w:rsid w:val="009A1CBD"/>
    <w:rsid w:val="009A2973"/>
    <w:rsid w:val="009A299A"/>
    <w:rsid w:val="009A2C7A"/>
    <w:rsid w:val="009A3469"/>
    <w:rsid w:val="009A3978"/>
    <w:rsid w:val="009A3CD7"/>
    <w:rsid w:val="009A40A6"/>
    <w:rsid w:val="009A411B"/>
    <w:rsid w:val="009A4251"/>
    <w:rsid w:val="009A4383"/>
    <w:rsid w:val="009A48CF"/>
    <w:rsid w:val="009A48DA"/>
    <w:rsid w:val="009A4A56"/>
    <w:rsid w:val="009A4A7F"/>
    <w:rsid w:val="009A5216"/>
    <w:rsid w:val="009A5356"/>
    <w:rsid w:val="009A5AF4"/>
    <w:rsid w:val="009A5C0A"/>
    <w:rsid w:val="009A61B7"/>
    <w:rsid w:val="009A67F2"/>
    <w:rsid w:val="009A714E"/>
    <w:rsid w:val="009A786C"/>
    <w:rsid w:val="009A7A08"/>
    <w:rsid w:val="009B0757"/>
    <w:rsid w:val="009B09B9"/>
    <w:rsid w:val="009B11C5"/>
    <w:rsid w:val="009B1356"/>
    <w:rsid w:val="009B14D1"/>
    <w:rsid w:val="009B1688"/>
    <w:rsid w:val="009B1A9C"/>
    <w:rsid w:val="009B1FAD"/>
    <w:rsid w:val="009B2203"/>
    <w:rsid w:val="009B24D9"/>
    <w:rsid w:val="009B2535"/>
    <w:rsid w:val="009B273D"/>
    <w:rsid w:val="009B2E21"/>
    <w:rsid w:val="009B3076"/>
    <w:rsid w:val="009B3592"/>
    <w:rsid w:val="009B4215"/>
    <w:rsid w:val="009B4BB2"/>
    <w:rsid w:val="009B52A6"/>
    <w:rsid w:val="009B555A"/>
    <w:rsid w:val="009B5B6F"/>
    <w:rsid w:val="009B5D7C"/>
    <w:rsid w:val="009B5F4F"/>
    <w:rsid w:val="009B620B"/>
    <w:rsid w:val="009B64B3"/>
    <w:rsid w:val="009B696B"/>
    <w:rsid w:val="009B69BE"/>
    <w:rsid w:val="009B7011"/>
    <w:rsid w:val="009B7053"/>
    <w:rsid w:val="009B70BA"/>
    <w:rsid w:val="009B710C"/>
    <w:rsid w:val="009B72D8"/>
    <w:rsid w:val="009B7410"/>
    <w:rsid w:val="009B7648"/>
    <w:rsid w:val="009B77F1"/>
    <w:rsid w:val="009C0985"/>
    <w:rsid w:val="009C20D6"/>
    <w:rsid w:val="009C24B6"/>
    <w:rsid w:val="009C2A5D"/>
    <w:rsid w:val="009C2AC2"/>
    <w:rsid w:val="009C2CFB"/>
    <w:rsid w:val="009C2D61"/>
    <w:rsid w:val="009C2EED"/>
    <w:rsid w:val="009C2F0D"/>
    <w:rsid w:val="009C3219"/>
    <w:rsid w:val="009C3548"/>
    <w:rsid w:val="009C3A99"/>
    <w:rsid w:val="009C3B0A"/>
    <w:rsid w:val="009C3B2B"/>
    <w:rsid w:val="009C3EF3"/>
    <w:rsid w:val="009C43F9"/>
    <w:rsid w:val="009C446C"/>
    <w:rsid w:val="009C496B"/>
    <w:rsid w:val="009C4F9B"/>
    <w:rsid w:val="009C5C59"/>
    <w:rsid w:val="009C5C63"/>
    <w:rsid w:val="009C5D1D"/>
    <w:rsid w:val="009C5EAE"/>
    <w:rsid w:val="009C6094"/>
    <w:rsid w:val="009C6107"/>
    <w:rsid w:val="009C6439"/>
    <w:rsid w:val="009C6488"/>
    <w:rsid w:val="009C6FA6"/>
    <w:rsid w:val="009C6FE9"/>
    <w:rsid w:val="009C7264"/>
    <w:rsid w:val="009C726F"/>
    <w:rsid w:val="009C7570"/>
    <w:rsid w:val="009C772B"/>
    <w:rsid w:val="009C783A"/>
    <w:rsid w:val="009C78C4"/>
    <w:rsid w:val="009C78F7"/>
    <w:rsid w:val="009C7DCB"/>
    <w:rsid w:val="009C7F50"/>
    <w:rsid w:val="009C7FE3"/>
    <w:rsid w:val="009D03F1"/>
    <w:rsid w:val="009D04FA"/>
    <w:rsid w:val="009D063E"/>
    <w:rsid w:val="009D0C52"/>
    <w:rsid w:val="009D196D"/>
    <w:rsid w:val="009D1984"/>
    <w:rsid w:val="009D1BAC"/>
    <w:rsid w:val="009D1E13"/>
    <w:rsid w:val="009D205D"/>
    <w:rsid w:val="009D215F"/>
    <w:rsid w:val="009D223F"/>
    <w:rsid w:val="009D27E3"/>
    <w:rsid w:val="009D2A00"/>
    <w:rsid w:val="009D2A8F"/>
    <w:rsid w:val="009D3002"/>
    <w:rsid w:val="009D35BB"/>
    <w:rsid w:val="009D37A6"/>
    <w:rsid w:val="009D38CF"/>
    <w:rsid w:val="009D39E5"/>
    <w:rsid w:val="009D39F5"/>
    <w:rsid w:val="009D3B2E"/>
    <w:rsid w:val="009D3DA4"/>
    <w:rsid w:val="009D4455"/>
    <w:rsid w:val="009D4B2F"/>
    <w:rsid w:val="009D4FA8"/>
    <w:rsid w:val="009D526E"/>
    <w:rsid w:val="009D5366"/>
    <w:rsid w:val="009D5640"/>
    <w:rsid w:val="009D621E"/>
    <w:rsid w:val="009D6A6E"/>
    <w:rsid w:val="009D6BE7"/>
    <w:rsid w:val="009D6C87"/>
    <w:rsid w:val="009D6DA6"/>
    <w:rsid w:val="009D7038"/>
    <w:rsid w:val="009D724A"/>
    <w:rsid w:val="009D7613"/>
    <w:rsid w:val="009D76A5"/>
    <w:rsid w:val="009D77C8"/>
    <w:rsid w:val="009E0440"/>
    <w:rsid w:val="009E056E"/>
    <w:rsid w:val="009E14F5"/>
    <w:rsid w:val="009E1E79"/>
    <w:rsid w:val="009E1EBD"/>
    <w:rsid w:val="009E20CF"/>
    <w:rsid w:val="009E21A6"/>
    <w:rsid w:val="009E2864"/>
    <w:rsid w:val="009E2F76"/>
    <w:rsid w:val="009E3861"/>
    <w:rsid w:val="009E3C10"/>
    <w:rsid w:val="009E3EF1"/>
    <w:rsid w:val="009E4344"/>
    <w:rsid w:val="009E4348"/>
    <w:rsid w:val="009E4394"/>
    <w:rsid w:val="009E480D"/>
    <w:rsid w:val="009E4E60"/>
    <w:rsid w:val="009E4E8D"/>
    <w:rsid w:val="009E4F25"/>
    <w:rsid w:val="009E540B"/>
    <w:rsid w:val="009E5666"/>
    <w:rsid w:val="009E5973"/>
    <w:rsid w:val="009E5C44"/>
    <w:rsid w:val="009E5DEE"/>
    <w:rsid w:val="009E6468"/>
    <w:rsid w:val="009E76D4"/>
    <w:rsid w:val="009E7905"/>
    <w:rsid w:val="009E7968"/>
    <w:rsid w:val="009E7A7A"/>
    <w:rsid w:val="009F148D"/>
    <w:rsid w:val="009F1640"/>
    <w:rsid w:val="009F1903"/>
    <w:rsid w:val="009F208F"/>
    <w:rsid w:val="009F249B"/>
    <w:rsid w:val="009F26C4"/>
    <w:rsid w:val="009F26F6"/>
    <w:rsid w:val="009F2923"/>
    <w:rsid w:val="009F2DBD"/>
    <w:rsid w:val="009F2EFE"/>
    <w:rsid w:val="009F3B15"/>
    <w:rsid w:val="009F3D24"/>
    <w:rsid w:val="009F3E2B"/>
    <w:rsid w:val="009F416B"/>
    <w:rsid w:val="009F422A"/>
    <w:rsid w:val="009F443B"/>
    <w:rsid w:val="009F4714"/>
    <w:rsid w:val="009F4894"/>
    <w:rsid w:val="009F508B"/>
    <w:rsid w:val="009F517D"/>
    <w:rsid w:val="009F54FD"/>
    <w:rsid w:val="009F5586"/>
    <w:rsid w:val="009F5809"/>
    <w:rsid w:val="009F5BF6"/>
    <w:rsid w:val="009F5C8A"/>
    <w:rsid w:val="009F6B73"/>
    <w:rsid w:val="009F6C19"/>
    <w:rsid w:val="009F6C69"/>
    <w:rsid w:val="009F6DAC"/>
    <w:rsid w:val="009F7041"/>
    <w:rsid w:val="009F7472"/>
    <w:rsid w:val="009F7849"/>
    <w:rsid w:val="009F789D"/>
    <w:rsid w:val="009F78AB"/>
    <w:rsid w:val="00A00081"/>
    <w:rsid w:val="00A002B1"/>
    <w:rsid w:val="00A00E4B"/>
    <w:rsid w:val="00A01040"/>
    <w:rsid w:val="00A015C5"/>
    <w:rsid w:val="00A017B3"/>
    <w:rsid w:val="00A019FF"/>
    <w:rsid w:val="00A01AA4"/>
    <w:rsid w:val="00A01B95"/>
    <w:rsid w:val="00A02A0B"/>
    <w:rsid w:val="00A02A9B"/>
    <w:rsid w:val="00A02BB6"/>
    <w:rsid w:val="00A02E2B"/>
    <w:rsid w:val="00A032C0"/>
    <w:rsid w:val="00A03847"/>
    <w:rsid w:val="00A03D6C"/>
    <w:rsid w:val="00A03EA5"/>
    <w:rsid w:val="00A043DB"/>
    <w:rsid w:val="00A04599"/>
    <w:rsid w:val="00A0466B"/>
    <w:rsid w:val="00A04685"/>
    <w:rsid w:val="00A047F9"/>
    <w:rsid w:val="00A05343"/>
    <w:rsid w:val="00A054C0"/>
    <w:rsid w:val="00A061DB"/>
    <w:rsid w:val="00A06303"/>
    <w:rsid w:val="00A06767"/>
    <w:rsid w:val="00A06CC7"/>
    <w:rsid w:val="00A06F8C"/>
    <w:rsid w:val="00A06FCA"/>
    <w:rsid w:val="00A07232"/>
    <w:rsid w:val="00A0774E"/>
    <w:rsid w:val="00A07E1D"/>
    <w:rsid w:val="00A102B0"/>
    <w:rsid w:val="00A10380"/>
    <w:rsid w:val="00A10C70"/>
    <w:rsid w:val="00A10E80"/>
    <w:rsid w:val="00A10EE2"/>
    <w:rsid w:val="00A11069"/>
    <w:rsid w:val="00A11283"/>
    <w:rsid w:val="00A11AD9"/>
    <w:rsid w:val="00A11BFA"/>
    <w:rsid w:val="00A11DF6"/>
    <w:rsid w:val="00A12771"/>
    <w:rsid w:val="00A12BB5"/>
    <w:rsid w:val="00A130C2"/>
    <w:rsid w:val="00A13156"/>
    <w:rsid w:val="00A135AE"/>
    <w:rsid w:val="00A13954"/>
    <w:rsid w:val="00A139CB"/>
    <w:rsid w:val="00A13A33"/>
    <w:rsid w:val="00A13EE5"/>
    <w:rsid w:val="00A1410F"/>
    <w:rsid w:val="00A145AE"/>
    <w:rsid w:val="00A14CF2"/>
    <w:rsid w:val="00A14D5B"/>
    <w:rsid w:val="00A15307"/>
    <w:rsid w:val="00A154B2"/>
    <w:rsid w:val="00A15E25"/>
    <w:rsid w:val="00A1703D"/>
    <w:rsid w:val="00A170D3"/>
    <w:rsid w:val="00A170F6"/>
    <w:rsid w:val="00A17204"/>
    <w:rsid w:val="00A17313"/>
    <w:rsid w:val="00A1747E"/>
    <w:rsid w:val="00A1747F"/>
    <w:rsid w:val="00A20057"/>
    <w:rsid w:val="00A201AE"/>
    <w:rsid w:val="00A2063F"/>
    <w:rsid w:val="00A20835"/>
    <w:rsid w:val="00A20D00"/>
    <w:rsid w:val="00A20D4A"/>
    <w:rsid w:val="00A20ED0"/>
    <w:rsid w:val="00A21331"/>
    <w:rsid w:val="00A21A8F"/>
    <w:rsid w:val="00A21CCD"/>
    <w:rsid w:val="00A22864"/>
    <w:rsid w:val="00A2309B"/>
    <w:rsid w:val="00A240D1"/>
    <w:rsid w:val="00A24785"/>
    <w:rsid w:val="00A24BC8"/>
    <w:rsid w:val="00A2526A"/>
    <w:rsid w:val="00A2532A"/>
    <w:rsid w:val="00A25426"/>
    <w:rsid w:val="00A2563F"/>
    <w:rsid w:val="00A25A2F"/>
    <w:rsid w:val="00A25B03"/>
    <w:rsid w:val="00A25B53"/>
    <w:rsid w:val="00A25C1F"/>
    <w:rsid w:val="00A26108"/>
    <w:rsid w:val="00A2616D"/>
    <w:rsid w:val="00A2638E"/>
    <w:rsid w:val="00A269EE"/>
    <w:rsid w:val="00A26B3C"/>
    <w:rsid w:val="00A26FE6"/>
    <w:rsid w:val="00A271AB"/>
    <w:rsid w:val="00A2797B"/>
    <w:rsid w:val="00A27CE5"/>
    <w:rsid w:val="00A27F5A"/>
    <w:rsid w:val="00A301CA"/>
    <w:rsid w:val="00A303C9"/>
    <w:rsid w:val="00A30B09"/>
    <w:rsid w:val="00A30B96"/>
    <w:rsid w:val="00A30EB3"/>
    <w:rsid w:val="00A313BE"/>
    <w:rsid w:val="00A317A4"/>
    <w:rsid w:val="00A31AAF"/>
    <w:rsid w:val="00A31ED7"/>
    <w:rsid w:val="00A33833"/>
    <w:rsid w:val="00A33AA6"/>
    <w:rsid w:val="00A33B15"/>
    <w:rsid w:val="00A33C76"/>
    <w:rsid w:val="00A33E6D"/>
    <w:rsid w:val="00A33EAB"/>
    <w:rsid w:val="00A33FA5"/>
    <w:rsid w:val="00A34052"/>
    <w:rsid w:val="00A3419E"/>
    <w:rsid w:val="00A3498A"/>
    <w:rsid w:val="00A34D29"/>
    <w:rsid w:val="00A354D0"/>
    <w:rsid w:val="00A357CD"/>
    <w:rsid w:val="00A35ADE"/>
    <w:rsid w:val="00A36D99"/>
    <w:rsid w:val="00A3708C"/>
    <w:rsid w:val="00A3758D"/>
    <w:rsid w:val="00A37ECD"/>
    <w:rsid w:val="00A37EEA"/>
    <w:rsid w:val="00A4030B"/>
    <w:rsid w:val="00A40769"/>
    <w:rsid w:val="00A407DD"/>
    <w:rsid w:val="00A4098A"/>
    <w:rsid w:val="00A40B89"/>
    <w:rsid w:val="00A40C72"/>
    <w:rsid w:val="00A40E53"/>
    <w:rsid w:val="00A42163"/>
    <w:rsid w:val="00A42649"/>
    <w:rsid w:val="00A42C84"/>
    <w:rsid w:val="00A42D65"/>
    <w:rsid w:val="00A42F7C"/>
    <w:rsid w:val="00A43092"/>
    <w:rsid w:val="00A436B2"/>
    <w:rsid w:val="00A436C6"/>
    <w:rsid w:val="00A4380A"/>
    <w:rsid w:val="00A43C12"/>
    <w:rsid w:val="00A43C57"/>
    <w:rsid w:val="00A4403A"/>
    <w:rsid w:val="00A44227"/>
    <w:rsid w:val="00A44806"/>
    <w:rsid w:val="00A45067"/>
    <w:rsid w:val="00A450FC"/>
    <w:rsid w:val="00A45B3D"/>
    <w:rsid w:val="00A467CF"/>
    <w:rsid w:val="00A467F5"/>
    <w:rsid w:val="00A468E2"/>
    <w:rsid w:val="00A469F7"/>
    <w:rsid w:val="00A46BFC"/>
    <w:rsid w:val="00A46E96"/>
    <w:rsid w:val="00A47131"/>
    <w:rsid w:val="00A4777C"/>
    <w:rsid w:val="00A477F2"/>
    <w:rsid w:val="00A50033"/>
    <w:rsid w:val="00A503A6"/>
    <w:rsid w:val="00A5074D"/>
    <w:rsid w:val="00A507FA"/>
    <w:rsid w:val="00A50835"/>
    <w:rsid w:val="00A509BC"/>
    <w:rsid w:val="00A50A98"/>
    <w:rsid w:val="00A5178E"/>
    <w:rsid w:val="00A51802"/>
    <w:rsid w:val="00A51BE1"/>
    <w:rsid w:val="00A51ECA"/>
    <w:rsid w:val="00A5209B"/>
    <w:rsid w:val="00A5233C"/>
    <w:rsid w:val="00A52639"/>
    <w:rsid w:val="00A52735"/>
    <w:rsid w:val="00A5290C"/>
    <w:rsid w:val="00A5293A"/>
    <w:rsid w:val="00A52B53"/>
    <w:rsid w:val="00A52D34"/>
    <w:rsid w:val="00A530C4"/>
    <w:rsid w:val="00A5338C"/>
    <w:rsid w:val="00A536CE"/>
    <w:rsid w:val="00A53DA9"/>
    <w:rsid w:val="00A54256"/>
    <w:rsid w:val="00A54685"/>
    <w:rsid w:val="00A54A25"/>
    <w:rsid w:val="00A54FBD"/>
    <w:rsid w:val="00A55693"/>
    <w:rsid w:val="00A55BA1"/>
    <w:rsid w:val="00A5601E"/>
    <w:rsid w:val="00A560AB"/>
    <w:rsid w:val="00A56208"/>
    <w:rsid w:val="00A564B6"/>
    <w:rsid w:val="00A564E8"/>
    <w:rsid w:val="00A57891"/>
    <w:rsid w:val="00A5791D"/>
    <w:rsid w:val="00A57EA3"/>
    <w:rsid w:val="00A57F6A"/>
    <w:rsid w:val="00A6088B"/>
    <w:rsid w:val="00A6089E"/>
    <w:rsid w:val="00A60E0D"/>
    <w:rsid w:val="00A6185B"/>
    <w:rsid w:val="00A6193B"/>
    <w:rsid w:val="00A61B7A"/>
    <w:rsid w:val="00A623A7"/>
    <w:rsid w:val="00A62427"/>
    <w:rsid w:val="00A6274C"/>
    <w:rsid w:val="00A62B04"/>
    <w:rsid w:val="00A631F2"/>
    <w:rsid w:val="00A63241"/>
    <w:rsid w:val="00A635C6"/>
    <w:rsid w:val="00A643B0"/>
    <w:rsid w:val="00A64626"/>
    <w:rsid w:val="00A64F6D"/>
    <w:rsid w:val="00A65181"/>
    <w:rsid w:val="00A6532B"/>
    <w:rsid w:val="00A653E6"/>
    <w:rsid w:val="00A6550D"/>
    <w:rsid w:val="00A65553"/>
    <w:rsid w:val="00A662FA"/>
    <w:rsid w:val="00A66387"/>
    <w:rsid w:val="00A663F1"/>
    <w:rsid w:val="00A6667D"/>
    <w:rsid w:val="00A66FEE"/>
    <w:rsid w:val="00A6715E"/>
    <w:rsid w:val="00A673B5"/>
    <w:rsid w:val="00A67435"/>
    <w:rsid w:val="00A67696"/>
    <w:rsid w:val="00A67C14"/>
    <w:rsid w:val="00A70650"/>
    <w:rsid w:val="00A7077F"/>
    <w:rsid w:val="00A70784"/>
    <w:rsid w:val="00A71BCC"/>
    <w:rsid w:val="00A72033"/>
    <w:rsid w:val="00A721C5"/>
    <w:rsid w:val="00A7263E"/>
    <w:rsid w:val="00A7284F"/>
    <w:rsid w:val="00A72865"/>
    <w:rsid w:val="00A72A4B"/>
    <w:rsid w:val="00A72D26"/>
    <w:rsid w:val="00A72DD0"/>
    <w:rsid w:val="00A731A0"/>
    <w:rsid w:val="00A73668"/>
    <w:rsid w:val="00A739F1"/>
    <w:rsid w:val="00A73A40"/>
    <w:rsid w:val="00A73F9D"/>
    <w:rsid w:val="00A74520"/>
    <w:rsid w:val="00A7468F"/>
    <w:rsid w:val="00A7488D"/>
    <w:rsid w:val="00A748B0"/>
    <w:rsid w:val="00A74B8C"/>
    <w:rsid w:val="00A74BE4"/>
    <w:rsid w:val="00A74E43"/>
    <w:rsid w:val="00A74EB6"/>
    <w:rsid w:val="00A75DBB"/>
    <w:rsid w:val="00A7602A"/>
    <w:rsid w:val="00A763B6"/>
    <w:rsid w:val="00A7646A"/>
    <w:rsid w:val="00A76511"/>
    <w:rsid w:val="00A76798"/>
    <w:rsid w:val="00A77023"/>
    <w:rsid w:val="00A77615"/>
    <w:rsid w:val="00A77BB6"/>
    <w:rsid w:val="00A77C35"/>
    <w:rsid w:val="00A77CAB"/>
    <w:rsid w:val="00A77D88"/>
    <w:rsid w:val="00A8045A"/>
    <w:rsid w:val="00A80963"/>
    <w:rsid w:val="00A80C15"/>
    <w:rsid w:val="00A80CFA"/>
    <w:rsid w:val="00A81B3E"/>
    <w:rsid w:val="00A822FC"/>
    <w:rsid w:val="00A828CD"/>
    <w:rsid w:val="00A828F3"/>
    <w:rsid w:val="00A828F5"/>
    <w:rsid w:val="00A8318B"/>
    <w:rsid w:val="00A83876"/>
    <w:rsid w:val="00A83ABD"/>
    <w:rsid w:val="00A840AB"/>
    <w:rsid w:val="00A845C4"/>
    <w:rsid w:val="00A8471F"/>
    <w:rsid w:val="00A84958"/>
    <w:rsid w:val="00A84A35"/>
    <w:rsid w:val="00A84A3F"/>
    <w:rsid w:val="00A84C53"/>
    <w:rsid w:val="00A851BA"/>
    <w:rsid w:val="00A8539F"/>
    <w:rsid w:val="00A854B1"/>
    <w:rsid w:val="00A85549"/>
    <w:rsid w:val="00A8561D"/>
    <w:rsid w:val="00A856BF"/>
    <w:rsid w:val="00A856C5"/>
    <w:rsid w:val="00A85C30"/>
    <w:rsid w:val="00A85C39"/>
    <w:rsid w:val="00A86029"/>
    <w:rsid w:val="00A864D6"/>
    <w:rsid w:val="00A86A2F"/>
    <w:rsid w:val="00A87741"/>
    <w:rsid w:val="00A877E1"/>
    <w:rsid w:val="00A87858"/>
    <w:rsid w:val="00A87CBA"/>
    <w:rsid w:val="00A87FE0"/>
    <w:rsid w:val="00A901D4"/>
    <w:rsid w:val="00A905D3"/>
    <w:rsid w:val="00A90819"/>
    <w:rsid w:val="00A90973"/>
    <w:rsid w:val="00A90E23"/>
    <w:rsid w:val="00A9178C"/>
    <w:rsid w:val="00A918C9"/>
    <w:rsid w:val="00A91966"/>
    <w:rsid w:val="00A91ECE"/>
    <w:rsid w:val="00A91FE7"/>
    <w:rsid w:val="00A922AF"/>
    <w:rsid w:val="00A9236C"/>
    <w:rsid w:val="00A92571"/>
    <w:rsid w:val="00A925FF"/>
    <w:rsid w:val="00A92BCF"/>
    <w:rsid w:val="00A92D0A"/>
    <w:rsid w:val="00A93074"/>
    <w:rsid w:val="00A930B9"/>
    <w:rsid w:val="00A9347A"/>
    <w:rsid w:val="00A93B3E"/>
    <w:rsid w:val="00A93F3F"/>
    <w:rsid w:val="00A94344"/>
    <w:rsid w:val="00A948F4"/>
    <w:rsid w:val="00A94D5E"/>
    <w:rsid w:val="00A95160"/>
    <w:rsid w:val="00A9538E"/>
    <w:rsid w:val="00A96B8D"/>
    <w:rsid w:val="00A96D91"/>
    <w:rsid w:val="00A96EFB"/>
    <w:rsid w:val="00A9752C"/>
    <w:rsid w:val="00A97A5C"/>
    <w:rsid w:val="00A97D55"/>
    <w:rsid w:val="00A97F04"/>
    <w:rsid w:val="00AA01C2"/>
    <w:rsid w:val="00AA0473"/>
    <w:rsid w:val="00AA066B"/>
    <w:rsid w:val="00AA0C84"/>
    <w:rsid w:val="00AA0D75"/>
    <w:rsid w:val="00AA1234"/>
    <w:rsid w:val="00AA12D2"/>
    <w:rsid w:val="00AA1C0B"/>
    <w:rsid w:val="00AA2249"/>
    <w:rsid w:val="00AA2532"/>
    <w:rsid w:val="00AA2900"/>
    <w:rsid w:val="00AA29EB"/>
    <w:rsid w:val="00AA2A35"/>
    <w:rsid w:val="00AA2A88"/>
    <w:rsid w:val="00AA2E51"/>
    <w:rsid w:val="00AA2ECA"/>
    <w:rsid w:val="00AA2FBF"/>
    <w:rsid w:val="00AA30C6"/>
    <w:rsid w:val="00AA316E"/>
    <w:rsid w:val="00AA360E"/>
    <w:rsid w:val="00AA3A0E"/>
    <w:rsid w:val="00AA3C9D"/>
    <w:rsid w:val="00AA3E7E"/>
    <w:rsid w:val="00AA3F94"/>
    <w:rsid w:val="00AA40A2"/>
    <w:rsid w:val="00AA4314"/>
    <w:rsid w:val="00AA4334"/>
    <w:rsid w:val="00AA4418"/>
    <w:rsid w:val="00AA4648"/>
    <w:rsid w:val="00AA4705"/>
    <w:rsid w:val="00AA4936"/>
    <w:rsid w:val="00AA494B"/>
    <w:rsid w:val="00AA4D4A"/>
    <w:rsid w:val="00AA56AA"/>
    <w:rsid w:val="00AA5E45"/>
    <w:rsid w:val="00AA5E4C"/>
    <w:rsid w:val="00AA5F2E"/>
    <w:rsid w:val="00AA6822"/>
    <w:rsid w:val="00AA6A98"/>
    <w:rsid w:val="00AA727B"/>
    <w:rsid w:val="00AA72C6"/>
    <w:rsid w:val="00AA7B3D"/>
    <w:rsid w:val="00AA7C6D"/>
    <w:rsid w:val="00AA7D09"/>
    <w:rsid w:val="00AB0228"/>
    <w:rsid w:val="00AB05C6"/>
    <w:rsid w:val="00AB0712"/>
    <w:rsid w:val="00AB0BAA"/>
    <w:rsid w:val="00AB0BCE"/>
    <w:rsid w:val="00AB0C01"/>
    <w:rsid w:val="00AB0D4E"/>
    <w:rsid w:val="00AB1237"/>
    <w:rsid w:val="00AB14A7"/>
    <w:rsid w:val="00AB17A9"/>
    <w:rsid w:val="00AB182A"/>
    <w:rsid w:val="00AB1A34"/>
    <w:rsid w:val="00AB1DAF"/>
    <w:rsid w:val="00AB2327"/>
    <w:rsid w:val="00AB2932"/>
    <w:rsid w:val="00AB2A46"/>
    <w:rsid w:val="00AB2AA5"/>
    <w:rsid w:val="00AB2CCD"/>
    <w:rsid w:val="00AB2D8C"/>
    <w:rsid w:val="00AB30AF"/>
    <w:rsid w:val="00AB3453"/>
    <w:rsid w:val="00AB3570"/>
    <w:rsid w:val="00AB36A9"/>
    <w:rsid w:val="00AB3966"/>
    <w:rsid w:val="00AB3CDF"/>
    <w:rsid w:val="00AB44B9"/>
    <w:rsid w:val="00AB4731"/>
    <w:rsid w:val="00AB4799"/>
    <w:rsid w:val="00AB49C3"/>
    <w:rsid w:val="00AB4A96"/>
    <w:rsid w:val="00AB4D5C"/>
    <w:rsid w:val="00AB53A4"/>
    <w:rsid w:val="00AB53CC"/>
    <w:rsid w:val="00AB589B"/>
    <w:rsid w:val="00AB5A26"/>
    <w:rsid w:val="00AB5EA1"/>
    <w:rsid w:val="00AB6205"/>
    <w:rsid w:val="00AB6AFA"/>
    <w:rsid w:val="00AB6BFB"/>
    <w:rsid w:val="00AB709F"/>
    <w:rsid w:val="00AB725E"/>
    <w:rsid w:val="00AB77C8"/>
    <w:rsid w:val="00AB7D7C"/>
    <w:rsid w:val="00AC013B"/>
    <w:rsid w:val="00AC022E"/>
    <w:rsid w:val="00AC09F9"/>
    <w:rsid w:val="00AC0B27"/>
    <w:rsid w:val="00AC1EEF"/>
    <w:rsid w:val="00AC21F7"/>
    <w:rsid w:val="00AC241F"/>
    <w:rsid w:val="00AC2971"/>
    <w:rsid w:val="00AC3D59"/>
    <w:rsid w:val="00AC44F7"/>
    <w:rsid w:val="00AC46F3"/>
    <w:rsid w:val="00AC4F22"/>
    <w:rsid w:val="00AC58B4"/>
    <w:rsid w:val="00AC5B15"/>
    <w:rsid w:val="00AC5B5B"/>
    <w:rsid w:val="00AC5FCA"/>
    <w:rsid w:val="00AC62A0"/>
    <w:rsid w:val="00AC6DD6"/>
    <w:rsid w:val="00AC726D"/>
    <w:rsid w:val="00AC730C"/>
    <w:rsid w:val="00AC74E5"/>
    <w:rsid w:val="00AC760E"/>
    <w:rsid w:val="00AC7649"/>
    <w:rsid w:val="00AC7ABD"/>
    <w:rsid w:val="00AC7E6C"/>
    <w:rsid w:val="00AC7EA3"/>
    <w:rsid w:val="00AC7F2E"/>
    <w:rsid w:val="00AD01A1"/>
    <w:rsid w:val="00AD04AB"/>
    <w:rsid w:val="00AD16A0"/>
    <w:rsid w:val="00AD17F1"/>
    <w:rsid w:val="00AD17FD"/>
    <w:rsid w:val="00AD1E28"/>
    <w:rsid w:val="00AD26D6"/>
    <w:rsid w:val="00AD28A8"/>
    <w:rsid w:val="00AD35D7"/>
    <w:rsid w:val="00AD3F93"/>
    <w:rsid w:val="00AD45B8"/>
    <w:rsid w:val="00AD4901"/>
    <w:rsid w:val="00AD4D8D"/>
    <w:rsid w:val="00AD51AE"/>
    <w:rsid w:val="00AD5404"/>
    <w:rsid w:val="00AD551D"/>
    <w:rsid w:val="00AD563B"/>
    <w:rsid w:val="00AD5B31"/>
    <w:rsid w:val="00AD5EF4"/>
    <w:rsid w:val="00AD5EFB"/>
    <w:rsid w:val="00AD628E"/>
    <w:rsid w:val="00AD64D9"/>
    <w:rsid w:val="00AD66AC"/>
    <w:rsid w:val="00AD6A71"/>
    <w:rsid w:val="00AD6B77"/>
    <w:rsid w:val="00AD6D31"/>
    <w:rsid w:val="00AD6ED5"/>
    <w:rsid w:val="00AD70B8"/>
    <w:rsid w:val="00AD72B0"/>
    <w:rsid w:val="00AD74B4"/>
    <w:rsid w:val="00AE01DE"/>
    <w:rsid w:val="00AE04DF"/>
    <w:rsid w:val="00AE060E"/>
    <w:rsid w:val="00AE0A2E"/>
    <w:rsid w:val="00AE0A61"/>
    <w:rsid w:val="00AE0AEA"/>
    <w:rsid w:val="00AE157F"/>
    <w:rsid w:val="00AE1792"/>
    <w:rsid w:val="00AE17AA"/>
    <w:rsid w:val="00AE1AAF"/>
    <w:rsid w:val="00AE1B8E"/>
    <w:rsid w:val="00AE1D89"/>
    <w:rsid w:val="00AE2030"/>
    <w:rsid w:val="00AE22CE"/>
    <w:rsid w:val="00AE22FE"/>
    <w:rsid w:val="00AE24A0"/>
    <w:rsid w:val="00AE24B7"/>
    <w:rsid w:val="00AE286A"/>
    <w:rsid w:val="00AE28FA"/>
    <w:rsid w:val="00AE2B7E"/>
    <w:rsid w:val="00AE2BB1"/>
    <w:rsid w:val="00AE303E"/>
    <w:rsid w:val="00AE3A8A"/>
    <w:rsid w:val="00AE3CC6"/>
    <w:rsid w:val="00AE3DA5"/>
    <w:rsid w:val="00AE3FC9"/>
    <w:rsid w:val="00AE4003"/>
    <w:rsid w:val="00AE438B"/>
    <w:rsid w:val="00AE47FD"/>
    <w:rsid w:val="00AE484D"/>
    <w:rsid w:val="00AE4A2D"/>
    <w:rsid w:val="00AE4A3E"/>
    <w:rsid w:val="00AE4D39"/>
    <w:rsid w:val="00AE4F2D"/>
    <w:rsid w:val="00AE546D"/>
    <w:rsid w:val="00AE58B2"/>
    <w:rsid w:val="00AE5A3D"/>
    <w:rsid w:val="00AE6203"/>
    <w:rsid w:val="00AE664C"/>
    <w:rsid w:val="00AE6951"/>
    <w:rsid w:val="00AE7208"/>
    <w:rsid w:val="00AE7228"/>
    <w:rsid w:val="00AE73F6"/>
    <w:rsid w:val="00AE7B51"/>
    <w:rsid w:val="00AF02E8"/>
    <w:rsid w:val="00AF0510"/>
    <w:rsid w:val="00AF0975"/>
    <w:rsid w:val="00AF0AD7"/>
    <w:rsid w:val="00AF0B5E"/>
    <w:rsid w:val="00AF1504"/>
    <w:rsid w:val="00AF1AB5"/>
    <w:rsid w:val="00AF1ABF"/>
    <w:rsid w:val="00AF331B"/>
    <w:rsid w:val="00AF333A"/>
    <w:rsid w:val="00AF36F3"/>
    <w:rsid w:val="00AF3BAC"/>
    <w:rsid w:val="00AF3C33"/>
    <w:rsid w:val="00AF3EAA"/>
    <w:rsid w:val="00AF3FC1"/>
    <w:rsid w:val="00AF4068"/>
    <w:rsid w:val="00AF482F"/>
    <w:rsid w:val="00AF4F6B"/>
    <w:rsid w:val="00AF59C5"/>
    <w:rsid w:val="00AF5FCE"/>
    <w:rsid w:val="00AF67F0"/>
    <w:rsid w:val="00AF6A25"/>
    <w:rsid w:val="00AF6AC2"/>
    <w:rsid w:val="00AF6B23"/>
    <w:rsid w:val="00AF6F46"/>
    <w:rsid w:val="00AF722A"/>
    <w:rsid w:val="00AF774C"/>
    <w:rsid w:val="00AF7C11"/>
    <w:rsid w:val="00B00532"/>
    <w:rsid w:val="00B00AB2"/>
    <w:rsid w:val="00B00E71"/>
    <w:rsid w:val="00B01179"/>
    <w:rsid w:val="00B013E7"/>
    <w:rsid w:val="00B01995"/>
    <w:rsid w:val="00B01CB4"/>
    <w:rsid w:val="00B01E33"/>
    <w:rsid w:val="00B02389"/>
    <w:rsid w:val="00B028CD"/>
    <w:rsid w:val="00B02B63"/>
    <w:rsid w:val="00B02FF5"/>
    <w:rsid w:val="00B032C6"/>
    <w:rsid w:val="00B03845"/>
    <w:rsid w:val="00B03A1A"/>
    <w:rsid w:val="00B040A4"/>
    <w:rsid w:val="00B0441C"/>
    <w:rsid w:val="00B04574"/>
    <w:rsid w:val="00B04628"/>
    <w:rsid w:val="00B0475A"/>
    <w:rsid w:val="00B0479C"/>
    <w:rsid w:val="00B04A84"/>
    <w:rsid w:val="00B04F49"/>
    <w:rsid w:val="00B05250"/>
    <w:rsid w:val="00B0537D"/>
    <w:rsid w:val="00B05C81"/>
    <w:rsid w:val="00B06210"/>
    <w:rsid w:val="00B0640B"/>
    <w:rsid w:val="00B06875"/>
    <w:rsid w:val="00B0699F"/>
    <w:rsid w:val="00B06BBB"/>
    <w:rsid w:val="00B071E4"/>
    <w:rsid w:val="00B078C6"/>
    <w:rsid w:val="00B079D4"/>
    <w:rsid w:val="00B103C4"/>
    <w:rsid w:val="00B1057A"/>
    <w:rsid w:val="00B105ED"/>
    <w:rsid w:val="00B10CAF"/>
    <w:rsid w:val="00B11165"/>
    <w:rsid w:val="00B115C3"/>
    <w:rsid w:val="00B115F2"/>
    <w:rsid w:val="00B11624"/>
    <w:rsid w:val="00B11731"/>
    <w:rsid w:val="00B11BE6"/>
    <w:rsid w:val="00B11C94"/>
    <w:rsid w:val="00B11CF0"/>
    <w:rsid w:val="00B1263E"/>
    <w:rsid w:val="00B126BD"/>
    <w:rsid w:val="00B12C0D"/>
    <w:rsid w:val="00B135A3"/>
    <w:rsid w:val="00B13C26"/>
    <w:rsid w:val="00B13CEF"/>
    <w:rsid w:val="00B13E2D"/>
    <w:rsid w:val="00B141AA"/>
    <w:rsid w:val="00B14458"/>
    <w:rsid w:val="00B14CAC"/>
    <w:rsid w:val="00B1513D"/>
    <w:rsid w:val="00B151E0"/>
    <w:rsid w:val="00B15682"/>
    <w:rsid w:val="00B15880"/>
    <w:rsid w:val="00B158C0"/>
    <w:rsid w:val="00B158C1"/>
    <w:rsid w:val="00B159B5"/>
    <w:rsid w:val="00B15A7E"/>
    <w:rsid w:val="00B163F2"/>
    <w:rsid w:val="00B1647B"/>
    <w:rsid w:val="00B16482"/>
    <w:rsid w:val="00B16671"/>
    <w:rsid w:val="00B16CA4"/>
    <w:rsid w:val="00B16CFD"/>
    <w:rsid w:val="00B170B8"/>
    <w:rsid w:val="00B17494"/>
    <w:rsid w:val="00B17B42"/>
    <w:rsid w:val="00B17CCB"/>
    <w:rsid w:val="00B200EE"/>
    <w:rsid w:val="00B204B8"/>
    <w:rsid w:val="00B2053D"/>
    <w:rsid w:val="00B205CF"/>
    <w:rsid w:val="00B20726"/>
    <w:rsid w:val="00B20887"/>
    <w:rsid w:val="00B20E64"/>
    <w:rsid w:val="00B20F9D"/>
    <w:rsid w:val="00B210F0"/>
    <w:rsid w:val="00B2119C"/>
    <w:rsid w:val="00B21207"/>
    <w:rsid w:val="00B214B3"/>
    <w:rsid w:val="00B2150E"/>
    <w:rsid w:val="00B21724"/>
    <w:rsid w:val="00B218BA"/>
    <w:rsid w:val="00B21B59"/>
    <w:rsid w:val="00B221A9"/>
    <w:rsid w:val="00B22529"/>
    <w:rsid w:val="00B228B6"/>
    <w:rsid w:val="00B22976"/>
    <w:rsid w:val="00B22C28"/>
    <w:rsid w:val="00B22D13"/>
    <w:rsid w:val="00B22F3D"/>
    <w:rsid w:val="00B23158"/>
    <w:rsid w:val="00B23897"/>
    <w:rsid w:val="00B248A2"/>
    <w:rsid w:val="00B24991"/>
    <w:rsid w:val="00B2521F"/>
    <w:rsid w:val="00B259F8"/>
    <w:rsid w:val="00B25BBF"/>
    <w:rsid w:val="00B260E2"/>
    <w:rsid w:val="00B26572"/>
    <w:rsid w:val="00B26F19"/>
    <w:rsid w:val="00B26F1A"/>
    <w:rsid w:val="00B27475"/>
    <w:rsid w:val="00B277A3"/>
    <w:rsid w:val="00B279B4"/>
    <w:rsid w:val="00B27BA8"/>
    <w:rsid w:val="00B27BB9"/>
    <w:rsid w:val="00B3061C"/>
    <w:rsid w:val="00B30622"/>
    <w:rsid w:val="00B3077A"/>
    <w:rsid w:val="00B307D3"/>
    <w:rsid w:val="00B30CE6"/>
    <w:rsid w:val="00B31651"/>
    <w:rsid w:val="00B316EF"/>
    <w:rsid w:val="00B31AF6"/>
    <w:rsid w:val="00B31C97"/>
    <w:rsid w:val="00B3261F"/>
    <w:rsid w:val="00B32BFE"/>
    <w:rsid w:val="00B32D71"/>
    <w:rsid w:val="00B331A5"/>
    <w:rsid w:val="00B331FA"/>
    <w:rsid w:val="00B332CE"/>
    <w:rsid w:val="00B3340C"/>
    <w:rsid w:val="00B33562"/>
    <w:rsid w:val="00B335FA"/>
    <w:rsid w:val="00B33DE2"/>
    <w:rsid w:val="00B344D5"/>
    <w:rsid w:val="00B347B4"/>
    <w:rsid w:val="00B3487B"/>
    <w:rsid w:val="00B34990"/>
    <w:rsid w:val="00B34B38"/>
    <w:rsid w:val="00B34C18"/>
    <w:rsid w:val="00B34EC3"/>
    <w:rsid w:val="00B35483"/>
    <w:rsid w:val="00B35BD3"/>
    <w:rsid w:val="00B35C4F"/>
    <w:rsid w:val="00B35F66"/>
    <w:rsid w:val="00B367DF"/>
    <w:rsid w:val="00B3685D"/>
    <w:rsid w:val="00B36963"/>
    <w:rsid w:val="00B369A7"/>
    <w:rsid w:val="00B36C02"/>
    <w:rsid w:val="00B36F9E"/>
    <w:rsid w:val="00B36FF5"/>
    <w:rsid w:val="00B3769A"/>
    <w:rsid w:val="00B37FC9"/>
    <w:rsid w:val="00B40568"/>
    <w:rsid w:val="00B4073D"/>
    <w:rsid w:val="00B40E4B"/>
    <w:rsid w:val="00B410C3"/>
    <w:rsid w:val="00B41729"/>
    <w:rsid w:val="00B424F6"/>
    <w:rsid w:val="00B42671"/>
    <w:rsid w:val="00B4267B"/>
    <w:rsid w:val="00B427D5"/>
    <w:rsid w:val="00B42D4E"/>
    <w:rsid w:val="00B43525"/>
    <w:rsid w:val="00B4406C"/>
    <w:rsid w:val="00B44235"/>
    <w:rsid w:val="00B446CC"/>
    <w:rsid w:val="00B447B5"/>
    <w:rsid w:val="00B44D38"/>
    <w:rsid w:val="00B44FDA"/>
    <w:rsid w:val="00B44FF2"/>
    <w:rsid w:val="00B452A2"/>
    <w:rsid w:val="00B45450"/>
    <w:rsid w:val="00B4545E"/>
    <w:rsid w:val="00B46122"/>
    <w:rsid w:val="00B46BB3"/>
    <w:rsid w:val="00B46CA2"/>
    <w:rsid w:val="00B46EB4"/>
    <w:rsid w:val="00B47664"/>
    <w:rsid w:val="00B47E87"/>
    <w:rsid w:val="00B50546"/>
    <w:rsid w:val="00B50666"/>
    <w:rsid w:val="00B5071F"/>
    <w:rsid w:val="00B50D86"/>
    <w:rsid w:val="00B511A0"/>
    <w:rsid w:val="00B51896"/>
    <w:rsid w:val="00B518AD"/>
    <w:rsid w:val="00B518DA"/>
    <w:rsid w:val="00B5190F"/>
    <w:rsid w:val="00B51AA7"/>
    <w:rsid w:val="00B51BF7"/>
    <w:rsid w:val="00B51D54"/>
    <w:rsid w:val="00B51E50"/>
    <w:rsid w:val="00B51F0F"/>
    <w:rsid w:val="00B522DE"/>
    <w:rsid w:val="00B52654"/>
    <w:rsid w:val="00B52880"/>
    <w:rsid w:val="00B52997"/>
    <w:rsid w:val="00B52AD2"/>
    <w:rsid w:val="00B53831"/>
    <w:rsid w:val="00B53F5D"/>
    <w:rsid w:val="00B54020"/>
    <w:rsid w:val="00B54244"/>
    <w:rsid w:val="00B5475D"/>
    <w:rsid w:val="00B5489D"/>
    <w:rsid w:val="00B54958"/>
    <w:rsid w:val="00B549C5"/>
    <w:rsid w:val="00B549D6"/>
    <w:rsid w:val="00B54A7A"/>
    <w:rsid w:val="00B55325"/>
    <w:rsid w:val="00B556CC"/>
    <w:rsid w:val="00B5577C"/>
    <w:rsid w:val="00B55B47"/>
    <w:rsid w:val="00B55C93"/>
    <w:rsid w:val="00B561D1"/>
    <w:rsid w:val="00B5646A"/>
    <w:rsid w:val="00B5673B"/>
    <w:rsid w:val="00B569B9"/>
    <w:rsid w:val="00B56B65"/>
    <w:rsid w:val="00B56FDC"/>
    <w:rsid w:val="00B57232"/>
    <w:rsid w:val="00B57662"/>
    <w:rsid w:val="00B57D60"/>
    <w:rsid w:val="00B57EF9"/>
    <w:rsid w:val="00B607D6"/>
    <w:rsid w:val="00B60D0F"/>
    <w:rsid w:val="00B60DC9"/>
    <w:rsid w:val="00B60F00"/>
    <w:rsid w:val="00B60FE5"/>
    <w:rsid w:val="00B618FB"/>
    <w:rsid w:val="00B61C04"/>
    <w:rsid w:val="00B6211B"/>
    <w:rsid w:val="00B62586"/>
    <w:rsid w:val="00B625A4"/>
    <w:rsid w:val="00B629C6"/>
    <w:rsid w:val="00B62DC9"/>
    <w:rsid w:val="00B63251"/>
    <w:rsid w:val="00B63325"/>
    <w:rsid w:val="00B63370"/>
    <w:rsid w:val="00B63521"/>
    <w:rsid w:val="00B63688"/>
    <w:rsid w:val="00B63934"/>
    <w:rsid w:val="00B639A7"/>
    <w:rsid w:val="00B63BAA"/>
    <w:rsid w:val="00B64548"/>
    <w:rsid w:val="00B645BF"/>
    <w:rsid w:val="00B6477E"/>
    <w:rsid w:val="00B64A31"/>
    <w:rsid w:val="00B64A60"/>
    <w:rsid w:val="00B64C74"/>
    <w:rsid w:val="00B64DEF"/>
    <w:rsid w:val="00B65466"/>
    <w:rsid w:val="00B654B0"/>
    <w:rsid w:val="00B6586F"/>
    <w:rsid w:val="00B658B0"/>
    <w:rsid w:val="00B65B16"/>
    <w:rsid w:val="00B65ECD"/>
    <w:rsid w:val="00B669D4"/>
    <w:rsid w:val="00B66B47"/>
    <w:rsid w:val="00B67064"/>
    <w:rsid w:val="00B67124"/>
    <w:rsid w:val="00B674DF"/>
    <w:rsid w:val="00B67598"/>
    <w:rsid w:val="00B67DB1"/>
    <w:rsid w:val="00B70007"/>
    <w:rsid w:val="00B7019C"/>
    <w:rsid w:val="00B7041D"/>
    <w:rsid w:val="00B7084F"/>
    <w:rsid w:val="00B70AA6"/>
    <w:rsid w:val="00B71602"/>
    <w:rsid w:val="00B72503"/>
    <w:rsid w:val="00B72C1D"/>
    <w:rsid w:val="00B72E16"/>
    <w:rsid w:val="00B72EC4"/>
    <w:rsid w:val="00B72EEE"/>
    <w:rsid w:val="00B73419"/>
    <w:rsid w:val="00B73D2A"/>
    <w:rsid w:val="00B7443B"/>
    <w:rsid w:val="00B745A2"/>
    <w:rsid w:val="00B7460A"/>
    <w:rsid w:val="00B746D8"/>
    <w:rsid w:val="00B7483A"/>
    <w:rsid w:val="00B74DD8"/>
    <w:rsid w:val="00B74F18"/>
    <w:rsid w:val="00B7521D"/>
    <w:rsid w:val="00B754F6"/>
    <w:rsid w:val="00B75752"/>
    <w:rsid w:val="00B75980"/>
    <w:rsid w:val="00B75EE7"/>
    <w:rsid w:val="00B76328"/>
    <w:rsid w:val="00B76599"/>
    <w:rsid w:val="00B7685F"/>
    <w:rsid w:val="00B76876"/>
    <w:rsid w:val="00B768C4"/>
    <w:rsid w:val="00B76B47"/>
    <w:rsid w:val="00B778AB"/>
    <w:rsid w:val="00B778FB"/>
    <w:rsid w:val="00B77EFD"/>
    <w:rsid w:val="00B80104"/>
    <w:rsid w:val="00B80160"/>
    <w:rsid w:val="00B801BB"/>
    <w:rsid w:val="00B80202"/>
    <w:rsid w:val="00B802CF"/>
    <w:rsid w:val="00B8032C"/>
    <w:rsid w:val="00B815E6"/>
    <w:rsid w:val="00B817DA"/>
    <w:rsid w:val="00B8180E"/>
    <w:rsid w:val="00B81B3F"/>
    <w:rsid w:val="00B81D40"/>
    <w:rsid w:val="00B81E7A"/>
    <w:rsid w:val="00B8232E"/>
    <w:rsid w:val="00B82798"/>
    <w:rsid w:val="00B82BC5"/>
    <w:rsid w:val="00B82FB7"/>
    <w:rsid w:val="00B8300F"/>
    <w:rsid w:val="00B83241"/>
    <w:rsid w:val="00B83347"/>
    <w:rsid w:val="00B839B2"/>
    <w:rsid w:val="00B83A64"/>
    <w:rsid w:val="00B841D7"/>
    <w:rsid w:val="00B84770"/>
    <w:rsid w:val="00B84BA5"/>
    <w:rsid w:val="00B8527A"/>
    <w:rsid w:val="00B8547E"/>
    <w:rsid w:val="00B85568"/>
    <w:rsid w:val="00B85C20"/>
    <w:rsid w:val="00B85DD6"/>
    <w:rsid w:val="00B85F22"/>
    <w:rsid w:val="00B85F4C"/>
    <w:rsid w:val="00B85F5D"/>
    <w:rsid w:val="00B87258"/>
    <w:rsid w:val="00B874B8"/>
    <w:rsid w:val="00B8773B"/>
    <w:rsid w:val="00B87808"/>
    <w:rsid w:val="00B878D4"/>
    <w:rsid w:val="00B87923"/>
    <w:rsid w:val="00B9045E"/>
    <w:rsid w:val="00B904B7"/>
    <w:rsid w:val="00B90992"/>
    <w:rsid w:val="00B90D72"/>
    <w:rsid w:val="00B91031"/>
    <w:rsid w:val="00B91068"/>
    <w:rsid w:val="00B912D6"/>
    <w:rsid w:val="00B91318"/>
    <w:rsid w:val="00B91331"/>
    <w:rsid w:val="00B91483"/>
    <w:rsid w:val="00B9191D"/>
    <w:rsid w:val="00B91AAA"/>
    <w:rsid w:val="00B91D06"/>
    <w:rsid w:val="00B91E77"/>
    <w:rsid w:val="00B92A3D"/>
    <w:rsid w:val="00B92A57"/>
    <w:rsid w:val="00B92E88"/>
    <w:rsid w:val="00B92FBF"/>
    <w:rsid w:val="00B934FB"/>
    <w:rsid w:val="00B935B7"/>
    <w:rsid w:val="00B93AF2"/>
    <w:rsid w:val="00B93F94"/>
    <w:rsid w:val="00B93FF1"/>
    <w:rsid w:val="00B941CF"/>
    <w:rsid w:val="00B94F83"/>
    <w:rsid w:val="00B9547E"/>
    <w:rsid w:val="00B957C2"/>
    <w:rsid w:val="00B95829"/>
    <w:rsid w:val="00B962F7"/>
    <w:rsid w:val="00B96561"/>
    <w:rsid w:val="00B96859"/>
    <w:rsid w:val="00B97235"/>
    <w:rsid w:val="00B9749D"/>
    <w:rsid w:val="00B97591"/>
    <w:rsid w:val="00B97626"/>
    <w:rsid w:val="00B977DE"/>
    <w:rsid w:val="00B979F3"/>
    <w:rsid w:val="00B97A4D"/>
    <w:rsid w:val="00B97E5B"/>
    <w:rsid w:val="00B97F4F"/>
    <w:rsid w:val="00BA0279"/>
    <w:rsid w:val="00BA1530"/>
    <w:rsid w:val="00BA186E"/>
    <w:rsid w:val="00BA19C4"/>
    <w:rsid w:val="00BA1AFE"/>
    <w:rsid w:val="00BA1EC3"/>
    <w:rsid w:val="00BA2578"/>
    <w:rsid w:val="00BA267A"/>
    <w:rsid w:val="00BA2FE7"/>
    <w:rsid w:val="00BA2FF6"/>
    <w:rsid w:val="00BA3AA8"/>
    <w:rsid w:val="00BA40FD"/>
    <w:rsid w:val="00BA4111"/>
    <w:rsid w:val="00BA4159"/>
    <w:rsid w:val="00BA4363"/>
    <w:rsid w:val="00BA44F6"/>
    <w:rsid w:val="00BA4A5C"/>
    <w:rsid w:val="00BA4D05"/>
    <w:rsid w:val="00BA51B7"/>
    <w:rsid w:val="00BA54BE"/>
    <w:rsid w:val="00BA64D4"/>
    <w:rsid w:val="00BA65AA"/>
    <w:rsid w:val="00BA72B7"/>
    <w:rsid w:val="00BA74D6"/>
    <w:rsid w:val="00BA7BB8"/>
    <w:rsid w:val="00BA7EB9"/>
    <w:rsid w:val="00BA7F30"/>
    <w:rsid w:val="00BB0148"/>
    <w:rsid w:val="00BB0332"/>
    <w:rsid w:val="00BB0501"/>
    <w:rsid w:val="00BB06ED"/>
    <w:rsid w:val="00BB0CB8"/>
    <w:rsid w:val="00BB0D72"/>
    <w:rsid w:val="00BB0D8D"/>
    <w:rsid w:val="00BB0F5C"/>
    <w:rsid w:val="00BB1062"/>
    <w:rsid w:val="00BB128F"/>
    <w:rsid w:val="00BB1541"/>
    <w:rsid w:val="00BB1A6F"/>
    <w:rsid w:val="00BB202D"/>
    <w:rsid w:val="00BB2106"/>
    <w:rsid w:val="00BB3535"/>
    <w:rsid w:val="00BB3551"/>
    <w:rsid w:val="00BB3565"/>
    <w:rsid w:val="00BB3D81"/>
    <w:rsid w:val="00BB3F7C"/>
    <w:rsid w:val="00BB3F84"/>
    <w:rsid w:val="00BB41F6"/>
    <w:rsid w:val="00BB45C5"/>
    <w:rsid w:val="00BB4674"/>
    <w:rsid w:val="00BB4E2E"/>
    <w:rsid w:val="00BB5106"/>
    <w:rsid w:val="00BB544D"/>
    <w:rsid w:val="00BB585E"/>
    <w:rsid w:val="00BB591C"/>
    <w:rsid w:val="00BB5C06"/>
    <w:rsid w:val="00BB5C11"/>
    <w:rsid w:val="00BB5D99"/>
    <w:rsid w:val="00BB6686"/>
    <w:rsid w:val="00BB6A87"/>
    <w:rsid w:val="00BB6B4C"/>
    <w:rsid w:val="00BB6C12"/>
    <w:rsid w:val="00BB7056"/>
    <w:rsid w:val="00BB75B8"/>
    <w:rsid w:val="00BB7677"/>
    <w:rsid w:val="00BB79E2"/>
    <w:rsid w:val="00BB7BF6"/>
    <w:rsid w:val="00BC0E3E"/>
    <w:rsid w:val="00BC0F00"/>
    <w:rsid w:val="00BC1003"/>
    <w:rsid w:val="00BC1365"/>
    <w:rsid w:val="00BC136A"/>
    <w:rsid w:val="00BC13F5"/>
    <w:rsid w:val="00BC1610"/>
    <w:rsid w:val="00BC18E0"/>
    <w:rsid w:val="00BC1A13"/>
    <w:rsid w:val="00BC1B3E"/>
    <w:rsid w:val="00BC1DA7"/>
    <w:rsid w:val="00BC22AD"/>
    <w:rsid w:val="00BC23F4"/>
    <w:rsid w:val="00BC24BD"/>
    <w:rsid w:val="00BC270F"/>
    <w:rsid w:val="00BC2841"/>
    <w:rsid w:val="00BC293E"/>
    <w:rsid w:val="00BC29D1"/>
    <w:rsid w:val="00BC2BA7"/>
    <w:rsid w:val="00BC2E42"/>
    <w:rsid w:val="00BC3464"/>
    <w:rsid w:val="00BC3B82"/>
    <w:rsid w:val="00BC3FEE"/>
    <w:rsid w:val="00BC41DF"/>
    <w:rsid w:val="00BC4B4D"/>
    <w:rsid w:val="00BC528B"/>
    <w:rsid w:val="00BC5627"/>
    <w:rsid w:val="00BC56F3"/>
    <w:rsid w:val="00BC5BF8"/>
    <w:rsid w:val="00BC62D4"/>
    <w:rsid w:val="00BC64F8"/>
    <w:rsid w:val="00BC6AF7"/>
    <w:rsid w:val="00BC731A"/>
    <w:rsid w:val="00BC73C5"/>
    <w:rsid w:val="00BC746A"/>
    <w:rsid w:val="00BC7C11"/>
    <w:rsid w:val="00BD0157"/>
    <w:rsid w:val="00BD0514"/>
    <w:rsid w:val="00BD0C05"/>
    <w:rsid w:val="00BD0D09"/>
    <w:rsid w:val="00BD10E7"/>
    <w:rsid w:val="00BD120B"/>
    <w:rsid w:val="00BD1414"/>
    <w:rsid w:val="00BD1421"/>
    <w:rsid w:val="00BD169F"/>
    <w:rsid w:val="00BD1BE6"/>
    <w:rsid w:val="00BD1DB4"/>
    <w:rsid w:val="00BD2052"/>
    <w:rsid w:val="00BD20C4"/>
    <w:rsid w:val="00BD21E6"/>
    <w:rsid w:val="00BD24CC"/>
    <w:rsid w:val="00BD25AE"/>
    <w:rsid w:val="00BD2847"/>
    <w:rsid w:val="00BD286B"/>
    <w:rsid w:val="00BD2E56"/>
    <w:rsid w:val="00BD34C9"/>
    <w:rsid w:val="00BD3548"/>
    <w:rsid w:val="00BD376F"/>
    <w:rsid w:val="00BD38E5"/>
    <w:rsid w:val="00BD3B06"/>
    <w:rsid w:val="00BD3B48"/>
    <w:rsid w:val="00BD3CE8"/>
    <w:rsid w:val="00BD41F6"/>
    <w:rsid w:val="00BD4331"/>
    <w:rsid w:val="00BD441C"/>
    <w:rsid w:val="00BD4519"/>
    <w:rsid w:val="00BD4536"/>
    <w:rsid w:val="00BD4A3F"/>
    <w:rsid w:val="00BD4DEE"/>
    <w:rsid w:val="00BD4FC5"/>
    <w:rsid w:val="00BD5220"/>
    <w:rsid w:val="00BD5278"/>
    <w:rsid w:val="00BD543F"/>
    <w:rsid w:val="00BD57CE"/>
    <w:rsid w:val="00BD5E32"/>
    <w:rsid w:val="00BD62DA"/>
    <w:rsid w:val="00BD6866"/>
    <w:rsid w:val="00BD71EF"/>
    <w:rsid w:val="00BD720C"/>
    <w:rsid w:val="00BD73C0"/>
    <w:rsid w:val="00BD77ED"/>
    <w:rsid w:val="00BD79A5"/>
    <w:rsid w:val="00BD79BB"/>
    <w:rsid w:val="00BD7AB8"/>
    <w:rsid w:val="00BD7CD0"/>
    <w:rsid w:val="00BD7E56"/>
    <w:rsid w:val="00BE02FE"/>
    <w:rsid w:val="00BE05E8"/>
    <w:rsid w:val="00BE0D74"/>
    <w:rsid w:val="00BE0EF1"/>
    <w:rsid w:val="00BE1F97"/>
    <w:rsid w:val="00BE2042"/>
    <w:rsid w:val="00BE214D"/>
    <w:rsid w:val="00BE22A1"/>
    <w:rsid w:val="00BE2505"/>
    <w:rsid w:val="00BE29EC"/>
    <w:rsid w:val="00BE2FC3"/>
    <w:rsid w:val="00BE30FB"/>
    <w:rsid w:val="00BE31DF"/>
    <w:rsid w:val="00BE3376"/>
    <w:rsid w:val="00BE3C4E"/>
    <w:rsid w:val="00BE3F69"/>
    <w:rsid w:val="00BE40F2"/>
    <w:rsid w:val="00BE485A"/>
    <w:rsid w:val="00BE4AC0"/>
    <w:rsid w:val="00BE4B90"/>
    <w:rsid w:val="00BE502C"/>
    <w:rsid w:val="00BE527B"/>
    <w:rsid w:val="00BE547D"/>
    <w:rsid w:val="00BE5A43"/>
    <w:rsid w:val="00BE5D6C"/>
    <w:rsid w:val="00BE5DCA"/>
    <w:rsid w:val="00BE5E03"/>
    <w:rsid w:val="00BE6473"/>
    <w:rsid w:val="00BE6517"/>
    <w:rsid w:val="00BE68DF"/>
    <w:rsid w:val="00BE6FA8"/>
    <w:rsid w:val="00BE6FB5"/>
    <w:rsid w:val="00BE769B"/>
    <w:rsid w:val="00BE791B"/>
    <w:rsid w:val="00BE79AB"/>
    <w:rsid w:val="00BE7B21"/>
    <w:rsid w:val="00BE7FD5"/>
    <w:rsid w:val="00BF035D"/>
    <w:rsid w:val="00BF03B9"/>
    <w:rsid w:val="00BF0B4A"/>
    <w:rsid w:val="00BF1240"/>
    <w:rsid w:val="00BF1A03"/>
    <w:rsid w:val="00BF1DA4"/>
    <w:rsid w:val="00BF21FF"/>
    <w:rsid w:val="00BF2655"/>
    <w:rsid w:val="00BF27BA"/>
    <w:rsid w:val="00BF2BBB"/>
    <w:rsid w:val="00BF30CE"/>
    <w:rsid w:val="00BF3601"/>
    <w:rsid w:val="00BF3B76"/>
    <w:rsid w:val="00BF3C14"/>
    <w:rsid w:val="00BF3D45"/>
    <w:rsid w:val="00BF43CD"/>
    <w:rsid w:val="00BF487E"/>
    <w:rsid w:val="00BF48A4"/>
    <w:rsid w:val="00BF48BD"/>
    <w:rsid w:val="00BF4BF7"/>
    <w:rsid w:val="00BF4C98"/>
    <w:rsid w:val="00BF4FBA"/>
    <w:rsid w:val="00BF5028"/>
    <w:rsid w:val="00BF5232"/>
    <w:rsid w:val="00BF5897"/>
    <w:rsid w:val="00BF5C6F"/>
    <w:rsid w:val="00BF607C"/>
    <w:rsid w:val="00BF6530"/>
    <w:rsid w:val="00BF6563"/>
    <w:rsid w:val="00BF69A8"/>
    <w:rsid w:val="00BF6C0C"/>
    <w:rsid w:val="00BF7BFD"/>
    <w:rsid w:val="00BF7FC0"/>
    <w:rsid w:val="00C000E0"/>
    <w:rsid w:val="00C00127"/>
    <w:rsid w:val="00C0018B"/>
    <w:rsid w:val="00C002E1"/>
    <w:rsid w:val="00C003EA"/>
    <w:rsid w:val="00C00529"/>
    <w:rsid w:val="00C005B6"/>
    <w:rsid w:val="00C00F4D"/>
    <w:rsid w:val="00C01CB8"/>
    <w:rsid w:val="00C01DAA"/>
    <w:rsid w:val="00C02063"/>
    <w:rsid w:val="00C021F1"/>
    <w:rsid w:val="00C02260"/>
    <w:rsid w:val="00C02918"/>
    <w:rsid w:val="00C02CC7"/>
    <w:rsid w:val="00C037EB"/>
    <w:rsid w:val="00C04189"/>
    <w:rsid w:val="00C042C2"/>
    <w:rsid w:val="00C04C5E"/>
    <w:rsid w:val="00C05176"/>
    <w:rsid w:val="00C056B9"/>
    <w:rsid w:val="00C05D49"/>
    <w:rsid w:val="00C05DDB"/>
    <w:rsid w:val="00C05F1A"/>
    <w:rsid w:val="00C0645F"/>
    <w:rsid w:val="00C06631"/>
    <w:rsid w:val="00C066EB"/>
    <w:rsid w:val="00C068F6"/>
    <w:rsid w:val="00C06BA2"/>
    <w:rsid w:val="00C06DC3"/>
    <w:rsid w:val="00C06FBB"/>
    <w:rsid w:val="00C073D6"/>
    <w:rsid w:val="00C076A8"/>
    <w:rsid w:val="00C0779C"/>
    <w:rsid w:val="00C079A9"/>
    <w:rsid w:val="00C07AC2"/>
    <w:rsid w:val="00C07F1E"/>
    <w:rsid w:val="00C10778"/>
    <w:rsid w:val="00C10B2C"/>
    <w:rsid w:val="00C10BA0"/>
    <w:rsid w:val="00C10C90"/>
    <w:rsid w:val="00C10E43"/>
    <w:rsid w:val="00C112F7"/>
    <w:rsid w:val="00C11521"/>
    <w:rsid w:val="00C11636"/>
    <w:rsid w:val="00C11984"/>
    <w:rsid w:val="00C11B3B"/>
    <w:rsid w:val="00C11EED"/>
    <w:rsid w:val="00C122D5"/>
    <w:rsid w:val="00C12333"/>
    <w:rsid w:val="00C12613"/>
    <w:rsid w:val="00C126BF"/>
    <w:rsid w:val="00C126F3"/>
    <w:rsid w:val="00C13564"/>
    <w:rsid w:val="00C136E7"/>
    <w:rsid w:val="00C14015"/>
    <w:rsid w:val="00C140A4"/>
    <w:rsid w:val="00C1453E"/>
    <w:rsid w:val="00C14840"/>
    <w:rsid w:val="00C14982"/>
    <w:rsid w:val="00C14B67"/>
    <w:rsid w:val="00C14EC8"/>
    <w:rsid w:val="00C153C9"/>
    <w:rsid w:val="00C15F31"/>
    <w:rsid w:val="00C168C3"/>
    <w:rsid w:val="00C16E38"/>
    <w:rsid w:val="00C1783B"/>
    <w:rsid w:val="00C178A4"/>
    <w:rsid w:val="00C17967"/>
    <w:rsid w:val="00C17C25"/>
    <w:rsid w:val="00C20065"/>
    <w:rsid w:val="00C20C8D"/>
    <w:rsid w:val="00C20CE1"/>
    <w:rsid w:val="00C217BC"/>
    <w:rsid w:val="00C218AC"/>
    <w:rsid w:val="00C21B46"/>
    <w:rsid w:val="00C21E59"/>
    <w:rsid w:val="00C2205F"/>
    <w:rsid w:val="00C22837"/>
    <w:rsid w:val="00C2299D"/>
    <w:rsid w:val="00C22A12"/>
    <w:rsid w:val="00C22E0C"/>
    <w:rsid w:val="00C22F30"/>
    <w:rsid w:val="00C23045"/>
    <w:rsid w:val="00C23188"/>
    <w:rsid w:val="00C23287"/>
    <w:rsid w:val="00C234EB"/>
    <w:rsid w:val="00C23E61"/>
    <w:rsid w:val="00C24F03"/>
    <w:rsid w:val="00C2515A"/>
    <w:rsid w:val="00C2551D"/>
    <w:rsid w:val="00C25716"/>
    <w:rsid w:val="00C2573F"/>
    <w:rsid w:val="00C25837"/>
    <w:rsid w:val="00C25972"/>
    <w:rsid w:val="00C259CB"/>
    <w:rsid w:val="00C25D02"/>
    <w:rsid w:val="00C2644C"/>
    <w:rsid w:val="00C265AD"/>
    <w:rsid w:val="00C266D5"/>
    <w:rsid w:val="00C26AEE"/>
    <w:rsid w:val="00C26E05"/>
    <w:rsid w:val="00C26FC4"/>
    <w:rsid w:val="00C27306"/>
    <w:rsid w:val="00C2758D"/>
    <w:rsid w:val="00C2760F"/>
    <w:rsid w:val="00C276EA"/>
    <w:rsid w:val="00C276F8"/>
    <w:rsid w:val="00C27776"/>
    <w:rsid w:val="00C27DFD"/>
    <w:rsid w:val="00C301AF"/>
    <w:rsid w:val="00C30567"/>
    <w:rsid w:val="00C3070C"/>
    <w:rsid w:val="00C30782"/>
    <w:rsid w:val="00C30B6C"/>
    <w:rsid w:val="00C30E3D"/>
    <w:rsid w:val="00C311E5"/>
    <w:rsid w:val="00C3145C"/>
    <w:rsid w:val="00C314C2"/>
    <w:rsid w:val="00C315C3"/>
    <w:rsid w:val="00C3173A"/>
    <w:rsid w:val="00C31C61"/>
    <w:rsid w:val="00C32881"/>
    <w:rsid w:val="00C33346"/>
    <w:rsid w:val="00C33A7D"/>
    <w:rsid w:val="00C33BD7"/>
    <w:rsid w:val="00C3403A"/>
    <w:rsid w:val="00C3477D"/>
    <w:rsid w:val="00C34D4F"/>
    <w:rsid w:val="00C35090"/>
    <w:rsid w:val="00C35520"/>
    <w:rsid w:val="00C35780"/>
    <w:rsid w:val="00C357D7"/>
    <w:rsid w:val="00C35B40"/>
    <w:rsid w:val="00C35BDB"/>
    <w:rsid w:val="00C35F86"/>
    <w:rsid w:val="00C3613A"/>
    <w:rsid w:val="00C361CA"/>
    <w:rsid w:val="00C37165"/>
    <w:rsid w:val="00C3775C"/>
    <w:rsid w:val="00C401CC"/>
    <w:rsid w:val="00C403EF"/>
    <w:rsid w:val="00C4045C"/>
    <w:rsid w:val="00C405F0"/>
    <w:rsid w:val="00C406B3"/>
    <w:rsid w:val="00C4070F"/>
    <w:rsid w:val="00C40901"/>
    <w:rsid w:val="00C41188"/>
    <w:rsid w:val="00C414EC"/>
    <w:rsid w:val="00C41851"/>
    <w:rsid w:val="00C4193A"/>
    <w:rsid w:val="00C41F00"/>
    <w:rsid w:val="00C41FC4"/>
    <w:rsid w:val="00C42834"/>
    <w:rsid w:val="00C42888"/>
    <w:rsid w:val="00C42BA3"/>
    <w:rsid w:val="00C42E39"/>
    <w:rsid w:val="00C4344A"/>
    <w:rsid w:val="00C434EB"/>
    <w:rsid w:val="00C43CD1"/>
    <w:rsid w:val="00C4425E"/>
    <w:rsid w:val="00C44878"/>
    <w:rsid w:val="00C44AD9"/>
    <w:rsid w:val="00C44EB1"/>
    <w:rsid w:val="00C4589A"/>
    <w:rsid w:val="00C462DA"/>
    <w:rsid w:val="00C46377"/>
    <w:rsid w:val="00C4678A"/>
    <w:rsid w:val="00C46A3E"/>
    <w:rsid w:val="00C46B25"/>
    <w:rsid w:val="00C46F3C"/>
    <w:rsid w:val="00C47266"/>
    <w:rsid w:val="00C472DA"/>
    <w:rsid w:val="00C479E1"/>
    <w:rsid w:val="00C50EAC"/>
    <w:rsid w:val="00C512FE"/>
    <w:rsid w:val="00C51417"/>
    <w:rsid w:val="00C51DFF"/>
    <w:rsid w:val="00C51E06"/>
    <w:rsid w:val="00C5206C"/>
    <w:rsid w:val="00C52084"/>
    <w:rsid w:val="00C523B8"/>
    <w:rsid w:val="00C5278B"/>
    <w:rsid w:val="00C52B76"/>
    <w:rsid w:val="00C52D86"/>
    <w:rsid w:val="00C52FCA"/>
    <w:rsid w:val="00C53027"/>
    <w:rsid w:val="00C53267"/>
    <w:rsid w:val="00C535D0"/>
    <w:rsid w:val="00C53F09"/>
    <w:rsid w:val="00C54069"/>
    <w:rsid w:val="00C547AF"/>
    <w:rsid w:val="00C549F2"/>
    <w:rsid w:val="00C54D5B"/>
    <w:rsid w:val="00C55116"/>
    <w:rsid w:val="00C552A9"/>
    <w:rsid w:val="00C55A56"/>
    <w:rsid w:val="00C55ABF"/>
    <w:rsid w:val="00C55E6E"/>
    <w:rsid w:val="00C55F02"/>
    <w:rsid w:val="00C55F8D"/>
    <w:rsid w:val="00C55FF5"/>
    <w:rsid w:val="00C56117"/>
    <w:rsid w:val="00C5681C"/>
    <w:rsid w:val="00C56847"/>
    <w:rsid w:val="00C568A4"/>
    <w:rsid w:val="00C57E53"/>
    <w:rsid w:val="00C60051"/>
    <w:rsid w:val="00C602BA"/>
    <w:rsid w:val="00C604FE"/>
    <w:rsid w:val="00C605A9"/>
    <w:rsid w:val="00C6086A"/>
    <w:rsid w:val="00C60B13"/>
    <w:rsid w:val="00C60C34"/>
    <w:rsid w:val="00C60ECF"/>
    <w:rsid w:val="00C6166A"/>
    <w:rsid w:val="00C6174E"/>
    <w:rsid w:val="00C619CF"/>
    <w:rsid w:val="00C61A9E"/>
    <w:rsid w:val="00C61BA3"/>
    <w:rsid w:val="00C61D6B"/>
    <w:rsid w:val="00C61F36"/>
    <w:rsid w:val="00C6210D"/>
    <w:rsid w:val="00C621ED"/>
    <w:rsid w:val="00C6275C"/>
    <w:rsid w:val="00C62BE5"/>
    <w:rsid w:val="00C62D33"/>
    <w:rsid w:val="00C631F2"/>
    <w:rsid w:val="00C639E5"/>
    <w:rsid w:val="00C6410E"/>
    <w:rsid w:val="00C643DC"/>
    <w:rsid w:val="00C6454F"/>
    <w:rsid w:val="00C6475D"/>
    <w:rsid w:val="00C6478B"/>
    <w:rsid w:val="00C64B94"/>
    <w:rsid w:val="00C64BDE"/>
    <w:rsid w:val="00C64CC4"/>
    <w:rsid w:val="00C64F4A"/>
    <w:rsid w:val="00C653AD"/>
    <w:rsid w:val="00C65479"/>
    <w:rsid w:val="00C65A3A"/>
    <w:rsid w:val="00C65A64"/>
    <w:rsid w:val="00C65AAC"/>
    <w:rsid w:val="00C65ADC"/>
    <w:rsid w:val="00C65CA4"/>
    <w:rsid w:val="00C65DAD"/>
    <w:rsid w:val="00C65DD1"/>
    <w:rsid w:val="00C66322"/>
    <w:rsid w:val="00C66FA3"/>
    <w:rsid w:val="00C67760"/>
    <w:rsid w:val="00C67805"/>
    <w:rsid w:val="00C70326"/>
    <w:rsid w:val="00C7091C"/>
    <w:rsid w:val="00C70967"/>
    <w:rsid w:val="00C7174E"/>
    <w:rsid w:val="00C719BE"/>
    <w:rsid w:val="00C71A4C"/>
    <w:rsid w:val="00C71ACE"/>
    <w:rsid w:val="00C71CAA"/>
    <w:rsid w:val="00C71DA0"/>
    <w:rsid w:val="00C71E4D"/>
    <w:rsid w:val="00C727F7"/>
    <w:rsid w:val="00C72987"/>
    <w:rsid w:val="00C72B36"/>
    <w:rsid w:val="00C72C78"/>
    <w:rsid w:val="00C73237"/>
    <w:rsid w:val="00C732AC"/>
    <w:rsid w:val="00C7373B"/>
    <w:rsid w:val="00C73973"/>
    <w:rsid w:val="00C73A84"/>
    <w:rsid w:val="00C73BB7"/>
    <w:rsid w:val="00C73FBA"/>
    <w:rsid w:val="00C74264"/>
    <w:rsid w:val="00C742BA"/>
    <w:rsid w:val="00C74418"/>
    <w:rsid w:val="00C747DA"/>
    <w:rsid w:val="00C74A2F"/>
    <w:rsid w:val="00C74CF1"/>
    <w:rsid w:val="00C74D32"/>
    <w:rsid w:val="00C7544D"/>
    <w:rsid w:val="00C75620"/>
    <w:rsid w:val="00C7563A"/>
    <w:rsid w:val="00C75B99"/>
    <w:rsid w:val="00C75F4A"/>
    <w:rsid w:val="00C762F9"/>
    <w:rsid w:val="00C766A7"/>
    <w:rsid w:val="00C76B37"/>
    <w:rsid w:val="00C77190"/>
    <w:rsid w:val="00C80177"/>
    <w:rsid w:val="00C80187"/>
    <w:rsid w:val="00C801DB"/>
    <w:rsid w:val="00C80444"/>
    <w:rsid w:val="00C81455"/>
    <w:rsid w:val="00C81EC4"/>
    <w:rsid w:val="00C82997"/>
    <w:rsid w:val="00C82D09"/>
    <w:rsid w:val="00C835AD"/>
    <w:rsid w:val="00C84054"/>
    <w:rsid w:val="00C84A67"/>
    <w:rsid w:val="00C84A96"/>
    <w:rsid w:val="00C84C74"/>
    <w:rsid w:val="00C85427"/>
    <w:rsid w:val="00C85455"/>
    <w:rsid w:val="00C85574"/>
    <w:rsid w:val="00C85A0A"/>
    <w:rsid w:val="00C85DB7"/>
    <w:rsid w:val="00C87642"/>
    <w:rsid w:val="00C87E9E"/>
    <w:rsid w:val="00C90330"/>
    <w:rsid w:val="00C903FD"/>
    <w:rsid w:val="00C90710"/>
    <w:rsid w:val="00C909FF"/>
    <w:rsid w:val="00C90DEF"/>
    <w:rsid w:val="00C90E72"/>
    <w:rsid w:val="00C91123"/>
    <w:rsid w:val="00C912B1"/>
    <w:rsid w:val="00C915BC"/>
    <w:rsid w:val="00C915DF"/>
    <w:rsid w:val="00C92B4A"/>
    <w:rsid w:val="00C92FA2"/>
    <w:rsid w:val="00C9317C"/>
    <w:rsid w:val="00C9350D"/>
    <w:rsid w:val="00C936DF"/>
    <w:rsid w:val="00C93866"/>
    <w:rsid w:val="00C939D2"/>
    <w:rsid w:val="00C93A3E"/>
    <w:rsid w:val="00C93B59"/>
    <w:rsid w:val="00C94379"/>
    <w:rsid w:val="00C949A3"/>
    <w:rsid w:val="00C94B17"/>
    <w:rsid w:val="00C94E46"/>
    <w:rsid w:val="00C94F1B"/>
    <w:rsid w:val="00C95460"/>
    <w:rsid w:val="00C956B6"/>
    <w:rsid w:val="00C95752"/>
    <w:rsid w:val="00C95777"/>
    <w:rsid w:val="00C95B41"/>
    <w:rsid w:val="00C96655"/>
    <w:rsid w:val="00C966D4"/>
    <w:rsid w:val="00C96A57"/>
    <w:rsid w:val="00C96BA8"/>
    <w:rsid w:val="00C96D80"/>
    <w:rsid w:val="00C97456"/>
    <w:rsid w:val="00C97923"/>
    <w:rsid w:val="00C97A0C"/>
    <w:rsid w:val="00C97FA9"/>
    <w:rsid w:val="00CA0702"/>
    <w:rsid w:val="00CA071B"/>
    <w:rsid w:val="00CA0B2F"/>
    <w:rsid w:val="00CA0CE9"/>
    <w:rsid w:val="00CA0DFF"/>
    <w:rsid w:val="00CA1507"/>
    <w:rsid w:val="00CA156B"/>
    <w:rsid w:val="00CA1811"/>
    <w:rsid w:val="00CA1C85"/>
    <w:rsid w:val="00CA1D0B"/>
    <w:rsid w:val="00CA1F80"/>
    <w:rsid w:val="00CA1FDA"/>
    <w:rsid w:val="00CA2210"/>
    <w:rsid w:val="00CA258E"/>
    <w:rsid w:val="00CA263D"/>
    <w:rsid w:val="00CA31E4"/>
    <w:rsid w:val="00CA3263"/>
    <w:rsid w:val="00CA32EE"/>
    <w:rsid w:val="00CA3488"/>
    <w:rsid w:val="00CA34F6"/>
    <w:rsid w:val="00CA47EA"/>
    <w:rsid w:val="00CA49CF"/>
    <w:rsid w:val="00CA4F82"/>
    <w:rsid w:val="00CA53CF"/>
    <w:rsid w:val="00CA5490"/>
    <w:rsid w:val="00CA54F7"/>
    <w:rsid w:val="00CA5971"/>
    <w:rsid w:val="00CA5974"/>
    <w:rsid w:val="00CA608A"/>
    <w:rsid w:val="00CA620C"/>
    <w:rsid w:val="00CA64C0"/>
    <w:rsid w:val="00CA6B56"/>
    <w:rsid w:val="00CA6CFF"/>
    <w:rsid w:val="00CA6F4D"/>
    <w:rsid w:val="00CA7297"/>
    <w:rsid w:val="00CA72B6"/>
    <w:rsid w:val="00CA7391"/>
    <w:rsid w:val="00CA74C2"/>
    <w:rsid w:val="00CA775A"/>
    <w:rsid w:val="00CA77F5"/>
    <w:rsid w:val="00CB06C3"/>
    <w:rsid w:val="00CB0726"/>
    <w:rsid w:val="00CB08C9"/>
    <w:rsid w:val="00CB0C39"/>
    <w:rsid w:val="00CB12FD"/>
    <w:rsid w:val="00CB14E5"/>
    <w:rsid w:val="00CB14F0"/>
    <w:rsid w:val="00CB16A0"/>
    <w:rsid w:val="00CB17DF"/>
    <w:rsid w:val="00CB1A80"/>
    <w:rsid w:val="00CB1B4B"/>
    <w:rsid w:val="00CB1D3A"/>
    <w:rsid w:val="00CB201A"/>
    <w:rsid w:val="00CB21C3"/>
    <w:rsid w:val="00CB22A4"/>
    <w:rsid w:val="00CB24DD"/>
    <w:rsid w:val="00CB278A"/>
    <w:rsid w:val="00CB2883"/>
    <w:rsid w:val="00CB2B44"/>
    <w:rsid w:val="00CB2D6F"/>
    <w:rsid w:val="00CB3049"/>
    <w:rsid w:val="00CB3563"/>
    <w:rsid w:val="00CB3BA3"/>
    <w:rsid w:val="00CB4145"/>
    <w:rsid w:val="00CB42A2"/>
    <w:rsid w:val="00CB4F81"/>
    <w:rsid w:val="00CB51F9"/>
    <w:rsid w:val="00CB53D3"/>
    <w:rsid w:val="00CB5E40"/>
    <w:rsid w:val="00CB5FA6"/>
    <w:rsid w:val="00CB60DB"/>
    <w:rsid w:val="00CB6216"/>
    <w:rsid w:val="00CB6844"/>
    <w:rsid w:val="00CB69D0"/>
    <w:rsid w:val="00CB6C01"/>
    <w:rsid w:val="00CB6C04"/>
    <w:rsid w:val="00CB6CDD"/>
    <w:rsid w:val="00CB7235"/>
    <w:rsid w:val="00CB74C9"/>
    <w:rsid w:val="00CB7DC1"/>
    <w:rsid w:val="00CB7E36"/>
    <w:rsid w:val="00CB7EE9"/>
    <w:rsid w:val="00CC0220"/>
    <w:rsid w:val="00CC0472"/>
    <w:rsid w:val="00CC0475"/>
    <w:rsid w:val="00CC08E6"/>
    <w:rsid w:val="00CC08E7"/>
    <w:rsid w:val="00CC09AE"/>
    <w:rsid w:val="00CC14E5"/>
    <w:rsid w:val="00CC1595"/>
    <w:rsid w:val="00CC1CE4"/>
    <w:rsid w:val="00CC1DA3"/>
    <w:rsid w:val="00CC2D44"/>
    <w:rsid w:val="00CC2D9A"/>
    <w:rsid w:val="00CC2DEA"/>
    <w:rsid w:val="00CC2F8D"/>
    <w:rsid w:val="00CC3170"/>
    <w:rsid w:val="00CC352B"/>
    <w:rsid w:val="00CC3842"/>
    <w:rsid w:val="00CC3A03"/>
    <w:rsid w:val="00CC3A4F"/>
    <w:rsid w:val="00CC3F6B"/>
    <w:rsid w:val="00CC419C"/>
    <w:rsid w:val="00CC461F"/>
    <w:rsid w:val="00CC4CF5"/>
    <w:rsid w:val="00CC4D42"/>
    <w:rsid w:val="00CC4E68"/>
    <w:rsid w:val="00CC4FCD"/>
    <w:rsid w:val="00CC5246"/>
    <w:rsid w:val="00CC6680"/>
    <w:rsid w:val="00CC6935"/>
    <w:rsid w:val="00CC6CE4"/>
    <w:rsid w:val="00CC75E0"/>
    <w:rsid w:val="00CC76F6"/>
    <w:rsid w:val="00CD0495"/>
    <w:rsid w:val="00CD0C35"/>
    <w:rsid w:val="00CD1AD3"/>
    <w:rsid w:val="00CD1B13"/>
    <w:rsid w:val="00CD1F78"/>
    <w:rsid w:val="00CD219F"/>
    <w:rsid w:val="00CD22CE"/>
    <w:rsid w:val="00CD29EE"/>
    <w:rsid w:val="00CD2ED6"/>
    <w:rsid w:val="00CD30DF"/>
    <w:rsid w:val="00CD31B5"/>
    <w:rsid w:val="00CD322F"/>
    <w:rsid w:val="00CD3306"/>
    <w:rsid w:val="00CD33A2"/>
    <w:rsid w:val="00CD3587"/>
    <w:rsid w:val="00CD35DC"/>
    <w:rsid w:val="00CD39AC"/>
    <w:rsid w:val="00CD3B29"/>
    <w:rsid w:val="00CD3D43"/>
    <w:rsid w:val="00CD4301"/>
    <w:rsid w:val="00CD436F"/>
    <w:rsid w:val="00CD4A6E"/>
    <w:rsid w:val="00CD56DE"/>
    <w:rsid w:val="00CD64C8"/>
    <w:rsid w:val="00CD658F"/>
    <w:rsid w:val="00CD6925"/>
    <w:rsid w:val="00CD7604"/>
    <w:rsid w:val="00CD7B6E"/>
    <w:rsid w:val="00CE08C8"/>
    <w:rsid w:val="00CE0C31"/>
    <w:rsid w:val="00CE109F"/>
    <w:rsid w:val="00CE12E3"/>
    <w:rsid w:val="00CE15E0"/>
    <w:rsid w:val="00CE1639"/>
    <w:rsid w:val="00CE1E1E"/>
    <w:rsid w:val="00CE1E4D"/>
    <w:rsid w:val="00CE2021"/>
    <w:rsid w:val="00CE2031"/>
    <w:rsid w:val="00CE2555"/>
    <w:rsid w:val="00CE27AD"/>
    <w:rsid w:val="00CE286A"/>
    <w:rsid w:val="00CE32EB"/>
    <w:rsid w:val="00CE3578"/>
    <w:rsid w:val="00CE378E"/>
    <w:rsid w:val="00CE37E7"/>
    <w:rsid w:val="00CE39E4"/>
    <w:rsid w:val="00CE3B27"/>
    <w:rsid w:val="00CE3DB5"/>
    <w:rsid w:val="00CE40C4"/>
    <w:rsid w:val="00CE44C4"/>
    <w:rsid w:val="00CE4628"/>
    <w:rsid w:val="00CE48C5"/>
    <w:rsid w:val="00CE5C0C"/>
    <w:rsid w:val="00CE617B"/>
    <w:rsid w:val="00CE6847"/>
    <w:rsid w:val="00CE6878"/>
    <w:rsid w:val="00CE6E52"/>
    <w:rsid w:val="00CE71D5"/>
    <w:rsid w:val="00CE757C"/>
    <w:rsid w:val="00CE762E"/>
    <w:rsid w:val="00CE7DCC"/>
    <w:rsid w:val="00CF0728"/>
    <w:rsid w:val="00CF1096"/>
    <w:rsid w:val="00CF1373"/>
    <w:rsid w:val="00CF154F"/>
    <w:rsid w:val="00CF16BB"/>
    <w:rsid w:val="00CF187B"/>
    <w:rsid w:val="00CF198C"/>
    <w:rsid w:val="00CF1E05"/>
    <w:rsid w:val="00CF21A8"/>
    <w:rsid w:val="00CF236F"/>
    <w:rsid w:val="00CF2F8C"/>
    <w:rsid w:val="00CF323F"/>
    <w:rsid w:val="00CF33CA"/>
    <w:rsid w:val="00CF3599"/>
    <w:rsid w:val="00CF38B9"/>
    <w:rsid w:val="00CF3A1C"/>
    <w:rsid w:val="00CF3F5D"/>
    <w:rsid w:val="00CF406C"/>
    <w:rsid w:val="00CF4464"/>
    <w:rsid w:val="00CF492E"/>
    <w:rsid w:val="00CF50AC"/>
    <w:rsid w:val="00CF5996"/>
    <w:rsid w:val="00CF59A7"/>
    <w:rsid w:val="00CF5BE2"/>
    <w:rsid w:val="00CF62BB"/>
    <w:rsid w:val="00CF67E4"/>
    <w:rsid w:val="00CF6A23"/>
    <w:rsid w:val="00CF6FF4"/>
    <w:rsid w:val="00CF71D0"/>
    <w:rsid w:val="00CF755D"/>
    <w:rsid w:val="00CF75BD"/>
    <w:rsid w:val="00CF77FF"/>
    <w:rsid w:val="00D00227"/>
    <w:rsid w:val="00D003E7"/>
    <w:rsid w:val="00D005CA"/>
    <w:rsid w:val="00D007E3"/>
    <w:rsid w:val="00D00EBE"/>
    <w:rsid w:val="00D014B2"/>
    <w:rsid w:val="00D016B0"/>
    <w:rsid w:val="00D0187C"/>
    <w:rsid w:val="00D01AE9"/>
    <w:rsid w:val="00D01D6F"/>
    <w:rsid w:val="00D01D77"/>
    <w:rsid w:val="00D025CB"/>
    <w:rsid w:val="00D026F0"/>
    <w:rsid w:val="00D02AED"/>
    <w:rsid w:val="00D02D04"/>
    <w:rsid w:val="00D02D6C"/>
    <w:rsid w:val="00D030E2"/>
    <w:rsid w:val="00D0311B"/>
    <w:rsid w:val="00D03A5D"/>
    <w:rsid w:val="00D03B79"/>
    <w:rsid w:val="00D03B83"/>
    <w:rsid w:val="00D03E6F"/>
    <w:rsid w:val="00D03F05"/>
    <w:rsid w:val="00D04088"/>
    <w:rsid w:val="00D04301"/>
    <w:rsid w:val="00D04BB4"/>
    <w:rsid w:val="00D04EAE"/>
    <w:rsid w:val="00D0506E"/>
    <w:rsid w:val="00D05092"/>
    <w:rsid w:val="00D05188"/>
    <w:rsid w:val="00D0582F"/>
    <w:rsid w:val="00D058EC"/>
    <w:rsid w:val="00D05B6D"/>
    <w:rsid w:val="00D05C99"/>
    <w:rsid w:val="00D06452"/>
    <w:rsid w:val="00D06631"/>
    <w:rsid w:val="00D06890"/>
    <w:rsid w:val="00D06C39"/>
    <w:rsid w:val="00D06CC1"/>
    <w:rsid w:val="00D06E40"/>
    <w:rsid w:val="00D076AF"/>
    <w:rsid w:val="00D07700"/>
    <w:rsid w:val="00D077AB"/>
    <w:rsid w:val="00D07A45"/>
    <w:rsid w:val="00D07C1C"/>
    <w:rsid w:val="00D07C6A"/>
    <w:rsid w:val="00D07E3F"/>
    <w:rsid w:val="00D10BFC"/>
    <w:rsid w:val="00D11352"/>
    <w:rsid w:val="00D11578"/>
    <w:rsid w:val="00D115AD"/>
    <w:rsid w:val="00D119F2"/>
    <w:rsid w:val="00D11A68"/>
    <w:rsid w:val="00D11AA1"/>
    <w:rsid w:val="00D121DE"/>
    <w:rsid w:val="00D12E11"/>
    <w:rsid w:val="00D131F9"/>
    <w:rsid w:val="00D1358D"/>
    <w:rsid w:val="00D1376E"/>
    <w:rsid w:val="00D13D9E"/>
    <w:rsid w:val="00D14259"/>
    <w:rsid w:val="00D14354"/>
    <w:rsid w:val="00D152C8"/>
    <w:rsid w:val="00D1561B"/>
    <w:rsid w:val="00D163D9"/>
    <w:rsid w:val="00D1641D"/>
    <w:rsid w:val="00D16A80"/>
    <w:rsid w:val="00D17291"/>
    <w:rsid w:val="00D172B6"/>
    <w:rsid w:val="00D173CC"/>
    <w:rsid w:val="00D17C6B"/>
    <w:rsid w:val="00D17CBF"/>
    <w:rsid w:val="00D17F7A"/>
    <w:rsid w:val="00D17F9A"/>
    <w:rsid w:val="00D205DA"/>
    <w:rsid w:val="00D20664"/>
    <w:rsid w:val="00D206E5"/>
    <w:rsid w:val="00D20762"/>
    <w:rsid w:val="00D21AA1"/>
    <w:rsid w:val="00D220B8"/>
    <w:rsid w:val="00D2225B"/>
    <w:rsid w:val="00D223A4"/>
    <w:rsid w:val="00D224DC"/>
    <w:rsid w:val="00D22733"/>
    <w:rsid w:val="00D23509"/>
    <w:rsid w:val="00D24753"/>
    <w:rsid w:val="00D24ED4"/>
    <w:rsid w:val="00D2517E"/>
    <w:rsid w:val="00D257AD"/>
    <w:rsid w:val="00D2625A"/>
    <w:rsid w:val="00D26AB8"/>
    <w:rsid w:val="00D26B07"/>
    <w:rsid w:val="00D27007"/>
    <w:rsid w:val="00D27162"/>
    <w:rsid w:val="00D2731B"/>
    <w:rsid w:val="00D2758C"/>
    <w:rsid w:val="00D27C53"/>
    <w:rsid w:val="00D27D24"/>
    <w:rsid w:val="00D30229"/>
    <w:rsid w:val="00D3028F"/>
    <w:rsid w:val="00D30854"/>
    <w:rsid w:val="00D30979"/>
    <w:rsid w:val="00D31782"/>
    <w:rsid w:val="00D31B64"/>
    <w:rsid w:val="00D31C0A"/>
    <w:rsid w:val="00D31E2F"/>
    <w:rsid w:val="00D31ED7"/>
    <w:rsid w:val="00D321EF"/>
    <w:rsid w:val="00D32232"/>
    <w:rsid w:val="00D32390"/>
    <w:rsid w:val="00D32866"/>
    <w:rsid w:val="00D32DB5"/>
    <w:rsid w:val="00D32E32"/>
    <w:rsid w:val="00D33063"/>
    <w:rsid w:val="00D33B01"/>
    <w:rsid w:val="00D34661"/>
    <w:rsid w:val="00D348BA"/>
    <w:rsid w:val="00D34DA2"/>
    <w:rsid w:val="00D34E9F"/>
    <w:rsid w:val="00D3509F"/>
    <w:rsid w:val="00D35B2B"/>
    <w:rsid w:val="00D35EDF"/>
    <w:rsid w:val="00D360C2"/>
    <w:rsid w:val="00D3654E"/>
    <w:rsid w:val="00D366D0"/>
    <w:rsid w:val="00D36924"/>
    <w:rsid w:val="00D36A87"/>
    <w:rsid w:val="00D37287"/>
    <w:rsid w:val="00D37315"/>
    <w:rsid w:val="00D377CE"/>
    <w:rsid w:val="00D403B8"/>
    <w:rsid w:val="00D40C84"/>
    <w:rsid w:val="00D40C9D"/>
    <w:rsid w:val="00D41152"/>
    <w:rsid w:val="00D413DE"/>
    <w:rsid w:val="00D41BD0"/>
    <w:rsid w:val="00D4283D"/>
    <w:rsid w:val="00D429EF"/>
    <w:rsid w:val="00D431C1"/>
    <w:rsid w:val="00D441CA"/>
    <w:rsid w:val="00D44308"/>
    <w:rsid w:val="00D443E7"/>
    <w:rsid w:val="00D446BA"/>
    <w:rsid w:val="00D447A5"/>
    <w:rsid w:val="00D44CFE"/>
    <w:rsid w:val="00D44D98"/>
    <w:rsid w:val="00D44E19"/>
    <w:rsid w:val="00D45039"/>
    <w:rsid w:val="00D452AD"/>
    <w:rsid w:val="00D45826"/>
    <w:rsid w:val="00D46168"/>
    <w:rsid w:val="00D461A1"/>
    <w:rsid w:val="00D46614"/>
    <w:rsid w:val="00D46817"/>
    <w:rsid w:val="00D46C50"/>
    <w:rsid w:val="00D46D27"/>
    <w:rsid w:val="00D46F98"/>
    <w:rsid w:val="00D4741D"/>
    <w:rsid w:val="00D475F4"/>
    <w:rsid w:val="00D47DB3"/>
    <w:rsid w:val="00D50372"/>
    <w:rsid w:val="00D503D4"/>
    <w:rsid w:val="00D50876"/>
    <w:rsid w:val="00D50BA2"/>
    <w:rsid w:val="00D50DEC"/>
    <w:rsid w:val="00D50E00"/>
    <w:rsid w:val="00D51022"/>
    <w:rsid w:val="00D51B6B"/>
    <w:rsid w:val="00D5212B"/>
    <w:rsid w:val="00D5229D"/>
    <w:rsid w:val="00D52569"/>
    <w:rsid w:val="00D535C8"/>
    <w:rsid w:val="00D536F9"/>
    <w:rsid w:val="00D537C0"/>
    <w:rsid w:val="00D53806"/>
    <w:rsid w:val="00D53B0D"/>
    <w:rsid w:val="00D53F46"/>
    <w:rsid w:val="00D5413C"/>
    <w:rsid w:val="00D553A7"/>
    <w:rsid w:val="00D55798"/>
    <w:rsid w:val="00D55877"/>
    <w:rsid w:val="00D55993"/>
    <w:rsid w:val="00D55B2C"/>
    <w:rsid w:val="00D55CEF"/>
    <w:rsid w:val="00D55DEC"/>
    <w:rsid w:val="00D55E8C"/>
    <w:rsid w:val="00D562F2"/>
    <w:rsid w:val="00D56568"/>
    <w:rsid w:val="00D56F4C"/>
    <w:rsid w:val="00D57052"/>
    <w:rsid w:val="00D572AC"/>
    <w:rsid w:val="00D57528"/>
    <w:rsid w:val="00D5754A"/>
    <w:rsid w:val="00D5763E"/>
    <w:rsid w:val="00D60A24"/>
    <w:rsid w:val="00D60ED2"/>
    <w:rsid w:val="00D60EDC"/>
    <w:rsid w:val="00D61367"/>
    <w:rsid w:val="00D613AC"/>
    <w:rsid w:val="00D61764"/>
    <w:rsid w:val="00D617E8"/>
    <w:rsid w:val="00D61BFD"/>
    <w:rsid w:val="00D61D21"/>
    <w:rsid w:val="00D6226A"/>
    <w:rsid w:val="00D62DAB"/>
    <w:rsid w:val="00D62EA8"/>
    <w:rsid w:val="00D6309C"/>
    <w:rsid w:val="00D6315E"/>
    <w:rsid w:val="00D6356C"/>
    <w:rsid w:val="00D6362A"/>
    <w:rsid w:val="00D63688"/>
    <w:rsid w:val="00D637AD"/>
    <w:rsid w:val="00D637DF"/>
    <w:rsid w:val="00D63B1B"/>
    <w:rsid w:val="00D63BCA"/>
    <w:rsid w:val="00D63F71"/>
    <w:rsid w:val="00D6427A"/>
    <w:rsid w:val="00D6438E"/>
    <w:rsid w:val="00D644C7"/>
    <w:rsid w:val="00D64657"/>
    <w:rsid w:val="00D64B2A"/>
    <w:rsid w:val="00D65773"/>
    <w:rsid w:val="00D65A97"/>
    <w:rsid w:val="00D65BED"/>
    <w:rsid w:val="00D65C20"/>
    <w:rsid w:val="00D66AA8"/>
    <w:rsid w:val="00D66F24"/>
    <w:rsid w:val="00D6771D"/>
    <w:rsid w:val="00D67F7E"/>
    <w:rsid w:val="00D706C3"/>
    <w:rsid w:val="00D70C31"/>
    <w:rsid w:val="00D717D2"/>
    <w:rsid w:val="00D718A4"/>
    <w:rsid w:val="00D718C2"/>
    <w:rsid w:val="00D71A35"/>
    <w:rsid w:val="00D71FEA"/>
    <w:rsid w:val="00D72109"/>
    <w:rsid w:val="00D72138"/>
    <w:rsid w:val="00D7226E"/>
    <w:rsid w:val="00D722B7"/>
    <w:rsid w:val="00D72755"/>
    <w:rsid w:val="00D72954"/>
    <w:rsid w:val="00D72B4B"/>
    <w:rsid w:val="00D72E51"/>
    <w:rsid w:val="00D732B2"/>
    <w:rsid w:val="00D7341F"/>
    <w:rsid w:val="00D73BF0"/>
    <w:rsid w:val="00D73C94"/>
    <w:rsid w:val="00D7401D"/>
    <w:rsid w:val="00D74911"/>
    <w:rsid w:val="00D74C38"/>
    <w:rsid w:val="00D7505D"/>
    <w:rsid w:val="00D750C8"/>
    <w:rsid w:val="00D7519B"/>
    <w:rsid w:val="00D752AE"/>
    <w:rsid w:val="00D75497"/>
    <w:rsid w:val="00D758CD"/>
    <w:rsid w:val="00D75941"/>
    <w:rsid w:val="00D75A94"/>
    <w:rsid w:val="00D75F7D"/>
    <w:rsid w:val="00D76076"/>
    <w:rsid w:val="00D76200"/>
    <w:rsid w:val="00D76BE7"/>
    <w:rsid w:val="00D76F24"/>
    <w:rsid w:val="00D77455"/>
    <w:rsid w:val="00D775C6"/>
    <w:rsid w:val="00D7799A"/>
    <w:rsid w:val="00D779AE"/>
    <w:rsid w:val="00D80304"/>
    <w:rsid w:val="00D803B5"/>
    <w:rsid w:val="00D8043D"/>
    <w:rsid w:val="00D8053D"/>
    <w:rsid w:val="00D80936"/>
    <w:rsid w:val="00D81109"/>
    <w:rsid w:val="00D81704"/>
    <w:rsid w:val="00D81C16"/>
    <w:rsid w:val="00D820DB"/>
    <w:rsid w:val="00D822FB"/>
    <w:rsid w:val="00D82C39"/>
    <w:rsid w:val="00D82C63"/>
    <w:rsid w:val="00D832BE"/>
    <w:rsid w:val="00D841AB"/>
    <w:rsid w:val="00D8470C"/>
    <w:rsid w:val="00D84A63"/>
    <w:rsid w:val="00D84B78"/>
    <w:rsid w:val="00D84F8A"/>
    <w:rsid w:val="00D8520F"/>
    <w:rsid w:val="00D856E2"/>
    <w:rsid w:val="00D86691"/>
    <w:rsid w:val="00D87051"/>
    <w:rsid w:val="00D87436"/>
    <w:rsid w:val="00D87569"/>
    <w:rsid w:val="00D879B2"/>
    <w:rsid w:val="00D90014"/>
    <w:rsid w:val="00D91134"/>
    <w:rsid w:val="00D92373"/>
    <w:rsid w:val="00D92783"/>
    <w:rsid w:val="00D92F7A"/>
    <w:rsid w:val="00D93491"/>
    <w:rsid w:val="00D934DF"/>
    <w:rsid w:val="00D93523"/>
    <w:rsid w:val="00D93542"/>
    <w:rsid w:val="00D93A66"/>
    <w:rsid w:val="00D93D7F"/>
    <w:rsid w:val="00D93F3E"/>
    <w:rsid w:val="00D947D7"/>
    <w:rsid w:val="00D94C64"/>
    <w:rsid w:val="00D94FB0"/>
    <w:rsid w:val="00D95496"/>
    <w:rsid w:val="00D95719"/>
    <w:rsid w:val="00D957D3"/>
    <w:rsid w:val="00D96065"/>
    <w:rsid w:val="00D96205"/>
    <w:rsid w:val="00D96499"/>
    <w:rsid w:val="00D964B2"/>
    <w:rsid w:val="00D965DB"/>
    <w:rsid w:val="00D96793"/>
    <w:rsid w:val="00D96E0B"/>
    <w:rsid w:val="00D96FA8"/>
    <w:rsid w:val="00D97058"/>
    <w:rsid w:val="00D976CE"/>
    <w:rsid w:val="00D9786E"/>
    <w:rsid w:val="00DA01E8"/>
    <w:rsid w:val="00DA02A2"/>
    <w:rsid w:val="00DA02C0"/>
    <w:rsid w:val="00DA0357"/>
    <w:rsid w:val="00DA0554"/>
    <w:rsid w:val="00DA1A60"/>
    <w:rsid w:val="00DA1D6C"/>
    <w:rsid w:val="00DA1DD9"/>
    <w:rsid w:val="00DA1EE8"/>
    <w:rsid w:val="00DA20DE"/>
    <w:rsid w:val="00DA2392"/>
    <w:rsid w:val="00DA26E2"/>
    <w:rsid w:val="00DA32B6"/>
    <w:rsid w:val="00DA3435"/>
    <w:rsid w:val="00DA3797"/>
    <w:rsid w:val="00DA3904"/>
    <w:rsid w:val="00DA3A86"/>
    <w:rsid w:val="00DA404C"/>
    <w:rsid w:val="00DA433A"/>
    <w:rsid w:val="00DA4675"/>
    <w:rsid w:val="00DA48C8"/>
    <w:rsid w:val="00DA4BCF"/>
    <w:rsid w:val="00DA4F54"/>
    <w:rsid w:val="00DA4FEA"/>
    <w:rsid w:val="00DA579D"/>
    <w:rsid w:val="00DA5823"/>
    <w:rsid w:val="00DA5F6E"/>
    <w:rsid w:val="00DA68A1"/>
    <w:rsid w:val="00DA6CAC"/>
    <w:rsid w:val="00DA6E59"/>
    <w:rsid w:val="00DA709B"/>
    <w:rsid w:val="00DA788C"/>
    <w:rsid w:val="00DA7B21"/>
    <w:rsid w:val="00DA7F37"/>
    <w:rsid w:val="00DB0285"/>
    <w:rsid w:val="00DB12B8"/>
    <w:rsid w:val="00DB13A8"/>
    <w:rsid w:val="00DB1865"/>
    <w:rsid w:val="00DB1F14"/>
    <w:rsid w:val="00DB2259"/>
    <w:rsid w:val="00DB23BE"/>
    <w:rsid w:val="00DB282C"/>
    <w:rsid w:val="00DB2D23"/>
    <w:rsid w:val="00DB2EC6"/>
    <w:rsid w:val="00DB32F5"/>
    <w:rsid w:val="00DB36EE"/>
    <w:rsid w:val="00DB3AC3"/>
    <w:rsid w:val="00DB3B25"/>
    <w:rsid w:val="00DB3E70"/>
    <w:rsid w:val="00DB3EE9"/>
    <w:rsid w:val="00DB4657"/>
    <w:rsid w:val="00DB4905"/>
    <w:rsid w:val="00DB4B61"/>
    <w:rsid w:val="00DB4CC1"/>
    <w:rsid w:val="00DB4CF2"/>
    <w:rsid w:val="00DB4F9E"/>
    <w:rsid w:val="00DB4FD9"/>
    <w:rsid w:val="00DB5246"/>
    <w:rsid w:val="00DB527E"/>
    <w:rsid w:val="00DB5368"/>
    <w:rsid w:val="00DB556F"/>
    <w:rsid w:val="00DB5C1F"/>
    <w:rsid w:val="00DB5EF5"/>
    <w:rsid w:val="00DB66CF"/>
    <w:rsid w:val="00DB6BFF"/>
    <w:rsid w:val="00DB6C33"/>
    <w:rsid w:val="00DB6D30"/>
    <w:rsid w:val="00DB7313"/>
    <w:rsid w:val="00DB7719"/>
    <w:rsid w:val="00DB7B87"/>
    <w:rsid w:val="00DB7CB3"/>
    <w:rsid w:val="00DB7E13"/>
    <w:rsid w:val="00DB7E57"/>
    <w:rsid w:val="00DC009E"/>
    <w:rsid w:val="00DC016C"/>
    <w:rsid w:val="00DC0197"/>
    <w:rsid w:val="00DC0321"/>
    <w:rsid w:val="00DC0772"/>
    <w:rsid w:val="00DC07F5"/>
    <w:rsid w:val="00DC0905"/>
    <w:rsid w:val="00DC0E13"/>
    <w:rsid w:val="00DC189F"/>
    <w:rsid w:val="00DC1FCF"/>
    <w:rsid w:val="00DC201E"/>
    <w:rsid w:val="00DC2034"/>
    <w:rsid w:val="00DC2049"/>
    <w:rsid w:val="00DC222C"/>
    <w:rsid w:val="00DC393F"/>
    <w:rsid w:val="00DC3D33"/>
    <w:rsid w:val="00DC4181"/>
    <w:rsid w:val="00DC42DC"/>
    <w:rsid w:val="00DC46AE"/>
    <w:rsid w:val="00DC482B"/>
    <w:rsid w:val="00DC6A8E"/>
    <w:rsid w:val="00DC72E2"/>
    <w:rsid w:val="00DC7C2D"/>
    <w:rsid w:val="00DC7C53"/>
    <w:rsid w:val="00DD007E"/>
    <w:rsid w:val="00DD058B"/>
    <w:rsid w:val="00DD0800"/>
    <w:rsid w:val="00DD0ECF"/>
    <w:rsid w:val="00DD134A"/>
    <w:rsid w:val="00DD1404"/>
    <w:rsid w:val="00DD1461"/>
    <w:rsid w:val="00DD14C7"/>
    <w:rsid w:val="00DD1735"/>
    <w:rsid w:val="00DD23CC"/>
    <w:rsid w:val="00DD2469"/>
    <w:rsid w:val="00DD2554"/>
    <w:rsid w:val="00DD258C"/>
    <w:rsid w:val="00DD2712"/>
    <w:rsid w:val="00DD2731"/>
    <w:rsid w:val="00DD2CA0"/>
    <w:rsid w:val="00DD347D"/>
    <w:rsid w:val="00DD3B48"/>
    <w:rsid w:val="00DD3BAC"/>
    <w:rsid w:val="00DD3D75"/>
    <w:rsid w:val="00DD3E6F"/>
    <w:rsid w:val="00DD437A"/>
    <w:rsid w:val="00DD451C"/>
    <w:rsid w:val="00DD468F"/>
    <w:rsid w:val="00DD481B"/>
    <w:rsid w:val="00DD5233"/>
    <w:rsid w:val="00DD5416"/>
    <w:rsid w:val="00DD5685"/>
    <w:rsid w:val="00DD5985"/>
    <w:rsid w:val="00DD5AF9"/>
    <w:rsid w:val="00DD5B41"/>
    <w:rsid w:val="00DD5CED"/>
    <w:rsid w:val="00DD5EF1"/>
    <w:rsid w:val="00DD5FE3"/>
    <w:rsid w:val="00DD6061"/>
    <w:rsid w:val="00DD6149"/>
    <w:rsid w:val="00DD6677"/>
    <w:rsid w:val="00DD66DB"/>
    <w:rsid w:val="00DD688A"/>
    <w:rsid w:val="00DD6AA7"/>
    <w:rsid w:val="00DD6DCC"/>
    <w:rsid w:val="00DD708C"/>
    <w:rsid w:val="00DD7695"/>
    <w:rsid w:val="00DD783D"/>
    <w:rsid w:val="00DD79CF"/>
    <w:rsid w:val="00DD7CCE"/>
    <w:rsid w:val="00DE035D"/>
    <w:rsid w:val="00DE0875"/>
    <w:rsid w:val="00DE088C"/>
    <w:rsid w:val="00DE0B53"/>
    <w:rsid w:val="00DE12BB"/>
    <w:rsid w:val="00DE17A0"/>
    <w:rsid w:val="00DE1BE3"/>
    <w:rsid w:val="00DE1FB3"/>
    <w:rsid w:val="00DE2118"/>
    <w:rsid w:val="00DE2174"/>
    <w:rsid w:val="00DE24A4"/>
    <w:rsid w:val="00DE2779"/>
    <w:rsid w:val="00DE29E8"/>
    <w:rsid w:val="00DE2A61"/>
    <w:rsid w:val="00DE2A88"/>
    <w:rsid w:val="00DE2B06"/>
    <w:rsid w:val="00DE2B67"/>
    <w:rsid w:val="00DE2F47"/>
    <w:rsid w:val="00DE2F9A"/>
    <w:rsid w:val="00DE31AD"/>
    <w:rsid w:val="00DE352D"/>
    <w:rsid w:val="00DE3863"/>
    <w:rsid w:val="00DE3964"/>
    <w:rsid w:val="00DE3BE8"/>
    <w:rsid w:val="00DE3EAB"/>
    <w:rsid w:val="00DE4682"/>
    <w:rsid w:val="00DE48A3"/>
    <w:rsid w:val="00DE4E68"/>
    <w:rsid w:val="00DE50A6"/>
    <w:rsid w:val="00DE5693"/>
    <w:rsid w:val="00DE5944"/>
    <w:rsid w:val="00DE5E17"/>
    <w:rsid w:val="00DE61E5"/>
    <w:rsid w:val="00DE631E"/>
    <w:rsid w:val="00DE6345"/>
    <w:rsid w:val="00DE63E8"/>
    <w:rsid w:val="00DE6433"/>
    <w:rsid w:val="00DE64FD"/>
    <w:rsid w:val="00DE65EF"/>
    <w:rsid w:val="00DE6898"/>
    <w:rsid w:val="00DE6E4D"/>
    <w:rsid w:val="00DE6EEB"/>
    <w:rsid w:val="00DE78AF"/>
    <w:rsid w:val="00DE7A98"/>
    <w:rsid w:val="00DE7CAC"/>
    <w:rsid w:val="00DE7D7D"/>
    <w:rsid w:val="00DF0105"/>
    <w:rsid w:val="00DF03A6"/>
    <w:rsid w:val="00DF0F53"/>
    <w:rsid w:val="00DF103F"/>
    <w:rsid w:val="00DF159E"/>
    <w:rsid w:val="00DF188E"/>
    <w:rsid w:val="00DF20FB"/>
    <w:rsid w:val="00DF2581"/>
    <w:rsid w:val="00DF2881"/>
    <w:rsid w:val="00DF29B8"/>
    <w:rsid w:val="00DF2A0A"/>
    <w:rsid w:val="00DF2B3E"/>
    <w:rsid w:val="00DF32BA"/>
    <w:rsid w:val="00DF365D"/>
    <w:rsid w:val="00DF3D01"/>
    <w:rsid w:val="00DF3ECE"/>
    <w:rsid w:val="00DF3FA2"/>
    <w:rsid w:val="00DF4549"/>
    <w:rsid w:val="00DF4B39"/>
    <w:rsid w:val="00DF54F2"/>
    <w:rsid w:val="00DF55B4"/>
    <w:rsid w:val="00DF5E94"/>
    <w:rsid w:val="00DF5EE9"/>
    <w:rsid w:val="00DF6222"/>
    <w:rsid w:val="00DF6510"/>
    <w:rsid w:val="00DF667E"/>
    <w:rsid w:val="00DF6B0F"/>
    <w:rsid w:val="00DF6CCA"/>
    <w:rsid w:val="00DF7253"/>
    <w:rsid w:val="00DF75C5"/>
    <w:rsid w:val="00DF7DE8"/>
    <w:rsid w:val="00E00800"/>
    <w:rsid w:val="00E00CDB"/>
    <w:rsid w:val="00E00D97"/>
    <w:rsid w:val="00E00E3A"/>
    <w:rsid w:val="00E01164"/>
    <w:rsid w:val="00E01442"/>
    <w:rsid w:val="00E01608"/>
    <w:rsid w:val="00E017A9"/>
    <w:rsid w:val="00E01977"/>
    <w:rsid w:val="00E020B2"/>
    <w:rsid w:val="00E02202"/>
    <w:rsid w:val="00E0274D"/>
    <w:rsid w:val="00E02962"/>
    <w:rsid w:val="00E029B8"/>
    <w:rsid w:val="00E02D5E"/>
    <w:rsid w:val="00E02D95"/>
    <w:rsid w:val="00E03267"/>
    <w:rsid w:val="00E03674"/>
    <w:rsid w:val="00E03893"/>
    <w:rsid w:val="00E03A4B"/>
    <w:rsid w:val="00E03F5A"/>
    <w:rsid w:val="00E0445E"/>
    <w:rsid w:val="00E0480B"/>
    <w:rsid w:val="00E0529F"/>
    <w:rsid w:val="00E057D4"/>
    <w:rsid w:val="00E05A8F"/>
    <w:rsid w:val="00E05B4C"/>
    <w:rsid w:val="00E05C26"/>
    <w:rsid w:val="00E05EA0"/>
    <w:rsid w:val="00E06C28"/>
    <w:rsid w:val="00E06CCD"/>
    <w:rsid w:val="00E06D5C"/>
    <w:rsid w:val="00E07168"/>
    <w:rsid w:val="00E078C4"/>
    <w:rsid w:val="00E0792C"/>
    <w:rsid w:val="00E100FE"/>
    <w:rsid w:val="00E10488"/>
    <w:rsid w:val="00E10709"/>
    <w:rsid w:val="00E1076B"/>
    <w:rsid w:val="00E108D4"/>
    <w:rsid w:val="00E11403"/>
    <w:rsid w:val="00E1199F"/>
    <w:rsid w:val="00E12641"/>
    <w:rsid w:val="00E12A78"/>
    <w:rsid w:val="00E12D97"/>
    <w:rsid w:val="00E13230"/>
    <w:rsid w:val="00E136C0"/>
    <w:rsid w:val="00E13A61"/>
    <w:rsid w:val="00E13BEE"/>
    <w:rsid w:val="00E13C27"/>
    <w:rsid w:val="00E14B4E"/>
    <w:rsid w:val="00E14CBF"/>
    <w:rsid w:val="00E14EBC"/>
    <w:rsid w:val="00E158B6"/>
    <w:rsid w:val="00E15D5F"/>
    <w:rsid w:val="00E15E8C"/>
    <w:rsid w:val="00E16350"/>
    <w:rsid w:val="00E164BF"/>
    <w:rsid w:val="00E16F8F"/>
    <w:rsid w:val="00E171F9"/>
    <w:rsid w:val="00E17419"/>
    <w:rsid w:val="00E17A5D"/>
    <w:rsid w:val="00E200F0"/>
    <w:rsid w:val="00E2027F"/>
    <w:rsid w:val="00E203D4"/>
    <w:rsid w:val="00E21501"/>
    <w:rsid w:val="00E215DF"/>
    <w:rsid w:val="00E2173F"/>
    <w:rsid w:val="00E219DC"/>
    <w:rsid w:val="00E21DB5"/>
    <w:rsid w:val="00E22569"/>
    <w:rsid w:val="00E22702"/>
    <w:rsid w:val="00E22971"/>
    <w:rsid w:val="00E22A51"/>
    <w:rsid w:val="00E23210"/>
    <w:rsid w:val="00E238E0"/>
    <w:rsid w:val="00E2394A"/>
    <w:rsid w:val="00E239D4"/>
    <w:rsid w:val="00E239DC"/>
    <w:rsid w:val="00E23B79"/>
    <w:rsid w:val="00E2411A"/>
    <w:rsid w:val="00E241E5"/>
    <w:rsid w:val="00E242A2"/>
    <w:rsid w:val="00E2478D"/>
    <w:rsid w:val="00E24BCD"/>
    <w:rsid w:val="00E24EA1"/>
    <w:rsid w:val="00E253E8"/>
    <w:rsid w:val="00E25444"/>
    <w:rsid w:val="00E25594"/>
    <w:rsid w:val="00E255A2"/>
    <w:rsid w:val="00E25D5C"/>
    <w:rsid w:val="00E26130"/>
    <w:rsid w:val="00E26156"/>
    <w:rsid w:val="00E26384"/>
    <w:rsid w:val="00E26463"/>
    <w:rsid w:val="00E26BD9"/>
    <w:rsid w:val="00E272FD"/>
    <w:rsid w:val="00E274D1"/>
    <w:rsid w:val="00E2752C"/>
    <w:rsid w:val="00E2759D"/>
    <w:rsid w:val="00E27B7A"/>
    <w:rsid w:val="00E30356"/>
    <w:rsid w:val="00E303D6"/>
    <w:rsid w:val="00E305A0"/>
    <w:rsid w:val="00E30C39"/>
    <w:rsid w:val="00E30E83"/>
    <w:rsid w:val="00E311B1"/>
    <w:rsid w:val="00E315E7"/>
    <w:rsid w:val="00E3192C"/>
    <w:rsid w:val="00E32222"/>
    <w:rsid w:val="00E331B3"/>
    <w:rsid w:val="00E33576"/>
    <w:rsid w:val="00E3387A"/>
    <w:rsid w:val="00E338F7"/>
    <w:rsid w:val="00E33E88"/>
    <w:rsid w:val="00E33F61"/>
    <w:rsid w:val="00E33FBC"/>
    <w:rsid w:val="00E34328"/>
    <w:rsid w:val="00E344C0"/>
    <w:rsid w:val="00E345E4"/>
    <w:rsid w:val="00E34654"/>
    <w:rsid w:val="00E34778"/>
    <w:rsid w:val="00E34A18"/>
    <w:rsid w:val="00E35A6E"/>
    <w:rsid w:val="00E35A7C"/>
    <w:rsid w:val="00E35D98"/>
    <w:rsid w:val="00E360F4"/>
    <w:rsid w:val="00E36CD3"/>
    <w:rsid w:val="00E36F95"/>
    <w:rsid w:val="00E36FF8"/>
    <w:rsid w:val="00E36FFE"/>
    <w:rsid w:val="00E37B14"/>
    <w:rsid w:val="00E37CB1"/>
    <w:rsid w:val="00E4009F"/>
    <w:rsid w:val="00E403A5"/>
    <w:rsid w:val="00E4048C"/>
    <w:rsid w:val="00E40782"/>
    <w:rsid w:val="00E40E19"/>
    <w:rsid w:val="00E40F1F"/>
    <w:rsid w:val="00E4110D"/>
    <w:rsid w:val="00E4115A"/>
    <w:rsid w:val="00E41365"/>
    <w:rsid w:val="00E41AB0"/>
    <w:rsid w:val="00E41B1A"/>
    <w:rsid w:val="00E41B65"/>
    <w:rsid w:val="00E41D58"/>
    <w:rsid w:val="00E41E13"/>
    <w:rsid w:val="00E41FC5"/>
    <w:rsid w:val="00E424DF"/>
    <w:rsid w:val="00E429FA"/>
    <w:rsid w:val="00E42C15"/>
    <w:rsid w:val="00E42D3F"/>
    <w:rsid w:val="00E42F14"/>
    <w:rsid w:val="00E4300F"/>
    <w:rsid w:val="00E43783"/>
    <w:rsid w:val="00E44392"/>
    <w:rsid w:val="00E449B0"/>
    <w:rsid w:val="00E44BA4"/>
    <w:rsid w:val="00E4551D"/>
    <w:rsid w:val="00E45DF5"/>
    <w:rsid w:val="00E4617F"/>
    <w:rsid w:val="00E4624F"/>
    <w:rsid w:val="00E46427"/>
    <w:rsid w:val="00E469D5"/>
    <w:rsid w:val="00E46C6E"/>
    <w:rsid w:val="00E46D90"/>
    <w:rsid w:val="00E47252"/>
    <w:rsid w:val="00E47DCE"/>
    <w:rsid w:val="00E50377"/>
    <w:rsid w:val="00E504BB"/>
    <w:rsid w:val="00E50754"/>
    <w:rsid w:val="00E507D6"/>
    <w:rsid w:val="00E507F4"/>
    <w:rsid w:val="00E50B36"/>
    <w:rsid w:val="00E514DF"/>
    <w:rsid w:val="00E519CC"/>
    <w:rsid w:val="00E51A2A"/>
    <w:rsid w:val="00E51D9C"/>
    <w:rsid w:val="00E51E2B"/>
    <w:rsid w:val="00E51EBA"/>
    <w:rsid w:val="00E52217"/>
    <w:rsid w:val="00E52BFA"/>
    <w:rsid w:val="00E52CC2"/>
    <w:rsid w:val="00E52DA5"/>
    <w:rsid w:val="00E52DEF"/>
    <w:rsid w:val="00E52E74"/>
    <w:rsid w:val="00E5382D"/>
    <w:rsid w:val="00E53DDE"/>
    <w:rsid w:val="00E53F0E"/>
    <w:rsid w:val="00E5446D"/>
    <w:rsid w:val="00E55357"/>
    <w:rsid w:val="00E55481"/>
    <w:rsid w:val="00E554A2"/>
    <w:rsid w:val="00E55536"/>
    <w:rsid w:val="00E5568C"/>
    <w:rsid w:val="00E55E53"/>
    <w:rsid w:val="00E56260"/>
    <w:rsid w:val="00E563B3"/>
    <w:rsid w:val="00E566DF"/>
    <w:rsid w:val="00E56C91"/>
    <w:rsid w:val="00E57761"/>
    <w:rsid w:val="00E57AFC"/>
    <w:rsid w:val="00E57D35"/>
    <w:rsid w:val="00E61318"/>
    <w:rsid w:val="00E61A61"/>
    <w:rsid w:val="00E61FF2"/>
    <w:rsid w:val="00E62446"/>
    <w:rsid w:val="00E62878"/>
    <w:rsid w:val="00E62BE3"/>
    <w:rsid w:val="00E633D3"/>
    <w:rsid w:val="00E639B9"/>
    <w:rsid w:val="00E639C4"/>
    <w:rsid w:val="00E6455C"/>
    <w:rsid w:val="00E646B2"/>
    <w:rsid w:val="00E648DA"/>
    <w:rsid w:val="00E64B10"/>
    <w:rsid w:val="00E64CD3"/>
    <w:rsid w:val="00E6547F"/>
    <w:rsid w:val="00E65528"/>
    <w:rsid w:val="00E65705"/>
    <w:rsid w:val="00E65839"/>
    <w:rsid w:val="00E65C0B"/>
    <w:rsid w:val="00E66465"/>
    <w:rsid w:val="00E6675A"/>
    <w:rsid w:val="00E66816"/>
    <w:rsid w:val="00E66F19"/>
    <w:rsid w:val="00E6719D"/>
    <w:rsid w:val="00E67286"/>
    <w:rsid w:val="00E6729A"/>
    <w:rsid w:val="00E672AC"/>
    <w:rsid w:val="00E67620"/>
    <w:rsid w:val="00E676A4"/>
    <w:rsid w:val="00E67E65"/>
    <w:rsid w:val="00E67FCB"/>
    <w:rsid w:val="00E7097D"/>
    <w:rsid w:val="00E70B2F"/>
    <w:rsid w:val="00E70DBB"/>
    <w:rsid w:val="00E70FE7"/>
    <w:rsid w:val="00E712E4"/>
    <w:rsid w:val="00E7130A"/>
    <w:rsid w:val="00E7157A"/>
    <w:rsid w:val="00E71A8F"/>
    <w:rsid w:val="00E71C74"/>
    <w:rsid w:val="00E71DFC"/>
    <w:rsid w:val="00E71E28"/>
    <w:rsid w:val="00E71FAC"/>
    <w:rsid w:val="00E723B4"/>
    <w:rsid w:val="00E72455"/>
    <w:rsid w:val="00E7270B"/>
    <w:rsid w:val="00E727F1"/>
    <w:rsid w:val="00E72BF3"/>
    <w:rsid w:val="00E72E43"/>
    <w:rsid w:val="00E73B2B"/>
    <w:rsid w:val="00E73D03"/>
    <w:rsid w:val="00E744FB"/>
    <w:rsid w:val="00E74B91"/>
    <w:rsid w:val="00E7530A"/>
    <w:rsid w:val="00E757C5"/>
    <w:rsid w:val="00E75DA0"/>
    <w:rsid w:val="00E76105"/>
    <w:rsid w:val="00E7629B"/>
    <w:rsid w:val="00E76320"/>
    <w:rsid w:val="00E766CE"/>
    <w:rsid w:val="00E77777"/>
    <w:rsid w:val="00E77906"/>
    <w:rsid w:val="00E77A65"/>
    <w:rsid w:val="00E77B9F"/>
    <w:rsid w:val="00E77FD2"/>
    <w:rsid w:val="00E77FD3"/>
    <w:rsid w:val="00E8009D"/>
    <w:rsid w:val="00E810CA"/>
    <w:rsid w:val="00E81288"/>
    <w:rsid w:val="00E815BC"/>
    <w:rsid w:val="00E81ED9"/>
    <w:rsid w:val="00E82178"/>
    <w:rsid w:val="00E824E9"/>
    <w:rsid w:val="00E8267D"/>
    <w:rsid w:val="00E826D3"/>
    <w:rsid w:val="00E82715"/>
    <w:rsid w:val="00E8289E"/>
    <w:rsid w:val="00E82902"/>
    <w:rsid w:val="00E82BDD"/>
    <w:rsid w:val="00E82C00"/>
    <w:rsid w:val="00E83132"/>
    <w:rsid w:val="00E83488"/>
    <w:rsid w:val="00E83843"/>
    <w:rsid w:val="00E8388A"/>
    <w:rsid w:val="00E83B3A"/>
    <w:rsid w:val="00E84079"/>
    <w:rsid w:val="00E8429D"/>
    <w:rsid w:val="00E84491"/>
    <w:rsid w:val="00E84743"/>
    <w:rsid w:val="00E85317"/>
    <w:rsid w:val="00E86124"/>
    <w:rsid w:val="00E8613E"/>
    <w:rsid w:val="00E862F9"/>
    <w:rsid w:val="00E866A2"/>
    <w:rsid w:val="00E86810"/>
    <w:rsid w:val="00E869C5"/>
    <w:rsid w:val="00E87230"/>
    <w:rsid w:val="00E875CB"/>
    <w:rsid w:val="00E8784E"/>
    <w:rsid w:val="00E87C04"/>
    <w:rsid w:val="00E87ED0"/>
    <w:rsid w:val="00E87F33"/>
    <w:rsid w:val="00E9054B"/>
    <w:rsid w:val="00E907B4"/>
    <w:rsid w:val="00E909D6"/>
    <w:rsid w:val="00E90A50"/>
    <w:rsid w:val="00E90DDB"/>
    <w:rsid w:val="00E917C0"/>
    <w:rsid w:val="00E91B64"/>
    <w:rsid w:val="00E91DDC"/>
    <w:rsid w:val="00E91FB8"/>
    <w:rsid w:val="00E920A2"/>
    <w:rsid w:val="00E92317"/>
    <w:rsid w:val="00E927E6"/>
    <w:rsid w:val="00E928A6"/>
    <w:rsid w:val="00E9293D"/>
    <w:rsid w:val="00E92A95"/>
    <w:rsid w:val="00E933B0"/>
    <w:rsid w:val="00E93821"/>
    <w:rsid w:val="00E938E3"/>
    <w:rsid w:val="00E939A0"/>
    <w:rsid w:val="00E93E4E"/>
    <w:rsid w:val="00E93EA1"/>
    <w:rsid w:val="00E93F1B"/>
    <w:rsid w:val="00E93F67"/>
    <w:rsid w:val="00E942C7"/>
    <w:rsid w:val="00E9432E"/>
    <w:rsid w:val="00E945A7"/>
    <w:rsid w:val="00E94B8F"/>
    <w:rsid w:val="00E94CF0"/>
    <w:rsid w:val="00E94F6C"/>
    <w:rsid w:val="00E95011"/>
    <w:rsid w:val="00E951A3"/>
    <w:rsid w:val="00E95391"/>
    <w:rsid w:val="00E95915"/>
    <w:rsid w:val="00E95D32"/>
    <w:rsid w:val="00E9631B"/>
    <w:rsid w:val="00E96820"/>
    <w:rsid w:val="00EA0013"/>
    <w:rsid w:val="00EA0157"/>
    <w:rsid w:val="00EA03AC"/>
    <w:rsid w:val="00EA0A36"/>
    <w:rsid w:val="00EA0F07"/>
    <w:rsid w:val="00EA0FF8"/>
    <w:rsid w:val="00EA10C5"/>
    <w:rsid w:val="00EA118D"/>
    <w:rsid w:val="00EA1482"/>
    <w:rsid w:val="00EA16C6"/>
    <w:rsid w:val="00EA18FE"/>
    <w:rsid w:val="00EA19CD"/>
    <w:rsid w:val="00EA1A16"/>
    <w:rsid w:val="00EA1A22"/>
    <w:rsid w:val="00EA1B72"/>
    <w:rsid w:val="00EA1DCB"/>
    <w:rsid w:val="00EA1DD6"/>
    <w:rsid w:val="00EA1E01"/>
    <w:rsid w:val="00EA1E4A"/>
    <w:rsid w:val="00EA22BA"/>
    <w:rsid w:val="00EA2487"/>
    <w:rsid w:val="00EA295F"/>
    <w:rsid w:val="00EA29B3"/>
    <w:rsid w:val="00EA2B9A"/>
    <w:rsid w:val="00EA2E90"/>
    <w:rsid w:val="00EA3493"/>
    <w:rsid w:val="00EA3585"/>
    <w:rsid w:val="00EA3AF5"/>
    <w:rsid w:val="00EA42A1"/>
    <w:rsid w:val="00EA4429"/>
    <w:rsid w:val="00EA4542"/>
    <w:rsid w:val="00EA469B"/>
    <w:rsid w:val="00EA47AB"/>
    <w:rsid w:val="00EA4C25"/>
    <w:rsid w:val="00EA58C6"/>
    <w:rsid w:val="00EA5ACE"/>
    <w:rsid w:val="00EA5D40"/>
    <w:rsid w:val="00EA66A6"/>
    <w:rsid w:val="00EA6DA3"/>
    <w:rsid w:val="00EA6FCF"/>
    <w:rsid w:val="00EA7228"/>
    <w:rsid w:val="00EA737F"/>
    <w:rsid w:val="00EA738B"/>
    <w:rsid w:val="00EA7423"/>
    <w:rsid w:val="00EA7D7D"/>
    <w:rsid w:val="00EB035E"/>
    <w:rsid w:val="00EB055E"/>
    <w:rsid w:val="00EB09D6"/>
    <w:rsid w:val="00EB0FCC"/>
    <w:rsid w:val="00EB165C"/>
    <w:rsid w:val="00EB1C19"/>
    <w:rsid w:val="00EB24D2"/>
    <w:rsid w:val="00EB2663"/>
    <w:rsid w:val="00EB27C5"/>
    <w:rsid w:val="00EB2EB3"/>
    <w:rsid w:val="00EB2FA3"/>
    <w:rsid w:val="00EB32B2"/>
    <w:rsid w:val="00EB32F1"/>
    <w:rsid w:val="00EB36F9"/>
    <w:rsid w:val="00EB3965"/>
    <w:rsid w:val="00EB3AE6"/>
    <w:rsid w:val="00EB3DB2"/>
    <w:rsid w:val="00EB43DB"/>
    <w:rsid w:val="00EB4803"/>
    <w:rsid w:val="00EB4DD1"/>
    <w:rsid w:val="00EB4E48"/>
    <w:rsid w:val="00EB5026"/>
    <w:rsid w:val="00EB530A"/>
    <w:rsid w:val="00EB5310"/>
    <w:rsid w:val="00EB542C"/>
    <w:rsid w:val="00EB5A70"/>
    <w:rsid w:val="00EB5D12"/>
    <w:rsid w:val="00EB5E25"/>
    <w:rsid w:val="00EB60EB"/>
    <w:rsid w:val="00EB64B4"/>
    <w:rsid w:val="00EB6849"/>
    <w:rsid w:val="00EB6B2D"/>
    <w:rsid w:val="00EB751D"/>
    <w:rsid w:val="00EB7C62"/>
    <w:rsid w:val="00EB7C66"/>
    <w:rsid w:val="00EB7DEC"/>
    <w:rsid w:val="00EC044D"/>
    <w:rsid w:val="00EC0546"/>
    <w:rsid w:val="00EC0550"/>
    <w:rsid w:val="00EC0C37"/>
    <w:rsid w:val="00EC0D3D"/>
    <w:rsid w:val="00EC0EB0"/>
    <w:rsid w:val="00EC1399"/>
    <w:rsid w:val="00EC1A8F"/>
    <w:rsid w:val="00EC1AD7"/>
    <w:rsid w:val="00EC1E13"/>
    <w:rsid w:val="00EC205B"/>
    <w:rsid w:val="00EC2318"/>
    <w:rsid w:val="00EC2452"/>
    <w:rsid w:val="00EC28B3"/>
    <w:rsid w:val="00EC2AFB"/>
    <w:rsid w:val="00EC2CB9"/>
    <w:rsid w:val="00EC2D2E"/>
    <w:rsid w:val="00EC365F"/>
    <w:rsid w:val="00EC37F0"/>
    <w:rsid w:val="00EC3883"/>
    <w:rsid w:val="00EC3A32"/>
    <w:rsid w:val="00EC3C78"/>
    <w:rsid w:val="00EC40AB"/>
    <w:rsid w:val="00EC4255"/>
    <w:rsid w:val="00EC447A"/>
    <w:rsid w:val="00EC44E7"/>
    <w:rsid w:val="00EC45C1"/>
    <w:rsid w:val="00EC4760"/>
    <w:rsid w:val="00EC4846"/>
    <w:rsid w:val="00EC4A53"/>
    <w:rsid w:val="00EC4F46"/>
    <w:rsid w:val="00EC51F2"/>
    <w:rsid w:val="00EC5495"/>
    <w:rsid w:val="00EC57E9"/>
    <w:rsid w:val="00EC651D"/>
    <w:rsid w:val="00EC6B00"/>
    <w:rsid w:val="00EC70CA"/>
    <w:rsid w:val="00EC73E1"/>
    <w:rsid w:val="00EC74CB"/>
    <w:rsid w:val="00EC75A8"/>
    <w:rsid w:val="00EC7C02"/>
    <w:rsid w:val="00EC7DDE"/>
    <w:rsid w:val="00EC7EDA"/>
    <w:rsid w:val="00ED0795"/>
    <w:rsid w:val="00ED0CB9"/>
    <w:rsid w:val="00ED0EF1"/>
    <w:rsid w:val="00ED11CF"/>
    <w:rsid w:val="00ED1322"/>
    <w:rsid w:val="00ED1460"/>
    <w:rsid w:val="00ED16B8"/>
    <w:rsid w:val="00ED1841"/>
    <w:rsid w:val="00ED1FEF"/>
    <w:rsid w:val="00ED2005"/>
    <w:rsid w:val="00ED31EE"/>
    <w:rsid w:val="00ED3FAD"/>
    <w:rsid w:val="00ED409C"/>
    <w:rsid w:val="00ED450E"/>
    <w:rsid w:val="00ED4677"/>
    <w:rsid w:val="00ED468F"/>
    <w:rsid w:val="00ED4E90"/>
    <w:rsid w:val="00ED5018"/>
    <w:rsid w:val="00ED5148"/>
    <w:rsid w:val="00ED51BF"/>
    <w:rsid w:val="00ED57C6"/>
    <w:rsid w:val="00ED58C8"/>
    <w:rsid w:val="00ED59A8"/>
    <w:rsid w:val="00ED5C6E"/>
    <w:rsid w:val="00ED5EFC"/>
    <w:rsid w:val="00ED63F0"/>
    <w:rsid w:val="00ED65FB"/>
    <w:rsid w:val="00ED691E"/>
    <w:rsid w:val="00ED69CB"/>
    <w:rsid w:val="00ED6A14"/>
    <w:rsid w:val="00ED6A8F"/>
    <w:rsid w:val="00ED6CFF"/>
    <w:rsid w:val="00ED6DF4"/>
    <w:rsid w:val="00ED6F77"/>
    <w:rsid w:val="00ED6FA0"/>
    <w:rsid w:val="00ED7358"/>
    <w:rsid w:val="00ED73EB"/>
    <w:rsid w:val="00ED76E5"/>
    <w:rsid w:val="00EE0200"/>
    <w:rsid w:val="00EE05BB"/>
    <w:rsid w:val="00EE0931"/>
    <w:rsid w:val="00EE1B34"/>
    <w:rsid w:val="00EE1C7D"/>
    <w:rsid w:val="00EE1D23"/>
    <w:rsid w:val="00EE2082"/>
    <w:rsid w:val="00EE2123"/>
    <w:rsid w:val="00EE2B59"/>
    <w:rsid w:val="00EE2B8F"/>
    <w:rsid w:val="00EE3C89"/>
    <w:rsid w:val="00EE3CB8"/>
    <w:rsid w:val="00EE4496"/>
    <w:rsid w:val="00EE4A9C"/>
    <w:rsid w:val="00EE4CA0"/>
    <w:rsid w:val="00EE5029"/>
    <w:rsid w:val="00EE52AF"/>
    <w:rsid w:val="00EE5B8B"/>
    <w:rsid w:val="00EE5BAF"/>
    <w:rsid w:val="00EE5CBE"/>
    <w:rsid w:val="00EE5D99"/>
    <w:rsid w:val="00EE5F26"/>
    <w:rsid w:val="00EE601C"/>
    <w:rsid w:val="00EE62D0"/>
    <w:rsid w:val="00EE6623"/>
    <w:rsid w:val="00EE691C"/>
    <w:rsid w:val="00EE69FE"/>
    <w:rsid w:val="00EE6A68"/>
    <w:rsid w:val="00EE7219"/>
    <w:rsid w:val="00EE72C7"/>
    <w:rsid w:val="00EE783D"/>
    <w:rsid w:val="00EF07F3"/>
    <w:rsid w:val="00EF0B2E"/>
    <w:rsid w:val="00EF11CA"/>
    <w:rsid w:val="00EF1392"/>
    <w:rsid w:val="00EF13F7"/>
    <w:rsid w:val="00EF1F3B"/>
    <w:rsid w:val="00EF215E"/>
    <w:rsid w:val="00EF231F"/>
    <w:rsid w:val="00EF2686"/>
    <w:rsid w:val="00EF26B9"/>
    <w:rsid w:val="00EF2DD1"/>
    <w:rsid w:val="00EF2E61"/>
    <w:rsid w:val="00EF370C"/>
    <w:rsid w:val="00EF380A"/>
    <w:rsid w:val="00EF4099"/>
    <w:rsid w:val="00EF43AD"/>
    <w:rsid w:val="00EF457C"/>
    <w:rsid w:val="00EF4605"/>
    <w:rsid w:val="00EF4933"/>
    <w:rsid w:val="00EF4E15"/>
    <w:rsid w:val="00EF500F"/>
    <w:rsid w:val="00EF50A2"/>
    <w:rsid w:val="00EF5265"/>
    <w:rsid w:val="00EF57C3"/>
    <w:rsid w:val="00EF612B"/>
    <w:rsid w:val="00EF6228"/>
    <w:rsid w:val="00EF63A4"/>
    <w:rsid w:val="00EF73AA"/>
    <w:rsid w:val="00EF7E0A"/>
    <w:rsid w:val="00EF7E7F"/>
    <w:rsid w:val="00EF7EE4"/>
    <w:rsid w:val="00F00749"/>
    <w:rsid w:val="00F00C49"/>
    <w:rsid w:val="00F00C6A"/>
    <w:rsid w:val="00F00DB1"/>
    <w:rsid w:val="00F013BD"/>
    <w:rsid w:val="00F01417"/>
    <w:rsid w:val="00F016DC"/>
    <w:rsid w:val="00F0187D"/>
    <w:rsid w:val="00F02039"/>
    <w:rsid w:val="00F022FF"/>
    <w:rsid w:val="00F02484"/>
    <w:rsid w:val="00F0257C"/>
    <w:rsid w:val="00F02C15"/>
    <w:rsid w:val="00F037F5"/>
    <w:rsid w:val="00F0402C"/>
    <w:rsid w:val="00F0407C"/>
    <w:rsid w:val="00F04477"/>
    <w:rsid w:val="00F04A2F"/>
    <w:rsid w:val="00F050B1"/>
    <w:rsid w:val="00F05D5B"/>
    <w:rsid w:val="00F0613E"/>
    <w:rsid w:val="00F06DBB"/>
    <w:rsid w:val="00F0703A"/>
    <w:rsid w:val="00F071ED"/>
    <w:rsid w:val="00F0756F"/>
    <w:rsid w:val="00F07A8B"/>
    <w:rsid w:val="00F07AAE"/>
    <w:rsid w:val="00F1023F"/>
    <w:rsid w:val="00F10C8F"/>
    <w:rsid w:val="00F10D6D"/>
    <w:rsid w:val="00F10EB8"/>
    <w:rsid w:val="00F10EE7"/>
    <w:rsid w:val="00F110DD"/>
    <w:rsid w:val="00F11E31"/>
    <w:rsid w:val="00F11E34"/>
    <w:rsid w:val="00F11EE7"/>
    <w:rsid w:val="00F11FDB"/>
    <w:rsid w:val="00F1202E"/>
    <w:rsid w:val="00F121BF"/>
    <w:rsid w:val="00F1235E"/>
    <w:rsid w:val="00F123E1"/>
    <w:rsid w:val="00F131E0"/>
    <w:rsid w:val="00F134BC"/>
    <w:rsid w:val="00F1509D"/>
    <w:rsid w:val="00F1543A"/>
    <w:rsid w:val="00F1545D"/>
    <w:rsid w:val="00F15469"/>
    <w:rsid w:val="00F15767"/>
    <w:rsid w:val="00F159EF"/>
    <w:rsid w:val="00F15EC0"/>
    <w:rsid w:val="00F16375"/>
    <w:rsid w:val="00F16A3A"/>
    <w:rsid w:val="00F16D63"/>
    <w:rsid w:val="00F17065"/>
    <w:rsid w:val="00F170E8"/>
    <w:rsid w:val="00F173AE"/>
    <w:rsid w:val="00F17506"/>
    <w:rsid w:val="00F17AB9"/>
    <w:rsid w:val="00F2004A"/>
    <w:rsid w:val="00F20411"/>
    <w:rsid w:val="00F205AC"/>
    <w:rsid w:val="00F20934"/>
    <w:rsid w:val="00F2136A"/>
    <w:rsid w:val="00F21A38"/>
    <w:rsid w:val="00F21A52"/>
    <w:rsid w:val="00F21B2E"/>
    <w:rsid w:val="00F223AE"/>
    <w:rsid w:val="00F22879"/>
    <w:rsid w:val="00F22888"/>
    <w:rsid w:val="00F22DA1"/>
    <w:rsid w:val="00F2308A"/>
    <w:rsid w:val="00F233A3"/>
    <w:rsid w:val="00F23491"/>
    <w:rsid w:val="00F23618"/>
    <w:rsid w:val="00F239D3"/>
    <w:rsid w:val="00F23B4B"/>
    <w:rsid w:val="00F24037"/>
    <w:rsid w:val="00F240FD"/>
    <w:rsid w:val="00F24461"/>
    <w:rsid w:val="00F245E3"/>
    <w:rsid w:val="00F2506D"/>
    <w:rsid w:val="00F25BDB"/>
    <w:rsid w:val="00F25D86"/>
    <w:rsid w:val="00F25F5E"/>
    <w:rsid w:val="00F260F6"/>
    <w:rsid w:val="00F264FD"/>
    <w:rsid w:val="00F26990"/>
    <w:rsid w:val="00F270E8"/>
    <w:rsid w:val="00F270EB"/>
    <w:rsid w:val="00F2749B"/>
    <w:rsid w:val="00F278DD"/>
    <w:rsid w:val="00F279E0"/>
    <w:rsid w:val="00F27A91"/>
    <w:rsid w:val="00F27E84"/>
    <w:rsid w:val="00F30111"/>
    <w:rsid w:val="00F3091E"/>
    <w:rsid w:val="00F3092C"/>
    <w:rsid w:val="00F31921"/>
    <w:rsid w:val="00F31956"/>
    <w:rsid w:val="00F31D0E"/>
    <w:rsid w:val="00F3201B"/>
    <w:rsid w:val="00F32324"/>
    <w:rsid w:val="00F32359"/>
    <w:rsid w:val="00F33669"/>
    <w:rsid w:val="00F33E2C"/>
    <w:rsid w:val="00F34097"/>
    <w:rsid w:val="00F34424"/>
    <w:rsid w:val="00F35244"/>
    <w:rsid w:val="00F356B9"/>
    <w:rsid w:val="00F35BB9"/>
    <w:rsid w:val="00F35C52"/>
    <w:rsid w:val="00F35D6E"/>
    <w:rsid w:val="00F35D87"/>
    <w:rsid w:val="00F35E3C"/>
    <w:rsid w:val="00F367CA"/>
    <w:rsid w:val="00F369D0"/>
    <w:rsid w:val="00F36AE2"/>
    <w:rsid w:val="00F36EC2"/>
    <w:rsid w:val="00F36F2A"/>
    <w:rsid w:val="00F370D3"/>
    <w:rsid w:val="00F370E8"/>
    <w:rsid w:val="00F377A8"/>
    <w:rsid w:val="00F40266"/>
    <w:rsid w:val="00F403BA"/>
    <w:rsid w:val="00F406E6"/>
    <w:rsid w:val="00F40853"/>
    <w:rsid w:val="00F40A38"/>
    <w:rsid w:val="00F40AA9"/>
    <w:rsid w:val="00F40AC5"/>
    <w:rsid w:val="00F40E99"/>
    <w:rsid w:val="00F40F6F"/>
    <w:rsid w:val="00F41AC8"/>
    <w:rsid w:val="00F41BBB"/>
    <w:rsid w:val="00F41D4D"/>
    <w:rsid w:val="00F421E5"/>
    <w:rsid w:val="00F42290"/>
    <w:rsid w:val="00F42296"/>
    <w:rsid w:val="00F4281F"/>
    <w:rsid w:val="00F42899"/>
    <w:rsid w:val="00F42DD9"/>
    <w:rsid w:val="00F4318C"/>
    <w:rsid w:val="00F43A4C"/>
    <w:rsid w:val="00F43E6D"/>
    <w:rsid w:val="00F44658"/>
    <w:rsid w:val="00F4465B"/>
    <w:rsid w:val="00F447AF"/>
    <w:rsid w:val="00F44B73"/>
    <w:rsid w:val="00F44EE5"/>
    <w:rsid w:val="00F45A7A"/>
    <w:rsid w:val="00F45E0F"/>
    <w:rsid w:val="00F45EA2"/>
    <w:rsid w:val="00F46001"/>
    <w:rsid w:val="00F46331"/>
    <w:rsid w:val="00F473BD"/>
    <w:rsid w:val="00F47429"/>
    <w:rsid w:val="00F4772A"/>
    <w:rsid w:val="00F47848"/>
    <w:rsid w:val="00F47917"/>
    <w:rsid w:val="00F47B93"/>
    <w:rsid w:val="00F504C0"/>
    <w:rsid w:val="00F50576"/>
    <w:rsid w:val="00F50762"/>
    <w:rsid w:val="00F50B6C"/>
    <w:rsid w:val="00F50C48"/>
    <w:rsid w:val="00F50D8F"/>
    <w:rsid w:val="00F51451"/>
    <w:rsid w:val="00F51869"/>
    <w:rsid w:val="00F519C6"/>
    <w:rsid w:val="00F51B67"/>
    <w:rsid w:val="00F51CA9"/>
    <w:rsid w:val="00F51EF2"/>
    <w:rsid w:val="00F5253A"/>
    <w:rsid w:val="00F52AEB"/>
    <w:rsid w:val="00F52B07"/>
    <w:rsid w:val="00F52C3D"/>
    <w:rsid w:val="00F52E5F"/>
    <w:rsid w:val="00F53414"/>
    <w:rsid w:val="00F53859"/>
    <w:rsid w:val="00F53A52"/>
    <w:rsid w:val="00F53A7B"/>
    <w:rsid w:val="00F53EBD"/>
    <w:rsid w:val="00F5473B"/>
    <w:rsid w:val="00F54ECC"/>
    <w:rsid w:val="00F550A5"/>
    <w:rsid w:val="00F555EF"/>
    <w:rsid w:val="00F55E5F"/>
    <w:rsid w:val="00F560A0"/>
    <w:rsid w:val="00F562C9"/>
    <w:rsid w:val="00F5636B"/>
    <w:rsid w:val="00F563CC"/>
    <w:rsid w:val="00F56556"/>
    <w:rsid w:val="00F5657E"/>
    <w:rsid w:val="00F56697"/>
    <w:rsid w:val="00F56A80"/>
    <w:rsid w:val="00F56E14"/>
    <w:rsid w:val="00F571D9"/>
    <w:rsid w:val="00F5746C"/>
    <w:rsid w:val="00F576C9"/>
    <w:rsid w:val="00F57732"/>
    <w:rsid w:val="00F60254"/>
    <w:rsid w:val="00F605B6"/>
    <w:rsid w:val="00F61286"/>
    <w:rsid w:val="00F612D1"/>
    <w:rsid w:val="00F61AE1"/>
    <w:rsid w:val="00F61FB4"/>
    <w:rsid w:val="00F621B4"/>
    <w:rsid w:val="00F6223C"/>
    <w:rsid w:val="00F6232D"/>
    <w:rsid w:val="00F6237F"/>
    <w:rsid w:val="00F62B87"/>
    <w:rsid w:val="00F62D5F"/>
    <w:rsid w:val="00F62E79"/>
    <w:rsid w:val="00F631CC"/>
    <w:rsid w:val="00F63489"/>
    <w:rsid w:val="00F6348E"/>
    <w:rsid w:val="00F634FE"/>
    <w:rsid w:val="00F6373A"/>
    <w:rsid w:val="00F6388B"/>
    <w:rsid w:val="00F639E2"/>
    <w:rsid w:val="00F63EEC"/>
    <w:rsid w:val="00F64331"/>
    <w:rsid w:val="00F643A4"/>
    <w:rsid w:val="00F6465B"/>
    <w:rsid w:val="00F6466A"/>
    <w:rsid w:val="00F6489A"/>
    <w:rsid w:val="00F64E03"/>
    <w:rsid w:val="00F65111"/>
    <w:rsid w:val="00F652FB"/>
    <w:rsid w:val="00F6587A"/>
    <w:rsid w:val="00F6595A"/>
    <w:rsid w:val="00F659E7"/>
    <w:rsid w:val="00F65A61"/>
    <w:rsid w:val="00F65D78"/>
    <w:rsid w:val="00F65FAC"/>
    <w:rsid w:val="00F66227"/>
    <w:rsid w:val="00F66282"/>
    <w:rsid w:val="00F6704B"/>
    <w:rsid w:val="00F67252"/>
    <w:rsid w:val="00F67334"/>
    <w:rsid w:val="00F67870"/>
    <w:rsid w:val="00F67C68"/>
    <w:rsid w:val="00F70133"/>
    <w:rsid w:val="00F70630"/>
    <w:rsid w:val="00F70A3B"/>
    <w:rsid w:val="00F70F49"/>
    <w:rsid w:val="00F71272"/>
    <w:rsid w:val="00F71819"/>
    <w:rsid w:val="00F718BB"/>
    <w:rsid w:val="00F719A4"/>
    <w:rsid w:val="00F722F6"/>
    <w:rsid w:val="00F725C5"/>
    <w:rsid w:val="00F72731"/>
    <w:rsid w:val="00F7275B"/>
    <w:rsid w:val="00F72EA9"/>
    <w:rsid w:val="00F733E7"/>
    <w:rsid w:val="00F73B4C"/>
    <w:rsid w:val="00F73F85"/>
    <w:rsid w:val="00F74BB2"/>
    <w:rsid w:val="00F74FDA"/>
    <w:rsid w:val="00F7648B"/>
    <w:rsid w:val="00F7651B"/>
    <w:rsid w:val="00F76663"/>
    <w:rsid w:val="00F77054"/>
    <w:rsid w:val="00F7719E"/>
    <w:rsid w:val="00F772B8"/>
    <w:rsid w:val="00F775AD"/>
    <w:rsid w:val="00F77927"/>
    <w:rsid w:val="00F77E37"/>
    <w:rsid w:val="00F80313"/>
    <w:rsid w:val="00F815FA"/>
    <w:rsid w:val="00F817D2"/>
    <w:rsid w:val="00F81FBC"/>
    <w:rsid w:val="00F820D4"/>
    <w:rsid w:val="00F82419"/>
    <w:rsid w:val="00F8288C"/>
    <w:rsid w:val="00F82E62"/>
    <w:rsid w:val="00F83452"/>
    <w:rsid w:val="00F83554"/>
    <w:rsid w:val="00F84057"/>
    <w:rsid w:val="00F844B1"/>
    <w:rsid w:val="00F847FB"/>
    <w:rsid w:val="00F84D01"/>
    <w:rsid w:val="00F84DA4"/>
    <w:rsid w:val="00F855CC"/>
    <w:rsid w:val="00F856F0"/>
    <w:rsid w:val="00F8581A"/>
    <w:rsid w:val="00F85892"/>
    <w:rsid w:val="00F859F1"/>
    <w:rsid w:val="00F85B94"/>
    <w:rsid w:val="00F85F72"/>
    <w:rsid w:val="00F85FAC"/>
    <w:rsid w:val="00F85FCA"/>
    <w:rsid w:val="00F86A2A"/>
    <w:rsid w:val="00F86E31"/>
    <w:rsid w:val="00F86F48"/>
    <w:rsid w:val="00F874CB"/>
    <w:rsid w:val="00F87911"/>
    <w:rsid w:val="00F87950"/>
    <w:rsid w:val="00F87DB4"/>
    <w:rsid w:val="00F90684"/>
    <w:rsid w:val="00F90AE7"/>
    <w:rsid w:val="00F90E4A"/>
    <w:rsid w:val="00F91277"/>
    <w:rsid w:val="00F917B6"/>
    <w:rsid w:val="00F9191A"/>
    <w:rsid w:val="00F91AF9"/>
    <w:rsid w:val="00F92118"/>
    <w:rsid w:val="00F922D7"/>
    <w:rsid w:val="00F9251C"/>
    <w:rsid w:val="00F926D2"/>
    <w:rsid w:val="00F9278A"/>
    <w:rsid w:val="00F927C5"/>
    <w:rsid w:val="00F92FA7"/>
    <w:rsid w:val="00F9334E"/>
    <w:rsid w:val="00F93552"/>
    <w:rsid w:val="00F936AB"/>
    <w:rsid w:val="00F93816"/>
    <w:rsid w:val="00F939CC"/>
    <w:rsid w:val="00F93D8F"/>
    <w:rsid w:val="00F941CF"/>
    <w:rsid w:val="00F9447B"/>
    <w:rsid w:val="00F94548"/>
    <w:rsid w:val="00F945AB"/>
    <w:rsid w:val="00F9491F"/>
    <w:rsid w:val="00F949FD"/>
    <w:rsid w:val="00F94C05"/>
    <w:rsid w:val="00F95235"/>
    <w:rsid w:val="00F953FD"/>
    <w:rsid w:val="00F95BD6"/>
    <w:rsid w:val="00F95C03"/>
    <w:rsid w:val="00F95EDB"/>
    <w:rsid w:val="00F96094"/>
    <w:rsid w:val="00F96401"/>
    <w:rsid w:val="00F9642E"/>
    <w:rsid w:val="00F966D1"/>
    <w:rsid w:val="00F9698A"/>
    <w:rsid w:val="00F96AA4"/>
    <w:rsid w:val="00F96E03"/>
    <w:rsid w:val="00F97511"/>
    <w:rsid w:val="00F978C9"/>
    <w:rsid w:val="00F97ABF"/>
    <w:rsid w:val="00F97CF9"/>
    <w:rsid w:val="00F97F79"/>
    <w:rsid w:val="00FA01D6"/>
    <w:rsid w:val="00FA03E1"/>
    <w:rsid w:val="00FA0456"/>
    <w:rsid w:val="00FA0482"/>
    <w:rsid w:val="00FA06D8"/>
    <w:rsid w:val="00FA086E"/>
    <w:rsid w:val="00FA0909"/>
    <w:rsid w:val="00FA0A41"/>
    <w:rsid w:val="00FA0ECA"/>
    <w:rsid w:val="00FA10EB"/>
    <w:rsid w:val="00FA1395"/>
    <w:rsid w:val="00FA17B9"/>
    <w:rsid w:val="00FA1A2A"/>
    <w:rsid w:val="00FA1C48"/>
    <w:rsid w:val="00FA1DDE"/>
    <w:rsid w:val="00FA221C"/>
    <w:rsid w:val="00FA2386"/>
    <w:rsid w:val="00FA2D3F"/>
    <w:rsid w:val="00FA2F87"/>
    <w:rsid w:val="00FA39EB"/>
    <w:rsid w:val="00FA41C1"/>
    <w:rsid w:val="00FA41D3"/>
    <w:rsid w:val="00FA43B6"/>
    <w:rsid w:val="00FA4532"/>
    <w:rsid w:val="00FA471A"/>
    <w:rsid w:val="00FA47B8"/>
    <w:rsid w:val="00FA4B99"/>
    <w:rsid w:val="00FA5196"/>
    <w:rsid w:val="00FA569D"/>
    <w:rsid w:val="00FA5A12"/>
    <w:rsid w:val="00FA5C97"/>
    <w:rsid w:val="00FA5ED6"/>
    <w:rsid w:val="00FA6094"/>
    <w:rsid w:val="00FA6292"/>
    <w:rsid w:val="00FA63B0"/>
    <w:rsid w:val="00FA65C5"/>
    <w:rsid w:val="00FA6681"/>
    <w:rsid w:val="00FA686E"/>
    <w:rsid w:val="00FA6B94"/>
    <w:rsid w:val="00FA7603"/>
    <w:rsid w:val="00FB049C"/>
    <w:rsid w:val="00FB0739"/>
    <w:rsid w:val="00FB0A26"/>
    <w:rsid w:val="00FB0F3B"/>
    <w:rsid w:val="00FB1404"/>
    <w:rsid w:val="00FB17E8"/>
    <w:rsid w:val="00FB1D92"/>
    <w:rsid w:val="00FB25F7"/>
    <w:rsid w:val="00FB29A9"/>
    <w:rsid w:val="00FB2FBD"/>
    <w:rsid w:val="00FB363C"/>
    <w:rsid w:val="00FB377D"/>
    <w:rsid w:val="00FB399A"/>
    <w:rsid w:val="00FB3B67"/>
    <w:rsid w:val="00FB4392"/>
    <w:rsid w:val="00FB4D3B"/>
    <w:rsid w:val="00FB4D88"/>
    <w:rsid w:val="00FB4FD0"/>
    <w:rsid w:val="00FB500A"/>
    <w:rsid w:val="00FB5235"/>
    <w:rsid w:val="00FB53F5"/>
    <w:rsid w:val="00FB5581"/>
    <w:rsid w:val="00FB59E5"/>
    <w:rsid w:val="00FB5AC9"/>
    <w:rsid w:val="00FB5B5B"/>
    <w:rsid w:val="00FB5BD7"/>
    <w:rsid w:val="00FB5CDB"/>
    <w:rsid w:val="00FB5E74"/>
    <w:rsid w:val="00FB5F65"/>
    <w:rsid w:val="00FB5F9B"/>
    <w:rsid w:val="00FB6899"/>
    <w:rsid w:val="00FB6999"/>
    <w:rsid w:val="00FB6ABD"/>
    <w:rsid w:val="00FB6CA6"/>
    <w:rsid w:val="00FB7250"/>
    <w:rsid w:val="00FB725B"/>
    <w:rsid w:val="00FB735B"/>
    <w:rsid w:val="00FB74D6"/>
    <w:rsid w:val="00FB798D"/>
    <w:rsid w:val="00FB7A72"/>
    <w:rsid w:val="00FB7D82"/>
    <w:rsid w:val="00FB7FD6"/>
    <w:rsid w:val="00FC010B"/>
    <w:rsid w:val="00FC0507"/>
    <w:rsid w:val="00FC0528"/>
    <w:rsid w:val="00FC07CA"/>
    <w:rsid w:val="00FC0C02"/>
    <w:rsid w:val="00FC0C7A"/>
    <w:rsid w:val="00FC0CD2"/>
    <w:rsid w:val="00FC1283"/>
    <w:rsid w:val="00FC1BE7"/>
    <w:rsid w:val="00FC1E37"/>
    <w:rsid w:val="00FC218D"/>
    <w:rsid w:val="00FC242C"/>
    <w:rsid w:val="00FC2829"/>
    <w:rsid w:val="00FC2C31"/>
    <w:rsid w:val="00FC2D04"/>
    <w:rsid w:val="00FC2D88"/>
    <w:rsid w:val="00FC33C8"/>
    <w:rsid w:val="00FC3592"/>
    <w:rsid w:val="00FC3610"/>
    <w:rsid w:val="00FC3864"/>
    <w:rsid w:val="00FC3F64"/>
    <w:rsid w:val="00FC42D0"/>
    <w:rsid w:val="00FC43A6"/>
    <w:rsid w:val="00FC4EC6"/>
    <w:rsid w:val="00FC5349"/>
    <w:rsid w:val="00FC537C"/>
    <w:rsid w:val="00FC584C"/>
    <w:rsid w:val="00FC5C59"/>
    <w:rsid w:val="00FC6176"/>
    <w:rsid w:val="00FC6A12"/>
    <w:rsid w:val="00FC6B4B"/>
    <w:rsid w:val="00FC73FE"/>
    <w:rsid w:val="00FC75F4"/>
    <w:rsid w:val="00FC77BD"/>
    <w:rsid w:val="00FC7C2D"/>
    <w:rsid w:val="00FC7C8E"/>
    <w:rsid w:val="00FC7DFA"/>
    <w:rsid w:val="00FD02CA"/>
    <w:rsid w:val="00FD086D"/>
    <w:rsid w:val="00FD0C46"/>
    <w:rsid w:val="00FD0E0E"/>
    <w:rsid w:val="00FD1648"/>
    <w:rsid w:val="00FD1D9B"/>
    <w:rsid w:val="00FD2334"/>
    <w:rsid w:val="00FD2992"/>
    <w:rsid w:val="00FD2DE7"/>
    <w:rsid w:val="00FD2F20"/>
    <w:rsid w:val="00FD3986"/>
    <w:rsid w:val="00FD3DB1"/>
    <w:rsid w:val="00FD3F3F"/>
    <w:rsid w:val="00FD3F46"/>
    <w:rsid w:val="00FD4195"/>
    <w:rsid w:val="00FD45B7"/>
    <w:rsid w:val="00FD463E"/>
    <w:rsid w:val="00FD4691"/>
    <w:rsid w:val="00FD46EC"/>
    <w:rsid w:val="00FD4EB1"/>
    <w:rsid w:val="00FD53E1"/>
    <w:rsid w:val="00FD54EB"/>
    <w:rsid w:val="00FD5A67"/>
    <w:rsid w:val="00FD5E2D"/>
    <w:rsid w:val="00FD6431"/>
    <w:rsid w:val="00FD6988"/>
    <w:rsid w:val="00FD6D73"/>
    <w:rsid w:val="00FD705B"/>
    <w:rsid w:val="00FD70C4"/>
    <w:rsid w:val="00FD7953"/>
    <w:rsid w:val="00FD7B5E"/>
    <w:rsid w:val="00FD7B83"/>
    <w:rsid w:val="00FD7FFD"/>
    <w:rsid w:val="00FE04FE"/>
    <w:rsid w:val="00FE073C"/>
    <w:rsid w:val="00FE09B0"/>
    <w:rsid w:val="00FE09D3"/>
    <w:rsid w:val="00FE0A4C"/>
    <w:rsid w:val="00FE0AA4"/>
    <w:rsid w:val="00FE0B8B"/>
    <w:rsid w:val="00FE0E85"/>
    <w:rsid w:val="00FE12F6"/>
    <w:rsid w:val="00FE1332"/>
    <w:rsid w:val="00FE1A81"/>
    <w:rsid w:val="00FE1D0B"/>
    <w:rsid w:val="00FE1E74"/>
    <w:rsid w:val="00FE225A"/>
    <w:rsid w:val="00FE2A42"/>
    <w:rsid w:val="00FE2B84"/>
    <w:rsid w:val="00FE2BD0"/>
    <w:rsid w:val="00FE2EDE"/>
    <w:rsid w:val="00FE3503"/>
    <w:rsid w:val="00FE3D57"/>
    <w:rsid w:val="00FE3E18"/>
    <w:rsid w:val="00FE4036"/>
    <w:rsid w:val="00FE4833"/>
    <w:rsid w:val="00FE4A1D"/>
    <w:rsid w:val="00FE50F5"/>
    <w:rsid w:val="00FE517B"/>
    <w:rsid w:val="00FE5444"/>
    <w:rsid w:val="00FE57F5"/>
    <w:rsid w:val="00FE5874"/>
    <w:rsid w:val="00FE5933"/>
    <w:rsid w:val="00FE5BD2"/>
    <w:rsid w:val="00FE5DD5"/>
    <w:rsid w:val="00FE5DF3"/>
    <w:rsid w:val="00FE60E8"/>
    <w:rsid w:val="00FE61D6"/>
    <w:rsid w:val="00FE631D"/>
    <w:rsid w:val="00FE6428"/>
    <w:rsid w:val="00FE6ED9"/>
    <w:rsid w:val="00FE7462"/>
    <w:rsid w:val="00FE7497"/>
    <w:rsid w:val="00FE7BF5"/>
    <w:rsid w:val="00FE7CA2"/>
    <w:rsid w:val="00FF0101"/>
    <w:rsid w:val="00FF03D3"/>
    <w:rsid w:val="00FF064F"/>
    <w:rsid w:val="00FF0767"/>
    <w:rsid w:val="00FF08C2"/>
    <w:rsid w:val="00FF13A8"/>
    <w:rsid w:val="00FF13EB"/>
    <w:rsid w:val="00FF141B"/>
    <w:rsid w:val="00FF1C6A"/>
    <w:rsid w:val="00FF212B"/>
    <w:rsid w:val="00FF2910"/>
    <w:rsid w:val="00FF2C05"/>
    <w:rsid w:val="00FF3058"/>
    <w:rsid w:val="00FF306B"/>
    <w:rsid w:val="00FF310A"/>
    <w:rsid w:val="00FF3C29"/>
    <w:rsid w:val="00FF3DF1"/>
    <w:rsid w:val="00FF43F7"/>
    <w:rsid w:val="00FF4422"/>
    <w:rsid w:val="00FF4A55"/>
    <w:rsid w:val="00FF4A71"/>
    <w:rsid w:val="00FF56B1"/>
    <w:rsid w:val="00FF5D92"/>
    <w:rsid w:val="00FF5F26"/>
    <w:rsid w:val="00FF621D"/>
    <w:rsid w:val="00FF6A77"/>
    <w:rsid w:val="00FF6D5A"/>
    <w:rsid w:val="00FF7201"/>
    <w:rsid w:val="00FF745D"/>
    <w:rsid w:val="00FF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56753"/>
  <w15:docId w15:val="{406BE6E0-3822-4118-AEA5-2CBFDCF9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4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44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36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44D"/>
    <w:rPr>
      <w:rFonts w:eastAsiaTheme="minorEastAsia"/>
    </w:rPr>
  </w:style>
  <w:style w:type="table" w:customStyle="1" w:styleId="LightShading-Accent11">
    <w:name w:val="Light Shading - Accent 11"/>
    <w:basedOn w:val="TableNormal"/>
    <w:uiPriority w:val="60"/>
    <w:rsid w:val="0063644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36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29BDED-6F4C-4B4C-823B-350E23481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 Pro</dc:creator>
  <cp:lastModifiedBy>User</cp:lastModifiedBy>
  <cp:revision>2</cp:revision>
  <dcterms:created xsi:type="dcterms:W3CDTF">2020-07-07T04:36:00Z</dcterms:created>
  <dcterms:modified xsi:type="dcterms:W3CDTF">2021-02-22T11:05:00Z</dcterms:modified>
</cp:coreProperties>
</file>